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70EEB" w14:textId="77777777" w:rsidR="004B2613" w:rsidRDefault="004B2613" w:rsidP="004B2613">
      <w:pPr>
        <w:pStyle w:val="SupplementaryMaterial"/>
      </w:pPr>
      <w:r w:rsidRPr="001549D3">
        <w:t>Supplementary Material</w:t>
      </w:r>
    </w:p>
    <w:p w14:paraId="0212401A" w14:textId="77777777" w:rsidR="004B2613" w:rsidRDefault="004B2613" w:rsidP="00B70D2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B1DB43A" w14:textId="4F3A13B1" w:rsidR="00B70D28" w:rsidRPr="007922C8" w:rsidRDefault="00B70D28" w:rsidP="00B70D2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7922C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Table S4 GRADE profile of </w:t>
      </w:r>
      <w:r w:rsidRPr="007922C8">
        <w:rPr>
          <w:rFonts w:ascii="Times New Roman" w:eastAsia="等线" w:hAnsi="Times New Roman" w:cs="Times New Roman"/>
          <w:b/>
          <w:bCs/>
          <w:i/>
          <w:iCs/>
          <w:sz w:val="24"/>
          <w:szCs w:val="24"/>
        </w:rPr>
        <w:t>N. sativa</w:t>
      </w:r>
      <w:r w:rsidRPr="007922C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for health outcomes</w:t>
      </w:r>
    </w:p>
    <w:p w14:paraId="2371532B" w14:textId="6E66D88C" w:rsidR="00607A9B" w:rsidRDefault="00607A9B"/>
    <w:tbl>
      <w:tblPr>
        <w:tblW w:w="1629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1418"/>
        <w:gridCol w:w="708"/>
        <w:gridCol w:w="709"/>
        <w:gridCol w:w="709"/>
        <w:gridCol w:w="850"/>
        <w:gridCol w:w="993"/>
        <w:gridCol w:w="708"/>
        <w:gridCol w:w="709"/>
        <w:gridCol w:w="992"/>
        <w:gridCol w:w="993"/>
        <w:gridCol w:w="992"/>
        <w:gridCol w:w="1134"/>
        <w:gridCol w:w="992"/>
        <w:gridCol w:w="851"/>
      </w:tblGrid>
      <w:tr w:rsidR="005F6709" w:rsidRPr="000444E8" w14:paraId="259DF4F1" w14:textId="41C006A5" w:rsidTr="005F6709">
        <w:trPr>
          <w:cantSplit/>
          <w:trHeight w:val="498"/>
          <w:tblHeader/>
          <w:jc w:val="center"/>
        </w:trPr>
        <w:tc>
          <w:tcPr>
            <w:tcW w:w="1696" w:type="dxa"/>
            <w:shd w:val="clear" w:color="auto" w:fill="auto"/>
          </w:tcPr>
          <w:p w14:paraId="7D9A931B" w14:textId="77777777" w:rsidR="00AC5D3F" w:rsidRPr="000444E8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4F4580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Reference</w:t>
            </w:r>
          </w:p>
        </w:tc>
        <w:tc>
          <w:tcPr>
            <w:tcW w:w="993" w:type="dxa"/>
          </w:tcPr>
          <w:p w14:paraId="2E0A8046" w14:textId="54E81A3B" w:rsidR="00AC5D3F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Outcomes</w:t>
            </w:r>
          </w:p>
        </w:tc>
        <w:tc>
          <w:tcPr>
            <w:tcW w:w="850" w:type="dxa"/>
          </w:tcPr>
          <w:p w14:paraId="2789F8C0" w14:textId="0C6A8020" w:rsidR="00AC5D3F" w:rsidRDefault="00AC5D3F" w:rsidP="000360EE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1418" w:type="dxa"/>
          </w:tcPr>
          <w:p w14:paraId="2284BA0E" w14:textId="66BD31B7" w:rsidR="00AC5D3F" w:rsidRDefault="00AC5D3F" w:rsidP="000360EE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Intervention</w:t>
            </w:r>
            <w:r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s</w:t>
            </w:r>
            <w:r w:rsidRPr="00563D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/ com</w:t>
            </w:r>
            <w:r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parators</w:t>
            </w:r>
          </w:p>
        </w:tc>
        <w:tc>
          <w:tcPr>
            <w:tcW w:w="708" w:type="dxa"/>
            <w:shd w:val="clear" w:color="auto" w:fill="auto"/>
          </w:tcPr>
          <w:p w14:paraId="63E7D4DE" w14:textId="33779466" w:rsidR="00AC5D3F" w:rsidRPr="000444E8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Number of RCTs</w:t>
            </w:r>
          </w:p>
        </w:tc>
        <w:tc>
          <w:tcPr>
            <w:tcW w:w="709" w:type="dxa"/>
          </w:tcPr>
          <w:p w14:paraId="6DADA065" w14:textId="2839EBCC" w:rsidR="00AC5D3F" w:rsidRPr="00767C34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Sample</w:t>
            </w:r>
            <w:r w:rsidR="004F4580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 xml:space="preserve"> </w:t>
            </w:r>
            <w:r w:rsidRPr="00563DD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size</w:t>
            </w:r>
          </w:p>
        </w:tc>
        <w:tc>
          <w:tcPr>
            <w:tcW w:w="709" w:type="dxa"/>
            <w:shd w:val="clear" w:color="auto" w:fill="auto"/>
          </w:tcPr>
          <w:p w14:paraId="4FDE47E0" w14:textId="04D92038" w:rsidR="00AC5D3F" w:rsidRPr="000444E8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Effect metrics</w:t>
            </w:r>
          </w:p>
        </w:tc>
        <w:tc>
          <w:tcPr>
            <w:tcW w:w="850" w:type="dxa"/>
          </w:tcPr>
          <w:p w14:paraId="59282939" w14:textId="530482C7" w:rsidR="00AC5D3F" w:rsidRPr="0042139E" w:rsidRDefault="00AC5D3F" w:rsidP="000360EE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Estimates</w:t>
            </w:r>
          </w:p>
        </w:tc>
        <w:tc>
          <w:tcPr>
            <w:tcW w:w="993" w:type="dxa"/>
            <w:shd w:val="clear" w:color="auto" w:fill="auto"/>
          </w:tcPr>
          <w:p w14:paraId="2A375176" w14:textId="05B4AA49" w:rsidR="00AC5D3F" w:rsidRPr="0042139E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Times New Roman" w:hAnsi="Times New Roman" w:cs="Times New Roman"/>
                <w:b/>
                <w:kern w:val="0"/>
                <w:sz w:val="13"/>
                <w:szCs w:val="13"/>
              </w:rPr>
              <w:t>95</w:t>
            </w:r>
            <w:r w:rsidRPr="00563DD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%</w:t>
            </w:r>
            <w:r w:rsidRPr="00563DDD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CI</w:t>
            </w:r>
          </w:p>
        </w:tc>
        <w:tc>
          <w:tcPr>
            <w:tcW w:w="708" w:type="dxa"/>
            <w:shd w:val="clear" w:color="auto" w:fill="auto"/>
          </w:tcPr>
          <w:p w14:paraId="273CE539" w14:textId="0FFAF804" w:rsidR="00AC5D3F" w:rsidRPr="000444E8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I</w:t>
            </w:r>
            <w:r w:rsidRPr="004C2679">
              <w:rPr>
                <w:rFonts w:ascii="宋体" w:eastAsia="宋体" w:hAnsi="宋体" w:cs="宋体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3CA0190B" w14:textId="55E89321" w:rsidR="00AC5D3F" w:rsidRPr="000444E8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 xml:space="preserve"> </w:t>
            </w:r>
            <w:r w:rsidRPr="00563DDD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value</w:t>
            </w:r>
          </w:p>
        </w:tc>
        <w:tc>
          <w:tcPr>
            <w:tcW w:w="992" w:type="dxa"/>
            <w:shd w:val="clear" w:color="auto" w:fill="auto"/>
          </w:tcPr>
          <w:p w14:paraId="64ED8386" w14:textId="2866CDEB" w:rsidR="00AC5D3F" w:rsidRPr="0042139E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Risk of bias</w:t>
            </w:r>
            <w:r w:rsidRPr="0042139E">
              <w:rPr>
                <w:rFonts w:ascii="Times New Roman" w:eastAsia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14:paraId="06DBA54B" w14:textId="44945EAF" w:rsidR="00AC5D3F" w:rsidRPr="000444E8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Inconsistency</w:t>
            </w:r>
          </w:p>
        </w:tc>
        <w:tc>
          <w:tcPr>
            <w:tcW w:w="992" w:type="dxa"/>
            <w:shd w:val="clear" w:color="auto" w:fill="auto"/>
          </w:tcPr>
          <w:p w14:paraId="3360DA28" w14:textId="2BFF7672" w:rsidR="00AC5D3F" w:rsidRPr="00553A49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Indirection</w:t>
            </w:r>
          </w:p>
        </w:tc>
        <w:tc>
          <w:tcPr>
            <w:tcW w:w="1134" w:type="dxa"/>
          </w:tcPr>
          <w:p w14:paraId="23737ABF" w14:textId="4A3A5D21" w:rsidR="00AC5D3F" w:rsidRPr="0042139E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Imprecision</w:t>
            </w:r>
          </w:p>
        </w:tc>
        <w:tc>
          <w:tcPr>
            <w:tcW w:w="992" w:type="dxa"/>
          </w:tcPr>
          <w:p w14:paraId="25D56C26" w14:textId="27B03274" w:rsidR="00AC5D3F" w:rsidRPr="0042139E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563DDD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publication bias</w:t>
            </w:r>
          </w:p>
        </w:tc>
        <w:tc>
          <w:tcPr>
            <w:tcW w:w="851" w:type="dxa"/>
          </w:tcPr>
          <w:p w14:paraId="7ECBCDC4" w14:textId="4FEA7703" w:rsidR="00AC5D3F" w:rsidRPr="007B3AD8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B3AD8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GRADE level</w:t>
            </w:r>
          </w:p>
        </w:tc>
      </w:tr>
      <w:tr w:rsidR="005F6709" w:rsidRPr="000444E8" w14:paraId="68012310" w14:textId="6BA1D2A2" w:rsidTr="005F6709">
        <w:trPr>
          <w:cantSplit/>
          <w:trHeight w:val="579"/>
          <w:jc w:val="center"/>
        </w:trPr>
        <w:tc>
          <w:tcPr>
            <w:tcW w:w="1696" w:type="dxa"/>
            <w:shd w:val="clear" w:color="auto" w:fill="auto"/>
          </w:tcPr>
          <w:p w14:paraId="37CA952C" w14:textId="4F73187A" w:rsidR="00AC5D3F" w:rsidRPr="00E032A7" w:rsidRDefault="00000000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hyperlink r:id="rId8" w:history="1">
              <w:r w:rsidR="00AC5D3F" w:rsidRPr="00E032A7">
                <w:rPr>
                  <w:rFonts w:ascii="Times New Roman" w:eastAsia="Times New Roman" w:hAnsi="Times New Roman" w:cs="Times New Roman"/>
                  <w:kern w:val="0"/>
                  <w:sz w:val="13"/>
                  <w:szCs w:val="13"/>
                </w:rPr>
                <w:t>Saeede Saadati</w:t>
              </w:r>
            </w:hyperlink>
            <w:r w:rsidR="00AC5D3F" w:rsidRPr="00E032A7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22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TYWFkYXRpPC9BdXRob3I+PFllYXI+MjAyMjwvWWVhcj48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</w:fldData>
              </w:fldCha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TYWFkYXRpPC9BdXRob3I+PFllYXI+MjAyMjwvWWVhcj48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</w:fldData>
              </w:fldCha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eastAsia="Times New Roman" w:hAnsi="Times New Roman" w:cs="Times New Roman"/>
                <w:noProof/>
                <w:kern w:val="0"/>
                <w:sz w:val="13"/>
                <w:szCs w:val="13"/>
              </w:rPr>
              <w:t>(Saadati et al., 2022)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71C987BB" w14:textId="31494F5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BMI</w:t>
            </w:r>
          </w:p>
        </w:tc>
        <w:tc>
          <w:tcPr>
            <w:tcW w:w="850" w:type="dxa"/>
          </w:tcPr>
          <w:p w14:paraId="1439FC33" w14:textId="2583222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04AACE6E" w14:textId="66805E3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5B690D77" w14:textId="16887DE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4C2B70DB" w14:textId="5BEC4931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75</w:t>
            </w:r>
          </w:p>
        </w:tc>
        <w:tc>
          <w:tcPr>
            <w:tcW w:w="709" w:type="dxa"/>
            <w:shd w:val="clear" w:color="auto" w:fill="auto"/>
          </w:tcPr>
          <w:p w14:paraId="683663DF" w14:textId="3DA1729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6091633B" w14:textId="552E229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6</w:t>
            </w:r>
          </w:p>
        </w:tc>
        <w:tc>
          <w:tcPr>
            <w:tcW w:w="993" w:type="dxa"/>
            <w:shd w:val="clear" w:color="auto" w:fill="auto"/>
          </w:tcPr>
          <w:p w14:paraId="09A25375" w14:textId="4A34C31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95</w:t>
            </w:r>
            <w:r w:rsidR="004F4580"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1</w:t>
            </w:r>
          </w:p>
        </w:tc>
        <w:tc>
          <w:tcPr>
            <w:tcW w:w="708" w:type="dxa"/>
            <w:shd w:val="clear" w:color="auto" w:fill="auto"/>
          </w:tcPr>
          <w:p w14:paraId="33686321" w14:textId="2AAF8AA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3.2%</w:t>
            </w:r>
          </w:p>
        </w:tc>
        <w:tc>
          <w:tcPr>
            <w:tcW w:w="709" w:type="dxa"/>
            <w:shd w:val="clear" w:color="auto" w:fill="auto"/>
          </w:tcPr>
          <w:p w14:paraId="60AF66BA" w14:textId="0068DAE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404E2E8" w14:textId="405711F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0A81C95B" w14:textId="3649A972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0167131" w14:textId="3A57E971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D83059F" w14:textId="04949A81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FE18FF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FE18FF">
              <w:rPr>
                <w:rFonts w:ascii="Times New Roman" w:hAnsi="Times New Roman"/>
                <w:sz w:val="18"/>
                <w:szCs w:val="18"/>
                <w:vertAlign w:val="superscript"/>
              </w:rPr>
              <w:t>,</w:t>
            </w:r>
            <w:r w:rsidR="00CC5E7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FE18FF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06318BE6" w14:textId="6ABEF7E6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CF128C1" w14:textId="77777777" w:rsidR="00AC5D3F" w:rsidRPr="007B3AD8" w:rsidRDefault="00AC5D3F" w:rsidP="000360EE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A1A8990" w14:textId="5A0DC2A5" w:rsidR="00AC5D3F" w:rsidRPr="007B3AD8" w:rsidRDefault="00AC5D3F" w:rsidP="000360E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250E01E" w14:textId="77777777" w:rsidTr="005F6709">
        <w:trPr>
          <w:cantSplit/>
          <w:trHeight w:val="482"/>
          <w:jc w:val="center"/>
        </w:trPr>
        <w:tc>
          <w:tcPr>
            <w:tcW w:w="1696" w:type="dxa"/>
            <w:shd w:val="clear" w:color="auto" w:fill="auto"/>
          </w:tcPr>
          <w:p w14:paraId="199F0C6B" w14:textId="7777777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5AC1BA6" w14:textId="1E8AF5A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FPG</w:t>
            </w:r>
          </w:p>
        </w:tc>
        <w:tc>
          <w:tcPr>
            <w:tcW w:w="850" w:type="dxa"/>
          </w:tcPr>
          <w:p w14:paraId="36AD5A50" w14:textId="53F236E8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336E92F1" w14:textId="0D89D255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Placebo, </w:t>
            </w:r>
            <w:r w:rsidR="000360EE" w:rsidRPr="000360EE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and</w:t>
            </w:r>
            <w:r w:rsidR="000360E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34080643" w14:textId="5553007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32E50298" w14:textId="0E2B258B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23</w:t>
            </w:r>
          </w:p>
        </w:tc>
        <w:tc>
          <w:tcPr>
            <w:tcW w:w="709" w:type="dxa"/>
            <w:shd w:val="clear" w:color="auto" w:fill="auto"/>
          </w:tcPr>
          <w:p w14:paraId="16A15B49" w14:textId="00077A7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4737BFBC" w14:textId="6DE7491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4.18</w:t>
            </w:r>
          </w:p>
        </w:tc>
        <w:tc>
          <w:tcPr>
            <w:tcW w:w="993" w:type="dxa"/>
            <w:shd w:val="clear" w:color="auto" w:fill="auto"/>
          </w:tcPr>
          <w:p w14:paraId="40C35C53" w14:textId="08733CE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9.36</w:t>
            </w:r>
            <w:r w:rsidR="004F4580"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9</w:t>
            </w:r>
          </w:p>
        </w:tc>
        <w:tc>
          <w:tcPr>
            <w:tcW w:w="708" w:type="dxa"/>
            <w:shd w:val="clear" w:color="auto" w:fill="auto"/>
          </w:tcPr>
          <w:p w14:paraId="21B9AB81" w14:textId="50FFAB1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8.7%</w:t>
            </w:r>
          </w:p>
        </w:tc>
        <w:tc>
          <w:tcPr>
            <w:tcW w:w="709" w:type="dxa"/>
            <w:shd w:val="clear" w:color="auto" w:fill="auto"/>
          </w:tcPr>
          <w:p w14:paraId="6AF5350C" w14:textId="09CC0BD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5C010E9C" w14:textId="497C409A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F9A5D40" w14:textId="7F39113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4FF82D47" w14:textId="19D92B1F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EEDCC23" w14:textId="39129BF8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03BD68A2" w14:textId="1AF7DF91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208D18E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463C387" w14:textId="475BFD31" w:rsidR="00AC5D3F" w:rsidRPr="007B3AD8" w:rsidRDefault="00B01E94" w:rsidP="00B01E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449BB7BE" w14:textId="77777777" w:rsidTr="005F6709">
        <w:trPr>
          <w:cantSplit/>
          <w:trHeight w:val="444"/>
          <w:jc w:val="center"/>
        </w:trPr>
        <w:tc>
          <w:tcPr>
            <w:tcW w:w="1696" w:type="dxa"/>
            <w:shd w:val="clear" w:color="auto" w:fill="auto"/>
          </w:tcPr>
          <w:p w14:paraId="00170C4F" w14:textId="7777777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0F3FDFBC" w14:textId="0BA214D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HbA1c</w:t>
            </w:r>
          </w:p>
        </w:tc>
        <w:tc>
          <w:tcPr>
            <w:tcW w:w="850" w:type="dxa"/>
          </w:tcPr>
          <w:p w14:paraId="2076E925" w14:textId="49CC341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0CDAFA45" w14:textId="374D5135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47BFD174" w14:textId="447AFB63" w:rsidR="00AC5D3F" w:rsidRPr="00E032A7" w:rsidRDefault="00AC5D3F" w:rsidP="000360EE">
            <w:pPr>
              <w:widowControl/>
              <w:tabs>
                <w:tab w:val="left" w:pos="10"/>
              </w:tabs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ab/>
              <w:t>7</w:t>
            </w:r>
          </w:p>
        </w:tc>
        <w:tc>
          <w:tcPr>
            <w:tcW w:w="709" w:type="dxa"/>
          </w:tcPr>
          <w:p w14:paraId="24D3254F" w14:textId="37942D7A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90</w:t>
            </w:r>
          </w:p>
        </w:tc>
        <w:tc>
          <w:tcPr>
            <w:tcW w:w="709" w:type="dxa"/>
            <w:shd w:val="clear" w:color="auto" w:fill="auto"/>
          </w:tcPr>
          <w:p w14:paraId="534B1D31" w14:textId="465678D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3ABC44F" w14:textId="5872F1D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4</w:t>
            </w:r>
          </w:p>
        </w:tc>
        <w:tc>
          <w:tcPr>
            <w:tcW w:w="993" w:type="dxa"/>
            <w:shd w:val="clear" w:color="auto" w:fill="auto"/>
          </w:tcPr>
          <w:p w14:paraId="6F96C690" w14:textId="47F3390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82, -0.26</w:t>
            </w:r>
          </w:p>
        </w:tc>
        <w:tc>
          <w:tcPr>
            <w:tcW w:w="708" w:type="dxa"/>
            <w:shd w:val="clear" w:color="auto" w:fill="auto"/>
          </w:tcPr>
          <w:p w14:paraId="064C878A" w14:textId="5AC4897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4.4%</w:t>
            </w:r>
          </w:p>
        </w:tc>
        <w:tc>
          <w:tcPr>
            <w:tcW w:w="709" w:type="dxa"/>
            <w:shd w:val="clear" w:color="auto" w:fill="auto"/>
          </w:tcPr>
          <w:p w14:paraId="40F86B1C" w14:textId="317DE0C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531F0EF" w14:textId="79C70E9A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7F4B98C" w14:textId="4927AC3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427EF698" w14:textId="2193E68C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BC6EAAE" w14:textId="20B262EA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3925D74C" w14:textId="1CDA6718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77633F6E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BC16063" w14:textId="35855D5E" w:rsidR="00AC5D3F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024789B" w14:textId="77777777" w:rsidTr="005F6709">
        <w:trPr>
          <w:cantSplit/>
          <w:trHeight w:val="566"/>
          <w:jc w:val="center"/>
        </w:trPr>
        <w:tc>
          <w:tcPr>
            <w:tcW w:w="1696" w:type="dxa"/>
            <w:shd w:val="clear" w:color="auto" w:fill="auto"/>
          </w:tcPr>
          <w:p w14:paraId="2B4945EC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350C305F" w14:textId="66F3E983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OGTT</w:t>
            </w:r>
          </w:p>
        </w:tc>
        <w:tc>
          <w:tcPr>
            <w:tcW w:w="850" w:type="dxa"/>
          </w:tcPr>
          <w:p w14:paraId="2FA88AD9" w14:textId="7AD953D0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6FE3749B" w14:textId="35158C4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03FD4CFB" w14:textId="1FE956D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277EF79A" w14:textId="0F1865C4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3</w:t>
            </w:r>
          </w:p>
        </w:tc>
        <w:tc>
          <w:tcPr>
            <w:tcW w:w="709" w:type="dxa"/>
            <w:shd w:val="clear" w:color="auto" w:fill="auto"/>
          </w:tcPr>
          <w:p w14:paraId="4CED8E2F" w14:textId="1EC441A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5074869A" w14:textId="1D1276E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2.28</w:t>
            </w:r>
          </w:p>
        </w:tc>
        <w:tc>
          <w:tcPr>
            <w:tcW w:w="993" w:type="dxa"/>
            <w:shd w:val="clear" w:color="auto" w:fill="auto"/>
          </w:tcPr>
          <w:p w14:paraId="215CA082" w14:textId="0F7EA6A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9.94, 5.38</w:t>
            </w:r>
          </w:p>
        </w:tc>
        <w:tc>
          <w:tcPr>
            <w:tcW w:w="708" w:type="dxa"/>
            <w:shd w:val="clear" w:color="auto" w:fill="auto"/>
          </w:tcPr>
          <w:p w14:paraId="7986578A" w14:textId="230161F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0.7%</w:t>
            </w:r>
          </w:p>
        </w:tc>
        <w:tc>
          <w:tcPr>
            <w:tcW w:w="709" w:type="dxa"/>
            <w:shd w:val="clear" w:color="auto" w:fill="auto"/>
          </w:tcPr>
          <w:p w14:paraId="31D951CE" w14:textId="05FA521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73</w:t>
            </w:r>
          </w:p>
        </w:tc>
        <w:tc>
          <w:tcPr>
            <w:tcW w:w="992" w:type="dxa"/>
            <w:shd w:val="clear" w:color="auto" w:fill="auto"/>
          </w:tcPr>
          <w:p w14:paraId="79240B4C" w14:textId="572D40E5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6D25D0A" w14:textId="7B204992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F484157" w14:textId="30A58E46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1FF986D" w14:textId="19874672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B2662B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B2662B">
              <w:rPr>
                <w:rFonts w:ascii="Times New Roman" w:hAnsi="Times New Roman"/>
                <w:sz w:val="18"/>
                <w:szCs w:val="18"/>
                <w:vertAlign w:val="superscript"/>
              </w:rPr>
              <w:t>,</w:t>
            </w:r>
            <w:r w:rsidR="00CC5E7F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B2662B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15873DC8" w14:textId="1EC451AD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4E8D3958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059CD45" w14:textId="1ADDCC73" w:rsidR="00AC5D3F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21F7351" w14:textId="77777777" w:rsidTr="005F6709">
        <w:trPr>
          <w:cantSplit/>
          <w:trHeight w:val="645"/>
          <w:jc w:val="center"/>
        </w:trPr>
        <w:tc>
          <w:tcPr>
            <w:tcW w:w="1696" w:type="dxa"/>
            <w:shd w:val="clear" w:color="auto" w:fill="auto"/>
          </w:tcPr>
          <w:p w14:paraId="28D83BAA" w14:textId="77777777" w:rsidR="004D31F0" w:rsidRPr="000D698A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0A75A873" w14:textId="04B103DA" w:rsidR="004D31F0" w:rsidRPr="000D698A" w:rsidRDefault="004D31F0" w:rsidP="000360EE">
            <w:pPr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F</w:t>
            </w: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ing insulin</w:t>
            </w:r>
          </w:p>
        </w:tc>
        <w:tc>
          <w:tcPr>
            <w:tcW w:w="850" w:type="dxa"/>
          </w:tcPr>
          <w:p w14:paraId="5ECC0663" w14:textId="0216946F" w:rsidR="004D31F0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541DF029" w14:textId="7B1F3652" w:rsidR="004D31F0" w:rsidRPr="00E032A7" w:rsidRDefault="004D31F0" w:rsidP="000360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1B9339D3" w14:textId="2795E0F1" w:rsidR="004D31F0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7A1E20D3" w14:textId="4F881A6F" w:rsidR="004D31F0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709" w:type="dxa"/>
            <w:shd w:val="clear" w:color="auto" w:fill="auto"/>
          </w:tcPr>
          <w:p w14:paraId="70DE424C" w14:textId="57816A7E" w:rsidR="004D31F0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W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19A2635C" w14:textId="0B287872" w:rsidR="004D31F0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6</w:t>
            </w:r>
          </w:p>
        </w:tc>
        <w:tc>
          <w:tcPr>
            <w:tcW w:w="993" w:type="dxa"/>
            <w:shd w:val="clear" w:color="auto" w:fill="auto"/>
          </w:tcPr>
          <w:p w14:paraId="05CA7CBE" w14:textId="23F6122D" w:rsidR="004D31F0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87,4</w:t>
            </w:r>
          </w:p>
        </w:tc>
        <w:tc>
          <w:tcPr>
            <w:tcW w:w="708" w:type="dxa"/>
            <w:shd w:val="clear" w:color="auto" w:fill="auto"/>
          </w:tcPr>
          <w:p w14:paraId="442040F7" w14:textId="08F73E9B" w:rsidR="004D31F0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.8%</w:t>
            </w:r>
          </w:p>
        </w:tc>
        <w:tc>
          <w:tcPr>
            <w:tcW w:w="709" w:type="dxa"/>
            <w:shd w:val="clear" w:color="auto" w:fill="auto"/>
          </w:tcPr>
          <w:p w14:paraId="2469298F" w14:textId="72F8B3C1" w:rsidR="004D31F0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716C2704" w14:textId="18176F89" w:rsidR="004D31F0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D21BD03" w14:textId="1D40CC07" w:rsidR="004D31F0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25CFFF7" w14:textId="474881FF" w:rsidR="004D31F0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4D4ABCD" w14:textId="75A636E3" w:rsidR="004D31F0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Very serious</w:t>
            </w:r>
            <w:r w:rsidR="00CC5E7F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CC5E7F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1DCFC818" w14:textId="5061258B" w:rsidR="004D31F0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14E7880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73BF47E" w14:textId="6A71B28B" w:rsidR="004D31F0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EECF947" w14:textId="77777777" w:rsidTr="005F6709">
        <w:trPr>
          <w:cantSplit/>
          <w:trHeight w:val="566"/>
          <w:jc w:val="center"/>
        </w:trPr>
        <w:tc>
          <w:tcPr>
            <w:tcW w:w="1696" w:type="dxa"/>
            <w:shd w:val="clear" w:color="auto" w:fill="auto"/>
          </w:tcPr>
          <w:p w14:paraId="222E8259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6D4B4228" w14:textId="33C83A83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OMA-IR</w:t>
            </w:r>
          </w:p>
        </w:tc>
        <w:tc>
          <w:tcPr>
            <w:tcW w:w="850" w:type="dxa"/>
          </w:tcPr>
          <w:p w14:paraId="7B35F0B7" w14:textId="4AE697C0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5F6083CE" w14:textId="679BCAB3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14AD6243" w14:textId="760DEEC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A9F5172" w14:textId="11A6BEDA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19</w:t>
            </w:r>
          </w:p>
        </w:tc>
        <w:tc>
          <w:tcPr>
            <w:tcW w:w="709" w:type="dxa"/>
            <w:shd w:val="clear" w:color="auto" w:fill="auto"/>
          </w:tcPr>
          <w:p w14:paraId="2D046998" w14:textId="2F9BF80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D53A444" w14:textId="302E6BA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0</w:t>
            </w:r>
          </w:p>
        </w:tc>
        <w:tc>
          <w:tcPr>
            <w:tcW w:w="993" w:type="dxa"/>
            <w:shd w:val="clear" w:color="auto" w:fill="auto"/>
          </w:tcPr>
          <w:p w14:paraId="2CD19973" w14:textId="1981611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92, 0.50</w:t>
            </w:r>
          </w:p>
        </w:tc>
        <w:tc>
          <w:tcPr>
            <w:tcW w:w="708" w:type="dxa"/>
            <w:shd w:val="clear" w:color="auto" w:fill="auto"/>
          </w:tcPr>
          <w:p w14:paraId="7FF894F5" w14:textId="5D409A0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8.6%</w:t>
            </w:r>
          </w:p>
        </w:tc>
        <w:tc>
          <w:tcPr>
            <w:tcW w:w="709" w:type="dxa"/>
            <w:shd w:val="clear" w:color="auto" w:fill="auto"/>
          </w:tcPr>
          <w:p w14:paraId="7E778671" w14:textId="430D5A6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72</w:t>
            </w:r>
          </w:p>
        </w:tc>
        <w:tc>
          <w:tcPr>
            <w:tcW w:w="992" w:type="dxa"/>
            <w:shd w:val="clear" w:color="auto" w:fill="auto"/>
          </w:tcPr>
          <w:p w14:paraId="4A6D9E9A" w14:textId="6F38020E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A6A5608" w14:textId="00556BF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C7353D1" w14:textId="64B2C412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F632369" w14:textId="6D8870B3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59524C9C" w14:textId="06179539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4D30EF5B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551D1DE" w14:textId="695B4A5A" w:rsidR="00AC5D3F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9E8952E" w14:textId="77777777" w:rsidTr="005F6709">
        <w:trPr>
          <w:cantSplit/>
          <w:trHeight w:val="566"/>
          <w:jc w:val="center"/>
        </w:trPr>
        <w:tc>
          <w:tcPr>
            <w:tcW w:w="1696" w:type="dxa"/>
            <w:shd w:val="clear" w:color="auto" w:fill="auto"/>
          </w:tcPr>
          <w:p w14:paraId="31A96A17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4B57D4DD" w14:textId="60A18DF1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</w:t>
            </w:r>
          </w:p>
        </w:tc>
        <w:tc>
          <w:tcPr>
            <w:tcW w:w="850" w:type="dxa"/>
          </w:tcPr>
          <w:p w14:paraId="038DFA54" w14:textId="62631190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78C92C66" w14:textId="2345F1B7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58B9349F" w14:textId="50B9788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424A36F" w14:textId="54E9BDE4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05</w:t>
            </w:r>
          </w:p>
        </w:tc>
        <w:tc>
          <w:tcPr>
            <w:tcW w:w="709" w:type="dxa"/>
            <w:shd w:val="clear" w:color="auto" w:fill="auto"/>
          </w:tcPr>
          <w:p w14:paraId="1C9EB3D7" w14:textId="0D87B59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F6602C5" w14:textId="1870886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1.85</w:t>
            </w:r>
          </w:p>
        </w:tc>
        <w:tc>
          <w:tcPr>
            <w:tcW w:w="993" w:type="dxa"/>
            <w:shd w:val="clear" w:color="auto" w:fill="auto"/>
          </w:tcPr>
          <w:p w14:paraId="5784F3DE" w14:textId="742F64B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9.83, 6.12</w:t>
            </w:r>
          </w:p>
        </w:tc>
        <w:tc>
          <w:tcPr>
            <w:tcW w:w="708" w:type="dxa"/>
            <w:shd w:val="clear" w:color="auto" w:fill="auto"/>
          </w:tcPr>
          <w:p w14:paraId="228C5D3F" w14:textId="448CD1C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0.1%</w:t>
            </w:r>
          </w:p>
        </w:tc>
        <w:tc>
          <w:tcPr>
            <w:tcW w:w="709" w:type="dxa"/>
            <w:shd w:val="clear" w:color="auto" w:fill="auto"/>
          </w:tcPr>
          <w:p w14:paraId="7DE20C4E" w14:textId="5FF1727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96</w:t>
            </w:r>
          </w:p>
        </w:tc>
        <w:tc>
          <w:tcPr>
            <w:tcW w:w="992" w:type="dxa"/>
            <w:shd w:val="clear" w:color="auto" w:fill="auto"/>
          </w:tcPr>
          <w:p w14:paraId="63FF050B" w14:textId="53B2BE30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97168D0" w14:textId="7EBB6D5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ECECA08" w14:textId="77058E6A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E295FE8" w14:textId="6A6E0E6F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45140AB" w14:textId="3B0ECAC4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2C27A8D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C2A9D7E" w14:textId="69E44C29" w:rsidR="00AC5D3F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F185323" w14:textId="77777777" w:rsidTr="005F6709">
        <w:trPr>
          <w:cantSplit/>
          <w:trHeight w:val="514"/>
          <w:jc w:val="center"/>
        </w:trPr>
        <w:tc>
          <w:tcPr>
            <w:tcW w:w="1696" w:type="dxa"/>
            <w:shd w:val="clear" w:color="auto" w:fill="auto"/>
          </w:tcPr>
          <w:p w14:paraId="0C1D5168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5BC8BE6C" w14:textId="4FC7EBBB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850" w:type="dxa"/>
          </w:tcPr>
          <w:p w14:paraId="3F3E258D" w14:textId="44A87155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4E3376C7" w14:textId="2FC2134B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276080FE" w14:textId="7361A25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3C415BCD" w14:textId="7A85A06F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25</w:t>
            </w:r>
          </w:p>
        </w:tc>
        <w:tc>
          <w:tcPr>
            <w:tcW w:w="709" w:type="dxa"/>
            <w:shd w:val="clear" w:color="auto" w:fill="auto"/>
          </w:tcPr>
          <w:p w14:paraId="326BA4E9" w14:textId="0E5450B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66A24586" w14:textId="20A550B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3.84</w:t>
            </w:r>
          </w:p>
        </w:tc>
        <w:tc>
          <w:tcPr>
            <w:tcW w:w="993" w:type="dxa"/>
            <w:shd w:val="clear" w:color="auto" w:fill="auto"/>
          </w:tcPr>
          <w:p w14:paraId="7A521F6F" w14:textId="5CF5205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9.25,</w:t>
            </w:r>
            <w:r w:rsidR="00DC512E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8.44</w:t>
            </w:r>
          </w:p>
        </w:tc>
        <w:tc>
          <w:tcPr>
            <w:tcW w:w="708" w:type="dxa"/>
            <w:shd w:val="clear" w:color="auto" w:fill="auto"/>
          </w:tcPr>
          <w:p w14:paraId="3B8CEBE5" w14:textId="3D8A889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1.9%</w:t>
            </w:r>
          </w:p>
        </w:tc>
        <w:tc>
          <w:tcPr>
            <w:tcW w:w="709" w:type="dxa"/>
            <w:shd w:val="clear" w:color="auto" w:fill="auto"/>
          </w:tcPr>
          <w:p w14:paraId="284292B9" w14:textId="4A59AB3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1D039794" w14:textId="59B5CCF0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DDAD079" w14:textId="1ABA521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E7C8547" w14:textId="3ACE06DF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A11CE08" w14:textId="17C0D854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819EF8F" w14:textId="3DBD7034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2A9CE7C0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60814F3" w14:textId="60737A8D" w:rsidR="00AC5D3F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3659973D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32005B1E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2B45F45" w14:textId="0EC42002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LDL</w:t>
            </w:r>
            <w:r w:rsidR="00A800F8">
              <w:rPr>
                <w:rFonts w:ascii="Times New Roman" w:hAnsi="Times New Roman" w:cs="Times New Roman"/>
                <w:kern w:val="0"/>
                <w:sz w:val="13"/>
                <w:szCs w:val="13"/>
              </w:rPr>
              <w:t>-C</w:t>
            </w:r>
          </w:p>
        </w:tc>
        <w:tc>
          <w:tcPr>
            <w:tcW w:w="850" w:type="dxa"/>
          </w:tcPr>
          <w:p w14:paraId="6CB7BDF2" w14:textId="48F81BC3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5FFECB9F" w14:textId="0B0F9F65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4CD68361" w14:textId="0E00DAE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C7AFA4D" w14:textId="267FE6EF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25</w:t>
            </w:r>
          </w:p>
        </w:tc>
        <w:tc>
          <w:tcPr>
            <w:tcW w:w="709" w:type="dxa"/>
            <w:shd w:val="clear" w:color="auto" w:fill="auto"/>
          </w:tcPr>
          <w:p w14:paraId="74E1428C" w14:textId="59DC8B2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0C2E841" w14:textId="1676C58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20.12 </w:t>
            </w:r>
          </w:p>
        </w:tc>
        <w:tc>
          <w:tcPr>
            <w:tcW w:w="993" w:type="dxa"/>
            <w:shd w:val="clear" w:color="auto" w:fill="auto"/>
          </w:tcPr>
          <w:p w14:paraId="5054AE99" w14:textId="297B67B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3.72, -6.51</w:t>
            </w:r>
          </w:p>
        </w:tc>
        <w:tc>
          <w:tcPr>
            <w:tcW w:w="708" w:type="dxa"/>
            <w:shd w:val="clear" w:color="auto" w:fill="auto"/>
          </w:tcPr>
          <w:p w14:paraId="5BBB0B22" w14:textId="0426FC3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2.6%</w:t>
            </w:r>
          </w:p>
        </w:tc>
        <w:tc>
          <w:tcPr>
            <w:tcW w:w="709" w:type="dxa"/>
            <w:shd w:val="clear" w:color="auto" w:fill="auto"/>
          </w:tcPr>
          <w:p w14:paraId="31A6FDB4" w14:textId="3C687F2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992" w:type="dxa"/>
            <w:shd w:val="clear" w:color="auto" w:fill="auto"/>
          </w:tcPr>
          <w:p w14:paraId="6E5FC0DF" w14:textId="1A1FA991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A772D16" w14:textId="3FF254F3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9098B6A" w14:textId="64EB7E7C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E366D52" w14:textId="3AFF1875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090CE0E6" w14:textId="0458AEAC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8AA53D6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E1C7FA4" w14:textId="095EDD29" w:rsidR="00AC5D3F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08B92C1" w14:textId="77777777" w:rsidTr="005F6709">
        <w:trPr>
          <w:cantSplit/>
          <w:trHeight w:val="498"/>
          <w:jc w:val="center"/>
        </w:trPr>
        <w:tc>
          <w:tcPr>
            <w:tcW w:w="1696" w:type="dxa"/>
            <w:shd w:val="clear" w:color="auto" w:fill="auto"/>
          </w:tcPr>
          <w:p w14:paraId="03030EB4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757B41B" w14:textId="21F76AB8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DL</w:t>
            </w:r>
            <w:r w:rsidR="00A800F8">
              <w:rPr>
                <w:rFonts w:ascii="Times New Roman" w:hAnsi="Times New Roman" w:cs="Times New Roman"/>
                <w:kern w:val="0"/>
                <w:sz w:val="13"/>
                <w:szCs w:val="13"/>
              </w:rPr>
              <w:t>-C</w:t>
            </w:r>
          </w:p>
        </w:tc>
        <w:tc>
          <w:tcPr>
            <w:tcW w:w="850" w:type="dxa"/>
          </w:tcPr>
          <w:p w14:paraId="6AA549CC" w14:textId="41012F51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620D0DB8" w14:textId="003A2E45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29D43A4A" w14:textId="2804E7F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4DCCF8AE" w14:textId="2C8AB09E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25</w:t>
            </w:r>
          </w:p>
        </w:tc>
        <w:tc>
          <w:tcPr>
            <w:tcW w:w="709" w:type="dxa"/>
            <w:shd w:val="clear" w:color="auto" w:fill="auto"/>
          </w:tcPr>
          <w:p w14:paraId="4B6D1635" w14:textId="58094B4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32F9D7C8" w14:textId="4FF26B3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0.56 </w:t>
            </w:r>
          </w:p>
        </w:tc>
        <w:tc>
          <w:tcPr>
            <w:tcW w:w="993" w:type="dxa"/>
            <w:shd w:val="clear" w:color="auto" w:fill="auto"/>
          </w:tcPr>
          <w:p w14:paraId="35D7D60B" w14:textId="3689503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98, 3.11</w:t>
            </w:r>
          </w:p>
        </w:tc>
        <w:tc>
          <w:tcPr>
            <w:tcW w:w="708" w:type="dxa"/>
            <w:shd w:val="clear" w:color="auto" w:fill="auto"/>
          </w:tcPr>
          <w:p w14:paraId="343B3B4A" w14:textId="0C2288C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7.3%</w:t>
            </w:r>
          </w:p>
        </w:tc>
        <w:tc>
          <w:tcPr>
            <w:tcW w:w="709" w:type="dxa"/>
            <w:shd w:val="clear" w:color="auto" w:fill="auto"/>
          </w:tcPr>
          <w:p w14:paraId="5F5E50CF" w14:textId="7C47F0E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63</w:t>
            </w:r>
          </w:p>
        </w:tc>
        <w:tc>
          <w:tcPr>
            <w:tcW w:w="992" w:type="dxa"/>
            <w:shd w:val="clear" w:color="auto" w:fill="auto"/>
          </w:tcPr>
          <w:p w14:paraId="404F079D" w14:textId="0CEDEC51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2E3F9E3" w14:textId="132391EC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EF649DC" w14:textId="64BF04F0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97C794D" w14:textId="19CD5177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37466CE5" w14:textId="5B725907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64038D3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3CC52A7" w14:textId="68D09FF0" w:rsidR="00AC5D3F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CD6B2D5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1C3DA7CF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45B6A46" w14:textId="1E3446CC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CRP</w:t>
            </w:r>
          </w:p>
        </w:tc>
        <w:tc>
          <w:tcPr>
            <w:tcW w:w="850" w:type="dxa"/>
          </w:tcPr>
          <w:p w14:paraId="4208AA24" w14:textId="4773CF4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6173EF15" w14:textId="07BBB8DE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E32E2B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37A7E7D3" w14:textId="3B81152B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3F755268" w14:textId="7CDD4DA0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11</w:t>
            </w:r>
          </w:p>
        </w:tc>
        <w:tc>
          <w:tcPr>
            <w:tcW w:w="709" w:type="dxa"/>
            <w:shd w:val="clear" w:color="auto" w:fill="auto"/>
          </w:tcPr>
          <w:p w14:paraId="12E747EF" w14:textId="4BD8783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4DBF61BB" w14:textId="6692CD4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1.05 </w:t>
            </w:r>
          </w:p>
        </w:tc>
        <w:tc>
          <w:tcPr>
            <w:tcW w:w="993" w:type="dxa"/>
            <w:shd w:val="clear" w:color="auto" w:fill="auto"/>
          </w:tcPr>
          <w:p w14:paraId="42152ED5" w14:textId="788AC40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75, -0.35</w:t>
            </w:r>
          </w:p>
        </w:tc>
        <w:tc>
          <w:tcPr>
            <w:tcW w:w="708" w:type="dxa"/>
            <w:shd w:val="clear" w:color="auto" w:fill="auto"/>
          </w:tcPr>
          <w:p w14:paraId="41B26A6F" w14:textId="5B790E7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5.4%</w:t>
            </w:r>
          </w:p>
        </w:tc>
        <w:tc>
          <w:tcPr>
            <w:tcW w:w="709" w:type="dxa"/>
            <w:shd w:val="clear" w:color="auto" w:fill="auto"/>
          </w:tcPr>
          <w:p w14:paraId="74AA01FB" w14:textId="1455D0F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992" w:type="dxa"/>
            <w:shd w:val="clear" w:color="auto" w:fill="auto"/>
          </w:tcPr>
          <w:p w14:paraId="391AFC56" w14:textId="0653CA76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B4F3659" w14:textId="164A2C72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8E4DCA3" w14:textId="1EA951B3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EF106B2" w14:textId="3651A4D3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0F9ABE52" w14:textId="5A178248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D7B3CA8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E841998" w14:textId="6BD2BAAB" w:rsidR="00AC5D3F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DFE4294" w14:textId="77777777" w:rsidTr="005F6709">
        <w:trPr>
          <w:cantSplit/>
          <w:trHeight w:val="643"/>
          <w:jc w:val="center"/>
        </w:trPr>
        <w:tc>
          <w:tcPr>
            <w:tcW w:w="1696" w:type="dxa"/>
            <w:shd w:val="clear" w:color="auto" w:fill="auto"/>
          </w:tcPr>
          <w:p w14:paraId="3204BD60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AE1D108" w14:textId="41594A8E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A</w:t>
            </w:r>
          </w:p>
        </w:tc>
        <w:tc>
          <w:tcPr>
            <w:tcW w:w="850" w:type="dxa"/>
          </w:tcPr>
          <w:p w14:paraId="441D12D9" w14:textId="67A40C14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rediabetes and T2DM</w:t>
            </w:r>
          </w:p>
        </w:tc>
        <w:tc>
          <w:tcPr>
            <w:tcW w:w="1418" w:type="dxa"/>
          </w:tcPr>
          <w:p w14:paraId="2A68DAE3" w14:textId="4F681538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="00BB113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and </w:t>
            </w:r>
            <w:r w:rsidR="00BB1135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outine</w:t>
            </w:r>
            <w:r w:rsidR="00BB113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BB1135" w:rsidRPr="00E32E2B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hera</w:t>
            </w:r>
            <w:r w:rsidR="00BB113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ies</w:t>
            </w:r>
          </w:p>
        </w:tc>
        <w:tc>
          <w:tcPr>
            <w:tcW w:w="708" w:type="dxa"/>
            <w:shd w:val="clear" w:color="auto" w:fill="auto"/>
          </w:tcPr>
          <w:p w14:paraId="13A1F7F5" w14:textId="6215F63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47B21C0A" w14:textId="3D124382" w:rsidR="00AC5D3F" w:rsidRPr="00E032A7" w:rsidRDefault="004D31F0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74</w:t>
            </w:r>
          </w:p>
        </w:tc>
        <w:tc>
          <w:tcPr>
            <w:tcW w:w="709" w:type="dxa"/>
            <w:shd w:val="clear" w:color="auto" w:fill="auto"/>
          </w:tcPr>
          <w:p w14:paraId="16EA81A7" w14:textId="595B18A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3D7CAB3A" w14:textId="14B5CA1B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27</w:t>
            </w:r>
          </w:p>
        </w:tc>
        <w:tc>
          <w:tcPr>
            <w:tcW w:w="993" w:type="dxa"/>
            <w:shd w:val="clear" w:color="auto" w:fill="auto"/>
          </w:tcPr>
          <w:p w14:paraId="72C19573" w14:textId="1F9D8E9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53, -0.01</w:t>
            </w:r>
          </w:p>
        </w:tc>
        <w:tc>
          <w:tcPr>
            <w:tcW w:w="708" w:type="dxa"/>
            <w:shd w:val="clear" w:color="auto" w:fill="auto"/>
          </w:tcPr>
          <w:p w14:paraId="078F64A0" w14:textId="66DD39E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0.3%</w:t>
            </w:r>
          </w:p>
        </w:tc>
        <w:tc>
          <w:tcPr>
            <w:tcW w:w="709" w:type="dxa"/>
            <w:shd w:val="clear" w:color="auto" w:fill="auto"/>
          </w:tcPr>
          <w:p w14:paraId="23140DBE" w14:textId="7382ADB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8</w:t>
            </w:r>
          </w:p>
        </w:tc>
        <w:tc>
          <w:tcPr>
            <w:tcW w:w="992" w:type="dxa"/>
            <w:shd w:val="clear" w:color="auto" w:fill="auto"/>
          </w:tcPr>
          <w:p w14:paraId="535FEDAA" w14:textId="040539D7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22D8314" w14:textId="7B01071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470A5475" w14:textId="0E1C06C4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256DD33" w14:textId="59C6EC28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0970DF6C" w14:textId="7481DC4A" w:rsidR="00AC5D3F" w:rsidRPr="00E032A7" w:rsidRDefault="001B0FF9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094265B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A37E94E" w14:textId="3E904055" w:rsidR="00AC5D3F" w:rsidRPr="007B3AD8" w:rsidRDefault="00B01E94" w:rsidP="00B01E9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A2B6C34" w14:textId="77777777" w:rsidTr="005F6709">
        <w:trPr>
          <w:cantSplit/>
          <w:trHeight w:val="554"/>
          <w:jc w:val="center"/>
        </w:trPr>
        <w:tc>
          <w:tcPr>
            <w:tcW w:w="1696" w:type="dxa"/>
            <w:shd w:val="clear" w:color="auto" w:fill="auto"/>
          </w:tcPr>
          <w:p w14:paraId="6D418BC7" w14:textId="2FE3DF46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noop Tiwari</w:t>
            </w:r>
            <w:r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22</w:t>
            </w: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UaXdhcmk8L0F1dGhvcj48WWVhcj4yMDIyPC9ZZWFyPjxS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</w:fldData>
              </w:fldCha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UaXdhcmk8L0F1dGhvcj48WWVhcj4yMDIyPC9ZZWFyPjxS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</w:fldData>
              </w:fldCha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eastAsia="Times New Roman" w:hAnsi="Times New Roman" w:cs="Times New Roman"/>
                <w:noProof/>
                <w:kern w:val="0"/>
                <w:sz w:val="13"/>
                <w:szCs w:val="13"/>
              </w:rPr>
              <w:t>(Tiwari et al., 2022)</w:t>
            </w: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069C4BCE" w14:textId="3D95F7F8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3514D0B7" w14:textId="7F45FF8D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A97BCC4" w14:textId="7834FFD2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2A31A590" w14:textId="135333F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4DA9509D" w14:textId="4BBA6915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4</w:t>
            </w:r>
          </w:p>
        </w:tc>
        <w:tc>
          <w:tcPr>
            <w:tcW w:w="709" w:type="dxa"/>
            <w:shd w:val="clear" w:color="auto" w:fill="auto"/>
          </w:tcPr>
          <w:p w14:paraId="738685ED" w14:textId="2F57C45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0ACCCEB6" w14:textId="12CDF43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.09</w:t>
            </w:r>
          </w:p>
        </w:tc>
        <w:tc>
          <w:tcPr>
            <w:tcW w:w="993" w:type="dxa"/>
            <w:shd w:val="clear" w:color="auto" w:fill="auto"/>
          </w:tcPr>
          <w:p w14:paraId="6E22C819" w14:textId="649F1AE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7, 3.61</w:t>
            </w:r>
          </w:p>
        </w:tc>
        <w:tc>
          <w:tcPr>
            <w:tcW w:w="708" w:type="dxa"/>
            <w:shd w:val="clear" w:color="auto" w:fill="auto"/>
          </w:tcPr>
          <w:p w14:paraId="476358D3" w14:textId="2378DAD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6%</w:t>
            </w:r>
          </w:p>
        </w:tc>
        <w:tc>
          <w:tcPr>
            <w:tcW w:w="709" w:type="dxa"/>
            <w:shd w:val="clear" w:color="auto" w:fill="auto"/>
          </w:tcPr>
          <w:p w14:paraId="4953664D" w14:textId="1DECE0C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14:paraId="1F887509" w14:textId="2EE72CEA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0FEA4AC" w14:textId="1046750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400427C" w14:textId="0057BA4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9036D62" w14:textId="297D5D0C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03881662" w14:textId="5C9A500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F3CD6E1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6CF4F8C" w14:textId="7C0C3580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94317EF" w14:textId="77777777" w:rsidTr="005F6709">
        <w:trPr>
          <w:cantSplit/>
          <w:trHeight w:val="350"/>
          <w:jc w:val="center"/>
        </w:trPr>
        <w:tc>
          <w:tcPr>
            <w:tcW w:w="1696" w:type="dxa"/>
            <w:shd w:val="clear" w:color="auto" w:fill="auto"/>
          </w:tcPr>
          <w:p w14:paraId="62334F5D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5787C19" w14:textId="4327001F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5A3DB8B3" w14:textId="0FDEC35C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0CE3A145" w14:textId="530E2F8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13AE794F" w14:textId="48AEB79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277089BE" w14:textId="2C4884BD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4</w:t>
            </w:r>
          </w:p>
        </w:tc>
        <w:tc>
          <w:tcPr>
            <w:tcW w:w="709" w:type="dxa"/>
            <w:shd w:val="clear" w:color="auto" w:fill="auto"/>
          </w:tcPr>
          <w:p w14:paraId="236100C9" w14:textId="6914E05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5B67F2CA" w14:textId="2E133FC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85</w:t>
            </w:r>
          </w:p>
        </w:tc>
        <w:tc>
          <w:tcPr>
            <w:tcW w:w="993" w:type="dxa"/>
            <w:shd w:val="clear" w:color="auto" w:fill="auto"/>
          </w:tcPr>
          <w:p w14:paraId="3DDA0C12" w14:textId="064D8F7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0, 3.19</w:t>
            </w:r>
          </w:p>
        </w:tc>
        <w:tc>
          <w:tcPr>
            <w:tcW w:w="708" w:type="dxa"/>
            <w:shd w:val="clear" w:color="auto" w:fill="auto"/>
          </w:tcPr>
          <w:p w14:paraId="710DDC76" w14:textId="3D6628E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5%</w:t>
            </w:r>
          </w:p>
        </w:tc>
        <w:tc>
          <w:tcPr>
            <w:tcW w:w="709" w:type="dxa"/>
            <w:shd w:val="clear" w:color="auto" w:fill="auto"/>
          </w:tcPr>
          <w:p w14:paraId="3BCF9779" w14:textId="200A4BE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14:paraId="25F2D97F" w14:textId="6AB68B5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08E9D1F" w14:textId="018997E9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A2EB31C" w14:textId="4FE9D1C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C9A14F5" w14:textId="2033086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1E22E867" w14:textId="0CBFCE8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DF35A47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C3A7263" w14:textId="6BDB22BE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3C23A47" w14:textId="77777777" w:rsidTr="005F6709">
        <w:trPr>
          <w:cantSplit/>
          <w:trHeight w:val="554"/>
          <w:jc w:val="center"/>
        </w:trPr>
        <w:tc>
          <w:tcPr>
            <w:tcW w:w="1696" w:type="dxa"/>
            <w:shd w:val="clear" w:color="auto" w:fill="auto"/>
          </w:tcPr>
          <w:p w14:paraId="01F14987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09E8248" w14:textId="231E82E8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BMI</w:t>
            </w:r>
          </w:p>
        </w:tc>
        <w:tc>
          <w:tcPr>
            <w:tcW w:w="850" w:type="dxa"/>
          </w:tcPr>
          <w:p w14:paraId="7BF8CD83" w14:textId="4C70E3B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12F104C4" w14:textId="1C6E986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43509584" w14:textId="2E311C3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0584B948" w14:textId="5EDB6D5D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4</w:t>
            </w:r>
          </w:p>
        </w:tc>
        <w:tc>
          <w:tcPr>
            <w:tcW w:w="709" w:type="dxa"/>
            <w:shd w:val="clear" w:color="auto" w:fill="auto"/>
          </w:tcPr>
          <w:p w14:paraId="4FC4A7D7" w14:textId="362FA83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4667D525" w14:textId="7E76824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6</w:t>
            </w:r>
          </w:p>
        </w:tc>
        <w:tc>
          <w:tcPr>
            <w:tcW w:w="993" w:type="dxa"/>
            <w:shd w:val="clear" w:color="auto" w:fill="auto"/>
          </w:tcPr>
          <w:p w14:paraId="1868D7D1" w14:textId="065F54E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8, 0.40</w:t>
            </w:r>
          </w:p>
        </w:tc>
        <w:tc>
          <w:tcPr>
            <w:tcW w:w="708" w:type="dxa"/>
            <w:shd w:val="clear" w:color="auto" w:fill="auto"/>
          </w:tcPr>
          <w:p w14:paraId="092C2B92" w14:textId="375686E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%</w:t>
            </w:r>
          </w:p>
        </w:tc>
        <w:tc>
          <w:tcPr>
            <w:tcW w:w="709" w:type="dxa"/>
            <w:shd w:val="clear" w:color="auto" w:fill="auto"/>
          </w:tcPr>
          <w:p w14:paraId="7E902DD1" w14:textId="4B9C48F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14:paraId="7C3AAA73" w14:textId="29168AF7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1AA03F9" w14:textId="21F8A61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2674D96" w14:textId="11F70972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0183D25" w14:textId="6753728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6CEEA37C" w14:textId="13DB9A8C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3A66806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A02AD62" w14:textId="51F196A1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5222D20" w14:textId="77777777" w:rsidTr="005F6709">
        <w:trPr>
          <w:cantSplit/>
          <w:trHeight w:val="360"/>
          <w:jc w:val="center"/>
        </w:trPr>
        <w:tc>
          <w:tcPr>
            <w:tcW w:w="1696" w:type="dxa"/>
            <w:shd w:val="clear" w:color="auto" w:fill="auto"/>
          </w:tcPr>
          <w:p w14:paraId="5AD8E7A2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E3B14AE" w14:textId="40BF8011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LDL-C</w:t>
            </w:r>
          </w:p>
        </w:tc>
        <w:tc>
          <w:tcPr>
            <w:tcW w:w="850" w:type="dxa"/>
          </w:tcPr>
          <w:p w14:paraId="4B954774" w14:textId="3EB86B6D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38E30ABA" w14:textId="74A2D494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791F5663" w14:textId="0EB8B4A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4242057B" w14:textId="64B6ABF0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4</w:t>
            </w:r>
          </w:p>
        </w:tc>
        <w:tc>
          <w:tcPr>
            <w:tcW w:w="709" w:type="dxa"/>
            <w:shd w:val="clear" w:color="auto" w:fill="auto"/>
          </w:tcPr>
          <w:p w14:paraId="79D920B6" w14:textId="0343B37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19C8EEF0" w14:textId="71757AA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5</w:t>
            </w:r>
          </w:p>
        </w:tc>
        <w:tc>
          <w:tcPr>
            <w:tcW w:w="993" w:type="dxa"/>
            <w:shd w:val="clear" w:color="auto" w:fill="auto"/>
          </w:tcPr>
          <w:p w14:paraId="4C833ABD" w14:textId="0321F59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6, 1.03</w:t>
            </w:r>
          </w:p>
        </w:tc>
        <w:tc>
          <w:tcPr>
            <w:tcW w:w="708" w:type="dxa"/>
            <w:shd w:val="clear" w:color="auto" w:fill="auto"/>
          </w:tcPr>
          <w:p w14:paraId="61713E6C" w14:textId="13B48C6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3%</w:t>
            </w:r>
          </w:p>
        </w:tc>
        <w:tc>
          <w:tcPr>
            <w:tcW w:w="709" w:type="dxa"/>
            <w:shd w:val="clear" w:color="auto" w:fill="auto"/>
          </w:tcPr>
          <w:p w14:paraId="5074A64D" w14:textId="2DFFBA1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261CB57C" w14:textId="3C217E1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66B23E6" w14:textId="3EE9D0D8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474CFDD4" w14:textId="154D692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FB28E98" w14:textId="32E520D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30156298" w14:textId="644CEF9A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2477239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F7420FC" w14:textId="59F5B704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DF7D6A7" w14:textId="77777777" w:rsidTr="005F6709">
        <w:trPr>
          <w:cantSplit/>
          <w:trHeight w:val="444"/>
          <w:jc w:val="center"/>
        </w:trPr>
        <w:tc>
          <w:tcPr>
            <w:tcW w:w="1696" w:type="dxa"/>
            <w:shd w:val="clear" w:color="auto" w:fill="auto"/>
          </w:tcPr>
          <w:p w14:paraId="47FAF4F4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1940199" w14:textId="5DE017F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DL-C</w:t>
            </w:r>
          </w:p>
        </w:tc>
        <w:tc>
          <w:tcPr>
            <w:tcW w:w="850" w:type="dxa"/>
          </w:tcPr>
          <w:p w14:paraId="260DEC9A" w14:textId="43FE1C39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F3A9540" w14:textId="2406FFCF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57CC4A2" w14:textId="5EF79AD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E9026D6" w14:textId="3416835A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4</w:t>
            </w:r>
          </w:p>
        </w:tc>
        <w:tc>
          <w:tcPr>
            <w:tcW w:w="709" w:type="dxa"/>
            <w:shd w:val="clear" w:color="auto" w:fill="auto"/>
          </w:tcPr>
          <w:p w14:paraId="1B2EAB1F" w14:textId="32AF9F2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686793C2" w14:textId="40FC62B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2</w:t>
            </w:r>
          </w:p>
        </w:tc>
        <w:tc>
          <w:tcPr>
            <w:tcW w:w="993" w:type="dxa"/>
            <w:shd w:val="clear" w:color="auto" w:fill="auto"/>
          </w:tcPr>
          <w:p w14:paraId="689C6EF6" w14:textId="07D2B82B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52, 0.12</w:t>
            </w:r>
          </w:p>
        </w:tc>
        <w:tc>
          <w:tcPr>
            <w:tcW w:w="708" w:type="dxa"/>
            <w:shd w:val="clear" w:color="auto" w:fill="auto"/>
          </w:tcPr>
          <w:p w14:paraId="5459CC60" w14:textId="4B5B838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0%</w:t>
            </w:r>
          </w:p>
        </w:tc>
        <w:tc>
          <w:tcPr>
            <w:tcW w:w="709" w:type="dxa"/>
            <w:shd w:val="clear" w:color="auto" w:fill="auto"/>
          </w:tcPr>
          <w:p w14:paraId="14026621" w14:textId="3F5D930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3B14BF01" w14:textId="22818A31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5F059FD" w14:textId="7DAAFF12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0B90379" w14:textId="2B3DA55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4C6F427" w14:textId="01D6ECAA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7F9142AC" w14:textId="318A591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5673322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2B7BDC5" w14:textId="632144AA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07FA0D57" w14:textId="77777777" w:rsidTr="005F6709">
        <w:trPr>
          <w:cantSplit/>
          <w:trHeight w:val="514"/>
          <w:jc w:val="center"/>
        </w:trPr>
        <w:tc>
          <w:tcPr>
            <w:tcW w:w="1696" w:type="dxa"/>
            <w:shd w:val="clear" w:color="auto" w:fill="auto"/>
          </w:tcPr>
          <w:p w14:paraId="3C7E33DE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0988EEF" w14:textId="75F86DAB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</w:t>
            </w:r>
          </w:p>
        </w:tc>
        <w:tc>
          <w:tcPr>
            <w:tcW w:w="850" w:type="dxa"/>
          </w:tcPr>
          <w:p w14:paraId="07B04503" w14:textId="068D9891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105443EF" w14:textId="2E33555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BBED203" w14:textId="5BFB6BE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28B7AAF" w14:textId="1B596F49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4</w:t>
            </w:r>
          </w:p>
        </w:tc>
        <w:tc>
          <w:tcPr>
            <w:tcW w:w="709" w:type="dxa"/>
            <w:shd w:val="clear" w:color="auto" w:fill="auto"/>
          </w:tcPr>
          <w:p w14:paraId="2BEE4AE4" w14:textId="3ED5E16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6FBBD2F5" w14:textId="4DD432C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7</w:t>
            </w:r>
          </w:p>
        </w:tc>
        <w:tc>
          <w:tcPr>
            <w:tcW w:w="993" w:type="dxa"/>
            <w:shd w:val="clear" w:color="auto" w:fill="auto"/>
          </w:tcPr>
          <w:p w14:paraId="139901CF" w14:textId="48A1638B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0, 0.64</w:t>
            </w:r>
          </w:p>
        </w:tc>
        <w:tc>
          <w:tcPr>
            <w:tcW w:w="708" w:type="dxa"/>
            <w:shd w:val="clear" w:color="auto" w:fill="auto"/>
          </w:tcPr>
          <w:p w14:paraId="6FE71EF7" w14:textId="02EBA3E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109BCF7C" w14:textId="449E4A1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992" w:type="dxa"/>
            <w:shd w:val="clear" w:color="auto" w:fill="auto"/>
          </w:tcPr>
          <w:p w14:paraId="4473954C" w14:textId="1D2B3C5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13368DE" w14:textId="6A556B0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C4AC179" w14:textId="39969C59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AED1AF7" w14:textId="1894512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25307808" w14:textId="2020F851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4B54EBFE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F799FF3" w14:textId="13EE436C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BB2FA0" w:rsidRPr="000444E8" w14:paraId="37E3BD6E" w14:textId="77777777" w:rsidTr="005F6709">
        <w:trPr>
          <w:cantSplit/>
          <w:trHeight w:val="514"/>
          <w:jc w:val="center"/>
        </w:trPr>
        <w:tc>
          <w:tcPr>
            <w:tcW w:w="1696" w:type="dxa"/>
            <w:shd w:val="clear" w:color="auto" w:fill="auto"/>
          </w:tcPr>
          <w:p w14:paraId="69E26C2A" w14:textId="19B6116F" w:rsidR="00BB2FA0" w:rsidRPr="000D698A" w:rsidRDefault="00A71DAE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71DAE">
              <w:rPr>
                <w:rFonts w:ascii="Times New Roman" w:hAnsi="Times New Roman" w:cs="Times New Roman"/>
                <w:sz w:val="13"/>
                <w:szCs w:val="13"/>
              </w:rPr>
              <w:t xml:space="preserve">Sahar </w:t>
            </w:r>
            <w:proofErr w:type="spellStart"/>
            <w:r w:rsidRPr="00A71DAE">
              <w:rPr>
                <w:rFonts w:ascii="Times New Roman" w:hAnsi="Times New Roman" w:cs="Times New Roman"/>
                <w:sz w:val="13"/>
                <w:szCs w:val="13"/>
              </w:rPr>
              <w:t>Golpour-hamedani</w:t>
            </w:r>
            <w:proofErr w:type="spellEnd"/>
            <w:r w:rsidRPr="00A71DAE">
              <w:rPr>
                <w:rFonts w:ascii="Times New Roman" w:hAnsi="Times New Roman" w:cs="Times New Roman"/>
                <w:sz w:val="13"/>
                <w:szCs w:val="13"/>
              </w:rPr>
              <w:t>, 2022</w:t>
            </w:r>
            <w:r w:rsidR="00B177F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1DAE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Golpour-Hamedani&lt;/Author&gt;&lt;Year&gt;2022&lt;/Year&gt;&lt;RecNum&gt;68&lt;/RecNum&gt;&lt;DisplayText&gt;(Golpour-Hamedani et al., 2022)&lt;/DisplayText&gt;&lt;record&gt;&lt;rec-number&gt;68&lt;/rec-number&gt;&lt;foreign-keys&gt;&lt;key app="EN" db-id="995dvdd2jz9av5evvpm5sz0urwa2refav5rd" timestamp="1671508344"&gt;68&lt;/key&gt;&lt;/foreign-keys&gt;&lt;ref-type name="Journal Article"&gt;17&lt;/ref-type&gt;&lt;contributors&gt;&lt;authors&gt;&lt;author&gt;Golpour-Hamedani, Sahar&lt;/author&gt;&lt;author&gt;Hadi, Amir&lt;/author&gt;&lt;author&gt;SafariMalekabadi, Delaram&lt;/author&gt;&lt;author&gt;Najafgholizadeh, Ameneh&lt;/author&gt;&lt;author&gt;Askari, Gholamreza&lt;/author&gt;&lt;author&gt;Pourmasoumi, Makan&lt;/author&gt;&lt;/authors&gt;&lt;/contributors&gt;&lt;auth-address&gt;Nutrition and Food Security Research Center, Isfahan University of Medical Sciences, Isfahan, Iran.&amp;#xD;Halal Research Center of IRI, Food and Drug Administration, Ministry of Health and Medical Education, Tehran, Iran.&amp;#xD;Department of Nutrition, Faculty of Health and Nutrition, Bushehr University of Medical Sciences, Bushehr, Iran.&amp;#xD;Department of Microbiology, Naein Branch, Islamic Azad University, Isfahan, Iran.&lt;/auth-address&gt;&lt;titles&gt;&lt;title&gt;The effect of nigella supplementation on blood pressure: A systematic review and dose-response meta-analysis&lt;/title&gt;&lt;secondary-title&gt;Critical Reviews In Food Science and Nutrition&lt;/secondary-title&gt;&lt;alt-title&gt;Crit Rev Food Sci Nutr&lt;/alt-title&gt;&lt;/titles&gt;&lt;periodical&gt;&lt;full-title&gt;Critical Reviews In Food Science and Nutrition&lt;/full-title&gt;&lt;abbr-1&gt;Crit Rev Food Sci Nutr&lt;/abbr-1&gt;&lt;/periodical&gt;&lt;alt-periodical&gt;&lt;full-title&gt;Critical Reviews In Food Science and Nutrition&lt;/full-title&gt;&lt;abbr-1&gt;Crit Rev Food Sci Nutr&lt;/abbr-1&gt;&lt;/alt-periodical&gt;&lt;dates&gt;&lt;year&gt;2022&lt;/year&gt;&lt;/dates&gt;&lt;isbn&gt;1549-7852&lt;/isbn&gt;&lt;accession-num&gt;35975622&lt;/accession-num&gt;&lt;label&gt;11.208&lt;/label&gt;&lt;urls&gt;&lt;related-urls&gt;&lt;url&gt;https://pubmed.ncbi.nlm.nih.gov/35975622&lt;/url&gt;&lt;/related-urls&gt;&lt;/urls&gt;&lt;electronic-resource-num&gt;10.1080/10408398.2022.2110566&lt;/electronic-resource-num&gt;&lt;remote-database-name&gt;PubMed&lt;/remote-database-name&gt;&lt;language&gt;eng&lt;/language&gt;&lt;/record&gt;&lt;/Cite&gt;&lt;/EndNote&gt;</w:instrText>
            </w:r>
            <w:r w:rsidRPr="00A71DAE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Golpour-Hamedani et al., 2022)</w:t>
            </w:r>
            <w:r w:rsidRPr="00A71DAE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2E5C7F4B" w14:textId="07171233" w:rsidR="00BB2FA0" w:rsidRPr="000D698A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P</w:t>
            </w:r>
          </w:p>
        </w:tc>
        <w:tc>
          <w:tcPr>
            <w:tcW w:w="850" w:type="dxa"/>
          </w:tcPr>
          <w:p w14:paraId="2D8C39A3" w14:textId="7E5DECBB" w:rsidR="00BB2FA0" w:rsidRPr="00A71DAE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78BF070" w14:textId="327C26F1" w:rsidR="00BB2FA0" w:rsidRPr="00E032A7" w:rsidRDefault="00A71DAE" w:rsidP="000360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,</w:t>
            </w:r>
            <w:r w:rsidRPr="00A71DA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standard therapy</w:t>
            </w:r>
          </w:p>
        </w:tc>
        <w:tc>
          <w:tcPr>
            <w:tcW w:w="708" w:type="dxa"/>
            <w:shd w:val="clear" w:color="auto" w:fill="auto"/>
          </w:tcPr>
          <w:p w14:paraId="4E93EACD" w14:textId="50D09165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1BA3ACE4" w14:textId="17E7CF21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48</w:t>
            </w:r>
          </w:p>
        </w:tc>
        <w:tc>
          <w:tcPr>
            <w:tcW w:w="709" w:type="dxa"/>
            <w:shd w:val="clear" w:color="auto" w:fill="auto"/>
          </w:tcPr>
          <w:p w14:paraId="712C6850" w14:textId="0E0C899E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4FAABBD3" w14:textId="7E4D7ABB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.58</w:t>
            </w:r>
          </w:p>
        </w:tc>
        <w:tc>
          <w:tcPr>
            <w:tcW w:w="993" w:type="dxa"/>
            <w:shd w:val="clear" w:color="auto" w:fill="auto"/>
          </w:tcPr>
          <w:p w14:paraId="63F463BE" w14:textId="4A5D5AB0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.22, -2.94</w:t>
            </w:r>
          </w:p>
        </w:tc>
        <w:tc>
          <w:tcPr>
            <w:tcW w:w="708" w:type="dxa"/>
            <w:shd w:val="clear" w:color="auto" w:fill="auto"/>
          </w:tcPr>
          <w:p w14:paraId="31A364EA" w14:textId="23EBAF9F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%</w:t>
            </w:r>
          </w:p>
        </w:tc>
        <w:tc>
          <w:tcPr>
            <w:tcW w:w="709" w:type="dxa"/>
            <w:shd w:val="clear" w:color="auto" w:fill="auto"/>
          </w:tcPr>
          <w:p w14:paraId="64632645" w14:textId="5811C7FB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001</w:t>
            </w:r>
          </w:p>
        </w:tc>
        <w:tc>
          <w:tcPr>
            <w:tcW w:w="992" w:type="dxa"/>
            <w:shd w:val="clear" w:color="auto" w:fill="auto"/>
          </w:tcPr>
          <w:p w14:paraId="4AC006EC" w14:textId="66B39ADB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3D66E1E" w14:textId="3A1AF93F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44B3B56" w14:textId="23A63144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52FFBD4" w14:textId="39BCD658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3CDCC696" w14:textId="760E0611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22BD5BEE" w14:textId="77777777" w:rsidR="00A71DAE" w:rsidRPr="007B3AD8" w:rsidRDefault="00A71DAE" w:rsidP="00A71DAE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CBB48C6" w14:textId="557C8E47" w:rsidR="00BB2FA0" w:rsidRPr="007B3AD8" w:rsidRDefault="00A71DAE" w:rsidP="00A71DAE">
            <w:pPr>
              <w:widowControl/>
              <w:spacing w:line="240" w:lineRule="atLeast"/>
              <w:jc w:val="left"/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BB2FA0" w:rsidRPr="000444E8" w14:paraId="18E96CF3" w14:textId="77777777" w:rsidTr="005F6709">
        <w:trPr>
          <w:cantSplit/>
          <w:trHeight w:val="514"/>
          <w:jc w:val="center"/>
        </w:trPr>
        <w:tc>
          <w:tcPr>
            <w:tcW w:w="1696" w:type="dxa"/>
            <w:shd w:val="clear" w:color="auto" w:fill="auto"/>
          </w:tcPr>
          <w:p w14:paraId="6E197D04" w14:textId="77777777" w:rsidR="00BB2FA0" w:rsidRPr="000D698A" w:rsidRDefault="00BB2FA0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2DDF491" w14:textId="51547675" w:rsidR="00BB2FA0" w:rsidRPr="000D698A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P</w:t>
            </w:r>
          </w:p>
        </w:tc>
        <w:tc>
          <w:tcPr>
            <w:tcW w:w="850" w:type="dxa"/>
          </w:tcPr>
          <w:p w14:paraId="77FC5117" w14:textId="3B79BAF9" w:rsidR="00BB2FA0" w:rsidRPr="00A71DAE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5BFC735" w14:textId="4A7E5083" w:rsidR="00BB2FA0" w:rsidRPr="00E032A7" w:rsidRDefault="00A71DAE" w:rsidP="000360E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, </w:t>
            </w:r>
            <w:r w:rsidRPr="00A71DA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standard therapy</w:t>
            </w:r>
          </w:p>
        </w:tc>
        <w:tc>
          <w:tcPr>
            <w:tcW w:w="708" w:type="dxa"/>
            <w:shd w:val="clear" w:color="auto" w:fill="auto"/>
          </w:tcPr>
          <w:p w14:paraId="494A0CCD" w14:textId="786956A7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38D9F86E" w14:textId="5787FA2D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48</w:t>
            </w:r>
          </w:p>
        </w:tc>
        <w:tc>
          <w:tcPr>
            <w:tcW w:w="709" w:type="dxa"/>
            <w:shd w:val="clear" w:color="auto" w:fill="auto"/>
          </w:tcPr>
          <w:p w14:paraId="1D1C5347" w14:textId="000E62F9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14:paraId="62B390ED" w14:textId="0516D7D0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.08</w:t>
            </w:r>
          </w:p>
        </w:tc>
        <w:tc>
          <w:tcPr>
            <w:tcW w:w="993" w:type="dxa"/>
            <w:shd w:val="clear" w:color="auto" w:fill="auto"/>
          </w:tcPr>
          <w:p w14:paraId="1DCBAE8A" w14:textId="7560BF9F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.62, -1.55</w:t>
            </w:r>
          </w:p>
        </w:tc>
        <w:tc>
          <w:tcPr>
            <w:tcW w:w="708" w:type="dxa"/>
            <w:shd w:val="clear" w:color="auto" w:fill="auto"/>
          </w:tcPr>
          <w:p w14:paraId="29F3A0D4" w14:textId="12437857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%</w:t>
            </w:r>
          </w:p>
        </w:tc>
        <w:tc>
          <w:tcPr>
            <w:tcW w:w="709" w:type="dxa"/>
            <w:shd w:val="clear" w:color="auto" w:fill="auto"/>
          </w:tcPr>
          <w:p w14:paraId="026D9D71" w14:textId="66785AA1" w:rsidR="00BB2FA0" w:rsidRPr="00E032A7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001</w:t>
            </w:r>
          </w:p>
        </w:tc>
        <w:tc>
          <w:tcPr>
            <w:tcW w:w="992" w:type="dxa"/>
            <w:shd w:val="clear" w:color="auto" w:fill="auto"/>
          </w:tcPr>
          <w:p w14:paraId="423DA2E9" w14:textId="78374534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19F9A97" w14:textId="60376966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2FA6A72" w14:textId="320F51CE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BD27E38" w14:textId="5901A52D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540E5EA" w14:textId="2F2A82D2" w:rsidR="00BB2FA0" w:rsidRDefault="00A71DAE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E5D4AEC" w14:textId="77777777" w:rsidR="00A71DAE" w:rsidRPr="007B3AD8" w:rsidRDefault="00A71DAE" w:rsidP="00A71DAE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5C104FE" w14:textId="1C10057F" w:rsidR="00BB2FA0" w:rsidRPr="007B3AD8" w:rsidRDefault="00A71DAE" w:rsidP="00A71DAE">
            <w:pPr>
              <w:widowControl/>
              <w:spacing w:line="240" w:lineRule="atLeast"/>
              <w:jc w:val="left"/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2C93C47" w14:textId="77777777" w:rsidTr="005F6709">
        <w:trPr>
          <w:cantSplit/>
          <w:trHeight w:val="717"/>
          <w:jc w:val="center"/>
        </w:trPr>
        <w:tc>
          <w:tcPr>
            <w:tcW w:w="1696" w:type="dxa"/>
            <w:shd w:val="clear" w:color="auto" w:fill="auto"/>
          </w:tcPr>
          <w:p w14:paraId="5EB44FE5" w14:textId="11B9AFF8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lastRenderedPageBreak/>
              <w:t>Kaushik Chattopadhyay, 2022</w:t>
            </w: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DaGF0dG9wYWRoeWF5PC9BdXRob3I+PFllYXI+MjAyMjwv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</w:fldData>
              </w:fldCha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DaGF0dG9wYWRoeWF5PC9BdXRob3I+PFllYXI+MjAyMjwv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</w:fldData>
              </w:fldCha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eastAsia="Times New Roman" w:hAnsi="Times New Roman" w:cs="Times New Roman"/>
                <w:noProof/>
                <w:kern w:val="0"/>
                <w:sz w:val="13"/>
                <w:szCs w:val="13"/>
              </w:rPr>
              <w:t>(Chattopadhyay et al., 2022)</w:t>
            </w: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4669F5DC" w14:textId="110A4FB2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FBG</w:t>
            </w:r>
          </w:p>
        </w:tc>
        <w:tc>
          <w:tcPr>
            <w:tcW w:w="850" w:type="dxa"/>
          </w:tcPr>
          <w:p w14:paraId="6A09C173" w14:textId="746CA8C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134F5264" w14:textId="529A707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="0062697E" w:rsidRPr="0062697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 and no treatment</w:t>
            </w:r>
          </w:p>
        </w:tc>
        <w:tc>
          <w:tcPr>
            <w:tcW w:w="708" w:type="dxa"/>
            <w:shd w:val="clear" w:color="auto" w:fill="auto"/>
          </w:tcPr>
          <w:p w14:paraId="6518723C" w14:textId="0390DEC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75E35291" w14:textId="5A14282E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709" w:type="dxa"/>
            <w:shd w:val="clear" w:color="auto" w:fill="auto"/>
          </w:tcPr>
          <w:p w14:paraId="2CE37EA9" w14:textId="77ED273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2E7EE825" w14:textId="23252D6B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4.77</w:t>
            </w:r>
          </w:p>
        </w:tc>
        <w:tc>
          <w:tcPr>
            <w:tcW w:w="993" w:type="dxa"/>
            <w:shd w:val="clear" w:color="auto" w:fill="auto"/>
          </w:tcPr>
          <w:p w14:paraId="559CA99C" w14:textId="6671DF1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9.92, 0.37</w:t>
            </w:r>
          </w:p>
        </w:tc>
        <w:tc>
          <w:tcPr>
            <w:tcW w:w="708" w:type="dxa"/>
            <w:shd w:val="clear" w:color="auto" w:fill="auto"/>
          </w:tcPr>
          <w:p w14:paraId="76239B29" w14:textId="168B873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6.51%</w:t>
            </w:r>
          </w:p>
        </w:tc>
        <w:tc>
          <w:tcPr>
            <w:tcW w:w="709" w:type="dxa"/>
            <w:shd w:val="clear" w:color="auto" w:fill="auto"/>
          </w:tcPr>
          <w:p w14:paraId="4F047DC3" w14:textId="7A44EA8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6</w:t>
            </w:r>
          </w:p>
        </w:tc>
        <w:tc>
          <w:tcPr>
            <w:tcW w:w="992" w:type="dxa"/>
            <w:shd w:val="clear" w:color="auto" w:fill="auto"/>
          </w:tcPr>
          <w:p w14:paraId="7A598411" w14:textId="7DE9725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72C8566" w14:textId="6FE0AF7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2067265" w14:textId="406BF21E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C5F6C74" w14:textId="4456E81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3D056DC" w14:textId="0F5C4853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48A1EDF4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AA12304" w14:textId="073281C3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40F4A8A9" w14:textId="77777777" w:rsidTr="005F6709">
        <w:trPr>
          <w:cantSplit/>
          <w:trHeight w:val="434"/>
          <w:jc w:val="center"/>
        </w:trPr>
        <w:tc>
          <w:tcPr>
            <w:tcW w:w="1696" w:type="dxa"/>
            <w:shd w:val="clear" w:color="auto" w:fill="auto"/>
          </w:tcPr>
          <w:p w14:paraId="018034A4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E7020CA" w14:textId="169AB27C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bA1c</w:t>
            </w:r>
          </w:p>
        </w:tc>
        <w:tc>
          <w:tcPr>
            <w:tcW w:w="850" w:type="dxa"/>
          </w:tcPr>
          <w:p w14:paraId="1EA6BB7B" w14:textId="2321900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7D731158" w14:textId="5EB39BE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="0062697E" w:rsidRPr="0062697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Placebo and no treatment</w:t>
            </w:r>
          </w:p>
        </w:tc>
        <w:tc>
          <w:tcPr>
            <w:tcW w:w="708" w:type="dxa"/>
            <w:shd w:val="clear" w:color="auto" w:fill="auto"/>
          </w:tcPr>
          <w:p w14:paraId="426D533E" w14:textId="76C9A1E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771F53E7" w14:textId="6C2FE1A1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24</w:t>
            </w:r>
          </w:p>
        </w:tc>
        <w:tc>
          <w:tcPr>
            <w:tcW w:w="709" w:type="dxa"/>
            <w:shd w:val="clear" w:color="auto" w:fill="auto"/>
          </w:tcPr>
          <w:p w14:paraId="07E2B1B8" w14:textId="2ED2560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1EC8896E" w14:textId="09170FF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36</w:t>
            </w:r>
          </w:p>
        </w:tc>
        <w:tc>
          <w:tcPr>
            <w:tcW w:w="993" w:type="dxa"/>
            <w:shd w:val="clear" w:color="auto" w:fill="auto"/>
          </w:tcPr>
          <w:p w14:paraId="0E4D1389" w14:textId="211517E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64, -0.09</w:t>
            </w:r>
          </w:p>
        </w:tc>
        <w:tc>
          <w:tcPr>
            <w:tcW w:w="708" w:type="dxa"/>
            <w:shd w:val="clear" w:color="auto" w:fill="auto"/>
          </w:tcPr>
          <w:p w14:paraId="3DF328B1" w14:textId="2E34434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3.94%</w:t>
            </w:r>
          </w:p>
        </w:tc>
        <w:tc>
          <w:tcPr>
            <w:tcW w:w="709" w:type="dxa"/>
            <w:shd w:val="clear" w:color="auto" w:fill="auto"/>
          </w:tcPr>
          <w:p w14:paraId="346CD170" w14:textId="3E2252A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4DAB85EF" w14:textId="41279AB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83E1045" w14:textId="66813EC8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1002F6DE" w14:textId="594A0ED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CC56748" w14:textId="3CE2C9A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1C181DAF" w14:textId="19039AE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B02629A" w14:textId="77777777" w:rsidR="00197F56" w:rsidRPr="007B3AD8" w:rsidRDefault="00197F56" w:rsidP="00B01E94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643784F5" w14:textId="258DA17D" w:rsidR="00AC5D3F" w:rsidRPr="007B3AD8" w:rsidRDefault="00197F56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5F6709" w:rsidRPr="000444E8" w14:paraId="7E2B4A85" w14:textId="77777777" w:rsidTr="005F6709">
        <w:trPr>
          <w:cantSplit/>
          <w:trHeight w:val="498"/>
          <w:jc w:val="center"/>
        </w:trPr>
        <w:tc>
          <w:tcPr>
            <w:tcW w:w="1696" w:type="dxa"/>
            <w:shd w:val="clear" w:color="auto" w:fill="auto"/>
          </w:tcPr>
          <w:p w14:paraId="7DCBA2AC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082CA902" w14:textId="10942868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OMA-IR</w:t>
            </w:r>
          </w:p>
        </w:tc>
        <w:tc>
          <w:tcPr>
            <w:tcW w:w="850" w:type="dxa"/>
          </w:tcPr>
          <w:p w14:paraId="345C6368" w14:textId="7349A8F4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575E50AA" w14:textId="677662A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8497953" w14:textId="1EDEC63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15C050C1" w14:textId="7A08D684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15</w:t>
            </w:r>
          </w:p>
        </w:tc>
        <w:tc>
          <w:tcPr>
            <w:tcW w:w="709" w:type="dxa"/>
            <w:shd w:val="clear" w:color="auto" w:fill="auto"/>
          </w:tcPr>
          <w:p w14:paraId="0DE6A94C" w14:textId="2B13C5C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64F99064" w14:textId="3DCA6A4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61</w:t>
            </w:r>
          </w:p>
        </w:tc>
        <w:tc>
          <w:tcPr>
            <w:tcW w:w="993" w:type="dxa"/>
            <w:shd w:val="clear" w:color="auto" w:fill="auto"/>
          </w:tcPr>
          <w:p w14:paraId="5525269E" w14:textId="1ADC8D2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49, 0.26</w:t>
            </w:r>
          </w:p>
        </w:tc>
        <w:tc>
          <w:tcPr>
            <w:tcW w:w="708" w:type="dxa"/>
            <w:shd w:val="clear" w:color="auto" w:fill="auto"/>
          </w:tcPr>
          <w:p w14:paraId="0D475085" w14:textId="77D0686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3.75%</w:t>
            </w:r>
          </w:p>
        </w:tc>
        <w:tc>
          <w:tcPr>
            <w:tcW w:w="709" w:type="dxa"/>
            <w:shd w:val="clear" w:color="auto" w:fill="auto"/>
          </w:tcPr>
          <w:p w14:paraId="03E8BEFC" w14:textId="520DA86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14:paraId="12F373A9" w14:textId="3953A83A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0A8D105" w14:textId="414EE283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7677041" w14:textId="2025E6C1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64A3360" w14:textId="0775503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07A1A17A" w14:textId="4DC8609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F0113F6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EBC7041" w14:textId="4767B057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C66E108" w14:textId="77777777" w:rsidTr="005F6709">
        <w:trPr>
          <w:cantSplit/>
          <w:trHeight w:val="461"/>
          <w:jc w:val="center"/>
        </w:trPr>
        <w:tc>
          <w:tcPr>
            <w:tcW w:w="1696" w:type="dxa"/>
            <w:shd w:val="clear" w:color="auto" w:fill="auto"/>
          </w:tcPr>
          <w:p w14:paraId="447BD11F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D125CE4" w14:textId="08FDD8B0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Fasting insulin</w:t>
            </w:r>
          </w:p>
        </w:tc>
        <w:tc>
          <w:tcPr>
            <w:tcW w:w="850" w:type="dxa"/>
          </w:tcPr>
          <w:p w14:paraId="24826D5F" w14:textId="41379E2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3AAAA77C" w14:textId="55A9735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3FE80EF2" w14:textId="350B6DC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44923E05" w14:textId="6E541AFD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12</w:t>
            </w:r>
          </w:p>
        </w:tc>
        <w:tc>
          <w:tcPr>
            <w:tcW w:w="709" w:type="dxa"/>
            <w:shd w:val="clear" w:color="auto" w:fill="auto"/>
          </w:tcPr>
          <w:p w14:paraId="39621311" w14:textId="3ACD640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0282576F" w14:textId="1CB8C0E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78</w:t>
            </w:r>
          </w:p>
        </w:tc>
        <w:tc>
          <w:tcPr>
            <w:tcW w:w="993" w:type="dxa"/>
            <w:shd w:val="clear" w:color="auto" w:fill="auto"/>
          </w:tcPr>
          <w:p w14:paraId="5D60F226" w14:textId="309DEE0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55, -0.00</w:t>
            </w:r>
          </w:p>
        </w:tc>
        <w:tc>
          <w:tcPr>
            <w:tcW w:w="708" w:type="dxa"/>
            <w:shd w:val="clear" w:color="auto" w:fill="auto"/>
          </w:tcPr>
          <w:p w14:paraId="6B3677D1" w14:textId="1BF1BFA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7.83%</w:t>
            </w:r>
          </w:p>
        </w:tc>
        <w:tc>
          <w:tcPr>
            <w:tcW w:w="709" w:type="dxa"/>
            <w:shd w:val="clear" w:color="auto" w:fill="auto"/>
          </w:tcPr>
          <w:p w14:paraId="239F7FDE" w14:textId="1358DA9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14:paraId="38F933B4" w14:textId="41279279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B4141E1" w14:textId="79AB08AE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1892523" w14:textId="0729FC17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56285BC" w14:textId="2CE3B0C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4FB144DA" w14:textId="097228F8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717FF07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EAB4AF1" w14:textId="2E9F8BC8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223CCCF" w14:textId="77777777" w:rsidTr="005F6709">
        <w:trPr>
          <w:cantSplit/>
          <w:trHeight w:val="397"/>
          <w:jc w:val="center"/>
        </w:trPr>
        <w:tc>
          <w:tcPr>
            <w:tcW w:w="1696" w:type="dxa"/>
            <w:shd w:val="clear" w:color="auto" w:fill="auto"/>
          </w:tcPr>
          <w:p w14:paraId="1A2228D6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B85663F" w14:textId="48653F6A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PPBG</w:t>
            </w:r>
          </w:p>
        </w:tc>
        <w:tc>
          <w:tcPr>
            <w:tcW w:w="850" w:type="dxa"/>
          </w:tcPr>
          <w:p w14:paraId="37B043D2" w14:textId="40AE1AD9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0026AD54" w14:textId="71EF7E2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="0062697E" w:rsidRPr="0062697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Placebo and no treatment</w:t>
            </w:r>
          </w:p>
        </w:tc>
        <w:tc>
          <w:tcPr>
            <w:tcW w:w="708" w:type="dxa"/>
            <w:shd w:val="clear" w:color="auto" w:fill="auto"/>
          </w:tcPr>
          <w:p w14:paraId="66D4216A" w14:textId="7CF2B55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7312DEA9" w14:textId="773296C6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709" w:type="dxa"/>
            <w:shd w:val="clear" w:color="auto" w:fill="auto"/>
          </w:tcPr>
          <w:p w14:paraId="35F4EAFD" w14:textId="0709785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0FE7AD7A" w14:textId="3827D62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0.26</w:t>
            </w:r>
          </w:p>
        </w:tc>
        <w:tc>
          <w:tcPr>
            <w:tcW w:w="993" w:type="dxa"/>
            <w:shd w:val="clear" w:color="auto" w:fill="auto"/>
          </w:tcPr>
          <w:p w14:paraId="45F6D253" w14:textId="1336B9B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5.23, 14.71</w:t>
            </w:r>
          </w:p>
        </w:tc>
        <w:tc>
          <w:tcPr>
            <w:tcW w:w="708" w:type="dxa"/>
            <w:shd w:val="clear" w:color="auto" w:fill="auto"/>
          </w:tcPr>
          <w:p w14:paraId="28EF8C0D" w14:textId="0AB8E95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2.26%</w:t>
            </w:r>
          </w:p>
        </w:tc>
        <w:tc>
          <w:tcPr>
            <w:tcW w:w="709" w:type="dxa"/>
            <w:shd w:val="clear" w:color="auto" w:fill="auto"/>
          </w:tcPr>
          <w:p w14:paraId="08DC96A8" w14:textId="6692E9EB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2</w:t>
            </w:r>
          </w:p>
        </w:tc>
        <w:tc>
          <w:tcPr>
            <w:tcW w:w="992" w:type="dxa"/>
            <w:shd w:val="clear" w:color="auto" w:fill="auto"/>
          </w:tcPr>
          <w:p w14:paraId="118C6CE5" w14:textId="5C08AF17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33A5A11" w14:textId="69461685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09E25F5" w14:textId="775D37A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E22CB12" w14:textId="16098E5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27D54BAE" w14:textId="6AD03F62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C700151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CC524DB" w14:textId="1FEF8101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E70E3F9" w14:textId="77777777" w:rsidTr="005F6709">
        <w:trPr>
          <w:cantSplit/>
          <w:trHeight w:val="488"/>
          <w:jc w:val="center"/>
        </w:trPr>
        <w:tc>
          <w:tcPr>
            <w:tcW w:w="1696" w:type="dxa"/>
            <w:shd w:val="clear" w:color="auto" w:fill="auto"/>
          </w:tcPr>
          <w:p w14:paraId="2E032C23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AC1118E" w14:textId="5B58AB2C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BW</w:t>
            </w:r>
          </w:p>
        </w:tc>
        <w:tc>
          <w:tcPr>
            <w:tcW w:w="850" w:type="dxa"/>
          </w:tcPr>
          <w:p w14:paraId="6BCB626E" w14:textId="0C329F39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748BFABD" w14:textId="6FBA8C2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391F0A57" w14:textId="25C068B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76DC71CF" w14:textId="6A358B18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12</w:t>
            </w:r>
          </w:p>
        </w:tc>
        <w:tc>
          <w:tcPr>
            <w:tcW w:w="709" w:type="dxa"/>
            <w:shd w:val="clear" w:color="auto" w:fill="auto"/>
          </w:tcPr>
          <w:p w14:paraId="020719F9" w14:textId="40AE7B0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657C1E07" w14:textId="2D18B16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20</w:t>
            </w:r>
          </w:p>
        </w:tc>
        <w:tc>
          <w:tcPr>
            <w:tcW w:w="993" w:type="dxa"/>
            <w:shd w:val="clear" w:color="auto" w:fill="auto"/>
          </w:tcPr>
          <w:p w14:paraId="6598D1B4" w14:textId="204412F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21, -1.19</w:t>
            </w:r>
          </w:p>
        </w:tc>
        <w:tc>
          <w:tcPr>
            <w:tcW w:w="708" w:type="dxa"/>
            <w:shd w:val="clear" w:color="auto" w:fill="auto"/>
          </w:tcPr>
          <w:p w14:paraId="32B1CB18" w14:textId="5AFD312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69C9365A" w14:textId="42F5BE3B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67370458" w14:textId="19CD8182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4AE8227" w14:textId="08FC176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5C3F85E" w14:textId="0E584C1E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A1C250E" w14:textId="42391C28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24C6947B" w14:textId="2D163C23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F5679BC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13AF90A" w14:textId="338917C2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9C06A5D" w14:textId="77777777" w:rsidTr="005F6709">
        <w:trPr>
          <w:cantSplit/>
          <w:trHeight w:val="425"/>
          <w:jc w:val="center"/>
        </w:trPr>
        <w:tc>
          <w:tcPr>
            <w:tcW w:w="1696" w:type="dxa"/>
            <w:shd w:val="clear" w:color="auto" w:fill="auto"/>
          </w:tcPr>
          <w:p w14:paraId="6713C0B6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BD4F396" w14:textId="27AC628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BMI</w:t>
            </w:r>
          </w:p>
        </w:tc>
        <w:tc>
          <w:tcPr>
            <w:tcW w:w="850" w:type="dxa"/>
          </w:tcPr>
          <w:p w14:paraId="3391A9CB" w14:textId="53CFD758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762BA496" w14:textId="09CA9E4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3561884" w14:textId="7BBF156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18F7238C" w14:textId="0B0F84C7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82</w:t>
            </w:r>
          </w:p>
        </w:tc>
        <w:tc>
          <w:tcPr>
            <w:tcW w:w="709" w:type="dxa"/>
            <w:shd w:val="clear" w:color="auto" w:fill="auto"/>
          </w:tcPr>
          <w:p w14:paraId="5C1B700C" w14:textId="34A062F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23A6736C" w14:textId="5C7D805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87</w:t>
            </w:r>
          </w:p>
        </w:tc>
        <w:tc>
          <w:tcPr>
            <w:tcW w:w="993" w:type="dxa"/>
            <w:shd w:val="clear" w:color="auto" w:fill="auto"/>
          </w:tcPr>
          <w:p w14:paraId="43A6C1C3" w14:textId="44CB1A3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94, 0.20</w:t>
            </w:r>
          </w:p>
        </w:tc>
        <w:tc>
          <w:tcPr>
            <w:tcW w:w="708" w:type="dxa"/>
            <w:shd w:val="clear" w:color="auto" w:fill="auto"/>
          </w:tcPr>
          <w:p w14:paraId="6F643346" w14:textId="6386521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720FF1AC" w14:textId="6A05C14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14:paraId="68B74D64" w14:textId="79ADA2B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B20E38C" w14:textId="2510AC3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17C6531E" w14:textId="63CB10B5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E6F76E6" w14:textId="4B834B4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05311699" w14:textId="31E9B115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08FC7476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73C922C" w14:textId="580C92A1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E6E1D78" w14:textId="77777777" w:rsidTr="005F6709">
        <w:trPr>
          <w:cantSplit/>
          <w:trHeight w:val="586"/>
          <w:jc w:val="center"/>
        </w:trPr>
        <w:tc>
          <w:tcPr>
            <w:tcW w:w="1696" w:type="dxa"/>
            <w:shd w:val="clear" w:color="auto" w:fill="auto"/>
          </w:tcPr>
          <w:p w14:paraId="4476FF62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43024F3" w14:textId="335297DE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DL-C</w:t>
            </w:r>
          </w:p>
        </w:tc>
        <w:tc>
          <w:tcPr>
            <w:tcW w:w="850" w:type="dxa"/>
          </w:tcPr>
          <w:p w14:paraId="660649A7" w14:textId="6E666FBD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1A448188" w14:textId="4F16C82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="0062697E" w:rsidRPr="0062697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Placebo and no treatment</w:t>
            </w:r>
          </w:p>
        </w:tc>
        <w:tc>
          <w:tcPr>
            <w:tcW w:w="708" w:type="dxa"/>
            <w:shd w:val="clear" w:color="auto" w:fill="auto"/>
          </w:tcPr>
          <w:p w14:paraId="512A0D88" w14:textId="3AC2140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5555ED0D" w14:textId="31AD8E52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55</w:t>
            </w:r>
          </w:p>
        </w:tc>
        <w:tc>
          <w:tcPr>
            <w:tcW w:w="709" w:type="dxa"/>
            <w:shd w:val="clear" w:color="auto" w:fill="auto"/>
          </w:tcPr>
          <w:p w14:paraId="5C73F2F9" w14:textId="7EB5B38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673D1FD5" w14:textId="7EF5CA4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.83</w:t>
            </w:r>
          </w:p>
        </w:tc>
        <w:tc>
          <w:tcPr>
            <w:tcW w:w="993" w:type="dxa"/>
            <w:shd w:val="clear" w:color="auto" w:fill="auto"/>
          </w:tcPr>
          <w:p w14:paraId="2EFB255E" w14:textId="3582930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78, 6.43</w:t>
            </w:r>
          </w:p>
        </w:tc>
        <w:tc>
          <w:tcPr>
            <w:tcW w:w="708" w:type="dxa"/>
            <w:shd w:val="clear" w:color="auto" w:fill="auto"/>
          </w:tcPr>
          <w:p w14:paraId="73D54BB4" w14:textId="7C74AAF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9.97%</w:t>
            </w:r>
          </w:p>
        </w:tc>
        <w:tc>
          <w:tcPr>
            <w:tcW w:w="709" w:type="dxa"/>
            <w:shd w:val="clear" w:color="auto" w:fill="auto"/>
          </w:tcPr>
          <w:p w14:paraId="58C6404F" w14:textId="0D984BC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2</w:t>
            </w:r>
          </w:p>
        </w:tc>
        <w:tc>
          <w:tcPr>
            <w:tcW w:w="992" w:type="dxa"/>
            <w:shd w:val="clear" w:color="auto" w:fill="auto"/>
          </w:tcPr>
          <w:p w14:paraId="489E03B8" w14:textId="3AF91393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1018EB2" w14:textId="270CFA62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3CC2F3C" w14:textId="21006E4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B3CF248" w14:textId="35D74019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5C2773B2" w14:textId="1578DA3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28F49B44" w14:textId="77777777" w:rsidR="00791A62" w:rsidRPr="007B3AD8" w:rsidRDefault="00791A62" w:rsidP="00791A62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08E4EB3" w14:textId="4AF553D9" w:rsidR="00AC5D3F" w:rsidRPr="007B3AD8" w:rsidRDefault="00791A62" w:rsidP="00791A6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0F5A31F7" w14:textId="77777777" w:rsidTr="005F6709">
        <w:trPr>
          <w:cantSplit/>
          <w:trHeight w:val="452"/>
          <w:jc w:val="center"/>
        </w:trPr>
        <w:tc>
          <w:tcPr>
            <w:tcW w:w="1696" w:type="dxa"/>
            <w:shd w:val="clear" w:color="auto" w:fill="auto"/>
          </w:tcPr>
          <w:p w14:paraId="7ED6CAB2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12B16BD" w14:textId="557593FD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LDL-C</w:t>
            </w:r>
          </w:p>
        </w:tc>
        <w:tc>
          <w:tcPr>
            <w:tcW w:w="850" w:type="dxa"/>
          </w:tcPr>
          <w:p w14:paraId="3D13FEBE" w14:textId="5E262FA2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43208DB3" w14:textId="219E1878" w:rsidR="00AC5D3F" w:rsidRPr="00E032A7" w:rsidRDefault="00197F56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="0062697E" w:rsidRPr="0062697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Placebo and no treatment</w:t>
            </w:r>
          </w:p>
        </w:tc>
        <w:tc>
          <w:tcPr>
            <w:tcW w:w="708" w:type="dxa"/>
            <w:shd w:val="clear" w:color="auto" w:fill="auto"/>
          </w:tcPr>
          <w:p w14:paraId="52E8DB3A" w14:textId="32EDE38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4A2F19AF" w14:textId="0BC26F67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55</w:t>
            </w:r>
          </w:p>
        </w:tc>
        <w:tc>
          <w:tcPr>
            <w:tcW w:w="709" w:type="dxa"/>
            <w:shd w:val="clear" w:color="auto" w:fill="auto"/>
          </w:tcPr>
          <w:p w14:paraId="0BF931B5" w14:textId="2EE6141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71F4AC24" w14:textId="3D7C0B3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1.25</w:t>
            </w:r>
          </w:p>
        </w:tc>
        <w:tc>
          <w:tcPr>
            <w:tcW w:w="993" w:type="dxa"/>
            <w:shd w:val="clear" w:color="auto" w:fill="auto"/>
          </w:tcPr>
          <w:p w14:paraId="527CD48B" w14:textId="089C258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6.53, -5.98</w:t>
            </w:r>
          </w:p>
        </w:tc>
        <w:tc>
          <w:tcPr>
            <w:tcW w:w="708" w:type="dxa"/>
            <w:shd w:val="clear" w:color="auto" w:fill="auto"/>
          </w:tcPr>
          <w:p w14:paraId="19F2AEE4" w14:textId="0223B72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0E2C24DE" w14:textId="5E9520B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E8F096D" w14:textId="7FFB787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0697DF3" w14:textId="5B274492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A11CDEF" w14:textId="6D9DCF4C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81630ED" w14:textId="159CB98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65FCB89" w14:textId="42F14F41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24C900A" w14:textId="77777777" w:rsidR="00AC5D3F" w:rsidRPr="007B3AD8" w:rsidRDefault="00AC5D3F" w:rsidP="00B01E94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541045FF" w14:textId="479EBA2F" w:rsidR="00567B1D" w:rsidRPr="007B3AD8" w:rsidRDefault="00567B1D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5F6709" w:rsidRPr="000444E8" w14:paraId="00E16DCB" w14:textId="77777777" w:rsidTr="005F6709">
        <w:trPr>
          <w:cantSplit/>
          <w:trHeight w:val="590"/>
          <w:jc w:val="center"/>
        </w:trPr>
        <w:tc>
          <w:tcPr>
            <w:tcW w:w="1696" w:type="dxa"/>
            <w:shd w:val="clear" w:color="auto" w:fill="auto"/>
          </w:tcPr>
          <w:p w14:paraId="5F911E83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D4C6626" w14:textId="4CF5BF9E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850" w:type="dxa"/>
          </w:tcPr>
          <w:p w14:paraId="56F7ADF3" w14:textId="04569541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76D91D90" w14:textId="28954E0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="0062697E" w:rsidRPr="0062697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Placebo and no treatment</w:t>
            </w:r>
          </w:p>
        </w:tc>
        <w:tc>
          <w:tcPr>
            <w:tcW w:w="708" w:type="dxa"/>
            <w:shd w:val="clear" w:color="auto" w:fill="auto"/>
          </w:tcPr>
          <w:p w14:paraId="025018CC" w14:textId="444181D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5D40AC6" w14:textId="51C60651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74</w:t>
            </w:r>
          </w:p>
        </w:tc>
        <w:tc>
          <w:tcPr>
            <w:tcW w:w="709" w:type="dxa"/>
            <w:shd w:val="clear" w:color="auto" w:fill="auto"/>
          </w:tcPr>
          <w:p w14:paraId="42AE1E68" w14:textId="37F31F0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2CD14969" w14:textId="080B1D5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6.84</w:t>
            </w:r>
          </w:p>
        </w:tc>
        <w:tc>
          <w:tcPr>
            <w:tcW w:w="993" w:type="dxa"/>
            <w:shd w:val="clear" w:color="auto" w:fill="auto"/>
          </w:tcPr>
          <w:p w14:paraId="73F9FB83" w14:textId="60DD491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0.70, -2.97</w:t>
            </w:r>
          </w:p>
        </w:tc>
        <w:tc>
          <w:tcPr>
            <w:tcW w:w="708" w:type="dxa"/>
            <w:shd w:val="clear" w:color="auto" w:fill="auto"/>
          </w:tcPr>
          <w:p w14:paraId="5832BD89" w14:textId="7952148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9.78%</w:t>
            </w:r>
          </w:p>
        </w:tc>
        <w:tc>
          <w:tcPr>
            <w:tcW w:w="709" w:type="dxa"/>
            <w:shd w:val="clear" w:color="auto" w:fill="auto"/>
          </w:tcPr>
          <w:p w14:paraId="2D9E0ECE" w14:textId="19DA261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23AACD1B" w14:textId="621E708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A8B373C" w14:textId="7F4778B7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79D2DC00" w14:textId="68A37A6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94ED8B9" w14:textId="73C6F0C2" w:rsidR="00C9518A" w:rsidRPr="00C9518A" w:rsidRDefault="001B0FF9" w:rsidP="00C951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50DCFA43" w14:textId="71F1F38E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4F9CD609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879BA00" w14:textId="4ECBFCA6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382C8C1" w14:textId="77777777" w:rsidTr="005F6709">
        <w:trPr>
          <w:cantSplit/>
          <w:trHeight w:val="527"/>
          <w:jc w:val="center"/>
        </w:trPr>
        <w:tc>
          <w:tcPr>
            <w:tcW w:w="1696" w:type="dxa"/>
            <w:shd w:val="clear" w:color="auto" w:fill="auto"/>
          </w:tcPr>
          <w:p w14:paraId="5910A4A4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E891233" w14:textId="7344412D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</w:t>
            </w:r>
          </w:p>
        </w:tc>
        <w:tc>
          <w:tcPr>
            <w:tcW w:w="850" w:type="dxa"/>
          </w:tcPr>
          <w:p w14:paraId="1B8C1A94" w14:textId="68CFCD0E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68E4508B" w14:textId="41E2C08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="0062697E" w:rsidRPr="0062697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Placebo and no treatment</w:t>
            </w:r>
          </w:p>
        </w:tc>
        <w:tc>
          <w:tcPr>
            <w:tcW w:w="708" w:type="dxa"/>
            <w:shd w:val="clear" w:color="auto" w:fill="auto"/>
          </w:tcPr>
          <w:p w14:paraId="19F2C7DB" w14:textId="5538592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11E9CA7E" w14:textId="7AF46BD6" w:rsidR="00AC5D3F" w:rsidRPr="00E032A7" w:rsidRDefault="00755E93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55</w:t>
            </w:r>
          </w:p>
        </w:tc>
        <w:tc>
          <w:tcPr>
            <w:tcW w:w="709" w:type="dxa"/>
            <w:shd w:val="clear" w:color="auto" w:fill="auto"/>
          </w:tcPr>
          <w:p w14:paraId="510A0483" w14:textId="1E25ECB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085BED09" w14:textId="7B9E397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2.16</w:t>
            </w:r>
          </w:p>
        </w:tc>
        <w:tc>
          <w:tcPr>
            <w:tcW w:w="993" w:type="dxa"/>
            <w:shd w:val="clear" w:color="auto" w:fill="auto"/>
          </w:tcPr>
          <w:p w14:paraId="49A124C5" w14:textId="07720A5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1.02, -3.30</w:t>
            </w:r>
          </w:p>
        </w:tc>
        <w:tc>
          <w:tcPr>
            <w:tcW w:w="708" w:type="dxa"/>
            <w:shd w:val="clear" w:color="auto" w:fill="auto"/>
          </w:tcPr>
          <w:p w14:paraId="460C83BD" w14:textId="22ECC91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1%</w:t>
            </w:r>
          </w:p>
        </w:tc>
        <w:tc>
          <w:tcPr>
            <w:tcW w:w="709" w:type="dxa"/>
            <w:shd w:val="clear" w:color="auto" w:fill="auto"/>
          </w:tcPr>
          <w:p w14:paraId="6926D242" w14:textId="6F9B7F5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115D1DB3" w14:textId="609E691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C4908D6" w14:textId="776ED3A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58E4C50B" w14:textId="7594F18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B6825E3" w14:textId="11D66CA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5826F13" w14:textId="6FC7414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503CC93" w14:textId="77777777" w:rsidR="00B01E94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37EBFE2D" w14:textId="0DCC0CFB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5F6709" w:rsidRPr="000444E8" w14:paraId="1A168D78" w14:textId="77777777" w:rsidTr="005F6709">
        <w:trPr>
          <w:cantSplit/>
          <w:trHeight w:val="382"/>
          <w:jc w:val="center"/>
        </w:trPr>
        <w:tc>
          <w:tcPr>
            <w:tcW w:w="1696" w:type="dxa"/>
            <w:shd w:val="clear" w:color="auto" w:fill="auto"/>
          </w:tcPr>
          <w:p w14:paraId="31F5B468" w14:textId="7DE67B0A" w:rsidR="00AC5D3F" w:rsidRPr="000D698A" w:rsidRDefault="00000000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9" w:history="1">
              <w:r w:rsidR="00AC5D3F" w:rsidRPr="000D698A">
                <w:rPr>
                  <w:rStyle w:val="a8"/>
                  <w:rFonts w:ascii="Times New Roman" w:eastAsia="Times New Roman" w:hAnsi="Times New Roman" w:cs="Times New Roman"/>
                  <w:color w:val="auto"/>
                  <w:kern w:val="0"/>
                  <w:sz w:val="13"/>
                  <w:szCs w:val="13"/>
                  <w:u w:val="none"/>
                </w:rPr>
                <w:t>Neda Azizi</w:t>
              </w:r>
            </w:hyperlink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21</w:t>
            </w:r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begin"/>
            </w:r>
            <w:r w:rsidR="002159B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Azizi&lt;/Author&gt;&lt;Year&gt;2021&lt;/Year&gt;&lt;RecNum&gt;3&lt;/RecNum&gt;&lt;DisplayText&gt;(Azizi et al., 2021)&lt;/DisplayText&gt;&lt;record&gt;&lt;rec-number&gt;3&lt;/rec-number&gt;&lt;foreign-keys&gt;&lt;key app="EN" db-id="995dvdd2jz9av5evvpm5sz0urwa2refav5rd" timestamp="1658076473"&gt;3&lt;/key&gt;&lt;/foreign-keys&gt;&lt;ref-type name="Journal Article"&gt;17&lt;/ref-type&gt;&lt;contributors&gt;&lt;authors&gt;&lt;author&gt;Azizi, Neda&lt;/author&gt;&lt;author&gt;Amini, Mohammad Reza&lt;/author&gt;&lt;author&gt;Djafarian, Kurosh&lt;/author&gt;&lt;author&gt;Shab-Bidar, Sakineh&lt;/author&gt;&lt;/authors&gt;&lt;/contributors&gt;&lt;auth-address&gt;Department of Community Nutrition, School of Nutritional Sciences and Dietetics, Tehran University of Medical Sciences (TUMS), Tehran 14167-53955, Iran.&amp;#xD;Department of Clinical Nutrition, Faculty of Nutrition Sciences and Food Technology, Shahid Beheshti University of Medical Sciences, Tehran 19839-63113, Iran.&amp;#xD;Department of Clinical Nutrition, School of Nutritional Sciences and Dietetics, Tehran University of Medical Sciences (TUMS), Tehran 14167-53955, Iran.&lt;/auth-address&gt;&lt;titles&gt;&lt;title&gt;The Effects of Supplementation on Liver Enzymes Levels: a Systematic Review and Meta-analysis of Randomized Controlled Trials&lt;/title&gt;&lt;secondary-title&gt;Clinical Nutrition Research&lt;/secondary-title&gt;&lt;alt-title&gt;Clin Nutr Res&lt;/alt-title&gt;&lt;/titles&gt;&lt;periodical&gt;&lt;full-title&gt;Clinical Nutrition Research&lt;/full-title&gt;&lt;abbr-1&gt;Clin Nutr Res&lt;/abbr-1&gt;&lt;/periodical&gt;&lt;alt-periodical&gt;&lt;full-title&gt;Clinical Nutrition Research&lt;/full-title&gt;&lt;abbr-1&gt;Clin Nutr Res&lt;/abbr-1&gt;&lt;/alt-periodical&gt;&lt;pages&gt;72-82&lt;/pages&gt;&lt;volume&gt;10&lt;/volume&gt;&lt;number&gt;1&lt;/number&gt;&lt;dates&gt;&lt;year&gt;2021&lt;/year&gt;&lt;/dates&gt;&lt;isbn&gt;2287-3732&lt;/isbn&gt;&lt;accession-num&gt;33564654&lt;/accession-num&gt;&lt;urls&gt;&lt;related-urls&gt;&lt;url&gt;https://pubmed.ncbi.nlm.nih.gov/33564654&lt;/url&gt;&lt;/related-urls&gt;&lt;/urls&gt;&lt;electronic-resource-num&gt;10.7762/cnr.2021.10.1.72&lt;/electronic-resource-num&gt;&lt;remote-database-name&gt;PubMed&lt;/remote-database-name&gt;&lt;language&gt;eng&lt;/language&gt;&lt;/record&gt;&lt;/Cite&gt;&lt;/EndNote&gt;</w:instrText>
            </w:r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eastAsia="宋体" w:hAnsi="Times New Roman" w:cs="Times New Roman"/>
                <w:noProof/>
                <w:kern w:val="0"/>
                <w:sz w:val="13"/>
                <w:szCs w:val="13"/>
              </w:rPr>
              <w:t>(Azizi et al., 2021)</w:t>
            </w:r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3A16D8CB" w14:textId="03D303E9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1987AF04" w14:textId="3CC7B08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0551DE5C" w14:textId="7B42F61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30CC21DA" w14:textId="13FB34D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223B650A" w14:textId="7A2B5F9B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5B9FF6FD" w14:textId="2726929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22D33741" w14:textId="0DD2821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26</w:t>
            </w:r>
          </w:p>
        </w:tc>
        <w:tc>
          <w:tcPr>
            <w:tcW w:w="993" w:type="dxa"/>
            <w:shd w:val="clear" w:color="auto" w:fill="auto"/>
          </w:tcPr>
          <w:p w14:paraId="1BFB8F4F" w14:textId="23B4898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.42, 0.04</w:t>
            </w:r>
          </w:p>
        </w:tc>
        <w:tc>
          <w:tcPr>
            <w:tcW w:w="708" w:type="dxa"/>
            <w:shd w:val="clear" w:color="auto" w:fill="auto"/>
          </w:tcPr>
          <w:p w14:paraId="1CB5833F" w14:textId="0343AC7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7.8%</w:t>
            </w:r>
          </w:p>
        </w:tc>
        <w:tc>
          <w:tcPr>
            <w:tcW w:w="709" w:type="dxa"/>
            <w:shd w:val="clear" w:color="auto" w:fill="auto"/>
          </w:tcPr>
          <w:p w14:paraId="7A78CE8A" w14:textId="563BEBFB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07988F5A" w14:textId="356C8E98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02C0360F" w14:textId="49CD228C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2E68011" w14:textId="6459F4D3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FCBE2DE" w14:textId="5775E27E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4BCB558F" w14:textId="747E5FF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335D1C2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29E32FA" w14:textId="32BCC3BD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4C77CF94" w14:textId="77777777" w:rsidTr="005F6709">
        <w:trPr>
          <w:cantSplit/>
          <w:trHeight w:val="532"/>
          <w:jc w:val="center"/>
        </w:trPr>
        <w:tc>
          <w:tcPr>
            <w:tcW w:w="1696" w:type="dxa"/>
            <w:shd w:val="clear" w:color="auto" w:fill="auto"/>
          </w:tcPr>
          <w:p w14:paraId="69CCF60C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708173A" w14:textId="5A3DBEE8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0C70095B" w14:textId="123503B1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41239025" w14:textId="3B5FAE0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C5DBC1A" w14:textId="3F35E39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0305F110" w14:textId="2633891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5FDAE75" w14:textId="1167DFF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401A8876" w14:textId="61D5F89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8.11</w:t>
            </w:r>
          </w:p>
        </w:tc>
        <w:tc>
          <w:tcPr>
            <w:tcW w:w="993" w:type="dxa"/>
            <w:shd w:val="clear" w:color="auto" w:fill="auto"/>
          </w:tcPr>
          <w:p w14:paraId="54F1EC0F" w14:textId="3616CC9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3.69, -2.53</w:t>
            </w:r>
          </w:p>
        </w:tc>
        <w:tc>
          <w:tcPr>
            <w:tcW w:w="708" w:type="dxa"/>
            <w:shd w:val="clear" w:color="auto" w:fill="auto"/>
          </w:tcPr>
          <w:p w14:paraId="5FF9E971" w14:textId="27CE8F5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5.9%</w:t>
            </w:r>
          </w:p>
        </w:tc>
        <w:tc>
          <w:tcPr>
            <w:tcW w:w="709" w:type="dxa"/>
            <w:shd w:val="clear" w:color="auto" w:fill="auto"/>
          </w:tcPr>
          <w:p w14:paraId="117D86C5" w14:textId="3A5F081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992" w:type="dxa"/>
            <w:shd w:val="clear" w:color="auto" w:fill="auto"/>
          </w:tcPr>
          <w:p w14:paraId="17A7EA91" w14:textId="48545F01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1FDE7C98" w14:textId="3F412D1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55E845F" w14:textId="55460F2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6091059" w14:textId="1233B39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4C4E606" w14:textId="780A63E8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41C3D9F6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0B936CB" w14:textId="118D87CA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4FED885B" w14:textId="77777777" w:rsidTr="005F6709">
        <w:trPr>
          <w:cantSplit/>
          <w:trHeight w:val="505"/>
          <w:jc w:val="center"/>
        </w:trPr>
        <w:tc>
          <w:tcPr>
            <w:tcW w:w="1696" w:type="dxa"/>
            <w:shd w:val="clear" w:color="auto" w:fill="auto"/>
          </w:tcPr>
          <w:p w14:paraId="6B72FC21" w14:textId="2C244153" w:rsidR="00AC5D3F" w:rsidRPr="000D698A" w:rsidRDefault="00000000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hyperlink r:id="rId10" w:history="1">
              <w:r w:rsidR="00AC5D3F" w:rsidRPr="000D698A">
                <w:rPr>
                  <w:rFonts w:ascii="Times New Roman" w:eastAsia="Times New Roman" w:hAnsi="Times New Roman" w:cs="Times New Roman"/>
                  <w:kern w:val="0"/>
                  <w:sz w:val="13"/>
                  <w:szCs w:val="13"/>
                </w:rPr>
                <w:t>Dinesh Gyawali</w:t>
              </w:r>
            </w:hyperlink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="00AC5D3F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21</w:t>
            </w:r>
            <w:r w:rsidR="00AC5D3F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/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Gyawali&lt;/Author&gt;&lt;Year&gt;2021&lt;/Year&gt;&lt;RecNum&gt;13&lt;/RecNum&gt;&lt;DisplayText&gt;(Gyawali et al., 2021)&lt;/DisplayText&gt;&lt;record&gt;&lt;rec-number&gt;13&lt;/rec-number&gt;&lt;foreign-keys&gt;&lt;key app="EN" db-id="995dvdd2jz9av5evvpm5sz0urwa2refav5rd" timestamp="1658158867"&gt;13&lt;/key&gt;&lt;/foreign-keys&gt;&lt;ref-type name="Journal Article"&gt;17&lt;/ref-type&gt;&lt;contributors&gt;&lt;authors&gt;&lt;author&gt;Gyawali, Dinesh&lt;/author&gt;&lt;author&gt;Vohra, Rini&lt;/author&gt;&lt;author&gt;Orme-Johnson, David&lt;/author&gt;&lt;author&gt;Ramaratnam, Sridharan&lt;/author&gt;&lt;author&gt;Schneider, Robert H.&lt;/author&gt;&lt;/authors&gt;&lt;/contributors&gt;&lt;auth-address&gt;College of Integrative Medicine, Maharishi International University, Fairfield, IA 52557, USA.&amp;#xD;School of Science of Consciousness, Maharishi University of Information Technology, Noida 201304, India.&amp;#xD;Maharishi International University, Fairfield, IA 52557, USA.&amp;#xD;Apollo Hospital, Greams Lane, Chennai, Tamil Nadu 600006, India.&lt;/auth-address&gt;&lt;titles&gt;&lt;title&gt;A Systematic Review and Meta-Analysis of Ayurvedic Herbal Preparations for Hypercholesterolemia&lt;/title&gt;&lt;secondary-title&gt;Medicina (Kaunas, Lithuania)&lt;/secondary-title&gt;&lt;alt-title&gt;Medicina (Kaunas)&lt;/alt-title&gt;&lt;/titles&gt;&lt;periodical&gt;&lt;full-title&gt;Medicina (Kaunas, Lithuania)&lt;/full-title&gt;&lt;abbr-1&gt;Medicina (Kaunas)&lt;/abbr-1&gt;&lt;/periodical&gt;&lt;alt-periodical&gt;&lt;full-title&gt;Medicina (Kaunas, Lithuania)&lt;/full-title&gt;&lt;abbr-1&gt;Medicina (Kaunas)&lt;/abbr-1&gt;&lt;/alt-periodical&gt;&lt;pages&gt;546&lt;/pages&gt;&lt;volume&gt;57&lt;/volume&gt;&lt;number&gt;6&lt;/number&gt;&lt;dates&gt;&lt;year&gt;2021&lt;/year&gt;&lt;/dates&gt;&lt;isbn&gt;1648-9144&lt;/isbn&gt;&lt;accession-num&gt;34071454&lt;/accession-num&gt;&lt;label&gt;2.948&lt;/label&gt;&lt;urls&gt;&lt;related-urls&gt;&lt;url&gt;https://pubmed.ncbi.nlm.nih.gov/34071454&lt;/url&gt;&lt;/related-urls&gt;&lt;/urls&gt;&lt;electronic-resource-num&gt;10.3390/medicina57060546&lt;/electronic-resource-num&gt;&lt;remote-database-name&gt;PubMed&lt;/remote-database-name&gt;&lt;language&gt;eng&lt;/language&gt;&lt;/record&gt;&lt;/Cite&gt;&lt;/EndNote&gt;</w:instrText>
            </w:r>
            <w:r w:rsidR="00AC5D3F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eastAsia="Times New Roman" w:hAnsi="Times New Roman" w:cs="Times New Roman"/>
                <w:noProof/>
                <w:kern w:val="0"/>
                <w:sz w:val="13"/>
                <w:szCs w:val="13"/>
              </w:rPr>
              <w:t>(Gyawali et al., 2021)</w:t>
            </w:r>
            <w:r w:rsidR="00AC5D3F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353F7773" w14:textId="4EE4F1A5" w:rsidR="00AC5D3F" w:rsidRPr="000D698A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850" w:type="dxa"/>
          </w:tcPr>
          <w:p w14:paraId="5ED63B2F" w14:textId="4D836A88" w:rsidR="00AC5D3F" w:rsidRPr="00E032A7" w:rsidRDefault="006B74E2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H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ypercholesterolemia</w:t>
            </w:r>
          </w:p>
        </w:tc>
        <w:tc>
          <w:tcPr>
            <w:tcW w:w="1418" w:type="dxa"/>
          </w:tcPr>
          <w:p w14:paraId="5BA9740E" w14:textId="7385367A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ED63234" w14:textId="4017322A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4A50A4B2" w14:textId="7A03880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3</w:t>
            </w:r>
          </w:p>
        </w:tc>
        <w:tc>
          <w:tcPr>
            <w:tcW w:w="709" w:type="dxa"/>
            <w:shd w:val="clear" w:color="auto" w:fill="auto"/>
          </w:tcPr>
          <w:p w14:paraId="12CB1629" w14:textId="54EC4C53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141DE00A" w14:textId="0838E88B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-9.28</w:t>
            </w:r>
          </w:p>
        </w:tc>
        <w:tc>
          <w:tcPr>
            <w:tcW w:w="993" w:type="dxa"/>
            <w:shd w:val="clear" w:color="auto" w:fill="auto"/>
          </w:tcPr>
          <w:p w14:paraId="59289B80" w14:textId="2095A34C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-17.36, -1.19</w:t>
            </w:r>
          </w:p>
        </w:tc>
        <w:tc>
          <w:tcPr>
            <w:tcW w:w="708" w:type="dxa"/>
            <w:shd w:val="clear" w:color="auto" w:fill="auto"/>
          </w:tcPr>
          <w:p w14:paraId="05E25C5D" w14:textId="3E191FF3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57FE0D9D" w14:textId="79ADFB74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485D11DB" w14:textId="504C494A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582E5E3" w14:textId="5B0B8B9B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9B9FB72" w14:textId="09872276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EF03747" w14:textId="0A564ED0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10858A2B" w14:textId="576F1CCB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225FC5A" w14:textId="77777777" w:rsidR="00791A62" w:rsidRPr="007B3AD8" w:rsidRDefault="00791A62" w:rsidP="00791A62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6E125255" w14:textId="164EEB4E" w:rsidR="00AC5D3F" w:rsidRPr="007B3AD8" w:rsidRDefault="00791A62" w:rsidP="00791A62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2287A907" w14:textId="77777777" w:rsidTr="005F6709">
        <w:trPr>
          <w:cantSplit/>
          <w:trHeight w:val="444"/>
          <w:jc w:val="center"/>
        </w:trPr>
        <w:tc>
          <w:tcPr>
            <w:tcW w:w="1696" w:type="dxa"/>
            <w:shd w:val="clear" w:color="auto" w:fill="auto"/>
          </w:tcPr>
          <w:p w14:paraId="031635E3" w14:textId="77777777" w:rsidR="00AC5D3F" w:rsidRPr="000D698A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061DE756" w14:textId="3D2D6DEA" w:rsidR="00AC5D3F" w:rsidRPr="000D698A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LDL-C</w:t>
            </w:r>
          </w:p>
        </w:tc>
        <w:tc>
          <w:tcPr>
            <w:tcW w:w="850" w:type="dxa"/>
          </w:tcPr>
          <w:p w14:paraId="4440859E" w14:textId="59D8662B" w:rsidR="00AC5D3F" w:rsidRPr="00E032A7" w:rsidRDefault="000D698A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H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ypercholesterolemia</w:t>
            </w:r>
          </w:p>
        </w:tc>
        <w:tc>
          <w:tcPr>
            <w:tcW w:w="1418" w:type="dxa"/>
          </w:tcPr>
          <w:p w14:paraId="7A52D1C8" w14:textId="70BD532F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646DCF1" w14:textId="12DE7FCE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796E9FB" w14:textId="74858798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3</w:t>
            </w:r>
          </w:p>
        </w:tc>
        <w:tc>
          <w:tcPr>
            <w:tcW w:w="709" w:type="dxa"/>
            <w:shd w:val="clear" w:color="auto" w:fill="auto"/>
          </w:tcPr>
          <w:p w14:paraId="739B399E" w14:textId="7CD9B47C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24FE50EB" w14:textId="46EDF128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-2.12</w:t>
            </w:r>
          </w:p>
        </w:tc>
        <w:tc>
          <w:tcPr>
            <w:tcW w:w="993" w:type="dxa"/>
            <w:shd w:val="clear" w:color="auto" w:fill="auto"/>
          </w:tcPr>
          <w:p w14:paraId="4B731E36" w14:textId="613CEA92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-7.85, 3.60</w:t>
            </w:r>
          </w:p>
        </w:tc>
        <w:tc>
          <w:tcPr>
            <w:tcW w:w="708" w:type="dxa"/>
            <w:shd w:val="clear" w:color="auto" w:fill="auto"/>
          </w:tcPr>
          <w:p w14:paraId="1A5AEB77" w14:textId="1DFC67CF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0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%</w:t>
            </w:r>
          </w:p>
        </w:tc>
        <w:tc>
          <w:tcPr>
            <w:tcW w:w="709" w:type="dxa"/>
            <w:shd w:val="clear" w:color="auto" w:fill="auto"/>
          </w:tcPr>
          <w:p w14:paraId="2D07F2A6" w14:textId="7B7BB4E5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0.47</w:t>
            </w:r>
          </w:p>
        </w:tc>
        <w:tc>
          <w:tcPr>
            <w:tcW w:w="992" w:type="dxa"/>
            <w:shd w:val="clear" w:color="auto" w:fill="auto"/>
          </w:tcPr>
          <w:p w14:paraId="24F4898C" w14:textId="5578C98D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44D7F06" w14:textId="16C637EB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3C0EE7BD" w14:textId="59374B62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2DD2058" w14:textId="3389FD59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182E8BEA" w14:textId="7BF34BC4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8CB5BF0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CBA4F79" w14:textId="0C92E4D3" w:rsidR="00AC5D3F" w:rsidRPr="007B3AD8" w:rsidRDefault="00B01E94" w:rsidP="00B01E9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090570CB" w14:textId="77777777" w:rsidTr="005F6709">
        <w:trPr>
          <w:cantSplit/>
          <w:trHeight w:val="475"/>
          <w:jc w:val="center"/>
        </w:trPr>
        <w:tc>
          <w:tcPr>
            <w:tcW w:w="1696" w:type="dxa"/>
            <w:shd w:val="clear" w:color="auto" w:fill="auto"/>
          </w:tcPr>
          <w:p w14:paraId="3CE265FA" w14:textId="77777777" w:rsidR="00AC5D3F" w:rsidRPr="000D698A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546EEF73" w14:textId="36A1264E" w:rsidR="00AC5D3F" w:rsidRPr="000D698A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G</w:t>
            </w:r>
          </w:p>
        </w:tc>
        <w:tc>
          <w:tcPr>
            <w:tcW w:w="850" w:type="dxa"/>
          </w:tcPr>
          <w:p w14:paraId="3EE5017E" w14:textId="720D8821" w:rsidR="00AC5D3F" w:rsidRPr="00E032A7" w:rsidRDefault="000D698A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H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ypercholesterolemia</w:t>
            </w:r>
          </w:p>
        </w:tc>
        <w:tc>
          <w:tcPr>
            <w:tcW w:w="1418" w:type="dxa"/>
          </w:tcPr>
          <w:p w14:paraId="72771C22" w14:textId="230E3E32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E7F2AA1" w14:textId="5F475314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4F933A14" w14:textId="41AFCE8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3</w:t>
            </w:r>
          </w:p>
        </w:tc>
        <w:tc>
          <w:tcPr>
            <w:tcW w:w="709" w:type="dxa"/>
            <w:shd w:val="clear" w:color="auto" w:fill="auto"/>
          </w:tcPr>
          <w:p w14:paraId="5E27F811" w14:textId="4E4B10D0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3E64861C" w14:textId="30D0E0A4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-21.09</w:t>
            </w:r>
          </w:p>
        </w:tc>
        <w:tc>
          <w:tcPr>
            <w:tcW w:w="993" w:type="dxa"/>
            <w:shd w:val="clear" w:color="auto" w:fill="auto"/>
          </w:tcPr>
          <w:p w14:paraId="3179A329" w14:textId="78FFCA9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-44.96, 2.77</w:t>
            </w:r>
          </w:p>
        </w:tc>
        <w:tc>
          <w:tcPr>
            <w:tcW w:w="708" w:type="dxa"/>
            <w:shd w:val="clear" w:color="auto" w:fill="auto"/>
          </w:tcPr>
          <w:p w14:paraId="22751E35" w14:textId="2F743159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8%</w:t>
            </w:r>
          </w:p>
        </w:tc>
        <w:tc>
          <w:tcPr>
            <w:tcW w:w="709" w:type="dxa"/>
            <w:shd w:val="clear" w:color="auto" w:fill="auto"/>
          </w:tcPr>
          <w:p w14:paraId="0214A795" w14:textId="708A35CD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14:paraId="6D6DA7D0" w14:textId="4134B3DD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2CBC89C" w14:textId="5F73DAC1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EDBBE64" w14:textId="4EBD43B5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F240B99" w14:textId="6D4E0764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34DDBD6E" w14:textId="2AA09AB4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E5F165E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9B8FE6D" w14:textId="20EA20CB" w:rsidR="00AC5D3F" w:rsidRPr="007B3AD8" w:rsidRDefault="00B01E94" w:rsidP="00B01E9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7D1711A" w14:textId="77777777" w:rsidTr="005F6709">
        <w:trPr>
          <w:cantSplit/>
          <w:trHeight w:val="544"/>
          <w:jc w:val="center"/>
        </w:trPr>
        <w:tc>
          <w:tcPr>
            <w:tcW w:w="1696" w:type="dxa"/>
            <w:shd w:val="clear" w:color="auto" w:fill="auto"/>
          </w:tcPr>
          <w:p w14:paraId="0B6088C0" w14:textId="77777777" w:rsidR="00AC5D3F" w:rsidRPr="000D698A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116AD46B" w14:textId="6B1C9DDF" w:rsidR="00AC5D3F" w:rsidRPr="000D698A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HDL-C</w:t>
            </w:r>
          </w:p>
        </w:tc>
        <w:tc>
          <w:tcPr>
            <w:tcW w:w="850" w:type="dxa"/>
          </w:tcPr>
          <w:p w14:paraId="4A63B5DB" w14:textId="1D6A3184" w:rsidR="00AC5D3F" w:rsidRPr="00E032A7" w:rsidRDefault="000D698A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H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ypercholesterolemia</w:t>
            </w:r>
          </w:p>
        </w:tc>
        <w:tc>
          <w:tcPr>
            <w:tcW w:w="1418" w:type="dxa"/>
          </w:tcPr>
          <w:p w14:paraId="6E447A1B" w14:textId="3DAFF500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40D5F0F" w14:textId="43E16FB8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2004A907" w14:textId="1092D1B6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3</w:t>
            </w:r>
          </w:p>
        </w:tc>
        <w:tc>
          <w:tcPr>
            <w:tcW w:w="709" w:type="dxa"/>
            <w:shd w:val="clear" w:color="auto" w:fill="auto"/>
          </w:tcPr>
          <w:p w14:paraId="6DD53E91" w14:textId="3A87BB7D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28CE3664" w14:textId="0430757E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.92</w:t>
            </w:r>
          </w:p>
        </w:tc>
        <w:tc>
          <w:tcPr>
            <w:tcW w:w="993" w:type="dxa"/>
            <w:shd w:val="clear" w:color="auto" w:fill="auto"/>
          </w:tcPr>
          <w:p w14:paraId="0A095B98" w14:textId="080BDDBF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-1.62, 5.45</w:t>
            </w:r>
          </w:p>
        </w:tc>
        <w:tc>
          <w:tcPr>
            <w:tcW w:w="708" w:type="dxa"/>
            <w:shd w:val="clear" w:color="auto" w:fill="auto"/>
          </w:tcPr>
          <w:p w14:paraId="240B91B7" w14:textId="012026AB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1%</w:t>
            </w:r>
          </w:p>
        </w:tc>
        <w:tc>
          <w:tcPr>
            <w:tcW w:w="709" w:type="dxa"/>
            <w:shd w:val="clear" w:color="auto" w:fill="auto"/>
          </w:tcPr>
          <w:p w14:paraId="6AE1D57F" w14:textId="65C40D33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0.29</w:t>
            </w:r>
          </w:p>
        </w:tc>
        <w:tc>
          <w:tcPr>
            <w:tcW w:w="992" w:type="dxa"/>
            <w:shd w:val="clear" w:color="auto" w:fill="auto"/>
          </w:tcPr>
          <w:p w14:paraId="74C855EE" w14:textId="74FF8196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49581C6" w14:textId="7011BB83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36A05B94" w14:textId="64C77172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0E5FDA7" w14:textId="412269BD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5240D50C" w14:textId="4E490108" w:rsidR="00AC5D3F" w:rsidRPr="00E032A7" w:rsidRDefault="001B0FF9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4F54797" w14:textId="77777777" w:rsidR="00791A62" w:rsidRPr="007B3AD8" w:rsidRDefault="00791A62" w:rsidP="00791A62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1C39FDFC" w14:textId="60C861DE" w:rsidR="00AC5D3F" w:rsidRPr="007B3AD8" w:rsidRDefault="00791A62" w:rsidP="00791A62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029E6A8E" w14:textId="77777777" w:rsidTr="005F6709">
        <w:trPr>
          <w:cantSplit/>
          <w:trHeight w:val="478"/>
          <w:jc w:val="center"/>
        </w:trPr>
        <w:tc>
          <w:tcPr>
            <w:tcW w:w="1696" w:type="dxa"/>
            <w:shd w:val="clear" w:color="auto" w:fill="auto"/>
          </w:tcPr>
          <w:p w14:paraId="47DCFB55" w14:textId="6C65A827" w:rsidR="00AC5D3F" w:rsidRPr="000D698A" w:rsidRDefault="00000000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1" w:history="1">
              <w:r w:rsidR="00AC5D3F" w:rsidRPr="000D698A">
                <w:rPr>
                  <w:rFonts w:ascii="Times New Roman" w:eastAsia="Times New Roman" w:hAnsi="Times New Roman" w:cs="Times New Roman"/>
                  <w:kern w:val="0"/>
                  <w:sz w:val="13"/>
                  <w:szCs w:val="13"/>
                </w:rPr>
                <w:t>Anqiang Han</w:t>
              </w:r>
            </w:hyperlink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="00AC5D3F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22</w:t>
            </w:r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begin"/>
            </w:r>
            <w:r w:rsidR="002159B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Han&lt;/Author&gt;&lt;Year&gt;2021&lt;/Year&gt;&lt;RecNum&gt;1&lt;/RecNum&gt;&lt;DisplayText&gt;(Han and Shi, 2021)&lt;/DisplayText&gt;&lt;record&gt;&lt;rec-number&gt;1&lt;/rec-number&gt;&lt;foreign-keys&gt;&lt;key app="EN" db-id="995dvdd2jz9av5evvpm5sz0urwa2refav5rd" timestamp="1658071465"&gt;1&lt;/key&gt;&lt;/foreign-keys&gt;&lt;ref-type name="Journal Article"&gt;17&lt;/ref-type&gt;&lt;contributors&gt;&lt;authors&gt;&lt;author&gt;Han, Anqiang&lt;/author&gt;&lt;author&gt;Shi, Danqin&lt;/author&gt;&lt;/authors&gt;&lt;/contributors&gt;&lt;auth-address&gt;Department of Respiratory, Tongliang District People Hospital, Chongqing, China.&amp;#xD;Department of Obstetrics, Hechuan District People Hospital, Chongqing, China.&lt;/auth-address&gt;&lt;titles&gt;&lt;title&gt;The efficacy of Nigella sativa supplementation for asthma control: a meta-analysis of randomized controlled studies&lt;/title&gt;&lt;secondary-title&gt;Postepy Dermatologii I Alergologii&lt;/secondary-title&gt;&lt;alt-title&gt;Postepy Dermatol Alergol&lt;/alt-title&gt;&lt;/titles&gt;&lt;periodical&gt;&lt;full-title&gt;Postepy Dermatologii I Alergologii&lt;/full-title&gt;&lt;abbr-1&gt;Postepy Dermatol Alergol&lt;/abbr-1&gt;&lt;/periodical&gt;&lt;alt-periodical&gt;&lt;full-title&gt;Postepy Dermatologii I Alergologii&lt;/full-title&gt;&lt;abbr-1&gt;Postepy Dermatol Alergol&lt;/abbr-1&gt;&lt;/alt-periodical&gt;&lt;pages&gt;561-565&lt;/pages&gt;&lt;volume&gt;38&lt;/volume&gt;&lt;number&gt;4&lt;/number&gt;&lt;dates&gt;&lt;year&gt;2021&lt;/year&gt;&lt;/dates&gt;&lt;isbn&gt;1642-395X&lt;/isbn&gt;&lt;accession-num&gt;34658694&lt;/accession-num&gt;&lt;label&gt;1.664&lt;/label&gt;&lt;urls&gt;&lt;related-urls&gt;&lt;url&gt;https://pubmed.ncbi.nlm.nih.gov/34658694&lt;/url&gt;&lt;/related-urls&gt;&lt;/urls&gt;&lt;electronic-resource-num&gt;10.5114/ada.2020.93220&lt;/electronic-resource-num&gt;&lt;remote-database-name&gt;PubMed&lt;/remote-database-name&gt;&lt;language&gt;eng&lt;/language&gt;&lt;/record&gt;&lt;/Cite&gt;&lt;/EndNote&gt;</w:instrText>
            </w:r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eastAsia="宋体" w:hAnsi="Times New Roman" w:cs="Times New Roman"/>
                <w:noProof/>
                <w:kern w:val="0"/>
                <w:sz w:val="13"/>
                <w:szCs w:val="13"/>
              </w:rPr>
              <w:t>(Han and Shi, 2021)</w:t>
            </w:r>
            <w:r w:rsidR="00AC5D3F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03A2D71B" w14:textId="54FCFBF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CT</w:t>
            </w:r>
          </w:p>
        </w:tc>
        <w:tc>
          <w:tcPr>
            <w:tcW w:w="850" w:type="dxa"/>
          </w:tcPr>
          <w:p w14:paraId="1922D784" w14:textId="5837E13A" w:rsidR="00AC5D3F" w:rsidRPr="00E032A7" w:rsidRDefault="00165F00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sthma</w:t>
            </w:r>
          </w:p>
        </w:tc>
        <w:tc>
          <w:tcPr>
            <w:tcW w:w="1418" w:type="dxa"/>
          </w:tcPr>
          <w:p w14:paraId="68B298F9" w14:textId="770B1350" w:rsidR="00AC5D3F" w:rsidRPr="00E032A7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26A3873D" w14:textId="627C096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6A87EF85" w14:textId="6B83DD3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8</w:t>
            </w:r>
          </w:p>
        </w:tc>
        <w:tc>
          <w:tcPr>
            <w:tcW w:w="709" w:type="dxa"/>
            <w:shd w:val="clear" w:color="auto" w:fill="auto"/>
          </w:tcPr>
          <w:p w14:paraId="7BFCC2A4" w14:textId="681E2E5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2AC3FB0D" w14:textId="68E3F34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0</w:t>
            </w:r>
          </w:p>
        </w:tc>
        <w:tc>
          <w:tcPr>
            <w:tcW w:w="993" w:type="dxa"/>
            <w:shd w:val="clear" w:color="auto" w:fill="auto"/>
          </w:tcPr>
          <w:p w14:paraId="3B82E3BC" w14:textId="6BF1188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1, 0.88</w:t>
            </w:r>
          </w:p>
        </w:tc>
        <w:tc>
          <w:tcPr>
            <w:tcW w:w="708" w:type="dxa"/>
            <w:shd w:val="clear" w:color="auto" w:fill="auto"/>
          </w:tcPr>
          <w:p w14:paraId="27677E1D" w14:textId="4F956E91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485DD7B5" w14:textId="384C691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532904EF" w14:textId="795C1545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7AF17EB" w14:textId="14A8D8F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3357D12" w14:textId="5FE89485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60BE830" w14:textId="03F5F7D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41D772AC" w14:textId="22F7C098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5ED0092" w14:textId="77777777" w:rsidR="00791A62" w:rsidRPr="007B3AD8" w:rsidRDefault="00791A62" w:rsidP="00791A62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0157066E" w14:textId="203BCAC4" w:rsidR="00AC5D3F" w:rsidRPr="007B3AD8" w:rsidRDefault="00791A62" w:rsidP="00791A6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01785AA1" w14:textId="271C24C4" w:rsidTr="005F6709">
        <w:trPr>
          <w:cantSplit/>
          <w:trHeight w:val="506"/>
          <w:jc w:val="center"/>
        </w:trPr>
        <w:tc>
          <w:tcPr>
            <w:tcW w:w="1696" w:type="dxa"/>
            <w:shd w:val="clear" w:color="auto" w:fill="auto"/>
          </w:tcPr>
          <w:p w14:paraId="04292F23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B02086A" w14:textId="48252444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FEV </w:t>
            </w: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850" w:type="dxa"/>
          </w:tcPr>
          <w:p w14:paraId="2D75309F" w14:textId="0C1BFD8C" w:rsidR="00AC5D3F" w:rsidRPr="00E032A7" w:rsidRDefault="00165F00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sthma</w:t>
            </w:r>
          </w:p>
        </w:tc>
        <w:tc>
          <w:tcPr>
            <w:tcW w:w="1418" w:type="dxa"/>
          </w:tcPr>
          <w:p w14:paraId="3F0EB4EE" w14:textId="77CB74F8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80994E9" w14:textId="603BD33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02A296A6" w14:textId="3CCAD70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709" w:type="dxa"/>
            <w:shd w:val="clear" w:color="auto" w:fill="auto"/>
          </w:tcPr>
          <w:p w14:paraId="327A1647" w14:textId="5879A16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328A33ED" w14:textId="2DDFA51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84</w:t>
            </w:r>
          </w:p>
        </w:tc>
        <w:tc>
          <w:tcPr>
            <w:tcW w:w="993" w:type="dxa"/>
            <w:shd w:val="clear" w:color="auto" w:fill="auto"/>
          </w:tcPr>
          <w:p w14:paraId="10B56F93" w14:textId="16F8571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, 3.60</w:t>
            </w:r>
          </w:p>
        </w:tc>
        <w:tc>
          <w:tcPr>
            <w:tcW w:w="708" w:type="dxa"/>
            <w:shd w:val="clear" w:color="auto" w:fill="auto"/>
          </w:tcPr>
          <w:p w14:paraId="1B86135A" w14:textId="7AD91ECD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4%</w:t>
            </w:r>
          </w:p>
        </w:tc>
        <w:tc>
          <w:tcPr>
            <w:tcW w:w="709" w:type="dxa"/>
            <w:shd w:val="clear" w:color="auto" w:fill="auto"/>
          </w:tcPr>
          <w:p w14:paraId="01A118F9" w14:textId="638839C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14:paraId="1C47C18E" w14:textId="57BF729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07D927CD" w14:textId="62FEE263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0D89FD4" w14:textId="426EED7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BEB1DA7" w14:textId="4D8C9C13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2281F649" w14:textId="595285F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1768342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DBB49AB" w14:textId="6A965CE8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6303F0A" w14:textId="1506167E" w:rsidTr="005F6709">
        <w:trPr>
          <w:cantSplit/>
          <w:trHeight w:val="586"/>
          <w:jc w:val="center"/>
        </w:trPr>
        <w:tc>
          <w:tcPr>
            <w:tcW w:w="1696" w:type="dxa"/>
            <w:shd w:val="clear" w:color="auto" w:fill="auto"/>
          </w:tcPr>
          <w:p w14:paraId="5B476196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C77AEDA" w14:textId="2B8DFDC9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PEF</w:t>
            </w:r>
          </w:p>
        </w:tc>
        <w:tc>
          <w:tcPr>
            <w:tcW w:w="850" w:type="dxa"/>
          </w:tcPr>
          <w:p w14:paraId="6A13E29B" w14:textId="669BBC83" w:rsidR="00AC5D3F" w:rsidRPr="00E032A7" w:rsidRDefault="00165F00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sthma</w:t>
            </w:r>
          </w:p>
        </w:tc>
        <w:tc>
          <w:tcPr>
            <w:tcW w:w="1418" w:type="dxa"/>
          </w:tcPr>
          <w:p w14:paraId="5863A7C8" w14:textId="3B322AE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767BC898" w14:textId="6611CF9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05CB628A" w14:textId="0EEF3319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709" w:type="dxa"/>
            <w:shd w:val="clear" w:color="auto" w:fill="auto"/>
          </w:tcPr>
          <w:p w14:paraId="668FEA39" w14:textId="28C178A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6B666C1E" w14:textId="213DAA4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 3.11</w:t>
            </w:r>
          </w:p>
        </w:tc>
        <w:tc>
          <w:tcPr>
            <w:tcW w:w="993" w:type="dxa"/>
            <w:shd w:val="clear" w:color="auto" w:fill="auto"/>
          </w:tcPr>
          <w:p w14:paraId="3A197F59" w14:textId="79F079E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30, 7.52</w:t>
            </w:r>
          </w:p>
        </w:tc>
        <w:tc>
          <w:tcPr>
            <w:tcW w:w="708" w:type="dxa"/>
            <w:shd w:val="clear" w:color="auto" w:fill="auto"/>
          </w:tcPr>
          <w:p w14:paraId="7F374FB9" w14:textId="51E9ED4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6%</w:t>
            </w:r>
          </w:p>
        </w:tc>
        <w:tc>
          <w:tcPr>
            <w:tcW w:w="709" w:type="dxa"/>
            <w:shd w:val="clear" w:color="auto" w:fill="auto"/>
          </w:tcPr>
          <w:p w14:paraId="07FA569C" w14:textId="6834A0DA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14:paraId="29D94F74" w14:textId="1D04E4F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10C9D223" w14:textId="152515E6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98F36A6" w14:textId="129A165B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69EDA82" w14:textId="77A512FD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0C3E474F" w14:textId="50CC814C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521FE08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5998C82" w14:textId="641B6B78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8FA54F4" w14:textId="0EB01B91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4A078037" w14:textId="7777777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CCE98B9" w14:textId="60C0F22A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IL-4</w:t>
            </w:r>
          </w:p>
        </w:tc>
        <w:tc>
          <w:tcPr>
            <w:tcW w:w="850" w:type="dxa"/>
          </w:tcPr>
          <w:p w14:paraId="68992E18" w14:textId="1B465EB3" w:rsidR="00AC5D3F" w:rsidRPr="00E032A7" w:rsidRDefault="00165F00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sthma</w:t>
            </w:r>
          </w:p>
        </w:tc>
        <w:tc>
          <w:tcPr>
            <w:tcW w:w="1418" w:type="dxa"/>
          </w:tcPr>
          <w:p w14:paraId="68D5E69D" w14:textId="6E271B7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3CC5A369" w14:textId="30FC336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051AC173" w14:textId="0987F99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709" w:type="dxa"/>
            <w:shd w:val="clear" w:color="auto" w:fill="auto"/>
          </w:tcPr>
          <w:p w14:paraId="6E7C0522" w14:textId="49A1194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0C7E3C71" w14:textId="3253F5C6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31</w:t>
            </w:r>
          </w:p>
        </w:tc>
        <w:tc>
          <w:tcPr>
            <w:tcW w:w="993" w:type="dxa"/>
            <w:shd w:val="clear" w:color="auto" w:fill="auto"/>
          </w:tcPr>
          <w:p w14:paraId="26DDD793" w14:textId="321DC74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21</w:t>
            </w:r>
            <w:r w:rsidR="0096255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,</w:t>
            </w:r>
            <w:r w:rsidR="0096255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9</w:t>
            </w:r>
          </w:p>
        </w:tc>
        <w:tc>
          <w:tcPr>
            <w:tcW w:w="708" w:type="dxa"/>
            <w:shd w:val="clear" w:color="auto" w:fill="auto"/>
          </w:tcPr>
          <w:p w14:paraId="27A3DD5F" w14:textId="68A3E6B2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2%</w:t>
            </w:r>
          </w:p>
        </w:tc>
        <w:tc>
          <w:tcPr>
            <w:tcW w:w="709" w:type="dxa"/>
            <w:shd w:val="clear" w:color="auto" w:fill="auto"/>
          </w:tcPr>
          <w:p w14:paraId="54705D7A" w14:textId="129FD9E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</w:t>
            </w:r>
          </w:p>
        </w:tc>
        <w:tc>
          <w:tcPr>
            <w:tcW w:w="992" w:type="dxa"/>
            <w:shd w:val="clear" w:color="auto" w:fill="auto"/>
          </w:tcPr>
          <w:p w14:paraId="75BEF499" w14:textId="4E8A597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9BA8546" w14:textId="346DF57E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4397934A" w14:textId="26DA78F9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0797B79" w14:textId="472BB9FA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2831EC5E" w14:textId="3871EC4F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9A507C2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51E2FF8" w14:textId="0B27743F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F47FE8D" w14:textId="4222E99A" w:rsidTr="005F6709">
        <w:trPr>
          <w:cantSplit/>
          <w:trHeight w:val="390"/>
          <w:jc w:val="center"/>
        </w:trPr>
        <w:tc>
          <w:tcPr>
            <w:tcW w:w="1696" w:type="dxa"/>
            <w:shd w:val="clear" w:color="auto" w:fill="auto"/>
          </w:tcPr>
          <w:p w14:paraId="67B34C45" w14:textId="5572194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481E0FC" w14:textId="1E0EA7B7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IFN-γ</w:t>
            </w:r>
          </w:p>
        </w:tc>
        <w:tc>
          <w:tcPr>
            <w:tcW w:w="850" w:type="dxa"/>
          </w:tcPr>
          <w:p w14:paraId="6D56642F" w14:textId="55422B54" w:rsidR="00AC5D3F" w:rsidRPr="00E032A7" w:rsidRDefault="00165F00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</w:t>
            </w:r>
            <w:r w:rsidR="00AC5D3F"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sthma</w:t>
            </w:r>
          </w:p>
        </w:tc>
        <w:tc>
          <w:tcPr>
            <w:tcW w:w="1418" w:type="dxa"/>
          </w:tcPr>
          <w:p w14:paraId="35AC4A4A" w14:textId="37CC539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5A10F4B" w14:textId="4A378D5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6ED491BA" w14:textId="407DB49F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709" w:type="dxa"/>
            <w:shd w:val="clear" w:color="auto" w:fill="auto"/>
          </w:tcPr>
          <w:p w14:paraId="6BE77278" w14:textId="125A28B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1E51BA20" w14:textId="17363C63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11</w:t>
            </w:r>
          </w:p>
        </w:tc>
        <w:tc>
          <w:tcPr>
            <w:tcW w:w="993" w:type="dxa"/>
            <w:shd w:val="clear" w:color="auto" w:fill="auto"/>
          </w:tcPr>
          <w:p w14:paraId="291F66FF" w14:textId="58941EC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44, 2.67</w:t>
            </w:r>
          </w:p>
        </w:tc>
        <w:tc>
          <w:tcPr>
            <w:tcW w:w="708" w:type="dxa"/>
            <w:shd w:val="clear" w:color="auto" w:fill="auto"/>
          </w:tcPr>
          <w:p w14:paraId="34BF12CA" w14:textId="2BFB0314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8%</w:t>
            </w:r>
          </w:p>
        </w:tc>
        <w:tc>
          <w:tcPr>
            <w:tcW w:w="709" w:type="dxa"/>
            <w:shd w:val="clear" w:color="auto" w:fill="auto"/>
          </w:tcPr>
          <w:p w14:paraId="2140942B" w14:textId="5FBB1F9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14:paraId="458105B8" w14:textId="12AFCBEA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01C5445B" w14:textId="22FA2C0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7DC08BD" w14:textId="40ED4375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FC009BB" w14:textId="22DAA5B8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6CD654C7" w14:textId="1E6BF5DC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2C1012F5" w14:textId="77777777" w:rsidR="00B01E94" w:rsidRPr="007B3AD8" w:rsidRDefault="00B01E94" w:rsidP="00B01E94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0688EBD" w14:textId="7FB3FFDD" w:rsidR="00AC5D3F" w:rsidRPr="007B3AD8" w:rsidRDefault="00B01E94" w:rsidP="00B01E94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14:paraId="0162DCBE" w14:textId="77777777" w:rsidTr="005F6709">
        <w:trPr>
          <w:cantSplit/>
          <w:trHeight w:val="669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A85CE" w14:textId="18956FBE" w:rsidR="00AC5D3F" w:rsidRPr="000D698A" w:rsidRDefault="00000000" w:rsidP="000360EE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2" w:history="1">
              <w:r w:rsidR="00AC5D3F" w:rsidRPr="000D698A">
                <w:rPr>
                  <w:rFonts w:ascii="Times New Roman" w:hAnsi="Times New Roman" w:cs="Times New Roman"/>
                  <w:kern w:val="0"/>
                  <w:sz w:val="13"/>
                  <w:szCs w:val="13"/>
                </w:rPr>
                <w:t>Sanaz Malekian</w:t>
              </w:r>
            </w:hyperlink>
            <w:r w:rsidR="00AC5D3F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，</w:t>
            </w:r>
            <w:r w:rsidR="00AC5D3F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2021</w:t>
            </w:r>
            <w:bookmarkStart w:id="0" w:name="_Hlk120226738"/>
            <w:r w:rsidR="00AC5D3F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YWxla2lhbjwvQXV0aG9yPjxZZWFyPjIwMjE8L1llYXI+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YWxla2lhbjwvQXV0aG9yPjxZZWFyPjIwMjE8L1llYXI+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AC5D3F" w:rsidRPr="000D698A">
              <w:rPr>
                <w:rFonts w:ascii="Times New Roman" w:hAnsi="Times New Roman" w:cs="Times New Roman"/>
                <w:sz w:val="13"/>
                <w:szCs w:val="13"/>
              </w:rPr>
            </w:r>
            <w:r w:rsidR="00AC5D3F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Malekian et al., 2021)</w:t>
            </w:r>
            <w:r w:rsidR="00AC5D3F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bookmarkEnd w:id="0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BE483" w14:textId="29C30A53" w:rsidR="00AC5D3F" w:rsidRPr="000D698A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NF-α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A43AA" w14:textId="7D054FBA" w:rsidR="00AC5D3F" w:rsidRPr="00E032A7" w:rsidRDefault="00556068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d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2B4EF" w14:textId="2715DC6E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42F7C" w14:textId="7777777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E68C9" w14:textId="3187112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6BE76" w14:textId="7777777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58DBC" w14:textId="565C31D0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B291C" w14:textId="78DDA77C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22, -1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24D969" w14:textId="77777777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55A80" w14:textId="54ED89B5" w:rsidR="00AC5D3F" w:rsidRPr="00E032A7" w:rsidRDefault="00AC5D3F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DB3AC" w14:textId="7BD8E4D4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C298CA" w14:textId="17FA8775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6C45EA" w14:textId="7409DFF5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2F540" w14:textId="5E312A49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790E2" w14:textId="23FE93A0" w:rsidR="00AC5D3F" w:rsidRPr="00E032A7" w:rsidRDefault="001B0FF9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66FCB" w14:textId="77777777" w:rsidR="00791A62" w:rsidRPr="007B3AD8" w:rsidRDefault="00791A62" w:rsidP="00791A62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578E1906" w14:textId="03BB796B" w:rsidR="00AC5D3F" w:rsidRPr="007B3AD8" w:rsidRDefault="00791A62" w:rsidP="00791A6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14:paraId="25E7695D" w14:textId="77777777" w:rsidTr="005F6709">
        <w:trPr>
          <w:cantSplit/>
          <w:trHeight w:val="669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B9566" w14:textId="77777777" w:rsidR="007608B5" w:rsidRPr="000D698A" w:rsidRDefault="007608B5" w:rsidP="007608B5">
            <w:pPr>
              <w:widowControl/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F20FB" w14:textId="47016918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s</w:t>
            </w:r>
            <w:proofErr w:type="spellEnd"/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-CR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0F621" w14:textId="1C298BCC" w:rsidR="007608B5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d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F2BA1" w14:textId="00E4CEEE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97896" w14:textId="64E32E5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3D5B5" w14:textId="7A74B98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A489B" w14:textId="6AFF89F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069EF" w14:textId="685D0C5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4CA09C" w14:textId="54B0562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98, 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A4FA5" w14:textId="0BE6E8F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E637B" w14:textId="348540A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B26CD" w14:textId="18A051D1" w:rsidR="007608B5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C3408" w14:textId="6A6E47FE" w:rsidR="007608B5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4DB2A" w14:textId="15A9A595" w:rsidR="007608B5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8C64E" w14:textId="5789D73C" w:rsidR="007608B5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C7554" w14:textId="05F6A378" w:rsidR="007608B5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9D522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D2DECEF" w14:textId="62A26F70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14:paraId="210F43ED" w14:textId="77777777" w:rsidTr="005F6709">
        <w:trPr>
          <w:cantSplit/>
          <w:trHeight w:val="498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3A6FB9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CBD95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IL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1F1DE" w14:textId="3CBFBC0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d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8AB57" w14:textId="29B322D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1EC58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4A73D" w14:textId="7F1F957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09CA4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5EC04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BFDE9" w14:textId="0592B6F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65, 0.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8D724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7277E4" w14:textId="0DCC5E2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E2A50" w14:textId="27DD190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A19A7" w14:textId="2F32D6A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96E64D" w14:textId="77CEA50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DC827" w14:textId="11D2918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45224" w14:textId="3807BD3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A9FCF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1A8FFDFB" w14:textId="30A17F0D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14:paraId="24232118" w14:textId="77777777" w:rsidTr="005F6709">
        <w:trPr>
          <w:cantSplit/>
          <w:trHeight w:val="413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DA859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04296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SO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74FAF" w14:textId="1C762D5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d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8A239" w14:textId="7E75950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440A4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0CEE9" w14:textId="79B5026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E99E2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259C1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3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A151C" w14:textId="688195A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.84, 120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89E66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196FB" w14:textId="46EDCE4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9F2A0" w14:textId="41FD2E1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DBCFD" w14:textId="476331E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82016" w14:textId="711D5D7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3AE4D" w14:textId="096AD21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2B6A9" w14:textId="24AEC1A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AC5C3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6A464071" w14:textId="3DE18868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14:paraId="08C597CF" w14:textId="77777777" w:rsidTr="005F6709">
        <w:trPr>
          <w:cantSplit/>
          <w:trHeight w:val="502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95ABA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A7693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3B98D" w14:textId="6D7A77D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d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20907" w14:textId="7814B02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10ADD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A9867" w14:textId="3029975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57245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DAC84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00990" w14:textId="4E57919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97, 0.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9BA956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8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C21C8" w14:textId="537A034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8D1D1" w14:textId="5D25A72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628CD" w14:textId="4EAF243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80D45" w14:textId="5A57EA4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2173C" w14:textId="1B967EF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24CB6" w14:textId="001BDE4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9F910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CC5BBE2" w14:textId="04849E7A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14:paraId="714A5858" w14:textId="77777777" w:rsidTr="005F6709">
        <w:trPr>
          <w:cantSplit/>
          <w:trHeight w:val="254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D9759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3FF2E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17D59" w14:textId="45B64BD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d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29FEB" w14:textId="0027EDA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DB305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98695" w14:textId="46A086F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CCBB5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FC6D5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B9852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,0.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F4B72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E1D18" w14:textId="7094B8F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6F02E8" w14:textId="3F94C21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CF21F2" w14:textId="0546266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62C70" w14:textId="4D18076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39143" w14:textId="71A0332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8A99B" w14:textId="5546158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43F5B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D2F793A" w14:textId="034F7EEC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5EF123E" w14:textId="77777777" w:rsidTr="005F6709">
        <w:trPr>
          <w:cantSplit/>
          <w:trHeight w:val="442"/>
          <w:jc w:val="center"/>
        </w:trPr>
        <w:tc>
          <w:tcPr>
            <w:tcW w:w="1696" w:type="dxa"/>
            <w:shd w:val="clear" w:color="auto" w:fill="auto"/>
          </w:tcPr>
          <w:p w14:paraId="244E425E" w14:textId="69D6D7ED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3" w:history="1">
              <w:r w:rsidR="007608B5" w:rsidRPr="000D698A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Rahele Sadat Montazeri</w:t>
              </w:r>
            </w:hyperlink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b250YXplcmk8L0F1dGhvcj48WWVhcj4yMDIxPC9ZZWFy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b250YXplcmk8L0F1dGhvcj48WWVhcj4yMDIxPC9ZZWFy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Montazeri et al., 2021)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6954D89A" w14:textId="096006D5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s</w:t>
            </w:r>
            <w:proofErr w:type="spellEnd"/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-CRP</w:t>
            </w:r>
          </w:p>
        </w:tc>
        <w:tc>
          <w:tcPr>
            <w:tcW w:w="850" w:type="dxa"/>
          </w:tcPr>
          <w:p w14:paraId="77067E95" w14:textId="2EAC7F8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4F3316E2" w14:textId="250A5F1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7601C692" w14:textId="53D7E8A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3D2BD383" w14:textId="1D05E1C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00</w:t>
            </w:r>
          </w:p>
        </w:tc>
        <w:tc>
          <w:tcPr>
            <w:tcW w:w="709" w:type="dxa"/>
            <w:shd w:val="clear" w:color="auto" w:fill="auto"/>
          </w:tcPr>
          <w:p w14:paraId="555E27D3" w14:textId="05B4751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82A9E53" w14:textId="54BEB27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67</w:t>
            </w:r>
          </w:p>
        </w:tc>
        <w:tc>
          <w:tcPr>
            <w:tcW w:w="993" w:type="dxa"/>
            <w:shd w:val="clear" w:color="auto" w:fill="auto"/>
          </w:tcPr>
          <w:p w14:paraId="3608935F" w14:textId="3AA7AC7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29, -0.05</w:t>
            </w:r>
          </w:p>
        </w:tc>
        <w:tc>
          <w:tcPr>
            <w:tcW w:w="708" w:type="dxa"/>
            <w:shd w:val="clear" w:color="auto" w:fill="auto"/>
          </w:tcPr>
          <w:p w14:paraId="020A665A" w14:textId="6DD72E6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5.7%</w:t>
            </w:r>
          </w:p>
        </w:tc>
        <w:tc>
          <w:tcPr>
            <w:tcW w:w="709" w:type="dxa"/>
            <w:shd w:val="clear" w:color="auto" w:fill="auto"/>
          </w:tcPr>
          <w:p w14:paraId="64053F11" w14:textId="731D20D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38516E1C" w14:textId="616974F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6F9E71D" w14:textId="7429190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C240D30" w14:textId="1E11CC2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E1AD97B" w14:textId="339B0F8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171624DE" w14:textId="0A622FC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96CE532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79122C1" w14:textId="11A1960B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3E852AE2" w14:textId="77777777" w:rsidTr="005F6709">
        <w:trPr>
          <w:cantSplit/>
          <w:trHeight w:val="422"/>
          <w:jc w:val="center"/>
        </w:trPr>
        <w:tc>
          <w:tcPr>
            <w:tcW w:w="1696" w:type="dxa"/>
            <w:shd w:val="clear" w:color="auto" w:fill="auto"/>
          </w:tcPr>
          <w:p w14:paraId="5B4B7552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93" w:type="dxa"/>
          </w:tcPr>
          <w:p w14:paraId="78E0B6AF" w14:textId="2A117A86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NF-α</w:t>
            </w:r>
          </w:p>
        </w:tc>
        <w:tc>
          <w:tcPr>
            <w:tcW w:w="850" w:type="dxa"/>
          </w:tcPr>
          <w:p w14:paraId="5FCD46FE" w14:textId="2AA56524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61295C02" w14:textId="742DE8D5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431E2E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431E2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ABB9B7C" w14:textId="4A30EE49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A48A6F5" w14:textId="52325171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266</w:t>
            </w:r>
          </w:p>
        </w:tc>
        <w:tc>
          <w:tcPr>
            <w:tcW w:w="709" w:type="dxa"/>
            <w:shd w:val="clear" w:color="auto" w:fill="auto"/>
          </w:tcPr>
          <w:p w14:paraId="3039E6B6" w14:textId="6F6B3D9B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3854A890" w14:textId="26ADF4A3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29</w:t>
            </w:r>
          </w:p>
        </w:tc>
        <w:tc>
          <w:tcPr>
            <w:tcW w:w="993" w:type="dxa"/>
            <w:shd w:val="clear" w:color="auto" w:fill="auto"/>
          </w:tcPr>
          <w:p w14:paraId="22D36AFD" w14:textId="185B0800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48, -0.11</w:t>
            </w:r>
          </w:p>
        </w:tc>
        <w:tc>
          <w:tcPr>
            <w:tcW w:w="708" w:type="dxa"/>
            <w:shd w:val="clear" w:color="auto" w:fill="auto"/>
          </w:tcPr>
          <w:p w14:paraId="23BC3B1D" w14:textId="34028DD0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93%</w:t>
            </w:r>
          </w:p>
        </w:tc>
        <w:tc>
          <w:tcPr>
            <w:tcW w:w="709" w:type="dxa"/>
            <w:shd w:val="clear" w:color="auto" w:fill="auto"/>
          </w:tcPr>
          <w:p w14:paraId="07347ACA" w14:textId="6107291F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03575427" w14:textId="337E3F05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8441B8F" w14:textId="4219F727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7E20A0C" w14:textId="20D0FFE2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5A86B0A" w14:textId="4253A0A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191F4211" w14:textId="3781515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069D4A3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F363B13" w14:textId="170F33FB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44489BB4" w14:textId="77777777" w:rsidTr="005F6709">
        <w:trPr>
          <w:cantSplit/>
          <w:trHeight w:val="325"/>
          <w:jc w:val="center"/>
        </w:trPr>
        <w:tc>
          <w:tcPr>
            <w:tcW w:w="1696" w:type="dxa"/>
            <w:shd w:val="clear" w:color="auto" w:fill="auto"/>
          </w:tcPr>
          <w:p w14:paraId="26B5E9C6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93" w:type="dxa"/>
          </w:tcPr>
          <w:p w14:paraId="2BD62A65" w14:textId="672CA895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A</w:t>
            </w:r>
          </w:p>
        </w:tc>
        <w:tc>
          <w:tcPr>
            <w:tcW w:w="850" w:type="dxa"/>
          </w:tcPr>
          <w:p w14:paraId="522539E2" w14:textId="2625DCAA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92A8118" w14:textId="56E0CCF3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431E2E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431E2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EA7686E" w14:textId="052ED532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275E47C3" w14:textId="1FEE4F21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66F3CACB" w14:textId="70B59722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31B7CE79" w14:textId="616932D8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18</w:t>
            </w:r>
          </w:p>
        </w:tc>
        <w:tc>
          <w:tcPr>
            <w:tcW w:w="993" w:type="dxa"/>
            <w:shd w:val="clear" w:color="auto" w:fill="auto"/>
          </w:tcPr>
          <w:p w14:paraId="7378D40B" w14:textId="354EDA64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24, -0.12</w:t>
            </w:r>
          </w:p>
        </w:tc>
        <w:tc>
          <w:tcPr>
            <w:tcW w:w="708" w:type="dxa"/>
            <w:shd w:val="clear" w:color="auto" w:fill="auto"/>
          </w:tcPr>
          <w:p w14:paraId="7D6B8CE6" w14:textId="375DC4B6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85.4%</w:t>
            </w:r>
          </w:p>
        </w:tc>
        <w:tc>
          <w:tcPr>
            <w:tcW w:w="709" w:type="dxa"/>
            <w:shd w:val="clear" w:color="auto" w:fill="auto"/>
          </w:tcPr>
          <w:p w14:paraId="22094AC5" w14:textId="23505BFA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59861ABE" w14:textId="18801E6B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08BCC730" w14:textId="13F8C0C5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4D323FF3" w14:textId="3BC2BEE1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BCC1A02" w14:textId="3ECA560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000E7235" w14:textId="577EE8E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3FA6A8A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5400690" w14:textId="48D6246C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8978697" w14:textId="77777777" w:rsidTr="005F6709">
        <w:trPr>
          <w:cantSplit/>
          <w:trHeight w:val="403"/>
          <w:jc w:val="center"/>
        </w:trPr>
        <w:tc>
          <w:tcPr>
            <w:tcW w:w="1696" w:type="dxa"/>
            <w:shd w:val="clear" w:color="auto" w:fill="auto"/>
          </w:tcPr>
          <w:p w14:paraId="35E96C2B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93" w:type="dxa"/>
          </w:tcPr>
          <w:p w14:paraId="56E7886F" w14:textId="207FD226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AC</w:t>
            </w:r>
          </w:p>
        </w:tc>
        <w:tc>
          <w:tcPr>
            <w:tcW w:w="850" w:type="dxa"/>
          </w:tcPr>
          <w:p w14:paraId="0B69E9DC" w14:textId="158F1D48" w:rsidR="007608B5" w:rsidRPr="00556068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5560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93D6719" w14:textId="2C145D1E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431E2E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431E2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43A9238A" w14:textId="3EA29260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4AC54FE8" w14:textId="055FFD48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0E974AE8" w14:textId="7DD65459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5D214EAB" w14:textId="2D1CEE3E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5</w:t>
            </w:r>
          </w:p>
        </w:tc>
        <w:tc>
          <w:tcPr>
            <w:tcW w:w="993" w:type="dxa"/>
            <w:shd w:val="clear" w:color="auto" w:fill="auto"/>
          </w:tcPr>
          <w:p w14:paraId="61D3CC49" w14:textId="10DF75A9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0, 0.59</w:t>
            </w:r>
          </w:p>
        </w:tc>
        <w:tc>
          <w:tcPr>
            <w:tcW w:w="708" w:type="dxa"/>
            <w:shd w:val="clear" w:color="auto" w:fill="auto"/>
          </w:tcPr>
          <w:p w14:paraId="15510861" w14:textId="67B19A13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77.1%</w:t>
            </w:r>
          </w:p>
        </w:tc>
        <w:tc>
          <w:tcPr>
            <w:tcW w:w="709" w:type="dxa"/>
            <w:shd w:val="clear" w:color="auto" w:fill="auto"/>
          </w:tcPr>
          <w:p w14:paraId="60BB2E61" w14:textId="2370C842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07EF2179" w14:textId="71B0AE24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BE3D773" w14:textId="53039FFE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ECD5554" w14:textId="1FD9BAC9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64F6FC6" w14:textId="6AC1194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407FED4D" w14:textId="666AA73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681E39C8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6BF6BCF" w14:textId="6A9B8D0A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4B38806D" w14:textId="77777777" w:rsidTr="005F6709">
        <w:trPr>
          <w:cantSplit/>
          <w:trHeight w:val="410"/>
          <w:jc w:val="center"/>
        </w:trPr>
        <w:tc>
          <w:tcPr>
            <w:tcW w:w="1696" w:type="dxa"/>
            <w:shd w:val="clear" w:color="auto" w:fill="auto"/>
          </w:tcPr>
          <w:p w14:paraId="10E50392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93" w:type="dxa"/>
          </w:tcPr>
          <w:p w14:paraId="3CC6BFF9" w14:textId="4D0A808B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SOD</w:t>
            </w:r>
          </w:p>
        </w:tc>
        <w:tc>
          <w:tcPr>
            <w:tcW w:w="850" w:type="dxa"/>
          </w:tcPr>
          <w:p w14:paraId="2FBF7552" w14:textId="2E631D7D" w:rsidR="007608B5" w:rsidRPr="00556068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556068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F0497AA" w14:textId="07C52886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431E2E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431E2E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4E3B3C88" w14:textId="33922ECB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518E1D33" w14:textId="48B862A5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540307AA" w14:textId="0A1A03AE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349F24E" w14:textId="230BED33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66.30</w:t>
            </w:r>
          </w:p>
        </w:tc>
        <w:tc>
          <w:tcPr>
            <w:tcW w:w="993" w:type="dxa"/>
            <w:shd w:val="clear" w:color="auto" w:fill="auto"/>
          </w:tcPr>
          <w:p w14:paraId="16E1633E" w14:textId="1B977FD7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3, 131.57</w:t>
            </w:r>
          </w:p>
        </w:tc>
        <w:tc>
          <w:tcPr>
            <w:tcW w:w="708" w:type="dxa"/>
            <w:shd w:val="clear" w:color="auto" w:fill="auto"/>
          </w:tcPr>
          <w:p w14:paraId="5FA9113F" w14:textId="1E102B6E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99.4%</w:t>
            </w:r>
          </w:p>
        </w:tc>
        <w:tc>
          <w:tcPr>
            <w:tcW w:w="709" w:type="dxa"/>
            <w:shd w:val="clear" w:color="auto" w:fill="auto"/>
          </w:tcPr>
          <w:p w14:paraId="740781EA" w14:textId="6D5EEA02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431E2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5F0FDAA7" w14:textId="317190CC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E442131" w14:textId="092D64B1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6BA3D8E" w14:textId="5AA0B37F" w:rsidR="007608B5" w:rsidRPr="00431E2E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1D821AB" w14:textId="0A134A4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5B904F9F" w14:textId="0EA260E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0164E7F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A4B70F0" w14:textId="02CE482A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FA6DBA9" w14:textId="77777777" w:rsidTr="005F6709">
        <w:trPr>
          <w:cantSplit/>
          <w:trHeight w:val="440"/>
          <w:jc w:val="center"/>
        </w:trPr>
        <w:tc>
          <w:tcPr>
            <w:tcW w:w="1696" w:type="dxa"/>
            <w:shd w:val="clear" w:color="auto" w:fill="auto"/>
          </w:tcPr>
          <w:p w14:paraId="29BF0ECC" w14:textId="655C8FDD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4" w:history="1">
              <w:r w:rsidR="007608B5" w:rsidRPr="000D698A">
                <w:rPr>
                  <w:rFonts w:ascii="Times New Roman" w:eastAsia="Times New Roman" w:hAnsi="Times New Roman" w:cs="Times New Roman"/>
                  <w:kern w:val="0"/>
                  <w:sz w:val="13"/>
                  <w:szCs w:val="13"/>
                </w:rPr>
                <w:t>Gang Tang</w:t>
              </w:r>
            </w:hyperlink>
            <w:r w:rsidR="007608B5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2</w:t>
            </w:r>
            <w:r w:rsidR="007608B5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7608B5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begin"/>
            </w:r>
            <w:r w:rsidR="002159B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Tang&lt;/Author&gt;&lt;Year&gt;2021&lt;/Year&gt;&lt;RecNum&gt;2&lt;/RecNum&gt;&lt;DisplayText&gt;(Tang et al., 2021)&lt;/DisplayText&gt;&lt;record&gt;&lt;rec-number&gt;2&lt;/rec-number&gt;&lt;foreign-keys&gt;&lt;key app="EN" db-id="995dvdd2jz9av5evvpm5sz0urwa2refav5rd" timestamp="1658073446"&gt;2&lt;/key&gt;&lt;/foreign-keys&gt;&lt;ref-type name="Journal Article"&gt;17&lt;/ref-type&gt;&lt;contributors&gt;&lt;authors&gt;&lt;author&gt;Tang, Gang&lt;/author&gt;&lt;author&gt;Zhang, Linyu&lt;/author&gt;&lt;author&gt;Tao, Jie&lt;/author&gt;&lt;author&gt;Wei, Zhengqiang&lt;/author&gt;&lt;/authors&gt;&lt;/contributors&gt;&lt;auth-address&gt;Department of Gastrointestinal Surgery, The First Affiliated Hospital of Chongqing Medical University, Chongqing, China.&amp;#xD;Department of Clinical Medicine, Chongqing Medical University, Chongqing, China.&lt;/auth-address&gt;&lt;titles&gt;&lt;title&gt;Effect of Nigella sativa in the treatment of nonalcoholic fatty liver disease: A systematic review and meta-analysis of randomized controlled trials&lt;/title&gt;&lt;secondary-title&gt;Phytotherapy Research : PTR&lt;/secondary-title&gt;&lt;alt-title&gt;Phytother Res&lt;/alt-title&gt;&lt;/titles&gt;&lt;periodical&gt;&lt;full-title&gt;Phytotherapy Research : PTR&lt;/full-title&gt;&lt;abbr-1&gt;Phytother Res&lt;/abbr-1&gt;&lt;/periodical&gt;&lt;alt-periodical&gt;&lt;full-title&gt;Phytotherapy Research : PTR&lt;/full-title&gt;&lt;abbr-1&gt;Phytother Res&lt;/abbr-1&gt;&lt;/alt-periodical&gt;&lt;pages&gt;4183-4193&lt;/pages&gt;&lt;volume&gt;35&lt;/volume&gt;&lt;number&gt;8&lt;/number&gt;&lt;dates&gt;&lt;year&gt;2021&lt;/year&gt;&lt;/dates&gt;&lt;isbn&gt;1099-1573&lt;/isbn&gt;&lt;accession-num&gt;33728708&lt;/accession-num&gt;&lt;label&gt;6.388&lt;/label&gt;&lt;urls&gt;&lt;related-urls&gt;&lt;url&gt;https://pubmed.ncbi.nlm.nih.gov/33728708&lt;/url&gt;&lt;/related-urls&gt;&lt;/urls&gt;&lt;electronic-resource-num&gt;10.1002/ptr.7080&lt;/electronic-resource-num&gt;&lt;remote-database-name&gt;PubMed&lt;/remote-database-name&gt;&lt;language&gt;eng&lt;/language&gt;&lt;/record&gt;&lt;/Cite&gt;&lt;/EndNote&gt;</w:instrText>
            </w:r>
            <w:r w:rsidR="007608B5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eastAsia="宋体" w:hAnsi="Times New Roman" w:cs="Times New Roman"/>
                <w:noProof/>
                <w:kern w:val="0"/>
                <w:sz w:val="13"/>
                <w:szCs w:val="13"/>
              </w:rPr>
              <w:t>(Tang et al., 2021)</w:t>
            </w:r>
            <w:r w:rsidR="007608B5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21A77510" w14:textId="7270F1D3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3042AF32" w14:textId="18BC7A9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0947D67A" w14:textId="51569ED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23FBBA79" w14:textId="2631D9B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B2D779F" w14:textId="1766130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58</w:t>
            </w:r>
          </w:p>
        </w:tc>
        <w:tc>
          <w:tcPr>
            <w:tcW w:w="709" w:type="dxa"/>
            <w:shd w:val="clear" w:color="auto" w:fill="auto"/>
          </w:tcPr>
          <w:p w14:paraId="6A52C30F" w14:textId="255CE01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04120E6A" w14:textId="2B6B5D6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.23</w:t>
            </w:r>
          </w:p>
        </w:tc>
        <w:tc>
          <w:tcPr>
            <w:tcW w:w="993" w:type="dxa"/>
            <w:shd w:val="clear" w:color="auto" w:fill="auto"/>
          </w:tcPr>
          <w:p w14:paraId="43BFA491" w14:textId="0756E46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1.41, -1.05</w:t>
            </w:r>
          </w:p>
        </w:tc>
        <w:tc>
          <w:tcPr>
            <w:tcW w:w="708" w:type="dxa"/>
            <w:shd w:val="clear" w:color="auto" w:fill="auto"/>
          </w:tcPr>
          <w:p w14:paraId="2A192106" w14:textId="2B85E82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6%</w:t>
            </w:r>
          </w:p>
        </w:tc>
        <w:tc>
          <w:tcPr>
            <w:tcW w:w="709" w:type="dxa"/>
            <w:shd w:val="clear" w:color="auto" w:fill="auto"/>
          </w:tcPr>
          <w:p w14:paraId="2114AE8F" w14:textId="4B28606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01</w:t>
            </w:r>
          </w:p>
        </w:tc>
        <w:tc>
          <w:tcPr>
            <w:tcW w:w="992" w:type="dxa"/>
            <w:shd w:val="clear" w:color="auto" w:fill="auto"/>
          </w:tcPr>
          <w:p w14:paraId="31797373" w14:textId="06643EA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1B4ED1E7" w14:textId="1C41350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9D75D91" w14:textId="0250631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62D4491" w14:textId="72E16A0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61AC2DB0" w14:textId="3352114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A016A8C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561AFED" w14:textId="23616649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365BD6B6" w14:textId="77777777" w:rsidTr="005F6709">
        <w:trPr>
          <w:cantSplit/>
          <w:trHeight w:val="277"/>
          <w:jc w:val="center"/>
        </w:trPr>
        <w:tc>
          <w:tcPr>
            <w:tcW w:w="1696" w:type="dxa"/>
            <w:shd w:val="clear" w:color="auto" w:fill="auto"/>
          </w:tcPr>
          <w:p w14:paraId="4E104079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0864D07" w14:textId="7E12AF73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1B45F50A" w14:textId="4525546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65D63EE5" w14:textId="708FCC5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737D538" w14:textId="495B75B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63FBB31D" w14:textId="41F421C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58</w:t>
            </w:r>
          </w:p>
        </w:tc>
        <w:tc>
          <w:tcPr>
            <w:tcW w:w="709" w:type="dxa"/>
            <w:shd w:val="clear" w:color="auto" w:fill="auto"/>
          </w:tcPr>
          <w:p w14:paraId="4A133D58" w14:textId="3543C82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5F2542B1" w14:textId="0461606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2.00</w:t>
            </w:r>
          </w:p>
        </w:tc>
        <w:tc>
          <w:tcPr>
            <w:tcW w:w="993" w:type="dxa"/>
            <w:shd w:val="clear" w:color="auto" w:fill="auto"/>
          </w:tcPr>
          <w:p w14:paraId="337C6574" w14:textId="0C223AA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19.38, </w:t>
            </w: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.62</w:t>
            </w:r>
          </w:p>
        </w:tc>
        <w:tc>
          <w:tcPr>
            <w:tcW w:w="708" w:type="dxa"/>
            <w:shd w:val="clear" w:color="auto" w:fill="auto"/>
          </w:tcPr>
          <w:p w14:paraId="464CF539" w14:textId="36CAE0A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709" w:type="dxa"/>
            <w:shd w:val="clear" w:color="auto" w:fill="auto"/>
          </w:tcPr>
          <w:p w14:paraId="11685CA2" w14:textId="2018FA3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01</w:t>
            </w:r>
          </w:p>
        </w:tc>
        <w:tc>
          <w:tcPr>
            <w:tcW w:w="992" w:type="dxa"/>
            <w:shd w:val="clear" w:color="auto" w:fill="auto"/>
          </w:tcPr>
          <w:p w14:paraId="6BB66CEB" w14:textId="6FA0627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07D6ACE" w14:textId="51F232C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6774F5A" w14:textId="2C5D7BE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A2C2CD3" w14:textId="2C15D803" w:rsidR="007608B5" w:rsidRPr="00E032A7" w:rsidRDefault="00C9518A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6BC081AD" w14:textId="58B1A1C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4209AF8C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33BC0AF" w14:textId="08A0592A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0EC6EFE" w14:textId="77777777" w:rsidTr="005F6709">
        <w:trPr>
          <w:cantSplit/>
          <w:trHeight w:val="238"/>
          <w:jc w:val="center"/>
        </w:trPr>
        <w:tc>
          <w:tcPr>
            <w:tcW w:w="1696" w:type="dxa"/>
            <w:shd w:val="clear" w:color="auto" w:fill="auto"/>
          </w:tcPr>
          <w:p w14:paraId="4196FB3B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93" w:type="dxa"/>
          </w:tcPr>
          <w:p w14:paraId="5830E0F2" w14:textId="26F105D3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  <w:highlight w:val="yellow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FBS</w:t>
            </w:r>
          </w:p>
        </w:tc>
        <w:tc>
          <w:tcPr>
            <w:tcW w:w="850" w:type="dxa"/>
          </w:tcPr>
          <w:p w14:paraId="66328DF0" w14:textId="57B2A33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3C7C0ADA" w14:textId="74F7B04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7DB91ECA" w14:textId="09926E3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41DF242B" w14:textId="4DC1626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8</w:t>
            </w:r>
          </w:p>
        </w:tc>
        <w:tc>
          <w:tcPr>
            <w:tcW w:w="709" w:type="dxa"/>
            <w:shd w:val="clear" w:color="auto" w:fill="auto"/>
          </w:tcPr>
          <w:p w14:paraId="287B57F8" w14:textId="6D196E8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1EEA9079" w14:textId="03B2A0B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5.53</w:t>
            </w:r>
          </w:p>
        </w:tc>
        <w:tc>
          <w:tcPr>
            <w:tcW w:w="993" w:type="dxa"/>
            <w:shd w:val="clear" w:color="auto" w:fill="auto"/>
          </w:tcPr>
          <w:p w14:paraId="27B54175" w14:textId="76CD4F3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39, -3.68</w:t>
            </w:r>
          </w:p>
        </w:tc>
        <w:tc>
          <w:tcPr>
            <w:tcW w:w="708" w:type="dxa"/>
            <w:shd w:val="clear" w:color="auto" w:fill="auto"/>
          </w:tcPr>
          <w:p w14:paraId="6F9CF4A0" w14:textId="3D64178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73619722" w14:textId="43E7019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3</w:t>
            </w:r>
          </w:p>
        </w:tc>
        <w:tc>
          <w:tcPr>
            <w:tcW w:w="992" w:type="dxa"/>
            <w:shd w:val="clear" w:color="auto" w:fill="auto"/>
          </w:tcPr>
          <w:p w14:paraId="01EFDAAF" w14:textId="44558D5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9A50B44" w14:textId="3466A3F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BAE2989" w14:textId="4FE88E8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37C6AF2" w14:textId="5F6F7BC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371FC19F" w14:textId="0DDD16C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485E0A1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853C654" w14:textId="2F0752C3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6E73EC3" w14:textId="77777777" w:rsidTr="005F6709">
        <w:trPr>
          <w:cantSplit/>
          <w:trHeight w:val="343"/>
          <w:jc w:val="center"/>
        </w:trPr>
        <w:tc>
          <w:tcPr>
            <w:tcW w:w="1696" w:type="dxa"/>
            <w:shd w:val="clear" w:color="auto" w:fill="auto"/>
          </w:tcPr>
          <w:p w14:paraId="4A589E2F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4B94ECF" w14:textId="052479B5" w:rsidR="007608B5" w:rsidRPr="000D698A" w:rsidRDefault="0073534C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I</w:t>
            </w:r>
            <w:r w:rsidR="007608B5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nsulin</w:t>
            </w:r>
          </w:p>
        </w:tc>
        <w:tc>
          <w:tcPr>
            <w:tcW w:w="850" w:type="dxa"/>
          </w:tcPr>
          <w:p w14:paraId="14113DF5" w14:textId="04DE930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482A2E9" w14:textId="0157683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2B0CCB7" w14:textId="1AEC6A3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63AA5CEC" w14:textId="7198175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709" w:type="dxa"/>
            <w:shd w:val="clear" w:color="auto" w:fill="auto"/>
          </w:tcPr>
          <w:p w14:paraId="19BBBEC6" w14:textId="2AE5399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52928121" w14:textId="15000E9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993" w:type="dxa"/>
            <w:shd w:val="clear" w:color="auto" w:fill="auto"/>
          </w:tcPr>
          <w:p w14:paraId="5970A89A" w14:textId="1BED615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29, 2.09;</w:t>
            </w:r>
          </w:p>
        </w:tc>
        <w:tc>
          <w:tcPr>
            <w:tcW w:w="708" w:type="dxa"/>
            <w:shd w:val="clear" w:color="auto" w:fill="auto"/>
          </w:tcPr>
          <w:p w14:paraId="5200FF13" w14:textId="7CBC747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0%</w:t>
            </w:r>
          </w:p>
        </w:tc>
        <w:tc>
          <w:tcPr>
            <w:tcW w:w="709" w:type="dxa"/>
            <w:shd w:val="clear" w:color="auto" w:fill="auto"/>
          </w:tcPr>
          <w:p w14:paraId="0B4661A9" w14:textId="64CBD61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261D3722" w14:textId="6ABC4DB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9D8E9AB" w14:textId="3BBEBDA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189288E" w14:textId="2E3F599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5E5847D" w14:textId="4709D27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71186C06" w14:textId="46CE8EB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72EB5DF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0F5205C" w14:textId="1603FAC4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2E8B0B2" w14:textId="77777777" w:rsidTr="005F6709">
        <w:trPr>
          <w:cantSplit/>
          <w:trHeight w:val="334"/>
          <w:jc w:val="center"/>
        </w:trPr>
        <w:tc>
          <w:tcPr>
            <w:tcW w:w="1696" w:type="dxa"/>
            <w:shd w:val="clear" w:color="auto" w:fill="auto"/>
          </w:tcPr>
          <w:p w14:paraId="29FEDC8F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160233B" w14:textId="687E0E60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850" w:type="dxa"/>
          </w:tcPr>
          <w:p w14:paraId="50345AA3" w14:textId="41FE067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0385EEA5" w14:textId="5F8C092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4420D1BC" w14:textId="10A7F59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3A1AF011" w14:textId="0BAB90F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8</w:t>
            </w:r>
          </w:p>
        </w:tc>
        <w:tc>
          <w:tcPr>
            <w:tcW w:w="709" w:type="dxa"/>
            <w:shd w:val="clear" w:color="auto" w:fill="auto"/>
          </w:tcPr>
          <w:p w14:paraId="36787CB1" w14:textId="1413507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475454D6" w14:textId="577871D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.97</w:t>
            </w:r>
          </w:p>
        </w:tc>
        <w:tc>
          <w:tcPr>
            <w:tcW w:w="993" w:type="dxa"/>
            <w:shd w:val="clear" w:color="auto" w:fill="auto"/>
          </w:tcPr>
          <w:p w14:paraId="09477AF9" w14:textId="2B6B1CD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2.87, 16.94</w:t>
            </w:r>
          </w:p>
        </w:tc>
        <w:tc>
          <w:tcPr>
            <w:tcW w:w="708" w:type="dxa"/>
            <w:shd w:val="clear" w:color="auto" w:fill="auto"/>
          </w:tcPr>
          <w:p w14:paraId="16456525" w14:textId="473E488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709" w:type="dxa"/>
            <w:shd w:val="clear" w:color="auto" w:fill="auto"/>
          </w:tcPr>
          <w:p w14:paraId="7F46093D" w14:textId="3B708C5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14:paraId="3CDD7055" w14:textId="25ED17F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162B3A6F" w14:textId="3E04940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36D67BA" w14:textId="2AD718B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7311546" w14:textId="4E4CF79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6109FBF0" w14:textId="7CD9FF2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63FDF37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7131A66" w14:textId="0B634ADA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D120D88" w14:textId="77777777" w:rsidTr="005F6709">
        <w:trPr>
          <w:cantSplit/>
          <w:trHeight w:val="282"/>
          <w:jc w:val="center"/>
        </w:trPr>
        <w:tc>
          <w:tcPr>
            <w:tcW w:w="1696" w:type="dxa"/>
            <w:shd w:val="clear" w:color="auto" w:fill="auto"/>
          </w:tcPr>
          <w:p w14:paraId="679AAA1D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37CFA38" w14:textId="02C63ADC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</w:t>
            </w:r>
          </w:p>
        </w:tc>
        <w:tc>
          <w:tcPr>
            <w:tcW w:w="850" w:type="dxa"/>
          </w:tcPr>
          <w:p w14:paraId="5C980E75" w14:textId="7A9C9BC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506F8FB8" w14:textId="0847C4A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2E9714A" w14:textId="0D8DCF1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0AC0FDB" w14:textId="4FE5D51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88</w:t>
            </w:r>
          </w:p>
        </w:tc>
        <w:tc>
          <w:tcPr>
            <w:tcW w:w="709" w:type="dxa"/>
            <w:shd w:val="clear" w:color="auto" w:fill="auto"/>
          </w:tcPr>
          <w:p w14:paraId="53E91495" w14:textId="3F6D291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2FC771AB" w14:textId="1D6E3A9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.16</w:t>
            </w:r>
          </w:p>
        </w:tc>
        <w:tc>
          <w:tcPr>
            <w:tcW w:w="993" w:type="dxa"/>
            <w:shd w:val="clear" w:color="auto" w:fill="auto"/>
          </w:tcPr>
          <w:p w14:paraId="11608949" w14:textId="3B0EA62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3.36, 3.04</w:t>
            </w:r>
          </w:p>
        </w:tc>
        <w:tc>
          <w:tcPr>
            <w:tcW w:w="708" w:type="dxa"/>
            <w:shd w:val="clear" w:color="auto" w:fill="auto"/>
          </w:tcPr>
          <w:p w14:paraId="3F7F7908" w14:textId="3C097EF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2%</w:t>
            </w:r>
          </w:p>
        </w:tc>
        <w:tc>
          <w:tcPr>
            <w:tcW w:w="709" w:type="dxa"/>
            <w:shd w:val="clear" w:color="auto" w:fill="auto"/>
          </w:tcPr>
          <w:p w14:paraId="1852F4A3" w14:textId="5357835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</w:t>
            </w:r>
          </w:p>
        </w:tc>
        <w:tc>
          <w:tcPr>
            <w:tcW w:w="992" w:type="dxa"/>
            <w:shd w:val="clear" w:color="auto" w:fill="auto"/>
          </w:tcPr>
          <w:p w14:paraId="417FC4B1" w14:textId="7DCB932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DA98BF9" w14:textId="5F54933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4C6BA8D9" w14:textId="6FDA55C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9395B0E" w14:textId="56B53CD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08671A35" w14:textId="1F5A65F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2C6EC9AC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66508DD" w14:textId="313BA3D3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C4D842E" w14:textId="77777777" w:rsidTr="005F6709">
        <w:trPr>
          <w:cantSplit/>
          <w:trHeight w:val="390"/>
          <w:jc w:val="center"/>
        </w:trPr>
        <w:tc>
          <w:tcPr>
            <w:tcW w:w="1696" w:type="dxa"/>
            <w:shd w:val="clear" w:color="auto" w:fill="auto"/>
          </w:tcPr>
          <w:p w14:paraId="0F4D3230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F8B26BE" w14:textId="406C6368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DL</w:t>
            </w:r>
          </w:p>
        </w:tc>
        <w:tc>
          <w:tcPr>
            <w:tcW w:w="850" w:type="dxa"/>
          </w:tcPr>
          <w:p w14:paraId="385A0F8E" w14:textId="73FFCF2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2138DD4" w14:textId="242E403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7334F6A6" w14:textId="24B3786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51E7293A" w14:textId="3F2D6A8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88</w:t>
            </w:r>
          </w:p>
        </w:tc>
        <w:tc>
          <w:tcPr>
            <w:tcW w:w="709" w:type="dxa"/>
            <w:shd w:val="clear" w:color="auto" w:fill="auto"/>
          </w:tcPr>
          <w:p w14:paraId="2C2577B4" w14:textId="2A4B681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346E01DE" w14:textId="29E60EF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41</w:t>
            </w:r>
          </w:p>
        </w:tc>
        <w:tc>
          <w:tcPr>
            <w:tcW w:w="993" w:type="dxa"/>
            <w:shd w:val="clear" w:color="auto" w:fill="auto"/>
          </w:tcPr>
          <w:p w14:paraId="7B4A7471" w14:textId="79D982F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.47, 8.34</w:t>
            </w:r>
          </w:p>
        </w:tc>
        <w:tc>
          <w:tcPr>
            <w:tcW w:w="708" w:type="dxa"/>
            <w:shd w:val="clear" w:color="auto" w:fill="auto"/>
          </w:tcPr>
          <w:p w14:paraId="7262083C" w14:textId="2882C22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5%</w:t>
            </w:r>
          </w:p>
        </w:tc>
        <w:tc>
          <w:tcPr>
            <w:tcW w:w="709" w:type="dxa"/>
            <w:shd w:val="clear" w:color="auto" w:fill="auto"/>
          </w:tcPr>
          <w:p w14:paraId="35E2E94C" w14:textId="3B60473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14:paraId="5D1CDA0E" w14:textId="6F15335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6E635EF" w14:textId="10388A6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38AFEC6A" w14:textId="418F51C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00D6923" w14:textId="628AA88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2D873A42" w14:textId="4500E93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1245C3A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7D2C7F3" w14:textId="4AF30A2A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2F36339" w14:textId="77777777" w:rsidTr="005F6709">
        <w:trPr>
          <w:cantSplit/>
          <w:trHeight w:val="354"/>
          <w:jc w:val="center"/>
        </w:trPr>
        <w:tc>
          <w:tcPr>
            <w:tcW w:w="1696" w:type="dxa"/>
            <w:shd w:val="clear" w:color="auto" w:fill="auto"/>
          </w:tcPr>
          <w:p w14:paraId="34CBB648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61CA7A0" w14:textId="446C7024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LDL</w:t>
            </w:r>
          </w:p>
        </w:tc>
        <w:tc>
          <w:tcPr>
            <w:tcW w:w="850" w:type="dxa"/>
          </w:tcPr>
          <w:p w14:paraId="145752D6" w14:textId="3F04D7F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5118793" w14:textId="6331498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3C8AF635" w14:textId="7D26470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A1426FF" w14:textId="4C5D020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88</w:t>
            </w:r>
          </w:p>
        </w:tc>
        <w:tc>
          <w:tcPr>
            <w:tcW w:w="709" w:type="dxa"/>
            <w:shd w:val="clear" w:color="auto" w:fill="auto"/>
          </w:tcPr>
          <w:p w14:paraId="3228D303" w14:textId="2F7D11B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6333F3C7" w14:textId="63319CF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.55</w:t>
            </w:r>
          </w:p>
        </w:tc>
        <w:tc>
          <w:tcPr>
            <w:tcW w:w="993" w:type="dxa"/>
            <w:shd w:val="clear" w:color="auto" w:fill="auto"/>
          </w:tcPr>
          <w:p w14:paraId="5B1C0364" w14:textId="2147EE4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7.80, 2.70</w:t>
            </w:r>
          </w:p>
        </w:tc>
        <w:tc>
          <w:tcPr>
            <w:tcW w:w="708" w:type="dxa"/>
            <w:shd w:val="clear" w:color="auto" w:fill="auto"/>
          </w:tcPr>
          <w:p w14:paraId="5CBAF4F5" w14:textId="5F8C13E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3%</w:t>
            </w:r>
          </w:p>
        </w:tc>
        <w:tc>
          <w:tcPr>
            <w:tcW w:w="709" w:type="dxa"/>
            <w:shd w:val="clear" w:color="auto" w:fill="auto"/>
          </w:tcPr>
          <w:p w14:paraId="0B544ED9" w14:textId="1BE421B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6</w:t>
            </w:r>
          </w:p>
        </w:tc>
        <w:tc>
          <w:tcPr>
            <w:tcW w:w="992" w:type="dxa"/>
            <w:shd w:val="clear" w:color="auto" w:fill="auto"/>
          </w:tcPr>
          <w:p w14:paraId="3C618744" w14:textId="549DEE5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048F0A88" w14:textId="0638266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E93BA2D" w14:textId="5E88EA8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45A4816" w14:textId="71DF604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168C31A9" w14:textId="5601266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0869BCB8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B59E6AE" w14:textId="5B799A43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C623C09" w14:textId="77777777" w:rsidTr="005F6709">
        <w:trPr>
          <w:cantSplit/>
          <w:trHeight w:val="254"/>
          <w:jc w:val="center"/>
        </w:trPr>
        <w:tc>
          <w:tcPr>
            <w:tcW w:w="1696" w:type="dxa"/>
            <w:shd w:val="clear" w:color="auto" w:fill="auto"/>
          </w:tcPr>
          <w:p w14:paraId="5A9AE76A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3ACA8D9" w14:textId="19024CFE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s</w:t>
            </w:r>
            <w:proofErr w:type="spellEnd"/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-CRP</w:t>
            </w:r>
          </w:p>
        </w:tc>
        <w:tc>
          <w:tcPr>
            <w:tcW w:w="850" w:type="dxa"/>
          </w:tcPr>
          <w:p w14:paraId="11D6506C" w14:textId="08278B5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65D7EC90" w14:textId="32FD6DB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279B4C65" w14:textId="11FCB1D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0BCE90BE" w14:textId="1FDD5DF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709" w:type="dxa"/>
            <w:shd w:val="clear" w:color="auto" w:fill="auto"/>
          </w:tcPr>
          <w:p w14:paraId="0E937888" w14:textId="41677A0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4A83B307" w14:textId="6EA5AEA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5</w:t>
            </w:r>
          </w:p>
        </w:tc>
        <w:tc>
          <w:tcPr>
            <w:tcW w:w="993" w:type="dxa"/>
            <w:shd w:val="clear" w:color="auto" w:fill="auto"/>
          </w:tcPr>
          <w:p w14:paraId="3977E12B" w14:textId="161AA69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0.65, </w:t>
            </w:r>
            <w:r w:rsidRPr="00E032A7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;</w:t>
            </w:r>
          </w:p>
        </w:tc>
        <w:tc>
          <w:tcPr>
            <w:tcW w:w="708" w:type="dxa"/>
            <w:shd w:val="clear" w:color="auto" w:fill="auto"/>
          </w:tcPr>
          <w:p w14:paraId="47060F5A" w14:textId="074E620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4E87DCA4" w14:textId="6512D8D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</w:t>
            </w:r>
          </w:p>
        </w:tc>
        <w:tc>
          <w:tcPr>
            <w:tcW w:w="992" w:type="dxa"/>
            <w:shd w:val="clear" w:color="auto" w:fill="auto"/>
          </w:tcPr>
          <w:p w14:paraId="4D285D76" w14:textId="085D4F7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0966890" w14:textId="35F628D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53616FB" w14:textId="15EA9AE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71C7DA4" w14:textId="158C9A2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2B0CC9FB" w14:textId="5338D12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7A4D1AA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4AD6E03" w14:textId="690C5CB1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D0525E0" w14:textId="77777777" w:rsidTr="005F6709">
        <w:trPr>
          <w:cantSplit/>
          <w:trHeight w:val="216"/>
          <w:jc w:val="center"/>
        </w:trPr>
        <w:tc>
          <w:tcPr>
            <w:tcW w:w="1696" w:type="dxa"/>
            <w:shd w:val="clear" w:color="auto" w:fill="auto"/>
          </w:tcPr>
          <w:p w14:paraId="0607A444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E357062" w14:textId="6F3D9362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NF-α</w:t>
            </w:r>
          </w:p>
        </w:tc>
        <w:tc>
          <w:tcPr>
            <w:tcW w:w="850" w:type="dxa"/>
          </w:tcPr>
          <w:p w14:paraId="13255BD6" w14:textId="3D08C48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1B40DA84" w14:textId="4150E29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220BAF28" w14:textId="08C63D9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354B43A9" w14:textId="0A6ABFF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709" w:type="dxa"/>
            <w:shd w:val="clear" w:color="auto" w:fill="auto"/>
          </w:tcPr>
          <w:p w14:paraId="236F71BA" w14:textId="74F6AFF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056AC36B" w14:textId="714687A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99</w:t>
            </w:r>
          </w:p>
        </w:tc>
        <w:tc>
          <w:tcPr>
            <w:tcW w:w="993" w:type="dxa"/>
            <w:shd w:val="clear" w:color="auto" w:fill="auto"/>
          </w:tcPr>
          <w:p w14:paraId="6BD780FD" w14:textId="7BEA3B8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91, 0.92</w:t>
            </w:r>
          </w:p>
        </w:tc>
        <w:tc>
          <w:tcPr>
            <w:tcW w:w="708" w:type="dxa"/>
            <w:shd w:val="clear" w:color="auto" w:fill="auto"/>
          </w:tcPr>
          <w:p w14:paraId="457C4EB0" w14:textId="71CDD35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2%</w:t>
            </w:r>
          </w:p>
        </w:tc>
        <w:tc>
          <w:tcPr>
            <w:tcW w:w="709" w:type="dxa"/>
            <w:shd w:val="clear" w:color="auto" w:fill="auto"/>
          </w:tcPr>
          <w:p w14:paraId="4CE39B9D" w14:textId="0032036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14:paraId="52D5C288" w14:textId="494BE8B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D94B5D8" w14:textId="7BDA52C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7D110285" w14:textId="4E79BF6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09AAD9E" w14:textId="00D1CFB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19033F46" w14:textId="60A5744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14705701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C9F0EBD" w14:textId="34C682A0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D183A54" w14:textId="77777777" w:rsidTr="005F6709">
        <w:trPr>
          <w:cantSplit/>
          <w:trHeight w:val="462"/>
          <w:jc w:val="center"/>
        </w:trPr>
        <w:tc>
          <w:tcPr>
            <w:tcW w:w="1696" w:type="dxa"/>
            <w:shd w:val="clear" w:color="auto" w:fill="auto"/>
          </w:tcPr>
          <w:p w14:paraId="22F0E33C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E4A3B15" w14:textId="1F72B5A2" w:rsidR="007608B5" w:rsidRPr="000D698A" w:rsidRDefault="0073534C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G</w:t>
            </w:r>
            <w:r w:rsidR="007608B5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de of fatty liver</w:t>
            </w:r>
          </w:p>
        </w:tc>
        <w:tc>
          <w:tcPr>
            <w:tcW w:w="850" w:type="dxa"/>
          </w:tcPr>
          <w:p w14:paraId="50C956A4" w14:textId="6912850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570DAC64" w14:textId="5016635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429B57DD" w14:textId="09ED29C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5C868376" w14:textId="3C5374D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71</w:t>
            </w:r>
          </w:p>
        </w:tc>
        <w:tc>
          <w:tcPr>
            <w:tcW w:w="709" w:type="dxa"/>
            <w:shd w:val="clear" w:color="auto" w:fill="auto"/>
          </w:tcPr>
          <w:p w14:paraId="2F6E3F54" w14:textId="6282882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RR</w:t>
            </w:r>
          </w:p>
        </w:tc>
        <w:tc>
          <w:tcPr>
            <w:tcW w:w="850" w:type="dxa"/>
          </w:tcPr>
          <w:p w14:paraId="33803DDA" w14:textId="44AE52A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.65</w:t>
            </w:r>
          </w:p>
        </w:tc>
        <w:tc>
          <w:tcPr>
            <w:tcW w:w="993" w:type="dxa"/>
            <w:shd w:val="clear" w:color="auto" w:fill="auto"/>
          </w:tcPr>
          <w:p w14:paraId="59D1A0D9" w14:textId="413C6DA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15, 11.57;</w:t>
            </w:r>
          </w:p>
        </w:tc>
        <w:tc>
          <w:tcPr>
            <w:tcW w:w="708" w:type="dxa"/>
            <w:shd w:val="clear" w:color="auto" w:fill="auto"/>
          </w:tcPr>
          <w:p w14:paraId="5A1477B4" w14:textId="4647838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4%</w:t>
            </w:r>
          </w:p>
        </w:tc>
        <w:tc>
          <w:tcPr>
            <w:tcW w:w="709" w:type="dxa"/>
            <w:shd w:val="clear" w:color="auto" w:fill="auto"/>
          </w:tcPr>
          <w:p w14:paraId="5E410A2F" w14:textId="408E709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00308618" w14:textId="1CC9ED7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094F21A" w14:textId="7CB8312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4D18AFCE" w14:textId="3138E52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71D4A53" w14:textId="2C2298A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49B93FD9" w14:textId="64769E3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BEE2090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2D33EAC" w14:textId="2964211C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1EEA32F" w14:textId="77777777" w:rsidTr="005F6709">
        <w:trPr>
          <w:cantSplit/>
          <w:trHeight w:val="400"/>
          <w:jc w:val="center"/>
        </w:trPr>
        <w:tc>
          <w:tcPr>
            <w:tcW w:w="1696" w:type="dxa"/>
            <w:shd w:val="clear" w:color="auto" w:fill="auto"/>
          </w:tcPr>
          <w:p w14:paraId="7C0BDA1C" w14:textId="7A16FF8E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5" w:history="1">
              <w:r w:rsidR="007608B5" w:rsidRPr="000D698A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  <w:shd w:val="clear" w:color="auto" w:fill="FFFFFF"/>
                </w:rPr>
                <w:t>M Ardiana</w:t>
              </w:r>
            </w:hyperlink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Ardiana&lt;/Author&gt;&lt;Year&gt;2020&lt;/Year&gt;&lt;RecNum&gt;17&lt;/RecNum&gt;&lt;DisplayText&gt;(Ardiana et al., 2020)&lt;/DisplayText&gt;&lt;record&gt;&lt;rec-number&gt;17&lt;/rec-number&gt;&lt;foreign-keys&gt;&lt;key app="EN" db-id="995dvdd2jz9av5evvpm5sz0urwa2refav5rd" timestamp="1658239520"&gt;17&lt;/key&gt;&lt;/foreign-keys&gt;&lt;ref-type name="Journal Article"&gt;17&lt;/ref-type&gt;&lt;contributors&gt;&lt;authors&gt;&lt;author&gt;Ardiana, M.&lt;/author&gt;&lt;author&gt;Pikir, B. S.&lt;/author&gt;&lt;author&gt;Santoso, A.&lt;/author&gt;&lt;author&gt;Hermawan, H. O.&lt;/author&gt;&lt;author&gt;Al-Farabi, M. J.&lt;/author&gt;&lt;/authors&gt;&lt;/contributors&gt;&lt;auth-address&gt;Medical Doctoral Program Student, Faculty of Medicine, Surabaya, Indonesia.&amp;#xD;Department of Cardiology and Vascular Medicine, Faculty of Medicine, University of Airlangga, Surabaya, Indonesia.&amp;#xD;Department of Cardiology, Faculty of Medicine, University of Indonesia, National Cardiovascular Centre, Harapan Kita Hospital, Jakarta, Indonesia.&amp;#xD;Postgraduate School of Biomedicine, Faculty of Medicine, Brawijaya University, Malang, Indonesia.&lt;/auth-address&gt;&lt;titles&gt;&lt;title&gt;Effect of Supplementation on Oxidative Stress and Antioxidant Parameters: A Meta-Analysis of Randomized Controlled Trials&lt;/title&gt;&lt;secondary-title&gt;TheScientificWorldJournal&lt;/secondary-title&gt;&lt;alt-title&gt;ScientificWorldJournal&lt;/alt-title&gt;&lt;/titles&gt;&lt;periodical&gt;&lt;full-title&gt;TheScientificWorldJournal&lt;/full-title&gt;&lt;abbr-1&gt;ScientificWorldJournal&lt;/abbr-1&gt;&lt;/periodical&gt;&lt;alt-periodical&gt;&lt;full-title&gt;TheScientificWorldJournal&lt;/full-title&gt;&lt;abbr-1&gt;ScientificWorldJournal&lt;/abbr-1&gt;&lt;/alt-periodical&gt;&lt;pages&gt;2390706&lt;/pages&gt;&lt;volume&gt;2020&lt;/volume&gt;&lt;dates&gt;&lt;year&gt;2020&lt;/year&gt;&lt;/dates&gt;&lt;isbn&gt;1537-744X&lt;/isbn&gt;&lt;accession-num&gt;32454800&lt;/accession-num&gt;&lt;urls&gt;&lt;related-urls&gt;&lt;url&gt;https://pubmed.ncbi.nlm.nih.gov/32454800&lt;/url&gt;&lt;/related-urls&gt;&lt;/urls&gt;&lt;electronic-resource-num&gt;10.1155/2020/2390706&lt;/electronic-resource-num&gt;&lt;remote-database-name&gt;PubMed&lt;/remote-database-name&gt;&lt;language&gt;eng&lt;/language&gt;&lt;/record&gt;&lt;/Cite&gt;&lt;/EndNote&gt;</w:instrTex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Ardiana et al., 2020)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6DBB4D4B" w14:textId="35DA2DA1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A</w:t>
            </w:r>
          </w:p>
        </w:tc>
        <w:tc>
          <w:tcPr>
            <w:tcW w:w="850" w:type="dxa"/>
          </w:tcPr>
          <w:p w14:paraId="45913074" w14:textId="76FA43D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6DFCB5DE" w14:textId="02D33B02" w:rsidR="007608B5" w:rsidRPr="00E032A7" w:rsidRDefault="007608B5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12D9FCCA" w14:textId="0CB2BDD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4FC37DAA" w14:textId="7D1E964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9B8CA03" w14:textId="40288FC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612A941A" w14:textId="6F1FCBF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32</w:t>
            </w:r>
          </w:p>
        </w:tc>
        <w:tc>
          <w:tcPr>
            <w:tcW w:w="993" w:type="dxa"/>
            <w:shd w:val="clear" w:color="auto" w:fill="auto"/>
          </w:tcPr>
          <w:p w14:paraId="3980A06F" w14:textId="24AB1CC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192, 0.128</w:t>
            </w:r>
          </w:p>
        </w:tc>
        <w:tc>
          <w:tcPr>
            <w:tcW w:w="708" w:type="dxa"/>
            <w:shd w:val="clear" w:color="auto" w:fill="auto"/>
          </w:tcPr>
          <w:p w14:paraId="169786E3" w14:textId="0785D3F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E1E6DA8" w14:textId="307394C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14</w:t>
            </w:r>
          </w:p>
        </w:tc>
        <w:tc>
          <w:tcPr>
            <w:tcW w:w="992" w:type="dxa"/>
            <w:shd w:val="clear" w:color="auto" w:fill="auto"/>
          </w:tcPr>
          <w:p w14:paraId="0061B2E8" w14:textId="2CB5030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shd w:val="clear" w:color="auto" w:fill="auto"/>
          </w:tcPr>
          <w:p w14:paraId="3F191ED6" w14:textId="387540B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41C0C632" w14:textId="60700C7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B8034D9" w14:textId="636FB1E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207823A7" w14:textId="66A92E3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01861AD6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BFC87B3" w14:textId="10C03DAB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78E754A" w14:textId="77777777" w:rsidTr="005F6709">
        <w:trPr>
          <w:cantSplit/>
          <w:trHeight w:val="264"/>
          <w:jc w:val="center"/>
        </w:trPr>
        <w:tc>
          <w:tcPr>
            <w:tcW w:w="1696" w:type="dxa"/>
            <w:shd w:val="clear" w:color="auto" w:fill="auto"/>
          </w:tcPr>
          <w:p w14:paraId="0F517612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32B58C5" w14:textId="1D5846CE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SOD</w:t>
            </w:r>
          </w:p>
        </w:tc>
        <w:tc>
          <w:tcPr>
            <w:tcW w:w="850" w:type="dxa"/>
          </w:tcPr>
          <w:p w14:paraId="70F95B4D" w14:textId="7A0A618E" w:rsidR="007608B5" w:rsidRPr="00E032A7" w:rsidRDefault="007608B5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9307BBB" w14:textId="093951F8" w:rsidR="007608B5" w:rsidRPr="00E032A7" w:rsidRDefault="007608B5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440777FF" w14:textId="5EA11BC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6D933AEA" w14:textId="28E69FA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4481593" w14:textId="65B4BF4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C7077E7" w14:textId="621AA98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8.189</w:t>
            </w:r>
          </w:p>
        </w:tc>
        <w:tc>
          <w:tcPr>
            <w:tcW w:w="993" w:type="dxa"/>
            <w:shd w:val="clear" w:color="auto" w:fill="auto"/>
          </w:tcPr>
          <w:p w14:paraId="21B4A80B" w14:textId="2C1FEC2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0.295,66.083</w:t>
            </w:r>
          </w:p>
        </w:tc>
        <w:tc>
          <w:tcPr>
            <w:tcW w:w="708" w:type="dxa"/>
            <w:shd w:val="clear" w:color="auto" w:fill="auto"/>
          </w:tcPr>
          <w:p w14:paraId="2A9F80A5" w14:textId="63E4A2E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416FAD4" w14:textId="38925C9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40A17C65" w14:textId="7F42B78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shd w:val="clear" w:color="auto" w:fill="auto"/>
          </w:tcPr>
          <w:p w14:paraId="0E2DFF51" w14:textId="7537338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15A88AFD" w14:textId="75C106C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DE8C71A" w14:textId="4128053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662B1D50" w14:textId="18CBA5E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DACF796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F10836B" w14:textId="2FA30704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AEAB0A3" w14:textId="77777777" w:rsidTr="005F6709">
        <w:trPr>
          <w:cantSplit/>
          <w:trHeight w:val="261"/>
          <w:jc w:val="center"/>
        </w:trPr>
        <w:tc>
          <w:tcPr>
            <w:tcW w:w="1696" w:type="dxa"/>
            <w:shd w:val="clear" w:color="auto" w:fill="auto"/>
          </w:tcPr>
          <w:p w14:paraId="7E2D3D74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89B8A5F" w14:textId="1214F4E9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 TAC</w:t>
            </w:r>
          </w:p>
        </w:tc>
        <w:tc>
          <w:tcPr>
            <w:tcW w:w="850" w:type="dxa"/>
          </w:tcPr>
          <w:p w14:paraId="72182278" w14:textId="7B4D708E" w:rsidR="007608B5" w:rsidRPr="00E032A7" w:rsidRDefault="007608B5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2EF4C22" w14:textId="61CD09D9" w:rsidR="007608B5" w:rsidRPr="00E032A7" w:rsidRDefault="007608B5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148759D" w14:textId="4904396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63D4E9E4" w14:textId="1975D9F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A1DB235" w14:textId="421BFFF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604A880C" w14:textId="47365EE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19</w:t>
            </w:r>
          </w:p>
        </w:tc>
        <w:tc>
          <w:tcPr>
            <w:tcW w:w="993" w:type="dxa"/>
            <w:shd w:val="clear" w:color="auto" w:fill="auto"/>
          </w:tcPr>
          <w:p w14:paraId="26522AAC" w14:textId="1171679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36, 0.573</w:t>
            </w:r>
          </w:p>
        </w:tc>
        <w:tc>
          <w:tcPr>
            <w:tcW w:w="708" w:type="dxa"/>
            <w:shd w:val="clear" w:color="auto" w:fill="auto"/>
          </w:tcPr>
          <w:p w14:paraId="393BDB0E" w14:textId="4653CE5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84F885E" w14:textId="410D321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27</w:t>
            </w:r>
          </w:p>
        </w:tc>
        <w:tc>
          <w:tcPr>
            <w:tcW w:w="992" w:type="dxa"/>
            <w:shd w:val="clear" w:color="auto" w:fill="auto"/>
          </w:tcPr>
          <w:p w14:paraId="2E2F67A6" w14:textId="1B69D70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3" w:type="dxa"/>
            <w:shd w:val="clear" w:color="auto" w:fill="auto"/>
          </w:tcPr>
          <w:p w14:paraId="6BA81B8D" w14:textId="25A7518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2B35DEAB" w14:textId="27008DD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CAC1612" w14:textId="34634B5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5C5A91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c</w:t>
            </w:r>
            <w:r w:rsidR="005C5A91">
              <w:rPr>
                <w:rFonts w:ascii="Times New Roman" w:hAnsi="Times New Roman"/>
                <w:sz w:val="18"/>
                <w:szCs w:val="18"/>
                <w:vertAlign w:val="superscript"/>
              </w:rPr>
              <w:t>, d</w:t>
            </w:r>
          </w:p>
        </w:tc>
        <w:tc>
          <w:tcPr>
            <w:tcW w:w="992" w:type="dxa"/>
          </w:tcPr>
          <w:p w14:paraId="00D7831D" w14:textId="09C9832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8106DBF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6CDA974" w14:textId="594F29C1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366115D0" w14:textId="77777777" w:rsidTr="005F6709">
        <w:trPr>
          <w:cantSplit/>
          <w:trHeight w:val="475"/>
          <w:jc w:val="center"/>
        </w:trPr>
        <w:tc>
          <w:tcPr>
            <w:tcW w:w="1696" w:type="dxa"/>
            <w:shd w:val="clear" w:color="auto" w:fill="auto"/>
          </w:tcPr>
          <w:p w14:paraId="4FED04A0" w14:textId="5DE0AE4C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6" w:history="1">
              <w:r w:rsidR="007608B5" w:rsidRPr="000D698A">
                <w:rPr>
                  <w:rFonts w:ascii="Times New Roman" w:hAnsi="Times New Roman" w:cs="Times New Roman"/>
                  <w:kern w:val="0"/>
                  <w:sz w:val="13"/>
                  <w:szCs w:val="13"/>
                </w:rPr>
                <w:t>Jamal Hallajzadeh</w:t>
              </w:r>
            </w:hyperlink>
            <w:r w:rsidR="007608B5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2020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IYWxsYWp6YWRlaDwvQXV0aG9yPjxZZWFyPjIwMjA8L1ll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IYWxsYWp6YWRlaDwvQXV0aG9yPjxZZWFyPjIwMjA8L1ll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Hallajzadeh et al., 2020)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52D75CCB" w14:textId="3FEF7FD3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850" w:type="dxa"/>
          </w:tcPr>
          <w:p w14:paraId="2B0FBC74" w14:textId="5A37885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15BD666A" w14:textId="1708D13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1E0EB3CC" w14:textId="58D3C33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709" w:type="dxa"/>
          </w:tcPr>
          <w:p w14:paraId="351450EF" w14:textId="08B264E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6771A0A9" w14:textId="4EF52D7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D2D6A4F" w14:textId="4E3E353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6.80</w:t>
            </w:r>
          </w:p>
        </w:tc>
        <w:tc>
          <w:tcPr>
            <w:tcW w:w="993" w:type="dxa"/>
            <w:shd w:val="clear" w:color="auto" w:fill="auto"/>
          </w:tcPr>
          <w:p w14:paraId="2254164B" w14:textId="5B23CD8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1.04, -12.55</w:t>
            </w:r>
          </w:p>
        </w:tc>
        <w:tc>
          <w:tcPr>
            <w:tcW w:w="708" w:type="dxa"/>
            <w:shd w:val="clear" w:color="auto" w:fill="auto"/>
          </w:tcPr>
          <w:p w14:paraId="0EE7FA90" w14:textId="2FD5DF3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0.9%</w:t>
            </w:r>
          </w:p>
        </w:tc>
        <w:tc>
          <w:tcPr>
            <w:tcW w:w="709" w:type="dxa"/>
            <w:shd w:val="clear" w:color="auto" w:fill="auto"/>
          </w:tcPr>
          <w:p w14:paraId="74842C71" w14:textId="3AE116A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0DA9EBDB" w14:textId="097BC38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AC9ED53" w14:textId="6D87111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FA26EE8" w14:textId="7E493B7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5858762" w14:textId="34A40FF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EA790EA" w14:textId="7886144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3029015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D6F6ACC" w14:textId="245E4667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3D3CBE17" w14:textId="77777777" w:rsidTr="005F6709">
        <w:trPr>
          <w:cantSplit/>
          <w:trHeight w:val="555"/>
          <w:jc w:val="center"/>
        </w:trPr>
        <w:tc>
          <w:tcPr>
            <w:tcW w:w="1696" w:type="dxa"/>
            <w:shd w:val="clear" w:color="auto" w:fill="auto"/>
          </w:tcPr>
          <w:p w14:paraId="57D49F33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2EC3B3A" w14:textId="45405AF0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</w:t>
            </w:r>
          </w:p>
        </w:tc>
        <w:tc>
          <w:tcPr>
            <w:tcW w:w="850" w:type="dxa"/>
          </w:tcPr>
          <w:p w14:paraId="0BA8CF6E" w14:textId="7BDF0CA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662A5AA4" w14:textId="2A08CAB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1E441D0" w14:textId="4466629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709" w:type="dxa"/>
          </w:tcPr>
          <w:p w14:paraId="2CBD822F" w14:textId="43098DE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D3812B3" w14:textId="26E128A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6B3254C3" w14:textId="6DE2C3F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5.73</w:t>
            </w:r>
          </w:p>
        </w:tc>
        <w:tc>
          <w:tcPr>
            <w:tcW w:w="993" w:type="dxa"/>
            <w:shd w:val="clear" w:color="auto" w:fill="auto"/>
          </w:tcPr>
          <w:p w14:paraId="04EAA0E0" w14:textId="755E250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0.77, -10.69</w:t>
            </w:r>
          </w:p>
        </w:tc>
        <w:tc>
          <w:tcPr>
            <w:tcW w:w="708" w:type="dxa"/>
            <w:shd w:val="clear" w:color="auto" w:fill="auto"/>
          </w:tcPr>
          <w:p w14:paraId="382A515F" w14:textId="44BF090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8.8%</w:t>
            </w:r>
          </w:p>
        </w:tc>
        <w:tc>
          <w:tcPr>
            <w:tcW w:w="709" w:type="dxa"/>
            <w:shd w:val="clear" w:color="auto" w:fill="auto"/>
          </w:tcPr>
          <w:p w14:paraId="4A80727E" w14:textId="6FC99A2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3CB52277" w14:textId="0B65155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0BF80F24" w14:textId="508850A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46699EBC" w14:textId="7645B80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CFB7726" w14:textId="4339EDC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3616D960" w14:textId="2BBA1B9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7CC7D53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59E1949" w14:textId="4AF0A069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06FB2485" w14:textId="77777777" w:rsidTr="005F6709">
        <w:trPr>
          <w:cantSplit/>
          <w:trHeight w:val="478"/>
          <w:jc w:val="center"/>
        </w:trPr>
        <w:tc>
          <w:tcPr>
            <w:tcW w:w="1696" w:type="dxa"/>
            <w:shd w:val="clear" w:color="auto" w:fill="auto"/>
          </w:tcPr>
          <w:p w14:paraId="3359DFE1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9EE8837" w14:textId="0B8E7384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LDL</w:t>
            </w:r>
            <w:r w:rsidR="004E661E">
              <w:rPr>
                <w:rFonts w:ascii="Times New Roman" w:hAnsi="Times New Roman" w:cs="Times New Roman"/>
                <w:kern w:val="0"/>
                <w:sz w:val="13"/>
                <w:szCs w:val="13"/>
              </w:rPr>
              <w:t>-C</w:t>
            </w:r>
          </w:p>
        </w:tc>
        <w:tc>
          <w:tcPr>
            <w:tcW w:w="850" w:type="dxa"/>
          </w:tcPr>
          <w:p w14:paraId="6EEC78C6" w14:textId="36F4857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00E2391F" w14:textId="27BC9CB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1B6110A" w14:textId="105BC22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709" w:type="dxa"/>
          </w:tcPr>
          <w:p w14:paraId="40B857A5" w14:textId="3F8F791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B071DF4" w14:textId="2B354E2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5B151665" w14:textId="2BD6C1C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8.45</w:t>
            </w:r>
          </w:p>
        </w:tc>
        <w:tc>
          <w:tcPr>
            <w:tcW w:w="993" w:type="dxa"/>
            <w:shd w:val="clear" w:color="auto" w:fill="auto"/>
          </w:tcPr>
          <w:p w14:paraId="53090B2A" w14:textId="423B4F8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2.44, -14.45</w:t>
            </w:r>
          </w:p>
        </w:tc>
        <w:tc>
          <w:tcPr>
            <w:tcW w:w="708" w:type="dxa"/>
            <w:shd w:val="clear" w:color="auto" w:fill="auto"/>
          </w:tcPr>
          <w:p w14:paraId="1CFE285F" w14:textId="3076B8C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6.2</w:t>
            </w:r>
          </w:p>
        </w:tc>
        <w:tc>
          <w:tcPr>
            <w:tcW w:w="709" w:type="dxa"/>
            <w:shd w:val="clear" w:color="auto" w:fill="auto"/>
          </w:tcPr>
          <w:p w14:paraId="5D5F7D61" w14:textId="559A7F1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3359ED46" w14:textId="05AC026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1BF053A6" w14:textId="052DAE0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DC5CA23" w14:textId="3E09B22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7E8A1D1" w14:textId="78F0910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1294A792" w14:textId="6B869EA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E42076C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BED3AF1" w14:textId="16237847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0408148D" w14:textId="77777777" w:rsidTr="005F6709">
        <w:trPr>
          <w:cantSplit/>
          <w:trHeight w:val="558"/>
          <w:jc w:val="center"/>
        </w:trPr>
        <w:tc>
          <w:tcPr>
            <w:tcW w:w="1696" w:type="dxa"/>
            <w:shd w:val="clear" w:color="auto" w:fill="auto"/>
          </w:tcPr>
          <w:p w14:paraId="0853B85F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ED4CD9C" w14:textId="532A84C9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DL</w:t>
            </w:r>
            <w:r w:rsidR="004E661E">
              <w:rPr>
                <w:rFonts w:ascii="Times New Roman" w:hAnsi="Times New Roman" w:cs="Times New Roman"/>
                <w:kern w:val="0"/>
                <w:sz w:val="13"/>
                <w:szCs w:val="13"/>
              </w:rPr>
              <w:t>-C</w:t>
            </w:r>
          </w:p>
        </w:tc>
        <w:tc>
          <w:tcPr>
            <w:tcW w:w="850" w:type="dxa"/>
          </w:tcPr>
          <w:p w14:paraId="14E09CE3" w14:textId="5DB0B4D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07EF6152" w14:textId="686FDFB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5754AC1" w14:textId="156BAAD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709" w:type="dxa"/>
          </w:tcPr>
          <w:p w14:paraId="7FC177EB" w14:textId="2338670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3C228036" w14:textId="5E85C1A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29D6B9D" w14:textId="4C635C2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93</w:t>
            </w:r>
          </w:p>
        </w:tc>
        <w:tc>
          <w:tcPr>
            <w:tcW w:w="993" w:type="dxa"/>
            <w:shd w:val="clear" w:color="auto" w:fill="auto"/>
          </w:tcPr>
          <w:p w14:paraId="3C363144" w14:textId="1AD2B29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23, 2.64</w:t>
            </w:r>
          </w:p>
        </w:tc>
        <w:tc>
          <w:tcPr>
            <w:tcW w:w="708" w:type="dxa"/>
            <w:shd w:val="clear" w:color="auto" w:fill="auto"/>
          </w:tcPr>
          <w:p w14:paraId="060CBF45" w14:textId="2018FDD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4.1%</w:t>
            </w:r>
          </w:p>
        </w:tc>
        <w:tc>
          <w:tcPr>
            <w:tcW w:w="709" w:type="dxa"/>
            <w:shd w:val="clear" w:color="auto" w:fill="auto"/>
          </w:tcPr>
          <w:p w14:paraId="32126B12" w14:textId="79CF6F3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07A26370" w14:textId="14AFA43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BCD879E" w14:textId="6B295B7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6D8A0A0" w14:textId="41C0E85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F96E714" w14:textId="135F82A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B2BB2A6" w14:textId="79E7266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537615C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6714F9D" w14:textId="389EBCBF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72818A98" w14:textId="77777777" w:rsidTr="005F6709">
        <w:trPr>
          <w:cantSplit/>
          <w:trHeight w:val="495"/>
          <w:jc w:val="center"/>
        </w:trPr>
        <w:tc>
          <w:tcPr>
            <w:tcW w:w="1696" w:type="dxa"/>
            <w:shd w:val="clear" w:color="auto" w:fill="auto"/>
          </w:tcPr>
          <w:p w14:paraId="4241FBE4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86925E1" w14:textId="12304FBB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VLDL</w:t>
            </w:r>
          </w:p>
        </w:tc>
        <w:tc>
          <w:tcPr>
            <w:tcW w:w="850" w:type="dxa"/>
          </w:tcPr>
          <w:p w14:paraId="74DF1096" w14:textId="5F16860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2C8C4168" w14:textId="18C6980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1BB5F073" w14:textId="67BB888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2DD63210" w14:textId="11A8BD3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0D4B51D4" w14:textId="2071533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D8EE678" w14:textId="3F02F12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72</w:t>
            </w:r>
          </w:p>
        </w:tc>
        <w:tc>
          <w:tcPr>
            <w:tcW w:w="993" w:type="dxa"/>
            <w:shd w:val="clear" w:color="auto" w:fill="auto"/>
          </w:tcPr>
          <w:p w14:paraId="0E2C42C4" w14:textId="4AD3668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27, -0.18</w:t>
            </w:r>
          </w:p>
        </w:tc>
        <w:tc>
          <w:tcPr>
            <w:tcW w:w="708" w:type="dxa"/>
            <w:shd w:val="clear" w:color="auto" w:fill="auto"/>
          </w:tcPr>
          <w:p w14:paraId="530A2362" w14:textId="7E7D0B4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4.9</w:t>
            </w:r>
          </w:p>
        </w:tc>
        <w:tc>
          <w:tcPr>
            <w:tcW w:w="709" w:type="dxa"/>
            <w:shd w:val="clear" w:color="auto" w:fill="auto"/>
          </w:tcPr>
          <w:p w14:paraId="46FC39B2" w14:textId="1E26700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553E4C5C" w14:textId="2E56D6F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2045870" w14:textId="74EA2E7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BC19390" w14:textId="589F774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C46AABF" w14:textId="0D72552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5E111409" w14:textId="7F4BC90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08C1084F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03A9561" w14:textId="706874CB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060D177A" w14:textId="77777777" w:rsidTr="005F6709">
        <w:trPr>
          <w:cantSplit/>
          <w:trHeight w:val="562"/>
          <w:jc w:val="center"/>
        </w:trPr>
        <w:tc>
          <w:tcPr>
            <w:tcW w:w="1696" w:type="dxa"/>
            <w:shd w:val="clear" w:color="auto" w:fill="auto"/>
          </w:tcPr>
          <w:p w14:paraId="50993215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02324AD" w14:textId="2F5C89A4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FBS</w:t>
            </w:r>
          </w:p>
        </w:tc>
        <w:tc>
          <w:tcPr>
            <w:tcW w:w="850" w:type="dxa"/>
          </w:tcPr>
          <w:p w14:paraId="7F42BA8A" w14:textId="7E219AC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3DFB3B17" w14:textId="20176A2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A16BE0A" w14:textId="3ACA65E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709" w:type="dxa"/>
          </w:tcPr>
          <w:p w14:paraId="058579ED" w14:textId="69BD1E1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6CA328F9" w14:textId="01B46A1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4A67DB48" w14:textId="1A08489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5.18</w:t>
            </w:r>
          </w:p>
        </w:tc>
        <w:tc>
          <w:tcPr>
            <w:tcW w:w="993" w:type="dxa"/>
            <w:shd w:val="clear" w:color="auto" w:fill="auto"/>
          </w:tcPr>
          <w:p w14:paraId="0D5438B1" w14:textId="16DF6B8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9.82, -10.55</w:t>
            </w:r>
          </w:p>
        </w:tc>
        <w:tc>
          <w:tcPr>
            <w:tcW w:w="708" w:type="dxa"/>
            <w:shd w:val="clear" w:color="auto" w:fill="auto"/>
          </w:tcPr>
          <w:p w14:paraId="730FA87A" w14:textId="0A60DF3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7.2</w:t>
            </w:r>
          </w:p>
        </w:tc>
        <w:tc>
          <w:tcPr>
            <w:tcW w:w="709" w:type="dxa"/>
            <w:shd w:val="clear" w:color="auto" w:fill="auto"/>
          </w:tcPr>
          <w:p w14:paraId="3ABF49C8" w14:textId="415F7BA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577E4211" w14:textId="29ECE02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1B959CC" w14:textId="6E129D6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EB6B5DC" w14:textId="293713B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26B8F17" w14:textId="1663213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135D3ADA" w14:textId="1AD59F4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854E574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AA77A55" w14:textId="4BF37585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33B5F30" w14:textId="77777777" w:rsidTr="005F6709">
        <w:trPr>
          <w:cantSplit/>
          <w:trHeight w:val="500"/>
          <w:jc w:val="center"/>
        </w:trPr>
        <w:tc>
          <w:tcPr>
            <w:tcW w:w="1696" w:type="dxa"/>
            <w:shd w:val="clear" w:color="auto" w:fill="auto"/>
          </w:tcPr>
          <w:p w14:paraId="5E34BAC9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7EE92CE" w14:textId="03601B76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bA1C</w:t>
            </w:r>
          </w:p>
        </w:tc>
        <w:tc>
          <w:tcPr>
            <w:tcW w:w="850" w:type="dxa"/>
          </w:tcPr>
          <w:p w14:paraId="06829DE4" w14:textId="6A3BC05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5BEFD804" w14:textId="2D8DBD7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1B3F0765" w14:textId="36A6938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5C0B5D6B" w14:textId="5F161A6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3B0BC6C3" w14:textId="2F778B2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4DD4E81A" w14:textId="2DB9530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45</w:t>
            </w:r>
          </w:p>
        </w:tc>
        <w:tc>
          <w:tcPr>
            <w:tcW w:w="993" w:type="dxa"/>
            <w:shd w:val="clear" w:color="auto" w:fill="auto"/>
          </w:tcPr>
          <w:p w14:paraId="7BD90F4C" w14:textId="0D6FB58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66, -0.23</w:t>
            </w:r>
          </w:p>
        </w:tc>
        <w:tc>
          <w:tcPr>
            <w:tcW w:w="708" w:type="dxa"/>
            <w:shd w:val="clear" w:color="auto" w:fill="auto"/>
          </w:tcPr>
          <w:p w14:paraId="512CDF5A" w14:textId="2AAA550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8.1%</w:t>
            </w:r>
          </w:p>
        </w:tc>
        <w:tc>
          <w:tcPr>
            <w:tcW w:w="709" w:type="dxa"/>
            <w:shd w:val="clear" w:color="auto" w:fill="auto"/>
          </w:tcPr>
          <w:p w14:paraId="41816C91" w14:textId="638CD3F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1D2ECD98" w14:textId="0895DFD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7920EAC" w14:textId="141036D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94996C8" w14:textId="0228F6E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72A3646" w14:textId="11CDC1D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970D712" w14:textId="3918349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010A947D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8F7BDDA" w14:textId="0DEF2B9F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9BE24B6" w14:textId="5638C1AD" w:rsidTr="005F6709">
        <w:trPr>
          <w:cantSplit/>
          <w:trHeight w:val="459"/>
          <w:jc w:val="center"/>
        </w:trPr>
        <w:tc>
          <w:tcPr>
            <w:tcW w:w="1696" w:type="dxa"/>
            <w:shd w:val="clear" w:color="auto" w:fill="auto"/>
          </w:tcPr>
          <w:p w14:paraId="5ECAEFE6" w14:textId="476293EF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A623614" w14:textId="1B4D418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Insulin</w:t>
            </w:r>
          </w:p>
        </w:tc>
        <w:tc>
          <w:tcPr>
            <w:tcW w:w="850" w:type="dxa"/>
          </w:tcPr>
          <w:p w14:paraId="251A9607" w14:textId="114FF4E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09DC3D7E" w14:textId="44DAA1B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14C169D8" w14:textId="55320F6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5B064F5F" w14:textId="2994537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C1FC96E" w14:textId="7C85813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763E2788" w14:textId="28BAE78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2</w:t>
            </w:r>
          </w:p>
        </w:tc>
        <w:tc>
          <w:tcPr>
            <w:tcW w:w="993" w:type="dxa"/>
            <w:shd w:val="clear" w:color="auto" w:fill="auto"/>
          </w:tcPr>
          <w:p w14:paraId="0A7F333E" w14:textId="1A99606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5, 2.09</w:t>
            </w:r>
          </w:p>
        </w:tc>
        <w:tc>
          <w:tcPr>
            <w:tcW w:w="708" w:type="dxa"/>
            <w:shd w:val="clear" w:color="auto" w:fill="auto"/>
          </w:tcPr>
          <w:p w14:paraId="4CDD806E" w14:textId="5B6258D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8.7%</w:t>
            </w:r>
          </w:p>
        </w:tc>
        <w:tc>
          <w:tcPr>
            <w:tcW w:w="709" w:type="dxa"/>
            <w:shd w:val="clear" w:color="auto" w:fill="auto"/>
          </w:tcPr>
          <w:p w14:paraId="6894CA8F" w14:textId="66F7739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2F2BBE8B" w14:textId="4AF87D1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C39B83B" w14:textId="3C44A09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D5D9231" w14:textId="369162B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A6ED94A" w14:textId="2355F4D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2D494460" w14:textId="5AFB74C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CE40435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A6ADB98" w14:textId="52826A83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2C38434" w14:textId="50773693" w:rsidTr="005F6709">
        <w:trPr>
          <w:cantSplit/>
          <w:trHeight w:val="504"/>
          <w:jc w:val="center"/>
        </w:trPr>
        <w:tc>
          <w:tcPr>
            <w:tcW w:w="1696" w:type="dxa"/>
            <w:shd w:val="clear" w:color="auto" w:fill="auto"/>
          </w:tcPr>
          <w:p w14:paraId="426461F2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00E67A5" w14:textId="2F9C19D6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OMA-IR</w:t>
            </w:r>
          </w:p>
        </w:tc>
        <w:tc>
          <w:tcPr>
            <w:tcW w:w="850" w:type="dxa"/>
          </w:tcPr>
          <w:p w14:paraId="29F88BA6" w14:textId="4373D79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7E04818B" w14:textId="7514EAC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3AAD98A" w14:textId="6828162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2C68709B" w14:textId="2C9148D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3DB4AC3F" w14:textId="64E74FC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3EAF1E12" w14:textId="6306022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35</w:t>
            </w:r>
          </w:p>
        </w:tc>
        <w:tc>
          <w:tcPr>
            <w:tcW w:w="993" w:type="dxa"/>
            <w:shd w:val="clear" w:color="auto" w:fill="auto"/>
          </w:tcPr>
          <w:p w14:paraId="5740C0BB" w14:textId="0089633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18, 0.47</w:t>
            </w:r>
          </w:p>
        </w:tc>
        <w:tc>
          <w:tcPr>
            <w:tcW w:w="708" w:type="dxa"/>
            <w:shd w:val="clear" w:color="auto" w:fill="auto"/>
          </w:tcPr>
          <w:p w14:paraId="6A2EA996" w14:textId="29622BF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9.4%</w:t>
            </w:r>
          </w:p>
        </w:tc>
        <w:tc>
          <w:tcPr>
            <w:tcW w:w="709" w:type="dxa"/>
            <w:shd w:val="clear" w:color="auto" w:fill="auto"/>
          </w:tcPr>
          <w:p w14:paraId="1B2CCFAA" w14:textId="363C6D0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21275D04" w14:textId="1A9B224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E281507" w14:textId="19BAB2B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2BB9EAF" w14:textId="789B246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0A3A5C4" w14:textId="03C3D61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5BA7A817" w14:textId="675E748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71FDD229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87595E0" w14:textId="31746369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8E4B55A" w14:textId="22035824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7826A12D" w14:textId="4AB0711D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D02237F" w14:textId="5B84820E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CRP</w:t>
            </w:r>
          </w:p>
        </w:tc>
        <w:tc>
          <w:tcPr>
            <w:tcW w:w="850" w:type="dxa"/>
          </w:tcPr>
          <w:p w14:paraId="36B18E70" w14:textId="4E230EE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7C90D5B9" w14:textId="336796F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618AB8F" w14:textId="565A3D1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0B7A607F" w14:textId="509B80E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0D4AFEA" w14:textId="5EE5FA7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F81782F" w14:textId="63CD320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61</w:t>
            </w:r>
          </w:p>
        </w:tc>
        <w:tc>
          <w:tcPr>
            <w:tcW w:w="993" w:type="dxa"/>
            <w:shd w:val="clear" w:color="auto" w:fill="auto"/>
          </w:tcPr>
          <w:p w14:paraId="2A6DA4A9" w14:textId="0130887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9.23, 2.01</w:t>
            </w:r>
          </w:p>
        </w:tc>
        <w:tc>
          <w:tcPr>
            <w:tcW w:w="708" w:type="dxa"/>
            <w:shd w:val="clear" w:color="auto" w:fill="auto"/>
          </w:tcPr>
          <w:p w14:paraId="4B52BC96" w14:textId="1229697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9.9%</w:t>
            </w:r>
          </w:p>
        </w:tc>
        <w:tc>
          <w:tcPr>
            <w:tcW w:w="709" w:type="dxa"/>
            <w:shd w:val="clear" w:color="auto" w:fill="auto"/>
          </w:tcPr>
          <w:p w14:paraId="4019B47D" w14:textId="59BF141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352DEBC3" w14:textId="5152DCF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DBA7533" w14:textId="521A0F8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52F0BCE" w14:textId="3053E2F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7F832E2" w14:textId="62F0CDB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19F4C13" w14:textId="7BAB906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4E06956E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5592588" w14:textId="6D9F7958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6232021" w14:textId="7801C50B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0EB9134A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D25B6D3" w14:textId="213D8BF8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NF-α</w:t>
            </w:r>
          </w:p>
        </w:tc>
        <w:tc>
          <w:tcPr>
            <w:tcW w:w="850" w:type="dxa"/>
          </w:tcPr>
          <w:p w14:paraId="5163A4EB" w14:textId="32008E1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2A86DD9F" w14:textId="237F9D7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AE3BEA7" w14:textId="238BA15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6E15EC33" w14:textId="05A53F4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5A135112" w14:textId="3EB9EAB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3219F2C9" w14:textId="3D812CE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18</w:t>
            </w:r>
          </w:p>
        </w:tc>
        <w:tc>
          <w:tcPr>
            <w:tcW w:w="993" w:type="dxa"/>
            <w:shd w:val="clear" w:color="auto" w:fill="auto"/>
          </w:tcPr>
          <w:p w14:paraId="2883DB4B" w14:textId="1DD855A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23, 0.86</w:t>
            </w:r>
          </w:p>
        </w:tc>
        <w:tc>
          <w:tcPr>
            <w:tcW w:w="708" w:type="dxa"/>
            <w:shd w:val="clear" w:color="auto" w:fill="auto"/>
          </w:tcPr>
          <w:p w14:paraId="658090A7" w14:textId="7E19341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0.5%</w:t>
            </w:r>
          </w:p>
        </w:tc>
        <w:tc>
          <w:tcPr>
            <w:tcW w:w="709" w:type="dxa"/>
            <w:shd w:val="clear" w:color="auto" w:fill="auto"/>
          </w:tcPr>
          <w:p w14:paraId="103A50A8" w14:textId="27EFD54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2834E56B" w14:textId="33B54246" w:rsidR="007608B5" w:rsidRPr="00E032A7" w:rsidRDefault="0073534C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</w:t>
            </w:r>
            <w:r w:rsidR="007608B5">
              <w:rPr>
                <w:rFonts w:ascii="Times New Roman" w:hAnsi="Times New Roman" w:cs="Times New Roman"/>
                <w:kern w:val="0"/>
                <w:sz w:val="13"/>
                <w:szCs w:val="13"/>
              </w:rPr>
              <w:t>erious</w:t>
            </w:r>
            <w:r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1052100B" w14:textId="2A78BD5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73E2520" w14:textId="6434062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C7D8E47" w14:textId="4495325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4C96BCD1" w14:textId="0D653D4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6C0B3D1C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6F133E6" w14:textId="06345C81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D4E3D76" w14:textId="77777777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0378FC96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37EC8E1" w14:textId="2AB3044C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A</w:t>
            </w:r>
          </w:p>
        </w:tc>
        <w:tc>
          <w:tcPr>
            <w:tcW w:w="850" w:type="dxa"/>
          </w:tcPr>
          <w:p w14:paraId="6FDCCBBF" w14:textId="5A57C2B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3C601B19" w14:textId="1C586C2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41ED3708" w14:textId="3551BEE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4464F8D6" w14:textId="6BDF5E5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0AAF5CB" w14:textId="1C16220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69A45498" w14:textId="182331A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95</w:t>
            </w:r>
          </w:p>
        </w:tc>
        <w:tc>
          <w:tcPr>
            <w:tcW w:w="993" w:type="dxa"/>
            <w:shd w:val="clear" w:color="auto" w:fill="auto"/>
          </w:tcPr>
          <w:p w14:paraId="604E4221" w14:textId="4412C39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18, 0.27</w:t>
            </w:r>
          </w:p>
        </w:tc>
        <w:tc>
          <w:tcPr>
            <w:tcW w:w="708" w:type="dxa"/>
            <w:shd w:val="clear" w:color="auto" w:fill="auto"/>
          </w:tcPr>
          <w:p w14:paraId="354BCFF2" w14:textId="292CFCD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2.2%</w:t>
            </w:r>
          </w:p>
        </w:tc>
        <w:tc>
          <w:tcPr>
            <w:tcW w:w="709" w:type="dxa"/>
            <w:shd w:val="clear" w:color="auto" w:fill="auto"/>
          </w:tcPr>
          <w:p w14:paraId="3875363B" w14:textId="3DED20E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03AE3B92" w14:textId="0EA6E25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E30041D" w14:textId="74E47B6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31AAF98" w14:textId="3037FF8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1CF12A4" w14:textId="70B6C7B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00AEECE" w14:textId="15620FD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7082EE6F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E78046B" w14:textId="6A020C9C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5357C240" w14:textId="77777777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7902CC31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B606504" w14:textId="2365F7BC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AC</w:t>
            </w:r>
          </w:p>
        </w:tc>
        <w:tc>
          <w:tcPr>
            <w:tcW w:w="850" w:type="dxa"/>
          </w:tcPr>
          <w:p w14:paraId="6F2B3A39" w14:textId="73D6202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various disorders</w:t>
            </w:r>
          </w:p>
        </w:tc>
        <w:tc>
          <w:tcPr>
            <w:tcW w:w="1418" w:type="dxa"/>
          </w:tcPr>
          <w:p w14:paraId="6795F59E" w14:textId="46A872F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3C1035FA" w14:textId="68C62A3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4F38479" w14:textId="2FE6208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D2DE8D5" w14:textId="154ECAB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549E2D0" w14:textId="0AC47C1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1</w:t>
            </w:r>
          </w:p>
        </w:tc>
        <w:tc>
          <w:tcPr>
            <w:tcW w:w="993" w:type="dxa"/>
            <w:shd w:val="clear" w:color="auto" w:fill="auto"/>
          </w:tcPr>
          <w:p w14:paraId="7E8EF836" w14:textId="2ED875F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, 0.63</w:t>
            </w:r>
          </w:p>
        </w:tc>
        <w:tc>
          <w:tcPr>
            <w:tcW w:w="708" w:type="dxa"/>
            <w:shd w:val="clear" w:color="auto" w:fill="auto"/>
          </w:tcPr>
          <w:p w14:paraId="4DD527BA" w14:textId="41332E4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4.3%</w:t>
            </w:r>
          </w:p>
        </w:tc>
        <w:tc>
          <w:tcPr>
            <w:tcW w:w="709" w:type="dxa"/>
            <w:shd w:val="clear" w:color="auto" w:fill="auto"/>
          </w:tcPr>
          <w:p w14:paraId="0561EB02" w14:textId="6382F23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18815670" w14:textId="365FA3F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4DDCEB2" w14:textId="5C17566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C4F4B7F" w14:textId="2886588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9100FE4" w14:textId="480DD4A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083E85FB" w14:textId="289DB63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0F92B542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1A6B417" w14:textId="0A405E27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0805519F" w14:textId="77777777" w:rsidTr="005F6709">
        <w:trPr>
          <w:cantSplit/>
          <w:trHeight w:val="478"/>
          <w:jc w:val="center"/>
        </w:trPr>
        <w:tc>
          <w:tcPr>
            <w:tcW w:w="1696" w:type="dxa"/>
            <w:shd w:val="clear" w:color="auto" w:fill="auto"/>
          </w:tcPr>
          <w:p w14:paraId="56C7934A" w14:textId="35CA436E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7" w:history="1">
              <w:r w:rsidR="007608B5" w:rsidRPr="000D698A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Mohsen Mohit</w:t>
              </w:r>
            </w:hyperlink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b2hpdDwvQXV0aG9yPjxZZWFyPjIwMjA8L1llYXI+PFJl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b2hpdDwvQXV0aG9yPjxZZWFyPjIwMjA8L1llYXI+PFJl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Mohit et al., 2020)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416A5181" w14:textId="206F3FD2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CRP</w:t>
            </w:r>
          </w:p>
        </w:tc>
        <w:tc>
          <w:tcPr>
            <w:tcW w:w="850" w:type="dxa"/>
          </w:tcPr>
          <w:p w14:paraId="26C5909D" w14:textId="4CD40A8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0449AD35" w14:textId="346E590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19867963" w14:textId="66F00C3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56EB881B" w14:textId="475899E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24D1560B" w14:textId="22118B4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0DDE9C7F" w14:textId="1618C87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35</w:t>
            </w:r>
          </w:p>
        </w:tc>
        <w:tc>
          <w:tcPr>
            <w:tcW w:w="993" w:type="dxa"/>
            <w:shd w:val="clear" w:color="auto" w:fill="auto"/>
          </w:tcPr>
          <w:p w14:paraId="302665F7" w14:textId="4FCFFE8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9, -0.12</w:t>
            </w:r>
          </w:p>
        </w:tc>
        <w:tc>
          <w:tcPr>
            <w:tcW w:w="708" w:type="dxa"/>
            <w:shd w:val="clear" w:color="auto" w:fill="auto"/>
          </w:tcPr>
          <w:p w14:paraId="4C22868D" w14:textId="79649E2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.5%</w:t>
            </w:r>
          </w:p>
        </w:tc>
        <w:tc>
          <w:tcPr>
            <w:tcW w:w="709" w:type="dxa"/>
            <w:shd w:val="clear" w:color="auto" w:fill="auto"/>
          </w:tcPr>
          <w:p w14:paraId="6390B68C" w14:textId="2414ADA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14:paraId="41B80535" w14:textId="7677B32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BAC8EC1" w14:textId="19953CD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35ED6D69" w14:textId="4474507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08B332D" w14:textId="2DAF048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73743FA" w14:textId="7CCEBEE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31B13A4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E37A6C3" w14:textId="20CD6547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34D11DF" w14:textId="77777777" w:rsidTr="005F6709">
        <w:trPr>
          <w:cantSplit/>
          <w:trHeight w:val="274"/>
          <w:jc w:val="center"/>
        </w:trPr>
        <w:tc>
          <w:tcPr>
            <w:tcW w:w="1696" w:type="dxa"/>
            <w:shd w:val="clear" w:color="auto" w:fill="auto"/>
          </w:tcPr>
          <w:p w14:paraId="545EB267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4FEEEF96" w14:textId="5F46B301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NF-α</w:t>
            </w:r>
          </w:p>
        </w:tc>
        <w:tc>
          <w:tcPr>
            <w:tcW w:w="850" w:type="dxa"/>
          </w:tcPr>
          <w:p w14:paraId="1C6A22FD" w14:textId="56E97BE7" w:rsidR="007608B5" w:rsidRPr="00E032A7" w:rsidRDefault="007608B5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ECD010E" w14:textId="2666599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9AE31F5" w14:textId="364E27F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7ABF3C7F" w14:textId="3335103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580D2B2" w14:textId="6F5F4F0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0A1FA233" w14:textId="269B194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35</w:t>
            </w:r>
          </w:p>
        </w:tc>
        <w:tc>
          <w:tcPr>
            <w:tcW w:w="993" w:type="dxa"/>
            <w:shd w:val="clear" w:color="auto" w:fill="auto"/>
          </w:tcPr>
          <w:p w14:paraId="7A9E4675" w14:textId="5C74E86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0, 0.01</w:t>
            </w:r>
          </w:p>
        </w:tc>
        <w:tc>
          <w:tcPr>
            <w:tcW w:w="708" w:type="dxa"/>
            <w:shd w:val="clear" w:color="auto" w:fill="auto"/>
          </w:tcPr>
          <w:p w14:paraId="2501DEBB" w14:textId="0C038026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.2%</w:t>
            </w:r>
          </w:p>
        </w:tc>
        <w:tc>
          <w:tcPr>
            <w:tcW w:w="709" w:type="dxa"/>
            <w:shd w:val="clear" w:color="auto" w:fill="auto"/>
          </w:tcPr>
          <w:p w14:paraId="53CA78E2" w14:textId="7D57DA0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198C64D9" w14:textId="34D7189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A059E24" w14:textId="5DDF02C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0490A598" w14:textId="7541C7C2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C2D7BE1" w14:textId="6B4B33EF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37F64167" w14:textId="4DB4FBAF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D16E549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D37DE03" w14:textId="6266F750" w:rsidR="007608B5" w:rsidRPr="007B3AD8" w:rsidRDefault="007608B5" w:rsidP="007608B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172F7C1" w14:textId="77777777" w:rsidTr="005F6709">
        <w:trPr>
          <w:cantSplit/>
          <w:trHeight w:val="236"/>
          <w:jc w:val="center"/>
        </w:trPr>
        <w:tc>
          <w:tcPr>
            <w:tcW w:w="1696" w:type="dxa"/>
            <w:shd w:val="clear" w:color="auto" w:fill="auto"/>
          </w:tcPr>
          <w:p w14:paraId="4505F5EF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10B8BA81" w14:textId="795641FE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A</w:t>
            </w:r>
          </w:p>
        </w:tc>
        <w:tc>
          <w:tcPr>
            <w:tcW w:w="850" w:type="dxa"/>
          </w:tcPr>
          <w:p w14:paraId="19D790D3" w14:textId="56433870" w:rsidR="007608B5" w:rsidRPr="00E032A7" w:rsidRDefault="007608B5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DDBBDB3" w14:textId="2C112DD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72096E11" w14:textId="7D2E938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6ED06DB2" w14:textId="6DDA2BD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D0D38AE" w14:textId="7EDF5FC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0F443E29" w14:textId="5A6B957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6</w:t>
            </w:r>
          </w:p>
        </w:tc>
        <w:tc>
          <w:tcPr>
            <w:tcW w:w="993" w:type="dxa"/>
            <w:shd w:val="clear" w:color="auto" w:fill="auto"/>
          </w:tcPr>
          <w:p w14:paraId="4811614B" w14:textId="6C50D2A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98, -0.15</w:t>
            </w:r>
          </w:p>
        </w:tc>
        <w:tc>
          <w:tcPr>
            <w:tcW w:w="708" w:type="dxa"/>
            <w:shd w:val="clear" w:color="auto" w:fill="auto"/>
          </w:tcPr>
          <w:p w14:paraId="5DCE4F23" w14:textId="73AE8997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.7%</w:t>
            </w:r>
          </w:p>
        </w:tc>
        <w:tc>
          <w:tcPr>
            <w:tcW w:w="709" w:type="dxa"/>
            <w:shd w:val="clear" w:color="auto" w:fill="auto"/>
          </w:tcPr>
          <w:p w14:paraId="4EBEEA33" w14:textId="09E14AC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0D2B835E" w14:textId="74D36B5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95B62A5" w14:textId="225CFE2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21E4484F" w14:textId="2C1B1C13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DB6B58C" w14:textId="4CF3340F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55F9432" w14:textId="705FE009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40DB08F8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6EC54848" w14:textId="2DF3E617" w:rsidR="007608B5" w:rsidRPr="007B3AD8" w:rsidRDefault="007608B5" w:rsidP="007608B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22A6C14A" w14:textId="77777777" w:rsidTr="005F6709">
        <w:trPr>
          <w:cantSplit/>
          <w:trHeight w:val="198"/>
          <w:jc w:val="center"/>
        </w:trPr>
        <w:tc>
          <w:tcPr>
            <w:tcW w:w="1696" w:type="dxa"/>
            <w:shd w:val="clear" w:color="auto" w:fill="auto"/>
          </w:tcPr>
          <w:p w14:paraId="543BE557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18DA1D4A" w14:textId="67370DC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AC</w:t>
            </w:r>
          </w:p>
        </w:tc>
        <w:tc>
          <w:tcPr>
            <w:tcW w:w="850" w:type="dxa"/>
          </w:tcPr>
          <w:p w14:paraId="02A25BD4" w14:textId="6BD913A0" w:rsidR="007608B5" w:rsidRPr="00E032A7" w:rsidRDefault="007608B5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9A9937B" w14:textId="0DAD7CC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98BA9C1" w14:textId="46188A5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2DFC3A50" w14:textId="736587B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055E9CD" w14:textId="36813AC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3AF7360A" w14:textId="16B7A23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993" w:type="dxa"/>
            <w:shd w:val="clear" w:color="auto" w:fill="auto"/>
          </w:tcPr>
          <w:p w14:paraId="38E0EBEF" w14:textId="4B17D8C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, 0.87</w:t>
            </w:r>
          </w:p>
        </w:tc>
        <w:tc>
          <w:tcPr>
            <w:tcW w:w="708" w:type="dxa"/>
            <w:shd w:val="clear" w:color="auto" w:fill="auto"/>
          </w:tcPr>
          <w:p w14:paraId="27C8028C" w14:textId="6E71ABD8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.6%</w:t>
            </w:r>
          </w:p>
        </w:tc>
        <w:tc>
          <w:tcPr>
            <w:tcW w:w="709" w:type="dxa"/>
            <w:shd w:val="clear" w:color="auto" w:fill="auto"/>
          </w:tcPr>
          <w:p w14:paraId="3F167CB7" w14:textId="19DA71F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5CBB59BC" w14:textId="00078AD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1A6E78A9" w14:textId="7C715E7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1B17AC6F" w14:textId="344EE769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63EEB46" w14:textId="5EBDEEE1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66D4CB2C" w14:textId="1693FA76" w:rsidR="007608B5" w:rsidRPr="00E032A7" w:rsidRDefault="007608B5" w:rsidP="007608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3B6D47E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0C8342CF" w14:textId="7802D304" w:rsidR="007608B5" w:rsidRPr="007B3AD8" w:rsidRDefault="007608B5" w:rsidP="007608B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579C9548" w14:textId="77777777" w:rsidTr="005F6709">
        <w:trPr>
          <w:cantSplit/>
          <w:trHeight w:val="444"/>
          <w:jc w:val="center"/>
        </w:trPr>
        <w:tc>
          <w:tcPr>
            <w:tcW w:w="1696" w:type="dxa"/>
            <w:shd w:val="clear" w:color="auto" w:fill="auto"/>
          </w:tcPr>
          <w:p w14:paraId="3C20F62F" w14:textId="6D645EFF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8" w:history="1">
              <w:r w:rsidR="007608B5" w:rsidRPr="000D698A">
                <w:rPr>
                  <w:rStyle w:val="a8"/>
                  <w:rFonts w:ascii="Times New Roman" w:eastAsia="Times New Roman" w:hAnsi="Times New Roman" w:cs="Times New Roman"/>
                  <w:color w:val="auto"/>
                  <w:kern w:val="0"/>
                  <w:sz w:val="13"/>
                  <w:szCs w:val="13"/>
                  <w:u w:val="none"/>
                </w:rPr>
                <w:t>Elham Razmpoosh</w:t>
              </w:r>
            </w:hyperlink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SYXptcG9vc2g8L0F1dGhvcj48WWVhcj4yMDIwPC9ZZWFy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SYXptcG9vc2g8L0F1dGhvcj48WWVhcj4yMDIwPC9ZZWFy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Razmpoosh et al., 2020)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57913979" w14:textId="505ADA15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7956ACF9" w14:textId="70EA68C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0D36BA61" w14:textId="44EE50A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798E0B3" w14:textId="486D3BC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09" w:type="dxa"/>
          </w:tcPr>
          <w:p w14:paraId="0EF0F51E" w14:textId="219C486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46</w:t>
            </w:r>
          </w:p>
        </w:tc>
        <w:tc>
          <w:tcPr>
            <w:tcW w:w="709" w:type="dxa"/>
            <w:shd w:val="clear" w:color="auto" w:fill="auto"/>
          </w:tcPr>
          <w:p w14:paraId="4CF83B51" w14:textId="0393110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3C002EED" w14:textId="09C0472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-0.539</w:t>
            </w:r>
          </w:p>
          <w:p w14:paraId="6A086DD6" w14:textId="7777777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</w:tcPr>
          <w:p w14:paraId="606A9BA8" w14:textId="512CF34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715, 0.636</w:t>
            </w:r>
          </w:p>
        </w:tc>
        <w:tc>
          <w:tcPr>
            <w:tcW w:w="708" w:type="dxa"/>
            <w:shd w:val="clear" w:color="auto" w:fill="auto"/>
          </w:tcPr>
          <w:p w14:paraId="74E271F7" w14:textId="2BEF7E5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6.3%</w:t>
            </w:r>
          </w:p>
        </w:tc>
        <w:tc>
          <w:tcPr>
            <w:tcW w:w="709" w:type="dxa"/>
            <w:shd w:val="clear" w:color="auto" w:fill="auto"/>
          </w:tcPr>
          <w:p w14:paraId="2E3B0D30" w14:textId="2335F24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2A75B90A" w14:textId="5E05656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01487CDE" w14:textId="5D22DCB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4EB0805" w14:textId="78373CB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79F8A92" w14:textId="05CD6C6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E93F7C8" w14:textId="65189F7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67EF64F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D9566FC" w14:textId="3FBC15E2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FB4B664" w14:textId="77777777" w:rsidTr="005F6709">
        <w:trPr>
          <w:cantSplit/>
          <w:trHeight w:val="240"/>
          <w:jc w:val="center"/>
        </w:trPr>
        <w:tc>
          <w:tcPr>
            <w:tcW w:w="1696" w:type="dxa"/>
            <w:shd w:val="clear" w:color="auto" w:fill="auto"/>
          </w:tcPr>
          <w:p w14:paraId="20B6ADFA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B3D1AD3" w14:textId="2C1B3EAE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123AE3AD" w14:textId="6BC2D75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83D2136" w14:textId="6F68275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C300BC0" w14:textId="2C40636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3A3FBDC3" w14:textId="3D31C66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10</w:t>
            </w:r>
          </w:p>
        </w:tc>
        <w:tc>
          <w:tcPr>
            <w:tcW w:w="709" w:type="dxa"/>
            <w:shd w:val="clear" w:color="auto" w:fill="auto"/>
          </w:tcPr>
          <w:p w14:paraId="3A5FA2BA" w14:textId="399607E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1F29EF4" w14:textId="4BBB287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0.825</w:t>
            </w:r>
          </w:p>
        </w:tc>
        <w:tc>
          <w:tcPr>
            <w:tcW w:w="993" w:type="dxa"/>
            <w:shd w:val="clear" w:color="auto" w:fill="auto"/>
          </w:tcPr>
          <w:p w14:paraId="53C8A0E6" w14:textId="7394B9C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9.658, -1.992</w:t>
            </w:r>
          </w:p>
        </w:tc>
        <w:tc>
          <w:tcPr>
            <w:tcW w:w="708" w:type="dxa"/>
            <w:shd w:val="clear" w:color="auto" w:fill="auto"/>
          </w:tcPr>
          <w:p w14:paraId="52D1827B" w14:textId="0DDD649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5.7%</w:t>
            </w:r>
          </w:p>
        </w:tc>
        <w:tc>
          <w:tcPr>
            <w:tcW w:w="709" w:type="dxa"/>
            <w:shd w:val="clear" w:color="auto" w:fill="auto"/>
          </w:tcPr>
          <w:p w14:paraId="4A877AE1" w14:textId="0168F43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4A81ED8B" w14:textId="479A686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582C53C" w14:textId="57E2884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4D58389" w14:textId="2A38C6A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E23F89B" w14:textId="7B94FAF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5054A58" w14:textId="2286A42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9226282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701EB81" w14:textId="372A082B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1668F5F" w14:textId="77777777" w:rsidTr="005F6709">
        <w:trPr>
          <w:cantSplit/>
          <w:trHeight w:val="306"/>
          <w:jc w:val="center"/>
        </w:trPr>
        <w:tc>
          <w:tcPr>
            <w:tcW w:w="1696" w:type="dxa"/>
            <w:shd w:val="clear" w:color="auto" w:fill="auto"/>
          </w:tcPr>
          <w:p w14:paraId="66E8720B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E6BEDA7" w14:textId="4B16C5B9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0D8921D2" w14:textId="2CCBE2D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60E33C65" w14:textId="66EDD15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890D6FF" w14:textId="43AC34E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14:paraId="3794A21E" w14:textId="40768BF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19</w:t>
            </w:r>
          </w:p>
        </w:tc>
        <w:tc>
          <w:tcPr>
            <w:tcW w:w="709" w:type="dxa"/>
            <w:shd w:val="clear" w:color="auto" w:fill="auto"/>
          </w:tcPr>
          <w:p w14:paraId="5C1C3C8D" w14:textId="1EE33FF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424BDD64" w14:textId="0F1AC9E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74</w:t>
            </w:r>
          </w:p>
        </w:tc>
        <w:tc>
          <w:tcPr>
            <w:tcW w:w="993" w:type="dxa"/>
            <w:shd w:val="clear" w:color="auto" w:fill="auto"/>
          </w:tcPr>
          <w:p w14:paraId="73791BF1" w14:textId="0BFA88D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682, 0.534</w:t>
            </w:r>
          </w:p>
        </w:tc>
        <w:tc>
          <w:tcPr>
            <w:tcW w:w="708" w:type="dxa"/>
            <w:shd w:val="clear" w:color="auto" w:fill="auto"/>
          </w:tcPr>
          <w:p w14:paraId="0831EBDC" w14:textId="2560EA1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8.4%</w:t>
            </w:r>
          </w:p>
        </w:tc>
        <w:tc>
          <w:tcPr>
            <w:tcW w:w="709" w:type="dxa"/>
            <w:shd w:val="clear" w:color="auto" w:fill="auto"/>
          </w:tcPr>
          <w:p w14:paraId="7E31FB69" w14:textId="6F076C7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65</w:t>
            </w:r>
          </w:p>
        </w:tc>
        <w:tc>
          <w:tcPr>
            <w:tcW w:w="992" w:type="dxa"/>
            <w:shd w:val="clear" w:color="auto" w:fill="auto"/>
          </w:tcPr>
          <w:p w14:paraId="5E86D697" w14:textId="5B6C573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5E34AF9" w14:textId="094FFF3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BC036C8" w14:textId="04D2938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802681B" w14:textId="723626C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5F60984B" w14:textId="22C39A0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B941E9A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17BF4FD6" w14:textId="3C66CDB7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0FC3C7C7" w14:textId="77777777" w:rsidTr="005F6709">
        <w:trPr>
          <w:cantSplit/>
          <w:trHeight w:val="269"/>
          <w:jc w:val="center"/>
        </w:trPr>
        <w:tc>
          <w:tcPr>
            <w:tcW w:w="1696" w:type="dxa"/>
            <w:shd w:val="clear" w:color="auto" w:fill="auto"/>
          </w:tcPr>
          <w:p w14:paraId="398F5DAE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C09C14A" w14:textId="5C35493A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BUN</w:t>
            </w:r>
          </w:p>
        </w:tc>
        <w:tc>
          <w:tcPr>
            <w:tcW w:w="850" w:type="dxa"/>
          </w:tcPr>
          <w:p w14:paraId="2D490EFF" w14:textId="24CB5CC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66D121AE" w14:textId="2E715C7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005F046" w14:textId="034720F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7EDF5BA8" w14:textId="5AC991D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21</w:t>
            </w:r>
          </w:p>
        </w:tc>
        <w:tc>
          <w:tcPr>
            <w:tcW w:w="709" w:type="dxa"/>
            <w:shd w:val="clear" w:color="auto" w:fill="auto"/>
          </w:tcPr>
          <w:p w14:paraId="59CC3F02" w14:textId="01EC5EE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B9A04A0" w14:textId="77EB2C3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016</w:t>
            </w:r>
          </w:p>
        </w:tc>
        <w:tc>
          <w:tcPr>
            <w:tcW w:w="993" w:type="dxa"/>
            <w:shd w:val="clear" w:color="auto" w:fill="auto"/>
          </w:tcPr>
          <w:p w14:paraId="2EB019E2" w14:textId="12ABA1F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760, -0.273</w:t>
            </w:r>
          </w:p>
        </w:tc>
        <w:tc>
          <w:tcPr>
            <w:tcW w:w="708" w:type="dxa"/>
            <w:shd w:val="clear" w:color="auto" w:fill="auto"/>
          </w:tcPr>
          <w:p w14:paraId="34DDCFF0" w14:textId="5D725E5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7.7%</w:t>
            </w:r>
          </w:p>
        </w:tc>
        <w:tc>
          <w:tcPr>
            <w:tcW w:w="709" w:type="dxa"/>
            <w:shd w:val="clear" w:color="auto" w:fill="auto"/>
          </w:tcPr>
          <w:p w14:paraId="3C7F060D" w14:textId="412FAFC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7017EEB8" w14:textId="47FF9E1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12E0C6B" w14:textId="0A684D1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E9F3D36" w14:textId="34F4DDD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DFC205F" w14:textId="74EC240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C72E1F5" w14:textId="3187B0B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C1A1F56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E53612C" w14:textId="3130F6A4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BBA1E9F" w14:textId="77777777" w:rsidTr="005F6709">
        <w:trPr>
          <w:cantSplit/>
          <w:trHeight w:val="230"/>
          <w:jc w:val="center"/>
        </w:trPr>
        <w:tc>
          <w:tcPr>
            <w:tcW w:w="1696" w:type="dxa"/>
            <w:shd w:val="clear" w:color="auto" w:fill="auto"/>
          </w:tcPr>
          <w:p w14:paraId="2A3398BC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93" w:type="dxa"/>
          </w:tcPr>
          <w:p w14:paraId="18772350" w14:textId="452B3188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  <w:highlight w:val="yellow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CREA</w:t>
            </w:r>
          </w:p>
        </w:tc>
        <w:tc>
          <w:tcPr>
            <w:tcW w:w="850" w:type="dxa"/>
          </w:tcPr>
          <w:p w14:paraId="2D9284B0" w14:textId="28B2267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68F9187F" w14:textId="54BC726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372DA1B2" w14:textId="44C003E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14:paraId="6CA0F02B" w14:textId="1561BAA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98</w:t>
            </w:r>
          </w:p>
        </w:tc>
        <w:tc>
          <w:tcPr>
            <w:tcW w:w="709" w:type="dxa"/>
            <w:shd w:val="clear" w:color="auto" w:fill="auto"/>
          </w:tcPr>
          <w:p w14:paraId="752A9EE6" w14:textId="6141C84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7F1ED25D" w14:textId="739E0F5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300</w:t>
            </w:r>
          </w:p>
        </w:tc>
        <w:tc>
          <w:tcPr>
            <w:tcW w:w="993" w:type="dxa"/>
            <w:shd w:val="clear" w:color="auto" w:fill="auto"/>
          </w:tcPr>
          <w:p w14:paraId="5C7940E1" w14:textId="443C867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678, 0.078</w:t>
            </w:r>
          </w:p>
        </w:tc>
        <w:tc>
          <w:tcPr>
            <w:tcW w:w="708" w:type="dxa"/>
            <w:shd w:val="clear" w:color="auto" w:fill="auto"/>
          </w:tcPr>
          <w:p w14:paraId="32BAE4C3" w14:textId="59CD3B7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6.1%</w:t>
            </w:r>
          </w:p>
        </w:tc>
        <w:tc>
          <w:tcPr>
            <w:tcW w:w="709" w:type="dxa"/>
            <w:shd w:val="clear" w:color="auto" w:fill="auto"/>
          </w:tcPr>
          <w:p w14:paraId="46E6CB54" w14:textId="316EB27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1F134217" w14:textId="7AACD05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0DB2766" w14:textId="05206C7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28352FD" w14:textId="2F057EA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3139311" w14:textId="503915B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50FDE73D" w14:textId="342AF6C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4600023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79CF6F0" w14:textId="01F22A77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2BD010C" w14:textId="77777777" w:rsidTr="005F6709">
        <w:trPr>
          <w:cantSplit/>
          <w:trHeight w:val="193"/>
          <w:jc w:val="center"/>
        </w:trPr>
        <w:tc>
          <w:tcPr>
            <w:tcW w:w="1696" w:type="dxa"/>
            <w:shd w:val="clear" w:color="auto" w:fill="auto"/>
          </w:tcPr>
          <w:p w14:paraId="5A5BFAAF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5ACE86A" w14:textId="180AEC8C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Bilirubin</w:t>
            </w:r>
          </w:p>
        </w:tc>
        <w:tc>
          <w:tcPr>
            <w:tcW w:w="850" w:type="dxa"/>
          </w:tcPr>
          <w:p w14:paraId="255CE002" w14:textId="557B631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70A7AB9" w14:textId="754BC88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8130EC7" w14:textId="762184D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3E2AE6FF" w14:textId="4BF1056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0EECA466" w14:textId="7EF2C92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276B95C7" w14:textId="5B49F50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993" w:type="dxa"/>
            <w:shd w:val="clear" w:color="auto" w:fill="auto"/>
          </w:tcPr>
          <w:p w14:paraId="655DBA06" w14:textId="14D4BA3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3, 0.030</w:t>
            </w:r>
          </w:p>
        </w:tc>
        <w:tc>
          <w:tcPr>
            <w:tcW w:w="708" w:type="dxa"/>
            <w:shd w:val="clear" w:color="auto" w:fill="auto"/>
          </w:tcPr>
          <w:p w14:paraId="57B66400" w14:textId="3391696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.7%</w:t>
            </w:r>
          </w:p>
        </w:tc>
        <w:tc>
          <w:tcPr>
            <w:tcW w:w="709" w:type="dxa"/>
            <w:shd w:val="clear" w:color="auto" w:fill="auto"/>
          </w:tcPr>
          <w:p w14:paraId="0B273C74" w14:textId="4E7F089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86</w:t>
            </w:r>
          </w:p>
        </w:tc>
        <w:tc>
          <w:tcPr>
            <w:tcW w:w="992" w:type="dxa"/>
            <w:shd w:val="clear" w:color="auto" w:fill="auto"/>
          </w:tcPr>
          <w:p w14:paraId="7B46E98E" w14:textId="609F435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A7AEE5C" w14:textId="1B3C482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09173058" w14:textId="4494B39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9A6492E" w14:textId="159D883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5B523FCD" w14:textId="033DADC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4B91A126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7D66905B" w14:textId="2CE0129C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7B6F5AF5" w14:textId="77777777" w:rsidTr="005F6709">
        <w:trPr>
          <w:cantSplit/>
          <w:trHeight w:val="297"/>
          <w:jc w:val="center"/>
        </w:trPr>
        <w:tc>
          <w:tcPr>
            <w:tcW w:w="1696" w:type="dxa"/>
            <w:shd w:val="clear" w:color="auto" w:fill="auto"/>
          </w:tcPr>
          <w:p w14:paraId="1130DEA0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AD96164" w14:textId="269853CA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Uric acid</w:t>
            </w:r>
          </w:p>
        </w:tc>
        <w:tc>
          <w:tcPr>
            <w:tcW w:w="850" w:type="dxa"/>
          </w:tcPr>
          <w:p w14:paraId="078B2247" w14:textId="7995A02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18C05E5" w14:textId="31842CC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2079F4D3" w14:textId="3CD3312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01B1FEAD" w14:textId="67626EE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2483D2EB" w14:textId="0D120EB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703F5152" w14:textId="08CB895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05</w:t>
            </w:r>
          </w:p>
        </w:tc>
        <w:tc>
          <w:tcPr>
            <w:tcW w:w="993" w:type="dxa"/>
            <w:shd w:val="clear" w:color="auto" w:fill="auto"/>
          </w:tcPr>
          <w:p w14:paraId="481FA05D" w14:textId="2D5BD80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01, 0.212</w:t>
            </w:r>
          </w:p>
        </w:tc>
        <w:tc>
          <w:tcPr>
            <w:tcW w:w="708" w:type="dxa"/>
            <w:shd w:val="clear" w:color="auto" w:fill="auto"/>
          </w:tcPr>
          <w:p w14:paraId="0057E715" w14:textId="3F252B8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4748B532" w14:textId="7339A82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3</w:t>
            </w:r>
          </w:p>
        </w:tc>
        <w:tc>
          <w:tcPr>
            <w:tcW w:w="992" w:type="dxa"/>
            <w:shd w:val="clear" w:color="auto" w:fill="auto"/>
          </w:tcPr>
          <w:p w14:paraId="4B5C0B38" w14:textId="667E957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5273338" w14:textId="4B056CE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6BE4B6F2" w14:textId="2C3F90C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04B4651" w14:textId="3B1ECCE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22D57A8D" w14:textId="6FDE762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7052723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72CB46FD" w14:textId="5BBB389D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14D2F0B9" w14:textId="77777777" w:rsidTr="005F6709">
        <w:trPr>
          <w:cantSplit/>
          <w:trHeight w:val="400"/>
          <w:jc w:val="center"/>
        </w:trPr>
        <w:tc>
          <w:tcPr>
            <w:tcW w:w="1696" w:type="dxa"/>
            <w:shd w:val="clear" w:color="auto" w:fill="auto"/>
          </w:tcPr>
          <w:p w14:paraId="1CB88F57" w14:textId="687AEF6B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9" w:history="1">
              <w:r w:rsidR="007608B5" w:rsidRPr="000D698A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  <w:shd w:val="clear" w:color="auto" w:fill="FFFFFF"/>
                </w:rPr>
                <w:t>Rahele Tavakoly</w:t>
              </w:r>
            </w:hyperlink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UYXZha29seTwvQXV0aG9yPjxZZWFyPjIwMTk8L1llYXI+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UYXZha29seTwvQXV0aG9yPjxZZWFyPjIwMTk8L1llYXI+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Tavakoly et al., 2019)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6F5FAE35" w14:textId="1C177060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CRP</w:t>
            </w:r>
          </w:p>
        </w:tc>
        <w:tc>
          <w:tcPr>
            <w:tcW w:w="850" w:type="dxa"/>
          </w:tcPr>
          <w:p w14:paraId="757DC6D9" w14:textId="7FE75FB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9A66D4B" w14:textId="33163E3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44AB0A89" w14:textId="0120CF4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70BFF72B" w14:textId="2F7EF5E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48</w:t>
            </w:r>
          </w:p>
        </w:tc>
        <w:tc>
          <w:tcPr>
            <w:tcW w:w="709" w:type="dxa"/>
            <w:shd w:val="clear" w:color="auto" w:fill="auto"/>
          </w:tcPr>
          <w:p w14:paraId="0F7A1ED1" w14:textId="34ABBD3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5AFCE482" w14:textId="3B869FD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5</w:t>
            </w:r>
          </w:p>
        </w:tc>
        <w:tc>
          <w:tcPr>
            <w:tcW w:w="993" w:type="dxa"/>
            <w:shd w:val="clear" w:color="auto" w:fill="auto"/>
          </w:tcPr>
          <w:p w14:paraId="32D72BFD" w14:textId="36AF42D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02, -0.08</w:t>
            </w:r>
          </w:p>
        </w:tc>
        <w:tc>
          <w:tcPr>
            <w:tcW w:w="708" w:type="dxa"/>
            <w:shd w:val="clear" w:color="auto" w:fill="auto"/>
          </w:tcPr>
          <w:p w14:paraId="03BF5DCF" w14:textId="7CA4FBD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7.3%</w:t>
            </w:r>
          </w:p>
        </w:tc>
        <w:tc>
          <w:tcPr>
            <w:tcW w:w="709" w:type="dxa"/>
            <w:shd w:val="clear" w:color="auto" w:fill="auto"/>
          </w:tcPr>
          <w:p w14:paraId="5F7E79F5" w14:textId="605F367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121988D8" w14:textId="19D5884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8A37BF7" w14:textId="6CA79C1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2D7A718" w14:textId="363665C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A800F8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 xml:space="preserve"> </w:t>
            </w:r>
            <w:r w:rsidR="00A800F8"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4" w:type="dxa"/>
          </w:tcPr>
          <w:p w14:paraId="16322102" w14:textId="3C9A7C8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1C2902AD" w14:textId="4DDCB82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24B9863D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C585C1F" w14:textId="7C5F9DD6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E905536" w14:textId="77777777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7669CE96" w14:textId="1EB46E9E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0" w:history="1">
              <w:r w:rsidR="007608B5" w:rsidRPr="000D698A">
                <w:rPr>
                  <w:rFonts w:ascii="Times New Roman" w:hAnsi="Times New Roman" w:cs="Times New Roman"/>
                  <w:kern w:val="0"/>
                  <w:sz w:val="13"/>
                  <w:szCs w:val="13"/>
                </w:rPr>
                <w:t>Seyed Mohammad Mousavi</w:t>
              </w:r>
            </w:hyperlink>
            <w:r w:rsidR="007608B5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2018</w:t>
            </w:r>
            <w:r w:rsidR="007608B5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Nb3VzYXZpPC9BdXRob3I+PFllYXI+MjAxODwvWWVhcj48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</w:fldData>
              </w:fldChar>
            </w:r>
            <w:r w:rsidR="002159B9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Nb3VzYXZpPC9BdXRob3I+PFllYXI+MjAxODwvWWVhcj48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</w:fldData>
              </w:fldChar>
            </w:r>
            <w:r w:rsidR="002159B9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="007608B5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Mousavi et al., 2018)</w:t>
            </w:r>
            <w:r w:rsidR="007608B5"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54275231" w14:textId="08693FCC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BW</w:t>
            </w:r>
          </w:p>
        </w:tc>
        <w:tc>
          <w:tcPr>
            <w:tcW w:w="850" w:type="dxa"/>
          </w:tcPr>
          <w:p w14:paraId="3124AF26" w14:textId="6A4F25C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3C1F6EED" w14:textId="7098B6D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3890BD4" w14:textId="3704FFB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3B977851" w14:textId="439F0D7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3CEF8D06" w14:textId="55D3835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4D01F19A" w14:textId="7369085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76</w:t>
            </w:r>
          </w:p>
        </w:tc>
        <w:tc>
          <w:tcPr>
            <w:tcW w:w="993" w:type="dxa"/>
            <w:shd w:val="clear" w:color="auto" w:fill="auto"/>
          </w:tcPr>
          <w:p w14:paraId="5E9E734A" w14:textId="51A8763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34, -0.17</w:t>
            </w:r>
          </w:p>
        </w:tc>
        <w:tc>
          <w:tcPr>
            <w:tcW w:w="708" w:type="dxa"/>
            <w:shd w:val="clear" w:color="auto" w:fill="auto"/>
          </w:tcPr>
          <w:p w14:paraId="7FB9CF9F" w14:textId="6D0DFB1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7.4%</w:t>
            </w:r>
          </w:p>
        </w:tc>
        <w:tc>
          <w:tcPr>
            <w:tcW w:w="709" w:type="dxa"/>
            <w:shd w:val="clear" w:color="auto" w:fill="auto"/>
          </w:tcPr>
          <w:p w14:paraId="165EFCA0" w14:textId="0EE7252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550E5553" w14:textId="3678CC8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1EC2AC5" w14:textId="2AA5F42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C318454" w14:textId="6632DE2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2AE96A2" w14:textId="26E8E19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ED5921A" w14:textId="0219F44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8F26B9E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252D3B2" w14:textId="57174139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053678A" w14:textId="77777777" w:rsidTr="005F6709">
        <w:trPr>
          <w:cantSplit/>
          <w:trHeight w:val="333"/>
          <w:jc w:val="center"/>
        </w:trPr>
        <w:tc>
          <w:tcPr>
            <w:tcW w:w="1696" w:type="dxa"/>
            <w:shd w:val="clear" w:color="auto" w:fill="auto"/>
          </w:tcPr>
          <w:p w14:paraId="5CEB7459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FDB71D8" w14:textId="188EA6DE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BMI</w:t>
            </w:r>
          </w:p>
        </w:tc>
        <w:tc>
          <w:tcPr>
            <w:tcW w:w="850" w:type="dxa"/>
          </w:tcPr>
          <w:p w14:paraId="6B3A0BFE" w14:textId="79681AC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0BF6601" w14:textId="27C099E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30AB3A72" w14:textId="40178BD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14:paraId="33EDEC20" w14:textId="2F4C4F1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98850C1" w14:textId="625B946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D8EE0BF" w14:textId="4A92D60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85</w:t>
            </w:r>
          </w:p>
        </w:tc>
        <w:tc>
          <w:tcPr>
            <w:tcW w:w="993" w:type="dxa"/>
            <w:shd w:val="clear" w:color="auto" w:fill="auto"/>
          </w:tcPr>
          <w:p w14:paraId="3D50B0B1" w14:textId="08B9CE8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23, -0.46</w:t>
            </w:r>
          </w:p>
        </w:tc>
        <w:tc>
          <w:tcPr>
            <w:tcW w:w="708" w:type="dxa"/>
            <w:shd w:val="clear" w:color="auto" w:fill="auto"/>
          </w:tcPr>
          <w:p w14:paraId="5B973DB5" w14:textId="7817551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0.6%</w:t>
            </w:r>
          </w:p>
        </w:tc>
        <w:tc>
          <w:tcPr>
            <w:tcW w:w="709" w:type="dxa"/>
            <w:shd w:val="clear" w:color="auto" w:fill="auto"/>
          </w:tcPr>
          <w:p w14:paraId="54272690" w14:textId="5CB8E0A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CFF4C08" w14:textId="00134B2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914DA6C" w14:textId="04F1366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FC42C0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600C4377" w14:textId="5567FAC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1850B17" w14:textId="42033C7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807498B" w14:textId="1EDD447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0071D91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4A9D51AE" w14:textId="0C062B01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4C7B7FEF" w14:textId="77777777" w:rsidTr="005F6709">
        <w:trPr>
          <w:cantSplit/>
          <w:trHeight w:val="333"/>
          <w:jc w:val="center"/>
        </w:trPr>
        <w:tc>
          <w:tcPr>
            <w:tcW w:w="1696" w:type="dxa"/>
            <w:shd w:val="clear" w:color="auto" w:fill="auto"/>
          </w:tcPr>
          <w:p w14:paraId="7477815D" w14:textId="47ECA53F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7AAC75F" w14:textId="129E0B64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WC</w:t>
            </w:r>
          </w:p>
        </w:tc>
        <w:tc>
          <w:tcPr>
            <w:tcW w:w="850" w:type="dxa"/>
          </w:tcPr>
          <w:p w14:paraId="502DD388" w14:textId="29D830F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6F345A5" w14:textId="7BD0851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5DAF4148" w14:textId="1569387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276842B8" w14:textId="43CA46C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65D46555" w14:textId="00A823B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20405B94" w14:textId="16A842D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04</w:t>
            </w:r>
          </w:p>
        </w:tc>
        <w:tc>
          <w:tcPr>
            <w:tcW w:w="993" w:type="dxa"/>
            <w:shd w:val="clear" w:color="auto" w:fill="auto"/>
          </w:tcPr>
          <w:p w14:paraId="6005ED3E" w14:textId="58BF695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1.38, 3.27</w:t>
            </w:r>
          </w:p>
        </w:tc>
        <w:tc>
          <w:tcPr>
            <w:tcW w:w="708" w:type="dxa"/>
            <w:shd w:val="clear" w:color="auto" w:fill="auto"/>
          </w:tcPr>
          <w:p w14:paraId="5E6B515E" w14:textId="36B127E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7.8%</w:t>
            </w:r>
          </w:p>
        </w:tc>
        <w:tc>
          <w:tcPr>
            <w:tcW w:w="709" w:type="dxa"/>
            <w:shd w:val="clear" w:color="auto" w:fill="auto"/>
          </w:tcPr>
          <w:p w14:paraId="561D67ED" w14:textId="7359F27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7</w:t>
            </w:r>
          </w:p>
        </w:tc>
        <w:tc>
          <w:tcPr>
            <w:tcW w:w="992" w:type="dxa"/>
            <w:shd w:val="clear" w:color="auto" w:fill="auto"/>
          </w:tcPr>
          <w:p w14:paraId="4128D4B3" w14:textId="145119C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674BC8E" w14:textId="57BF811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7727225" w14:textId="3593320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C91D81F" w14:textId="5AACC96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21CFF91" w14:textId="70492BF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2A5185C8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D854382" w14:textId="14861EA1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320EC3A9" w14:textId="77777777" w:rsidTr="005F6709">
        <w:trPr>
          <w:cantSplit/>
          <w:trHeight w:val="424"/>
          <w:jc w:val="center"/>
        </w:trPr>
        <w:tc>
          <w:tcPr>
            <w:tcW w:w="1696" w:type="dxa"/>
            <w:shd w:val="clear" w:color="auto" w:fill="auto"/>
          </w:tcPr>
          <w:p w14:paraId="40E73D1A" w14:textId="56F4E463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1" w:history="1">
              <w:r w:rsidR="007608B5" w:rsidRPr="000D698A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Nazli Namazi</w:t>
              </w:r>
            </w:hyperlink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OYW1hemk8L0F1dGhvcj48WWVhcj4yMDE4PC9ZZWFyPjxS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=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OYW1hemk8L0F1dGhvcj48WWVhcj4yMDE4PC9ZZWFyPjxS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=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Namazi et al., 2018)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021FE54B" w14:textId="67D91B2C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BW</w:t>
            </w:r>
          </w:p>
        </w:tc>
        <w:tc>
          <w:tcPr>
            <w:tcW w:w="850" w:type="dxa"/>
          </w:tcPr>
          <w:p w14:paraId="1CAC0F5E" w14:textId="4DAF361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0FD64792" w14:textId="242A702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2A845BEB" w14:textId="69BAE13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32C722D5" w14:textId="6BDD614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C9024C4" w14:textId="415F179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60DF2F72" w14:textId="7818891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11</w:t>
            </w:r>
          </w:p>
        </w:tc>
        <w:tc>
          <w:tcPr>
            <w:tcW w:w="993" w:type="dxa"/>
            <w:shd w:val="clear" w:color="auto" w:fill="auto"/>
          </w:tcPr>
          <w:p w14:paraId="6D2C03C0" w14:textId="6051238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61, -0.61</w:t>
            </w:r>
          </w:p>
        </w:tc>
        <w:tc>
          <w:tcPr>
            <w:tcW w:w="708" w:type="dxa"/>
            <w:shd w:val="clear" w:color="auto" w:fill="auto"/>
          </w:tcPr>
          <w:p w14:paraId="4C98C6B3" w14:textId="23CC036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2.4%</w:t>
            </w:r>
          </w:p>
        </w:tc>
        <w:tc>
          <w:tcPr>
            <w:tcW w:w="709" w:type="dxa"/>
            <w:shd w:val="clear" w:color="auto" w:fill="auto"/>
          </w:tcPr>
          <w:p w14:paraId="1C0B94E0" w14:textId="64AA48D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035B12AC" w14:textId="6EA5D81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7E7F3ED" w14:textId="709E371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FC42C0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7885A1B6" w14:textId="5D7F4F5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999C26C" w14:textId="1AD13D8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5AC47416" w14:textId="042DB0E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3E55764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3DA65B71" w14:textId="105637ED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42CC9A8A" w14:textId="77777777" w:rsidTr="005F6709">
        <w:trPr>
          <w:cantSplit/>
          <w:trHeight w:val="205"/>
          <w:jc w:val="center"/>
        </w:trPr>
        <w:tc>
          <w:tcPr>
            <w:tcW w:w="1696" w:type="dxa"/>
            <w:shd w:val="clear" w:color="auto" w:fill="auto"/>
          </w:tcPr>
          <w:p w14:paraId="108E73BF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93" w:type="dxa"/>
          </w:tcPr>
          <w:p w14:paraId="43FB19F0" w14:textId="525D9291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BMI</w:t>
            </w:r>
          </w:p>
        </w:tc>
        <w:tc>
          <w:tcPr>
            <w:tcW w:w="850" w:type="dxa"/>
          </w:tcPr>
          <w:p w14:paraId="131EE4D5" w14:textId="55BA315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33D6E49" w14:textId="5675458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6BCB520" w14:textId="489EEBF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107D2E7F" w14:textId="26E92C4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2D6D7583" w14:textId="13CF560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5B41DEFB" w14:textId="1424D2B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16</w:t>
            </w:r>
          </w:p>
        </w:tc>
        <w:tc>
          <w:tcPr>
            <w:tcW w:w="993" w:type="dxa"/>
            <w:shd w:val="clear" w:color="auto" w:fill="auto"/>
          </w:tcPr>
          <w:p w14:paraId="09142C76" w14:textId="63B5885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81, -0.51</w:t>
            </w:r>
          </w:p>
        </w:tc>
        <w:tc>
          <w:tcPr>
            <w:tcW w:w="708" w:type="dxa"/>
            <w:shd w:val="clear" w:color="auto" w:fill="auto"/>
          </w:tcPr>
          <w:p w14:paraId="65FA6635" w14:textId="463BFF6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0.1%</w:t>
            </w:r>
          </w:p>
        </w:tc>
        <w:tc>
          <w:tcPr>
            <w:tcW w:w="709" w:type="dxa"/>
            <w:shd w:val="clear" w:color="auto" w:fill="auto"/>
          </w:tcPr>
          <w:p w14:paraId="522FFA10" w14:textId="06C1895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</w:t>
            </w:r>
          </w:p>
        </w:tc>
        <w:tc>
          <w:tcPr>
            <w:tcW w:w="992" w:type="dxa"/>
            <w:shd w:val="clear" w:color="auto" w:fill="auto"/>
          </w:tcPr>
          <w:p w14:paraId="1599067D" w14:textId="710B74F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A9AB89C" w14:textId="32D3D0F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0CA9124A" w14:textId="3CE3312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D2F5DA6" w14:textId="6641960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D288F0F" w14:textId="0282181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285579D" w14:textId="77777777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0804FF8E" w14:textId="707EEEE9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5F6709" w:rsidRPr="000444E8" w14:paraId="049BFC15" w14:textId="77777777" w:rsidTr="005F6709">
        <w:trPr>
          <w:cantSplit/>
          <w:trHeight w:val="308"/>
          <w:jc w:val="center"/>
        </w:trPr>
        <w:tc>
          <w:tcPr>
            <w:tcW w:w="1696" w:type="dxa"/>
            <w:shd w:val="clear" w:color="auto" w:fill="auto"/>
          </w:tcPr>
          <w:p w14:paraId="5F242A1F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93" w:type="dxa"/>
          </w:tcPr>
          <w:p w14:paraId="0970C0CE" w14:textId="69ED4A52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WC</w:t>
            </w:r>
          </w:p>
        </w:tc>
        <w:tc>
          <w:tcPr>
            <w:tcW w:w="850" w:type="dxa"/>
          </w:tcPr>
          <w:p w14:paraId="45A154A2" w14:textId="6303F0E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938B4B9" w14:textId="4251207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F7A104B" w14:textId="44158D5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38D00D73" w14:textId="5A54205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20A0C687" w14:textId="09DCE7C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52ECE309" w14:textId="7AB5741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6.46</w:t>
            </w:r>
          </w:p>
        </w:tc>
        <w:tc>
          <w:tcPr>
            <w:tcW w:w="993" w:type="dxa"/>
            <w:shd w:val="clear" w:color="auto" w:fill="auto"/>
          </w:tcPr>
          <w:p w14:paraId="64CEC0BC" w14:textId="1E33A7A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9.85, -3.06</w:t>
            </w:r>
          </w:p>
        </w:tc>
        <w:tc>
          <w:tcPr>
            <w:tcW w:w="708" w:type="dxa"/>
            <w:shd w:val="clear" w:color="auto" w:fill="auto"/>
          </w:tcPr>
          <w:p w14:paraId="6AC4DEC9" w14:textId="3EB3203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8.2%</w:t>
            </w:r>
          </w:p>
        </w:tc>
        <w:tc>
          <w:tcPr>
            <w:tcW w:w="709" w:type="dxa"/>
            <w:shd w:val="clear" w:color="auto" w:fill="auto"/>
          </w:tcPr>
          <w:p w14:paraId="1DA3B3D7" w14:textId="78E7851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14:paraId="2C370B75" w14:textId="19E5D79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6BF64DD" w14:textId="387DD18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78D5891" w14:textId="2B12872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48B63D4" w14:textId="704C9DF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02819BDA" w14:textId="377666F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23B4BB1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144B9E2" w14:textId="67D3C7E6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4A4DC5C8" w14:textId="77777777" w:rsidTr="005F6709">
        <w:trPr>
          <w:cantSplit/>
          <w:trHeight w:val="412"/>
          <w:jc w:val="center"/>
        </w:trPr>
        <w:tc>
          <w:tcPr>
            <w:tcW w:w="1696" w:type="dxa"/>
            <w:shd w:val="clear" w:color="auto" w:fill="auto"/>
          </w:tcPr>
          <w:p w14:paraId="7A0B1902" w14:textId="65565CBB" w:rsidR="007608B5" w:rsidRPr="000D698A" w:rsidRDefault="00000000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2" w:history="1">
              <w:r w:rsidR="007608B5" w:rsidRPr="000D698A">
                <w:rPr>
                  <w:rFonts w:ascii="Times New Roman" w:hAnsi="Times New Roman" w:cs="Times New Roman"/>
                  <w:sz w:val="13"/>
                  <w:szCs w:val="13"/>
                </w:rPr>
                <w:t>Reza Daryabeygi-Khotbehsara</w:t>
              </w:r>
            </w:hyperlink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EYXJ5YWJleWdpLUtob3RiZWhzYXJhPC9BdXRob3I+PFll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EYXJ5YWJleWdpLUtob3RiZWhzYXJhPC9BdXRob3I+PFll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Daryabeygi-Khotbehsara et al., 2017)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16CB6DEC" w14:textId="2DCEC110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FBS</w:t>
            </w:r>
          </w:p>
        </w:tc>
        <w:tc>
          <w:tcPr>
            <w:tcW w:w="850" w:type="dxa"/>
          </w:tcPr>
          <w:p w14:paraId="1544A485" w14:textId="64F7382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0568351F" w14:textId="6B4E489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5100B9">
              <w:rPr>
                <w:rFonts w:ascii="Times New Roman" w:hAnsi="Times New Roman" w:cs="Times New Roman"/>
                <w:kern w:val="0"/>
                <w:sz w:val="13"/>
                <w:szCs w:val="13"/>
              </w:rPr>
              <w:t>and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standard treatment</w:t>
            </w:r>
          </w:p>
        </w:tc>
        <w:tc>
          <w:tcPr>
            <w:tcW w:w="708" w:type="dxa"/>
            <w:shd w:val="clear" w:color="auto" w:fill="auto"/>
          </w:tcPr>
          <w:p w14:paraId="09CA9F96" w14:textId="4E2FAC1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3D58EF3F" w14:textId="200EB93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7DF0EBE" w14:textId="15E9D21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6345541B" w14:textId="56CC3FB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17.84 </w:t>
            </w:r>
          </w:p>
        </w:tc>
        <w:tc>
          <w:tcPr>
            <w:tcW w:w="993" w:type="dxa"/>
            <w:shd w:val="clear" w:color="auto" w:fill="auto"/>
          </w:tcPr>
          <w:p w14:paraId="75B87BC7" w14:textId="5554E1B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1.19, -14.49</w:t>
            </w:r>
          </w:p>
        </w:tc>
        <w:tc>
          <w:tcPr>
            <w:tcW w:w="708" w:type="dxa"/>
            <w:shd w:val="clear" w:color="auto" w:fill="auto"/>
          </w:tcPr>
          <w:p w14:paraId="417177AE" w14:textId="4DEBEA3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8.5%</w:t>
            </w:r>
          </w:p>
        </w:tc>
        <w:tc>
          <w:tcPr>
            <w:tcW w:w="709" w:type="dxa"/>
            <w:shd w:val="clear" w:color="auto" w:fill="auto"/>
          </w:tcPr>
          <w:p w14:paraId="390927C0" w14:textId="6E85830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3</w:t>
            </w:r>
          </w:p>
        </w:tc>
        <w:tc>
          <w:tcPr>
            <w:tcW w:w="992" w:type="dxa"/>
            <w:shd w:val="clear" w:color="auto" w:fill="auto"/>
          </w:tcPr>
          <w:p w14:paraId="2F46CCEA" w14:textId="17E1C87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A2FF085" w14:textId="08C42F3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C2AEB0B" w14:textId="36302AC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587DED7" w14:textId="466DB52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87C896A" w14:textId="0057B78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00720BE" w14:textId="77777777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6CB080E5" w14:textId="1C7FD3C5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5F6709" w:rsidRPr="000444E8" w14:paraId="693BFBCF" w14:textId="77777777" w:rsidTr="005F6709">
        <w:trPr>
          <w:cantSplit/>
          <w:trHeight w:val="492"/>
          <w:jc w:val="center"/>
        </w:trPr>
        <w:tc>
          <w:tcPr>
            <w:tcW w:w="1696" w:type="dxa"/>
            <w:shd w:val="clear" w:color="auto" w:fill="auto"/>
          </w:tcPr>
          <w:p w14:paraId="48BCE1EF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1345A8E" w14:textId="4397FF7C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bA1c</w:t>
            </w:r>
          </w:p>
        </w:tc>
        <w:tc>
          <w:tcPr>
            <w:tcW w:w="850" w:type="dxa"/>
          </w:tcPr>
          <w:p w14:paraId="2082AD10" w14:textId="40118F7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5036107C" w14:textId="27D8723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5100B9">
              <w:rPr>
                <w:rFonts w:ascii="Times New Roman" w:hAnsi="Times New Roman" w:cs="Times New Roman"/>
                <w:kern w:val="0"/>
                <w:sz w:val="13"/>
                <w:szCs w:val="13"/>
              </w:rPr>
              <w:t>and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standard treatment</w:t>
            </w:r>
          </w:p>
        </w:tc>
        <w:tc>
          <w:tcPr>
            <w:tcW w:w="708" w:type="dxa"/>
            <w:shd w:val="clear" w:color="auto" w:fill="auto"/>
          </w:tcPr>
          <w:p w14:paraId="45233E70" w14:textId="2791254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741F1CE9" w14:textId="31984DE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68A508C2" w14:textId="064FFBF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E4DECE5" w14:textId="4582378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71</w:t>
            </w:r>
          </w:p>
        </w:tc>
        <w:tc>
          <w:tcPr>
            <w:tcW w:w="993" w:type="dxa"/>
            <w:shd w:val="clear" w:color="auto" w:fill="auto"/>
          </w:tcPr>
          <w:p w14:paraId="2E85CEAE" w14:textId="34635C8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04, -0.39</w:t>
            </w:r>
          </w:p>
        </w:tc>
        <w:tc>
          <w:tcPr>
            <w:tcW w:w="708" w:type="dxa"/>
            <w:shd w:val="clear" w:color="auto" w:fill="auto"/>
          </w:tcPr>
          <w:p w14:paraId="5E56B99C" w14:textId="7AC138D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9.3%</w:t>
            </w:r>
          </w:p>
        </w:tc>
        <w:tc>
          <w:tcPr>
            <w:tcW w:w="709" w:type="dxa"/>
            <w:shd w:val="clear" w:color="auto" w:fill="auto"/>
          </w:tcPr>
          <w:p w14:paraId="401B6BB1" w14:textId="61AF0EA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76FF2CDB" w14:textId="040A0CC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3668B94E" w14:textId="11B04E2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A99C6F7" w14:textId="7CCC058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872E592" w14:textId="234B78D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5ADDE4D5" w14:textId="076F804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CF9F888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DA0B492" w14:textId="7CC04F7F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26814CF0" w14:textId="77777777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6D4C7AB7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A0CB5EB" w14:textId="3B28D553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850" w:type="dxa"/>
          </w:tcPr>
          <w:p w14:paraId="44ABC087" w14:textId="7CBA927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0C05D1D0" w14:textId="6C53E7E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5100B9">
              <w:rPr>
                <w:rFonts w:ascii="Times New Roman" w:hAnsi="Times New Roman" w:cs="Times New Roman"/>
                <w:kern w:val="0"/>
                <w:sz w:val="13"/>
                <w:szCs w:val="13"/>
              </w:rPr>
              <w:t>and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standard treatment</w:t>
            </w:r>
          </w:p>
        </w:tc>
        <w:tc>
          <w:tcPr>
            <w:tcW w:w="708" w:type="dxa"/>
            <w:shd w:val="clear" w:color="auto" w:fill="auto"/>
          </w:tcPr>
          <w:p w14:paraId="564ED913" w14:textId="376EC51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29EA96CE" w14:textId="3152F9E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27A81BB4" w14:textId="2F8C9B4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773B8B13" w14:textId="402E30B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22.99 </w:t>
            </w:r>
          </w:p>
        </w:tc>
        <w:tc>
          <w:tcPr>
            <w:tcW w:w="993" w:type="dxa"/>
            <w:shd w:val="clear" w:color="auto" w:fill="auto"/>
          </w:tcPr>
          <w:p w14:paraId="42534B11" w14:textId="2123EDE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2.16, -13.83</w:t>
            </w:r>
          </w:p>
        </w:tc>
        <w:tc>
          <w:tcPr>
            <w:tcW w:w="708" w:type="dxa"/>
            <w:shd w:val="clear" w:color="auto" w:fill="auto"/>
          </w:tcPr>
          <w:p w14:paraId="1073AC10" w14:textId="60346FF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1.9%</w:t>
            </w:r>
          </w:p>
        </w:tc>
        <w:tc>
          <w:tcPr>
            <w:tcW w:w="709" w:type="dxa"/>
            <w:shd w:val="clear" w:color="auto" w:fill="auto"/>
          </w:tcPr>
          <w:p w14:paraId="409C8FF8" w14:textId="56B959A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2</w:t>
            </w:r>
          </w:p>
        </w:tc>
        <w:tc>
          <w:tcPr>
            <w:tcW w:w="992" w:type="dxa"/>
            <w:shd w:val="clear" w:color="auto" w:fill="auto"/>
          </w:tcPr>
          <w:p w14:paraId="514BF2BC" w14:textId="5644DB4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9AC07BC" w14:textId="227320D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07B1B7A7" w14:textId="1C72798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7DF3AEA" w14:textId="6FD3C7E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59E3F427" w14:textId="14B1F42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C54BCC4" w14:textId="77777777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191A7182" w14:textId="09DA9DEC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5F6709" w:rsidRPr="000444E8" w14:paraId="18B8A796" w14:textId="77777777" w:rsidTr="005F6709">
        <w:trPr>
          <w:cantSplit/>
          <w:trHeight w:val="496"/>
          <w:jc w:val="center"/>
        </w:trPr>
        <w:tc>
          <w:tcPr>
            <w:tcW w:w="1696" w:type="dxa"/>
            <w:shd w:val="clear" w:color="auto" w:fill="auto"/>
          </w:tcPr>
          <w:p w14:paraId="4877C417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5AA93C0" w14:textId="1DCAF4D2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</w:t>
            </w:r>
          </w:p>
        </w:tc>
        <w:tc>
          <w:tcPr>
            <w:tcW w:w="850" w:type="dxa"/>
          </w:tcPr>
          <w:p w14:paraId="6BF30E14" w14:textId="1C90BF5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66701398" w14:textId="6D7EC15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5100B9">
              <w:rPr>
                <w:rFonts w:ascii="Times New Roman" w:hAnsi="Times New Roman" w:cs="Times New Roman"/>
                <w:kern w:val="0"/>
                <w:sz w:val="13"/>
                <w:szCs w:val="13"/>
              </w:rPr>
              <w:t>and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standard treatment</w:t>
            </w:r>
          </w:p>
        </w:tc>
        <w:tc>
          <w:tcPr>
            <w:tcW w:w="708" w:type="dxa"/>
            <w:shd w:val="clear" w:color="auto" w:fill="auto"/>
          </w:tcPr>
          <w:p w14:paraId="74AC91A5" w14:textId="4F12840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B5C6892" w14:textId="413945C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32465CE" w14:textId="145EF7E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66627596" w14:textId="1A581A3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6.80 </w:t>
            </w:r>
          </w:p>
        </w:tc>
        <w:tc>
          <w:tcPr>
            <w:tcW w:w="993" w:type="dxa"/>
            <w:shd w:val="clear" w:color="auto" w:fill="auto"/>
          </w:tcPr>
          <w:p w14:paraId="6A45EEF4" w14:textId="66E79BB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3.59, 19.99</w:t>
            </w:r>
          </w:p>
        </w:tc>
        <w:tc>
          <w:tcPr>
            <w:tcW w:w="708" w:type="dxa"/>
            <w:shd w:val="clear" w:color="auto" w:fill="auto"/>
          </w:tcPr>
          <w:p w14:paraId="17ED0353" w14:textId="4347FA8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9.5%</w:t>
            </w:r>
          </w:p>
        </w:tc>
        <w:tc>
          <w:tcPr>
            <w:tcW w:w="709" w:type="dxa"/>
            <w:shd w:val="clear" w:color="auto" w:fill="auto"/>
          </w:tcPr>
          <w:p w14:paraId="7AA54437" w14:textId="3B63D23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3136F39C" w14:textId="6773039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242C6471" w14:textId="1E7F772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6160270" w14:textId="40BED3E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5687627" w14:textId="04784A9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33898C7D" w14:textId="2E674AB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38BBDCF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EDF547A" w14:textId="72FD69C4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4864B622" w14:textId="77777777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5673C856" w14:textId="7777777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2D97784" w14:textId="7D021E6A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DL-C</w:t>
            </w:r>
          </w:p>
        </w:tc>
        <w:tc>
          <w:tcPr>
            <w:tcW w:w="850" w:type="dxa"/>
          </w:tcPr>
          <w:p w14:paraId="1DC898BD" w14:textId="7809086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07FF62AD" w14:textId="74222DF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5100B9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and 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tandard treatment</w:t>
            </w:r>
          </w:p>
        </w:tc>
        <w:tc>
          <w:tcPr>
            <w:tcW w:w="708" w:type="dxa"/>
            <w:shd w:val="clear" w:color="auto" w:fill="auto"/>
          </w:tcPr>
          <w:p w14:paraId="5BCAC87C" w14:textId="3BB2929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D7A2C78" w14:textId="6EDC046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2308AEE5" w14:textId="4CAEEDA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F2A3C9E" w14:textId="6DE09D2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0.37 </w:t>
            </w:r>
          </w:p>
        </w:tc>
        <w:tc>
          <w:tcPr>
            <w:tcW w:w="993" w:type="dxa"/>
            <w:shd w:val="clear" w:color="auto" w:fill="auto"/>
          </w:tcPr>
          <w:p w14:paraId="3264406E" w14:textId="75FE0F4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59, 2.33</w:t>
            </w:r>
          </w:p>
        </w:tc>
        <w:tc>
          <w:tcPr>
            <w:tcW w:w="708" w:type="dxa"/>
            <w:shd w:val="clear" w:color="auto" w:fill="auto"/>
          </w:tcPr>
          <w:p w14:paraId="4B089D4B" w14:textId="7099CF4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%</w:t>
            </w:r>
          </w:p>
        </w:tc>
        <w:tc>
          <w:tcPr>
            <w:tcW w:w="709" w:type="dxa"/>
            <w:shd w:val="clear" w:color="auto" w:fill="auto"/>
          </w:tcPr>
          <w:p w14:paraId="24871E37" w14:textId="57B2A5B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2</w:t>
            </w:r>
          </w:p>
        </w:tc>
        <w:tc>
          <w:tcPr>
            <w:tcW w:w="992" w:type="dxa"/>
            <w:shd w:val="clear" w:color="auto" w:fill="auto"/>
          </w:tcPr>
          <w:p w14:paraId="6E9EE0E5" w14:textId="0EB0155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026A4E1" w14:textId="64B2668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59036F6" w14:textId="458CB91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899526F" w14:textId="28A9B0D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Serious</w:t>
            </w:r>
            <w:r w:rsidR="00C9518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3CFC48B6" w14:textId="4B1BF88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ECDE5EF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357E4689" w14:textId="0BFAC0EB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2672EA60" w14:textId="77777777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0618D57A" w14:textId="411EA700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1C25DC6" w14:textId="2A8D03AE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LDL-C</w:t>
            </w:r>
          </w:p>
        </w:tc>
        <w:tc>
          <w:tcPr>
            <w:tcW w:w="850" w:type="dxa"/>
          </w:tcPr>
          <w:p w14:paraId="73EAA6FE" w14:textId="0D94402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263AC2C1" w14:textId="704F821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5100B9">
              <w:rPr>
                <w:rFonts w:ascii="Times New Roman" w:hAnsi="Times New Roman" w:cs="Times New Roman"/>
                <w:kern w:val="0"/>
                <w:sz w:val="13"/>
                <w:szCs w:val="13"/>
              </w:rPr>
              <w:t>and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standard treatment</w:t>
            </w:r>
          </w:p>
        </w:tc>
        <w:tc>
          <w:tcPr>
            <w:tcW w:w="708" w:type="dxa"/>
            <w:shd w:val="clear" w:color="auto" w:fill="auto"/>
          </w:tcPr>
          <w:p w14:paraId="18942E1A" w14:textId="7A0D9EA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7B965A1" w14:textId="78065AB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6E7C9539" w14:textId="778CB6B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3C758D57" w14:textId="6C4BB93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22.38 </w:t>
            </w:r>
          </w:p>
        </w:tc>
        <w:tc>
          <w:tcPr>
            <w:tcW w:w="993" w:type="dxa"/>
            <w:shd w:val="clear" w:color="auto" w:fill="auto"/>
          </w:tcPr>
          <w:p w14:paraId="04BC1029" w14:textId="5448FF4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3.60, -11.15</w:t>
            </w:r>
          </w:p>
        </w:tc>
        <w:tc>
          <w:tcPr>
            <w:tcW w:w="708" w:type="dxa"/>
            <w:shd w:val="clear" w:color="auto" w:fill="auto"/>
          </w:tcPr>
          <w:p w14:paraId="3DC4A84C" w14:textId="32FCC5B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0.0%</w:t>
            </w:r>
          </w:p>
        </w:tc>
        <w:tc>
          <w:tcPr>
            <w:tcW w:w="709" w:type="dxa"/>
            <w:shd w:val="clear" w:color="auto" w:fill="auto"/>
          </w:tcPr>
          <w:p w14:paraId="3C793650" w14:textId="263A058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11257894" w14:textId="6A77DBB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58F6D40" w14:textId="0E5E29F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4A5F25E3" w14:textId="197D4DD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F3D560C" w14:textId="329047F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F1AE95F" w14:textId="0EA1F5B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6AAA30B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677A147" w14:textId="0B3DE1B3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6D13DAE" w14:textId="77777777" w:rsidTr="005F6709">
        <w:trPr>
          <w:cantSplit/>
          <w:trHeight w:val="438"/>
          <w:jc w:val="center"/>
        </w:trPr>
        <w:tc>
          <w:tcPr>
            <w:tcW w:w="1696" w:type="dxa"/>
            <w:shd w:val="clear" w:color="auto" w:fill="auto"/>
          </w:tcPr>
          <w:p w14:paraId="2F825460" w14:textId="4112C186" w:rsidR="007608B5" w:rsidRPr="000D698A" w:rsidRDefault="00000000" w:rsidP="007608B5">
            <w:pPr>
              <w:widowControl/>
              <w:jc w:val="left"/>
              <w:rPr>
                <w:rStyle w:val="a8"/>
                <w:rFonts w:ascii="Times New Roman" w:eastAsia="Times New Roman" w:hAnsi="Times New Roman" w:cs="Times New Roman"/>
                <w:color w:val="auto"/>
                <w:kern w:val="0"/>
                <w:sz w:val="13"/>
                <w:szCs w:val="13"/>
                <w:u w:val="none"/>
              </w:rPr>
            </w:pPr>
            <w:hyperlink r:id="rId23" w:history="1">
              <w:r w:rsidR="007608B5" w:rsidRPr="000D698A">
                <w:rPr>
                  <w:rStyle w:val="a8"/>
                  <w:rFonts w:ascii="Times New Roman" w:eastAsia="Times New Roman" w:hAnsi="Times New Roman" w:cs="Times New Roman"/>
                  <w:color w:val="auto"/>
                  <w:kern w:val="0"/>
                  <w:sz w:val="13"/>
                  <w:szCs w:val="13"/>
                  <w:u w:val="none"/>
                </w:rPr>
                <w:t>Amirhossein Sahebkar</w:t>
              </w:r>
            </w:hyperlink>
            <w:r w:rsidR="007608B5" w:rsidRPr="000D698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16</w:t>
            </w:r>
            <w:r w:rsidR="007608B5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TYWhlYmthcjwvQXV0aG9yPjxZZWFyPjIwMTY8L1llYXI+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</w:fldData>
              </w:fldCha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TYWhlYmthcjwvQXV0aG9yPjxZZWFyPjIwMTY8L1llYXI+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</w:fldData>
              </w:fldCha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2159B9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7608B5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eastAsia="Times New Roman" w:hAnsi="Times New Roman" w:cs="Times New Roman"/>
                <w:noProof/>
                <w:kern w:val="0"/>
                <w:sz w:val="13"/>
                <w:szCs w:val="13"/>
              </w:rPr>
              <w:t>(Sahebkar et al., 2016a)</w:t>
            </w:r>
            <w:r w:rsidR="007608B5" w:rsidRPr="000D698A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35EBB3DD" w14:textId="6CD88AF0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</w:t>
            </w:r>
          </w:p>
        </w:tc>
        <w:tc>
          <w:tcPr>
            <w:tcW w:w="850" w:type="dxa"/>
          </w:tcPr>
          <w:p w14:paraId="2E600455" w14:textId="24CD711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34930759" w14:textId="1849997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078DAC57" w14:textId="099B6CE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14:paraId="61193243" w14:textId="2D2B834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EAA1812" w14:textId="2AADC09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7E6A3B4F" w14:textId="66C1750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5.65</w:t>
            </w:r>
          </w:p>
        </w:tc>
        <w:tc>
          <w:tcPr>
            <w:tcW w:w="993" w:type="dxa"/>
            <w:shd w:val="clear" w:color="auto" w:fill="auto"/>
          </w:tcPr>
          <w:p w14:paraId="4C723E8F" w14:textId="26B3A58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4.67, -6.63</w:t>
            </w:r>
          </w:p>
        </w:tc>
        <w:tc>
          <w:tcPr>
            <w:tcW w:w="708" w:type="dxa"/>
            <w:shd w:val="clear" w:color="auto" w:fill="auto"/>
          </w:tcPr>
          <w:p w14:paraId="55D6CD56" w14:textId="2641775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2C9050D5" w14:textId="19BFC8B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3779C722" w14:textId="7BBDB19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5D92F54" w14:textId="4942F56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FC42C0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07F98A67" w14:textId="1F02B9F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B3F3F94" w14:textId="6B190ED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1476C00C" w14:textId="27200A8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E2B282F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2AB25770" w14:textId="18B16AF8" w:rsidR="007608B5" w:rsidRPr="007B3AD8" w:rsidRDefault="007608B5" w:rsidP="007608B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5F6709" w:rsidRPr="000444E8" w14:paraId="0A00DAF9" w14:textId="77777777" w:rsidTr="005F6709">
        <w:trPr>
          <w:cantSplit/>
          <w:trHeight w:val="377"/>
          <w:jc w:val="center"/>
        </w:trPr>
        <w:tc>
          <w:tcPr>
            <w:tcW w:w="1696" w:type="dxa"/>
            <w:shd w:val="clear" w:color="auto" w:fill="auto"/>
          </w:tcPr>
          <w:p w14:paraId="6EDEED87" w14:textId="77777777" w:rsidR="007608B5" w:rsidRPr="000D698A" w:rsidRDefault="007608B5" w:rsidP="007608B5">
            <w:pPr>
              <w:widowControl/>
              <w:jc w:val="left"/>
              <w:rPr>
                <w:rStyle w:val="a8"/>
                <w:rFonts w:ascii="Times New Roman" w:eastAsia="Times New Roman" w:hAnsi="Times New Roman" w:cs="Times New Roman"/>
                <w:color w:val="auto"/>
                <w:kern w:val="0"/>
                <w:sz w:val="13"/>
                <w:szCs w:val="13"/>
                <w:u w:val="none"/>
              </w:rPr>
            </w:pPr>
          </w:p>
        </w:tc>
        <w:tc>
          <w:tcPr>
            <w:tcW w:w="993" w:type="dxa"/>
          </w:tcPr>
          <w:p w14:paraId="794B3AD7" w14:textId="57FF9F75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LDL-C</w:t>
            </w:r>
          </w:p>
        </w:tc>
        <w:tc>
          <w:tcPr>
            <w:tcW w:w="850" w:type="dxa"/>
          </w:tcPr>
          <w:p w14:paraId="561D5266" w14:textId="6CDA920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3DEEFC7B" w14:textId="199B5FC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1458C3F7" w14:textId="68D1F21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 w14:paraId="2C62A6EF" w14:textId="228973B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5FAAEE3F" w14:textId="59427E8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3B82D568" w14:textId="66FCF72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4.10</w:t>
            </w:r>
          </w:p>
        </w:tc>
        <w:tc>
          <w:tcPr>
            <w:tcW w:w="993" w:type="dxa"/>
            <w:shd w:val="clear" w:color="auto" w:fill="auto"/>
          </w:tcPr>
          <w:p w14:paraId="2541CD8D" w14:textId="672E15C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9.32, -8.88</w:t>
            </w:r>
          </w:p>
        </w:tc>
        <w:tc>
          <w:tcPr>
            <w:tcW w:w="708" w:type="dxa"/>
            <w:shd w:val="clear" w:color="auto" w:fill="auto"/>
          </w:tcPr>
          <w:p w14:paraId="68775ABC" w14:textId="28DA8AB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5E0C732" w14:textId="01E579A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5B46AE64" w14:textId="2C3D523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419D1B61" w14:textId="02DE3E1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FC42C0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4330250A" w14:textId="2D20851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909D171" w14:textId="675FE52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8B4A999" w14:textId="0FF8BF5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3646923A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5DB52B6" w14:textId="4C649BA7" w:rsidR="007608B5" w:rsidRPr="007B3AD8" w:rsidRDefault="007608B5" w:rsidP="007608B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6A4E3440" w14:textId="77777777" w:rsidTr="005F6709">
        <w:trPr>
          <w:cantSplit/>
          <w:trHeight w:val="268"/>
          <w:jc w:val="center"/>
        </w:trPr>
        <w:tc>
          <w:tcPr>
            <w:tcW w:w="1696" w:type="dxa"/>
            <w:shd w:val="clear" w:color="auto" w:fill="auto"/>
          </w:tcPr>
          <w:p w14:paraId="1DB8DA55" w14:textId="77777777" w:rsidR="007608B5" w:rsidRPr="000D698A" w:rsidRDefault="007608B5" w:rsidP="007608B5">
            <w:pPr>
              <w:widowControl/>
              <w:jc w:val="left"/>
              <w:rPr>
                <w:rStyle w:val="a8"/>
                <w:rFonts w:ascii="Times New Roman" w:eastAsia="Times New Roman" w:hAnsi="Times New Roman" w:cs="Times New Roman"/>
                <w:color w:val="auto"/>
                <w:kern w:val="0"/>
                <w:sz w:val="13"/>
                <w:szCs w:val="13"/>
                <w:u w:val="none"/>
              </w:rPr>
            </w:pPr>
          </w:p>
        </w:tc>
        <w:tc>
          <w:tcPr>
            <w:tcW w:w="993" w:type="dxa"/>
          </w:tcPr>
          <w:p w14:paraId="579CAD71" w14:textId="13D7C72B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</w:t>
            </w:r>
          </w:p>
        </w:tc>
        <w:tc>
          <w:tcPr>
            <w:tcW w:w="850" w:type="dxa"/>
          </w:tcPr>
          <w:p w14:paraId="30B6BB97" w14:textId="18206B3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6D476D24" w14:textId="5AEDEAA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6832DD63" w14:textId="2315C98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 w14:paraId="0263FA9B" w14:textId="3EC4366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5091C567" w14:textId="15E1E4F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34EEA00" w14:textId="1618A64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0.64</w:t>
            </w:r>
          </w:p>
        </w:tc>
        <w:tc>
          <w:tcPr>
            <w:tcW w:w="993" w:type="dxa"/>
            <w:shd w:val="clear" w:color="auto" w:fill="auto"/>
          </w:tcPr>
          <w:p w14:paraId="0573A37F" w14:textId="60EBB5F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0.29, -11.00</w:t>
            </w:r>
          </w:p>
        </w:tc>
        <w:tc>
          <w:tcPr>
            <w:tcW w:w="708" w:type="dxa"/>
            <w:shd w:val="clear" w:color="auto" w:fill="auto"/>
          </w:tcPr>
          <w:p w14:paraId="4053FA08" w14:textId="5A1283D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0ABECE5" w14:textId="691417F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0EAC029B" w14:textId="35E5BD1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7ECC00F" w14:textId="18CDD5B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FC42C0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5090F1CA" w14:textId="008CD26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398B36A" w14:textId="1F59F8D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427CBF6" w14:textId="2578920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7E55B6F9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5C89022" w14:textId="39595E67" w:rsidR="007608B5" w:rsidRPr="007B3AD8" w:rsidRDefault="007608B5" w:rsidP="007608B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09487C6B" w14:textId="77777777" w:rsidTr="005F6709">
        <w:trPr>
          <w:cantSplit/>
          <w:trHeight w:val="449"/>
          <w:jc w:val="center"/>
        </w:trPr>
        <w:tc>
          <w:tcPr>
            <w:tcW w:w="1696" w:type="dxa"/>
            <w:shd w:val="clear" w:color="auto" w:fill="auto"/>
          </w:tcPr>
          <w:p w14:paraId="5FD3C9AE" w14:textId="77777777" w:rsidR="007608B5" w:rsidRPr="000D698A" w:rsidRDefault="007608B5" w:rsidP="007608B5">
            <w:pPr>
              <w:widowControl/>
              <w:jc w:val="left"/>
              <w:rPr>
                <w:rStyle w:val="a8"/>
                <w:rFonts w:ascii="Times New Roman" w:eastAsia="Times New Roman" w:hAnsi="Times New Roman" w:cs="Times New Roman"/>
                <w:color w:val="auto"/>
                <w:kern w:val="0"/>
                <w:sz w:val="13"/>
                <w:szCs w:val="13"/>
                <w:u w:val="none"/>
              </w:rPr>
            </w:pPr>
          </w:p>
        </w:tc>
        <w:tc>
          <w:tcPr>
            <w:tcW w:w="993" w:type="dxa"/>
          </w:tcPr>
          <w:p w14:paraId="5AECF9B1" w14:textId="2FAEE815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HDL-C</w:t>
            </w:r>
          </w:p>
        </w:tc>
        <w:tc>
          <w:tcPr>
            <w:tcW w:w="850" w:type="dxa"/>
          </w:tcPr>
          <w:p w14:paraId="5033E134" w14:textId="2EBEB73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15362ED" w14:textId="2B4BF5A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</w:p>
        </w:tc>
        <w:tc>
          <w:tcPr>
            <w:tcW w:w="708" w:type="dxa"/>
            <w:shd w:val="clear" w:color="auto" w:fill="auto"/>
          </w:tcPr>
          <w:p w14:paraId="2707128A" w14:textId="799E15AD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709" w:type="dxa"/>
          </w:tcPr>
          <w:p w14:paraId="555EF619" w14:textId="1FA2279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3713FF3D" w14:textId="40B287E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15339F0E" w14:textId="1C14A51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8</w:t>
            </w:r>
          </w:p>
        </w:tc>
        <w:tc>
          <w:tcPr>
            <w:tcW w:w="993" w:type="dxa"/>
            <w:shd w:val="clear" w:color="auto" w:fill="auto"/>
          </w:tcPr>
          <w:p w14:paraId="78699208" w14:textId="5F0DA2E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96, 2.53</w:t>
            </w:r>
          </w:p>
        </w:tc>
        <w:tc>
          <w:tcPr>
            <w:tcW w:w="708" w:type="dxa"/>
            <w:shd w:val="clear" w:color="auto" w:fill="auto"/>
          </w:tcPr>
          <w:p w14:paraId="051434B8" w14:textId="0551A669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3373B66" w14:textId="4EEEDD3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992" w:type="dxa"/>
            <w:shd w:val="clear" w:color="auto" w:fill="auto"/>
          </w:tcPr>
          <w:p w14:paraId="28EEBFFA" w14:textId="673EF94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6A47A07A" w14:textId="4E3823BF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FC42C0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58E44D2C" w14:textId="4DAF785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9717D8E" w14:textId="5B83ADE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1EA91FF" w14:textId="03A8D12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C9518A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472C3208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EEF9C35" w14:textId="058844B0" w:rsidR="007608B5" w:rsidRPr="007B3AD8" w:rsidRDefault="007608B5" w:rsidP="007608B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107F83B2" w14:textId="77777777" w:rsidTr="005F6709">
        <w:trPr>
          <w:cantSplit/>
          <w:trHeight w:val="759"/>
          <w:jc w:val="center"/>
        </w:trPr>
        <w:tc>
          <w:tcPr>
            <w:tcW w:w="1696" w:type="dxa"/>
            <w:shd w:val="clear" w:color="auto" w:fill="auto"/>
          </w:tcPr>
          <w:p w14:paraId="65BCC4AF" w14:textId="12F992A1" w:rsidR="007608B5" w:rsidRPr="000D698A" w:rsidRDefault="00000000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hyperlink r:id="rId24" w:history="1">
              <w:r w:rsidR="007608B5" w:rsidRPr="000D698A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Amirhossein Sahebkar</w:t>
              </w:r>
            </w:hyperlink>
            <w:r w:rsidR="007608B5" w:rsidRPr="000D698A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YWhlYmthcjwvQXV0aG9yPjxZZWFyPjIwMTY8L1llYXI+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YWhlYmthcjwvQXV0aG9yPjxZZWFyPjIwMTY8L1llYXI+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</w:fldData>
              </w:fldCha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</w:r>
            <w:r w:rsidR="002159B9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2159B9">
              <w:rPr>
                <w:rFonts w:ascii="Times New Roman" w:hAnsi="Times New Roman" w:cs="Times New Roman"/>
                <w:noProof/>
                <w:sz w:val="13"/>
                <w:szCs w:val="13"/>
              </w:rPr>
              <w:t>(Sahebkar et al., 2016b)</w:t>
            </w:r>
            <w:r w:rsidR="007608B5" w:rsidRPr="000D698A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993" w:type="dxa"/>
          </w:tcPr>
          <w:p w14:paraId="15D2543B" w14:textId="076A4B57" w:rsidR="007608B5" w:rsidRPr="000D698A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0D698A">
              <w:rPr>
                <w:rFonts w:ascii="Times New Roman" w:hAnsi="Times New Roman" w:cs="Times New Roman"/>
                <w:kern w:val="0"/>
                <w:sz w:val="13"/>
                <w:szCs w:val="13"/>
              </w:rPr>
              <w:t>SBP</w:t>
            </w:r>
          </w:p>
        </w:tc>
        <w:tc>
          <w:tcPr>
            <w:tcW w:w="850" w:type="dxa"/>
          </w:tcPr>
          <w:p w14:paraId="67D5BAAB" w14:textId="25A47D5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normal or high blood pressure</w:t>
            </w:r>
          </w:p>
        </w:tc>
        <w:tc>
          <w:tcPr>
            <w:tcW w:w="1418" w:type="dxa"/>
          </w:tcPr>
          <w:p w14:paraId="40302F50" w14:textId="573F713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nd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standard treatment</w:t>
            </w:r>
          </w:p>
        </w:tc>
        <w:tc>
          <w:tcPr>
            <w:tcW w:w="708" w:type="dxa"/>
            <w:shd w:val="clear" w:color="auto" w:fill="auto"/>
          </w:tcPr>
          <w:p w14:paraId="40F60911" w14:textId="4E7EC4A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14:paraId="39C69C68" w14:textId="32C3EF84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60</w:t>
            </w:r>
          </w:p>
        </w:tc>
        <w:tc>
          <w:tcPr>
            <w:tcW w:w="709" w:type="dxa"/>
            <w:shd w:val="clear" w:color="auto" w:fill="auto"/>
          </w:tcPr>
          <w:p w14:paraId="136B0359" w14:textId="2E028F4E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0B6C1E57" w14:textId="5062327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3.26 </w:t>
            </w:r>
          </w:p>
        </w:tc>
        <w:tc>
          <w:tcPr>
            <w:tcW w:w="993" w:type="dxa"/>
            <w:shd w:val="clear" w:color="auto" w:fill="auto"/>
          </w:tcPr>
          <w:p w14:paraId="4DD49B23" w14:textId="1F1799F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5.10, -1.42,</w:t>
            </w:r>
          </w:p>
        </w:tc>
        <w:tc>
          <w:tcPr>
            <w:tcW w:w="708" w:type="dxa"/>
            <w:shd w:val="clear" w:color="auto" w:fill="auto"/>
          </w:tcPr>
          <w:p w14:paraId="70507C02" w14:textId="147BFBC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9%</w:t>
            </w:r>
          </w:p>
        </w:tc>
        <w:tc>
          <w:tcPr>
            <w:tcW w:w="709" w:type="dxa"/>
            <w:shd w:val="clear" w:color="auto" w:fill="auto"/>
          </w:tcPr>
          <w:p w14:paraId="5AB240F3" w14:textId="10C155B2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14:paraId="03729D99" w14:textId="56F4CE0A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5F149899" w14:textId="187D247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FC42C0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342F1141" w14:textId="0D050F8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CB5C521" w14:textId="76F9DEC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345846A6" w14:textId="389631F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0DC7B80" w14:textId="77777777" w:rsidR="007608B5" w:rsidRPr="007B3AD8" w:rsidRDefault="007608B5" w:rsidP="007608B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99B28F8" w14:textId="557ACB0B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5F6709" w:rsidRPr="000444E8" w14:paraId="42BC6099" w14:textId="77777777" w:rsidTr="005F6709">
        <w:trPr>
          <w:cantSplit/>
          <w:trHeight w:val="800"/>
          <w:jc w:val="center"/>
        </w:trPr>
        <w:tc>
          <w:tcPr>
            <w:tcW w:w="1696" w:type="dxa"/>
            <w:shd w:val="clear" w:color="auto" w:fill="auto"/>
          </w:tcPr>
          <w:p w14:paraId="5DD30CB2" w14:textId="77777777" w:rsidR="007608B5" w:rsidRPr="00E032A7" w:rsidRDefault="007608B5" w:rsidP="007608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049ADE89" w14:textId="1B1F4AFB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DBP</w:t>
            </w:r>
          </w:p>
        </w:tc>
        <w:tc>
          <w:tcPr>
            <w:tcW w:w="850" w:type="dxa"/>
          </w:tcPr>
          <w:p w14:paraId="469B9E85" w14:textId="2074460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Patients with normal or high blood pressure</w:t>
            </w:r>
          </w:p>
        </w:tc>
        <w:tc>
          <w:tcPr>
            <w:tcW w:w="1418" w:type="dxa"/>
          </w:tcPr>
          <w:p w14:paraId="2D3BEC2F" w14:textId="35CD259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>N. sativa</w:t>
            </w:r>
            <w:r w:rsidRPr="00E032A7">
              <w:rPr>
                <w:rFonts w:ascii="Times New Roman" w:eastAsia="Times New Roman" w:hAnsi="Times New Roman" w:cs="Times New Roman"/>
                <w:i/>
                <w:iCs/>
                <w:kern w:val="0"/>
                <w:sz w:val="13"/>
                <w:szCs w:val="13"/>
              </w:rPr>
              <w:t>/</w:t>
            </w:r>
            <w:r w:rsidRPr="00E032A7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lacebo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and </w:t>
            </w: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standard treatment</w:t>
            </w:r>
          </w:p>
        </w:tc>
        <w:tc>
          <w:tcPr>
            <w:tcW w:w="708" w:type="dxa"/>
            <w:shd w:val="clear" w:color="auto" w:fill="auto"/>
          </w:tcPr>
          <w:p w14:paraId="4457E764" w14:textId="2E8B99B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14:paraId="7B54B4F3" w14:textId="54EB1D67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60</w:t>
            </w:r>
          </w:p>
        </w:tc>
        <w:tc>
          <w:tcPr>
            <w:tcW w:w="709" w:type="dxa"/>
            <w:shd w:val="clear" w:color="auto" w:fill="auto"/>
          </w:tcPr>
          <w:p w14:paraId="7BAED55F" w14:textId="4B6EF77C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WMD</w:t>
            </w:r>
          </w:p>
        </w:tc>
        <w:tc>
          <w:tcPr>
            <w:tcW w:w="850" w:type="dxa"/>
          </w:tcPr>
          <w:p w14:paraId="7D3C8A87" w14:textId="599E060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80</w:t>
            </w:r>
          </w:p>
        </w:tc>
        <w:tc>
          <w:tcPr>
            <w:tcW w:w="993" w:type="dxa"/>
            <w:shd w:val="clear" w:color="auto" w:fill="auto"/>
          </w:tcPr>
          <w:p w14:paraId="169B6856" w14:textId="3118D42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28, -1.32,</w:t>
            </w:r>
          </w:p>
        </w:tc>
        <w:tc>
          <w:tcPr>
            <w:tcW w:w="708" w:type="dxa"/>
            <w:shd w:val="clear" w:color="auto" w:fill="auto"/>
          </w:tcPr>
          <w:p w14:paraId="62FE787E" w14:textId="1EFB1E81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0%</w:t>
            </w:r>
          </w:p>
        </w:tc>
        <w:tc>
          <w:tcPr>
            <w:tcW w:w="709" w:type="dxa"/>
            <w:shd w:val="clear" w:color="auto" w:fill="auto"/>
          </w:tcPr>
          <w:p w14:paraId="57615E07" w14:textId="0F97DCF6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E032A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14:paraId="4D610DBB" w14:textId="47B125C8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73534C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1F589AF3" w14:textId="759290F3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FC42C0" w:rsidRPr="002F526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253D11DA" w14:textId="5A629DA0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2E2AD2A" w14:textId="5837B60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3D19FD59" w14:textId="25FC1645" w:rsidR="007608B5" w:rsidRPr="00E032A7" w:rsidRDefault="007608B5" w:rsidP="007608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20838E7" w14:textId="77777777" w:rsidR="007608B5" w:rsidRPr="007B3AD8" w:rsidRDefault="007608B5" w:rsidP="007608B5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7B3AD8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7B3AD8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2919180D" w14:textId="207BD335" w:rsidR="007608B5" w:rsidRPr="007B3AD8" w:rsidRDefault="007608B5" w:rsidP="007608B5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7B3AD8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</w:tbl>
    <w:p w14:paraId="5162E39E" w14:textId="3EDCF885" w:rsidR="0036119F" w:rsidRPr="00BF08F2" w:rsidRDefault="0036119F" w:rsidP="0036119F">
      <w:pPr>
        <w:pStyle w:val="MDPI31text"/>
        <w:spacing w:line="360" w:lineRule="auto"/>
        <w:ind w:left="0" w:firstLine="0"/>
        <w:rPr>
          <w:rFonts w:ascii="Times New Roman" w:hAnsi="Times New Roman"/>
          <w:sz w:val="13"/>
          <w:szCs w:val="13"/>
        </w:rPr>
      </w:pPr>
      <w:r w:rsidRPr="00BF08F2">
        <w:rPr>
          <w:rFonts w:ascii="Times New Roman" w:hAnsi="Times New Roman"/>
          <w:sz w:val="13"/>
          <w:szCs w:val="13"/>
        </w:rPr>
        <w:t>Abbreviations: MD: mean difference</w:t>
      </w:r>
      <w:r w:rsidRPr="00BF08F2">
        <w:rPr>
          <w:rFonts w:ascii="Times New Roman" w:eastAsia="宋体" w:hAnsi="Times New Roman"/>
          <w:sz w:val="13"/>
          <w:szCs w:val="13"/>
        </w:rPr>
        <w:t>；</w:t>
      </w:r>
      <w:r w:rsidRPr="00BF08F2">
        <w:rPr>
          <w:rFonts w:ascii="Times New Roman" w:hAnsi="Times New Roman"/>
          <w:sz w:val="13"/>
          <w:szCs w:val="13"/>
        </w:rPr>
        <w:t>SMD standard mean difference</w:t>
      </w:r>
      <w:r w:rsidRPr="00BF08F2">
        <w:rPr>
          <w:rFonts w:ascii="Times New Roman" w:eastAsia="宋体" w:hAnsi="Times New Roman"/>
          <w:sz w:val="13"/>
          <w:szCs w:val="13"/>
        </w:rPr>
        <w:t>；</w:t>
      </w:r>
      <w:r w:rsidRPr="00BF08F2">
        <w:rPr>
          <w:rFonts w:ascii="Times New Roman" w:hAnsi="Times New Roman"/>
          <w:sz w:val="13"/>
          <w:szCs w:val="13"/>
        </w:rPr>
        <w:t>RR: relative risk; OR: odd risk; NR</w:t>
      </w:r>
      <w:r w:rsidRPr="00BF08F2">
        <w:rPr>
          <w:rFonts w:ascii="Times New Roman" w:eastAsia="宋体" w:hAnsi="Times New Roman"/>
          <w:sz w:val="13"/>
          <w:szCs w:val="13"/>
        </w:rPr>
        <w:t>：</w:t>
      </w:r>
      <w:r w:rsidRPr="00BF08F2">
        <w:rPr>
          <w:rFonts w:ascii="Times New Roman" w:hAnsi="Times New Roman"/>
          <w:sz w:val="13"/>
          <w:szCs w:val="13"/>
        </w:rPr>
        <w:t>not reported; I: intervention; C: comparator;</w:t>
      </w:r>
      <w:r w:rsidR="009279A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 </w:t>
      </w:r>
      <w:r w:rsidR="00FF507A" w:rsidRPr="00BF08F2">
        <w:rPr>
          <w:rFonts w:ascii="Times New Roman" w:eastAsia="宋体" w:hAnsi="Times New Roman"/>
          <w:color w:val="231F20"/>
          <w:sz w:val="13"/>
          <w:szCs w:val="13"/>
        </w:rPr>
        <w:t>NAFLD, non-alcoholic fatty liver diseases</w:t>
      </w:r>
      <w:r w:rsidR="00FF507A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; </w:t>
      </w:r>
      <w:r w:rsidR="00FF507A" w:rsidRPr="00BF08F2">
        <w:rPr>
          <w:rFonts w:ascii="Times New Roman" w:eastAsia="宋体" w:hAnsi="Times New Roman"/>
          <w:color w:val="231F20"/>
          <w:sz w:val="13"/>
          <w:szCs w:val="13"/>
        </w:rPr>
        <w:t xml:space="preserve">T2DM, type 2 diabetes mellitus; </w:t>
      </w:r>
      <w:r w:rsidR="009279A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BMI: Body Mass Index; FPG: fasting plasma glucose; OGTT: oral glucose tolerance test; HbA1c: hemoglobin A1c; HOMA-IR: homeostatic model assessment of insulin resistance; TG: triglyceride; TC: total cholesterol; LDL-C: low-density lipoprotein cholesterol; HDL-C: high-density lipoprotein cholesterol; CRP: C-reactive protein;</w:t>
      </w:r>
      <w:r w:rsidR="003E730A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 CREA: Creatinine;</w:t>
      </w:r>
      <w:r w:rsidR="009279A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 MDA: malondialdehyde; ALT: alanine aminotransferase; AST: aspartate aminotransferase; FBG: fasting blood glucose; PPBG:</w:t>
      </w:r>
      <w:r w:rsidR="009279AE" w:rsidRPr="00BF08F2">
        <w:rPr>
          <w:rFonts w:ascii="Times New Roman" w:eastAsiaTheme="minorEastAsia" w:hAnsi="Times New Roman"/>
          <w:snapToGrid/>
          <w:color w:val="212121"/>
          <w:kern w:val="2"/>
          <w:sz w:val="30"/>
          <w:szCs w:val="30"/>
          <w:shd w:val="clear" w:color="auto" w:fill="FFFFFF"/>
          <w:lang w:eastAsia="zh-CN" w:bidi="ar-SA"/>
        </w:rPr>
        <w:t xml:space="preserve"> </w:t>
      </w:r>
      <w:r w:rsidR="009279A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postprandial blood glucose; BW: body weight</w:t>
      </w:r>
      <w:r w:rsidR="009279A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；</w:t>
      </w:r>
      <w:r w:rsidR="009279A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ACT: asthma control test; FEV1: forced expiratory volume at 1s; PEF: peak expiratory flow; IL-4:</w:t>
      </w:r>
      <w:bookmarkStart w:id="1" w:name="_Hlk120226986"/>
      <w:r w:rsidR="009279A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 interlukin-4</w:t>
      </w:r>
      <w:bookmarkEnd w:id="1"/>
      <w:r w:rsidR="009279A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; </w:t>
      </w:r>
      <w:r w:rsidR="002A5D8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IFN-γ: </w:t>
      </w:r>
      <w:bookmarkStart w:id="2" w:name="_Hlk120227008"/>
      <w:r w:rsidR="009279A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interferon γ</w:t>
      </w:r>
      <w:bookmarkEnd w:id="2"/>
      <w:r w:rsidR="002A5D8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; TNF-α: </w:t>
      </w:r>
      <w:bookmarkStart w:id="3" w:name="_Hlk120226948"/>
      <w:r w:rsidR="002A5D8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tumor necrosis factor-α</w:t>
      </w:r>
      <w:bookmarkEnd w:id="3"/>
      <w:r w:rsidR="002A5D8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; </w:t>
      </w:r>
      <w:proofErr w:type="spellStart"/>
      <w:r w:rsidR="002A5D8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hs</w:t>
      </w:r>
      <w:proofErr w:type="spellEnd"/>
      <w:r w:rsidR="002A5D8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-CRP: </w:t>
      </w:r>
      <w:bookmarkStart w:id="4" w:name="_Hlk120226914"/>
      <w:r w:rsidR="002A5D8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high-sensitive C-Reactive Protein</w:t>
      </w:r>
      <w:bookmarkEnd w:id="4"/>
      <w:r w:rsidR="002A5D8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; IL-6: interlukin-6; SOD: superoxide dismutase; TAC: total antioxidant capacity; VLDL: ver</w:t>
      </w:r>
      <w:r w:rsidR="002A5D8E" w:rsidRPr="00D944AD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y low-density</w:t>
      </w:r>
      <w:r w:rsidR="002A5D8E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 lipoproteins; BUN: blood urea nitrogen; </w:t>
      </w:r>
      <w:r w:rsidR="0016131A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SBP: systolic blood pressure; DBP: diastolic blood pressure</w:t>
      </w:r>
      <w:r w:rsidR="000D698A" w:rsidRPr="00BF08F2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>.</w:t>
      </w:r>
      <w:r w:rsidR="007B3AD8" w:rsidRPr="00BF08F2">
        <w:rPr>
          <w:rFonts w:ascii="Times New Roman" w:eastAsia="MS Mincho" w:hAnsi="Times New Roman"/>
          <w:sz w:val="13"/>
          <w:szCs w:val="13"/>
        </w:rPr>
        <w:t xml:space="preserve"> </w:t>
      </w:r>
      <w:r w:rsidR="007B3AD8" w:rsidRPr="00BF08F2">
        <w:rPr>
          <w:rFonts w:ascii="MS Mincho" w:eastAsia="MS Mincho" w:hAnsi="MS Mincho" w:cs="MS Mincho" w:hint="eastAsia"/>
          <w:sz w:val="13"/>
          <w:szCs w:val="13"/>
        </w:rPr>
        <w:t>◯</w:t>
      </w:r>
      <w:r w:rsidR="007B3AD8" w:rsidRPr="00BF08F2">
        <w:rPr>
          <w:rFonts w:ascii="Times New Roman" w:eastAsiaTheme="minorEastAsia" w:hAnsi="Times New Roman"/>
          <w:sz w:val="13"/>
          <w:szCs w:val="13"/>
          <w:lang w:eastAsia="zh-CN"/>
        </w:rPr>
        <w:t xml:space="preserve"> </w:t>
      </w:r>
      <w:r w:rsidR="007B3AD8" w:rsidRPr="00BF08F2">
        <w:rPr>
          <w:rFonts w:ascii="Times New Roman" w:hAnsi="Times New Roman"/>
          <w:sz w:val="13"/>
          <w:szCs w:val="13"/>
        </w:rPr>
        <w:t xml:space="preserve">represented “low”; </w:t>
      </w:r>
      <w:r w:rsidR="007B3AD8" w:rsidRPr="00BF08F2">
        <w:rPr>
          <w:rFonts w:ascii="Cambria Math" w:hAnsi="Cambria Math" w:cs="Cambria Math"/>
          <w:sz w:val="13"/>
          <w:szCs w:val="13"/>
        </w:rPr>
        <w:t>⨁</w:t>
      </w:r>
      <w:r w:rsidR="007B3AD8" w:rsidRPr="00BF08F2">
        <w:rPr>
          <w:rFonts w:ascii="Times New Roman" w:hAnsi="Times New Roman"/>
          <w:sz w:val="13"/>
          <w:szCs w:val="13"/>
        </w:rPr>
        <w:t xml:space="preserve"> represented “high”.</w:t>
      </w:r>
    </w:p>
    <w:p w14:paraId="6E0670F3" w14:textId="64744C52" w:rsidR="00C9518A" w:rsidRDefault="0036119F" w:rsidP="0036119F">
      <w:pPr>
        <w:pStyle w:val="MDPI31text"/>
        <w:spacing w:line="360" w:lineRule="auto"/>
        <w:ind w:left="0" w:firstLine="0"/>
        <w:rPr>
          <w:rFonts w:ascii="Times New Roman" w:hAnsi="Times New Roman"/>
          <w:sz w:val="13"/>
          <w:szCs w:val="13"/>
        </w:rPr>
      </w:pPr>
      <w:proofErr w:type="spellStart"/>
      <w:r w:rsidRPr="00BF08F2">
        <w:rPr>
          <w:rFonts w:ascii="Times New Roman" w:hAnsi="Times New Roman"/>
          <w:sz w:val="18"/>
          <w:szCs w:val="18"/>
          <w:vertAlign w:val="superscript"/>
        </w:rPr>
        <w:t>a</w:t>
      </w:r>
      <w:proofErr w:type="spellEnd"/>
      <w:r w:rsidRPr="00BF08F2">
        <w:rPr>
          <w:rFonts w:ascii="Times New Roman" w:hAnsi="Times New Roman"/>
          <w:sz w:val="13"/>
          <w:szCs w:val="13"/>
        </w:rPr>
        <w:t xml:space="preserve"> The included study had an unclear risk of selection, performance, detection, and reporting biases; </w:t>
      </w:r>
      <w:r w:rsidRPr="00BF08F2">
        <w:rPr>
          <w:rFonts w:ascii="Times New Roman" w:hAnsi="Times New Roman"/>
          <w:sz w:val="18"/>
          <w:szCs w:val="18"/>
          <w:vertAlign w:val="superscript"/>
        </w:rPr>
        <w:t>b</w:t>
      </w:r>
      <w:r w:rsidRPr="00BF08F2">
        <w:rPr>
          <w:rFonts w:ascii="Times New Roman" w:hAnsi="Times New Roman"/>
          <w:sz w:val="13"/>
          <w:szCs w:val="13"/>
        </w:rPr>
        <w:t xml:space="preserve"> </w:t>
      </w:r>
      <w:r w:rsidR="0073534C" w:rsidRPr="00BF08F2">
        <w:rPr>
          <w:rFonts w:ascii="Times New Roman" w:hAnsi="Times New Roman"/>
          <w:sz w:val="13"/>
          <w:szCs w:val="13"/>
        </w:rPr>
        <w:t>I</w:t>
      </w:r>
      <w:r w:rsidR="0073534C" w:rsidRPr="00BF08F2">
        <w:rPr>
          <w:rFonts w:ascii="Times New Roman" w:hAnsi="Times New Roman"/>
          <w:sz w:val="13"/>
          <w:szCs w:val="13"/>
          <w:vertAlign w:val="superscript"/>
        </w:rPr>
        <w:t> 2</w:t>
      </w:r>
      <w:r w:rsidR="0073534C" w:rsidRPr="00BF08F2">
        <w:rPr>
          <w:rFonts w:ascii="Times New Roman" w:hAnsi="Times New Roman"/>
          <w:sz w:val="13"/>
          <w:szCs w:val="13"/>
        </w:rPr>
        <w:t xml:space="preserve"> ≥ 75%; </w:t>
      </w:r>
      <w:r w:rsidR="0073534C" w:rsidRPr="00BF08F2">
        <w:rPr>
          <w:rFonts w:ascii="Times New Roman" w:hAnsi="Times New Roman"/>
          <w:sz w:val="18"/>
          <w:szCs w:val="18"/>
          <w:vertAlign w:val="superscript"/>
        </w:rPr>
        <w:t xml:space="preserve">c </w:t>
      </w:r>
      <w:r w:rsidR="0073534C" w:rsidRPr="00BF08F2">
        <w:rPr>
          <w:rFonts w:ascii="Times New Roman" w:hAnsi="Times New Roman"/>
          <w:sz w:val="13"/>
          <w:szCs w:val="13"/>
        </w:rPr>
        <w:t xml:space="preserve">Sample size &lt;300; </w:t>
      </w:r>
      <w:r w:rsidR="0073534C" w:rsidRPr="00BF08F2">
        <w:rPr>
          <w:rFonts w:ascii="Times New Roman" w:hAnsi="Times New Roman"/>
          <w:sz w:val="18"/>
          <w:szCs w:val="18"/>
          <w:vertAlign w:val="superscript"/>
        </w:rPr>
        <w:t>d</w:t>
      </w:r>
      <w:r w:rsidR="0073534C" w:rsidRPr="00BF08F2">
        <w:rPr>
          <w:rFonts w:ascii="Times New Roman" w:eastAsiaTheme="minorEastAsia" w:hAnsi="Times New Roman"/>
          <w:sz w:val="18"/>
          <w:szCs w:val="18"/>
          <w:vertAlign w:val="superscript"/>
          <w:lang w:eastAsia="zh-CN"/>
        </w:rPr>
        <w:t xml:space="preserve"> </w:t>
      </w:r>
      <w:r w:rsidR="0073534C" w:rsidRPr="00BF08F2">
        <w:rPr>
          <w:rFonts w:ascii="Times New Roman" w:hAnsi="Times New Roman"/>
          <w:sz w:val="13"/>
          <w:szCs w:val="13"/>
        </w:rPr>
        <w:t xml:space="preserve">95 % Cl includes invalid line; </w:t>
      </w:r>
      <w:r w:rsidR="0073534C" w:rsidRPr="00BF08F2">
        <w:rPr>
          <w:rFonts w:ascii="Times New Roman" w:hAnsi="Times New Roman"/>
          <w:sz w:val="18"/>
          <w:szCs w:val="18"/>
          <w:vertAlign w:val="superscript"/>
        </w:rPr>
        <w:t xml:space="preserve">e </w:t>
      </w:r>
      <w:r w:rsidRPr="00BF08F2">
        <w:rPr>
          <w:rFonts w:ascii="Times New Roman" w:hAnsi="Times New Roman"/>
          <w:sz w:val="13"/>
          <w:szCs w:val="13"/>
        </w:rPr>
        <w:t>50% ≤ I</w:t>
      </w:r>
      <w:r w:rsidRPr="00BF08F2">
        <w:rPr>
          <w:rFonts w:ascii="Times New Roman" w:hAnsi="Times New Roman"/>
          <w:sz w:val="13"/>
          <w:szCs w:val="13"/>
          <w:vertAlign w:val="superscript"/>
        </w:rPr>
        <w:t>2</w:t>
      </w:r>
      <w:r w:rsidRPr="00BF08F2">
        <w:rPr>
          <w:rFonts w:ascii="Times New Roman" w:hAnsi="Times New Roman"/>
          <w:sz w:val="13"/>
          <w:szCs w:val="13"/>
        </w:rPr>
        <w:t xml:space="preserve"> &lt; 75%; </w:t>
      </w:r>
      <w:r w:rsidR="00C9518A" w:rsidRPr="00BF08F2">
        <w:rPr>
          <w:rFonts w:ascii="Times New Roman" w:hAnsi="Times New Roman"/>
          <w:sz w:val="18"/>
          <w:szCs w:val="18"/>
          <w:vertAlign w:val="superscript"/>
        </w:rPr>
        <w:t>f</w:t>
      </w:r>
      <w:r w:rsidRPr="00BF08F2">
        <w:rPr>
          <w:rFonts w:ascii="Times New Roman" w:hAnsi="Times New Roman"/>
          <w:sz w:val="13"/>
          <w:szCs w:val="13"/>
        </w:rPr>
        <w:t xml:space="preserve"> Funnel plot or Egger's or </w:t>
      </w:r>
      <w:proofErr w:type="spellStart"/>
      <w:r w:rsidRPr="00BF08F2">
        <w:rPr>
          <w:rFonts w:ascii="Times New Roman" w:hAnsi="Times New Roman"/>
          <w:sz w:val="13"/>
          <w:szCs w:val="13"/>
        </w:rPr>
        <w:t>Begg's</w:t>
      </w:r>
      <w:proofErr w:type="spellEnd"/>
      <w:r w:rsidRPr="00BF08F2">
        <w:rPr>
          <w:rFonts w:ascii="Times New Roman" w:hAnsi="Times New Roman"/>
          <w:sz w:val="13"/>
          <w:szCs w:val="13"/>
        </w:rPr>
        <w:t xml:space="preserve"> tests indicated asymmetry; </w:t>
      </w:r>
      <w:r w:rsidR="00A800F8" w:rsidRPr="00BF08F2">
        <w:rPr>
          <w:rFonts w:ascii="Times New Roman" w:hAnsi="Times New Roman"/>
          <w:sz w:val="18"/>
          <w:szCs w:val="18"/>
          <w:vertAlign w:val="superscript"/>
        </w:rPr>
        <w:t>g</w:t>
      </w:r>
      <w:r w:rsidR="00A800F8" w:rsidRPr="00BF08F2">
        <w:rPr>
          <w:rFonts w:ascii="Times New Roman" w:hAnsi="Times New Roman"/>
          <w:sz w:val="13"/>
          <w:szCs w:val="13"/>
        </w:rPr>
        <w:t xml:space="preserve"> Inconsistent measuring indicators</w:t>
      </w:r>
    </w:p>
    <w:p w14:paraId="5CA0CA0B" w14:textId="77777777" w:rsidR="002159B9" w:rsidRPr="00BF08F2" w:rsidRDefault="002159B9" w:rsidP="0036119F">
      <w:pPr>
        <w:pStyle w:val="MDPI31text"/>
        <w:spacing w:line="360" w:lineRule="auto"/>
        <w:ind w:left="0" w:firstLine="0"/>
        <w:rPr>
          <w:rFonts w:ascii="Times New Roman" w:hAnsi="Times New Roman"/>
          <w:sz w:val="13"/>
          <w:szCs w:val="13"/>
        </w:rPr>
      </w:pPr>
    </w:p>
    <w:p w14:paraId="362611C2" w14:textId="6D83FD71" w:rsidR="00E579F8" w:rsidRPr="002159B9" w:rsidRDefault="005A67C2" w:rsidP="002159B9">
      <w:pPr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>References:</w:t>
      </w:r>
    </w:p>
    <w:p w14:paraId="047FA0E5" w14:textId="77777777" w:rsidR="002159B9" w:rsidRPr="002159B9" w:rsidRDefault="00607A9B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159B9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2159B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2159B9" w:rsidRPr="002159B9">
        <w:rPr>
          <w:rFonts w:ascii="Times New Roman" w:hAnsi="Times New Roman" w:cs="Times New Roman"/>
          <w:sz w:val="24"/>
          <w:szCs w:val="24"/>
        </w:rPr>
        <w:t xml:space="preserve">Ardiana, M., Pikir, B.S., Santoso, A., Hermawan, H.O., and Al-Farabi, M.J. (2020). Effect of Supplementation on Oxidative Stress and Antioxidant Parameters: A Meta-Analysis of Randomized Controlled Trials. </w:t>
      </w:r>
      <w:r w:rsidR="002159B9" w:rsidRPr="002159B9">
        <w:rPr>
          <w:rFonts w:ascii="Times New Roman" w:hAnsi="Times New Roman" w:cs="Times New Roman"/>
          <w:i/>
          <w:sz w:val="24"/>
          <w:szCs w:val="24"/>
        </w:rPr>
        <w:t>TheScientificWorldJournal</w:t>
      </w:r>
      <w:r w:rsidR="002159B9" w:rsidRPr="002159B9">
        <w:rPr>
          <w:rFonts w:ascii="Times New Roman" w:hAnsi="Times New Roman" w:cs="Times New Roman"/>
          <w:sz w:val="24"/>
          <w:szCs w:val="24"/>
        </w:rPr>
        <w:t xml:space="preserve"> 2020</w:t>
      </w:r>
      <w:r w:rsidR="002159B9"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="002159B9" w:rsidRPr="002159B9">
        <w:rPr>
          <w:rFonts w:ascii="Times New Roman" w:hAnsi="Times New Roman" w:cs="Times New Roman"/>
          <w:sz w:val="24"/>
          <w:szCs w:val="24"/>
        </w:rPr>
        <w:t xml:space="preserve"> 2390706. doi: 10.1155/2020/2390706.</w:t>
      </w:r>
    </w:p>
    <w:p w14:paraId="56208F1C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Azizi, N., Amini, M.R., Djafarian, K., and Shab-Bidar, S. (2021). The Effects of Supplementation on Liver Enzymes Levels: a Systematic Review and Meta-analysis of Randomized Controlled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Clinical Nutrition Research</w:t>
      </w:r>
      <w:r w:rsidRPr="002159B9">
        <w:rPr>
          <w:rFonts w:ascii="Times New Roman" w:hAnsi="Times New Roman" w:cs="Times New Roman"/>
          <w:sz w:val="24"/>
          <w:szCs w:val="24"/>
        </w:rPr>
        <w:t xml:space="preserve"> 10(1)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72-82. doi: 10.7762/cnr.2021.10.1.72.</w:t>
      </w:r>
    </w:p>
    <w:p w14:paraId="1E82F509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Chattopadhyay, K., Wang, H., Kaur, J., Nalbant, G., Almaqhawi, A., Kundakci, B., et al. (2022). Effectiveness and Safety of Ayurvedic Medicines in Type 2 Diabetes Mellitus Management: A Systematic Review and Meta-Analysis. </w:t>
      </w:r>
      <w:r w:rsidRPr="002159B9">
        <w:rPr>
          <w:rFonts w:ascii="Times New Roman" w:hAnsi="Times New Roman" w:cs="Times New Roman"/>
          <w:i/>
          <w:sz w:val="24"/>
          <w:szCs w:val="24"/>
        </w:rPr>
        <w:t>Frontiers In Pharmacology</w:t>
      </w:r>
      <w:r w:rsidRPr="002159B9">
        <w:rPr>
          <w:rFonts w:ascii="Times New Roman" w:hAnsi="Times New Roman" w:cs="Times New Roman"/>
          <w:sz w:val="24"/>
          <w:szCs w:val="24"/>
        </w:rPr>
        <w:t xml:space="preserve"> 13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821810. doi: 10.3389/fphar.2022.821810.</w:t>
      </w:r>
    </w:p>
    <w:p w14:paraId="6F754CC9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lastRenderedPageBreak/>
        <w:t xml:space="preserve">Daryabeygi-Khotbehsara, R., Golzarand, M., Ghaffari, M.P., and Djafarian, K. (2017). Nigella sativa improves glucose homeostasis and serum lipids in type 2 diabetes: A systematic review and meta-analysis. </w:t>
      </w:r>
      <w:r w:rsidRPr="002159B9">
        <w:rPr>
          <w:rFonts w:ascii="Times New Roman" w:hAnsi="Times New Roman" w:cs="Times New Roman"/>
          <w:i/>
          <w:sz w:val="24"/>
          <w:szCs w:val="24"/>
        </w:rPr>
        <w:t>Complementary Therapies In Medicine</w:t>
      </w:r>
      <w:r w:rsidRPr="002159B9">
        <w:rPr>
          <w:rFonts w:ascii="Times New Roman" w:hAnsi="Times New Roman" w:cs="Times New Roman"/>
          <w:sz w:val="24"/>
          <w:szCs w:val="24"/>
        </w:rPr>
        <w:t xml:space="preserve"> 35. doi: 10.1016/j.ctim.2017.08.016.</w:t>
      </w:r>
    </w:p>
    <w:p w14:paraId="67B23008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Golpour-Hamedani, S., Hadi, A., SafariMalekabadi, D., Najafgholizadeh, A., Askari, G., and Pourmasoumi, M. (2022). The effect of nigella supplementation on blood pressure: A systematic review and dose-response meta-analysis. </w:t>
      </w:r>
      <w:r w:rsidRPr="002159B9">
        <w:rPr>
          <w:rFonts w:ascii="Times New Roman" w:hAnsi="Times New Roman" w:cs="Times New Roman"/>
          <w:i/>
          <w:sz w:val="24"/>
          <w:szCs w:val="24"/>
        </w:rPr>
        <w:t>Critical Reviews In Food Science and Nutrition</w:t>
      </w:r>
      <w:r w:rsidRPr="002159B9">
        <w:rPr>
          <w:rFonts w:ascii="Times New Roman" w:hAnsi="Times New Roman" w:cs="Times New Roman"/>
          <w:sz w:val="24"/>
          <w:szCs w:val="24"/>
        </w:rPr>
        <w:t>. doi: 10.1080/10408398.2022.2110566.</w:t>
      </w:r>
    </w:p>
    <w:p w14:paraId="763309E5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Gyawali, D., Vohra, R., Orme-Johnson, D., Ramaratnam, S., and Schneider, R.H. (2021). A Systematic Review and Meta-Analysis of Ayurvedic Herbal Preparations for Hypercholesterolemia. </w:t>
      </w:r>
      <w:r w:rsidRPr="002159B9">
        <w:rPr>
          <w:rFonts w:ascii="Times New Roman" w:hAnsi="Times New Roman" w:cs="Times New Roman"/>
          <w:i/>
          <w:sz w:val="24"/>
          <w:szCs w:val="24"/>
        </w:rPr>
        <w:t>Medicina (Kaunas, Lithuania)</w:t>
      </w:r>
      <w:r w:rsidRPr="002159B9">
        <w:rPr>
          <w:rFonts w:ascii="Times New Roman" w:hAnsi="Times New Roman" w:cs="Times New Roman"/>
          <w:sz w:val="24"/>
          <w:szCs w:val="24"/>
        </w:rPr>
        <w:t xml:space="preserve"> 57(6)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546. doi: 10.3390/medicina57060546.</w:t>
      </w:r>
    </w:p>
    <w:p w14:paraId="5D92463C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Hallajzadeh, J., Milajerdi, A., Mobini, M., Amirani, E., Azizi, S., Nikkhah, E., et al. (2020). Effects of Nigella sativa on glycemic control, lipid profiles, and biomarkers of inflammatory and oxidative stress: A systematic review and meta-analysis of randomized controlled clinical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Phytotherapy Research : PTR</w:t>
      </w:r>
      <w:r w:rsidRPr="002159B9">
        <w:rPr>
          <w:rFonts w:ascii="Times New Roman" w:hAnsi="Times New Roman" w:cs="Times New Roman"/>
          <w:sz w:val="24"/>
          <w:szCs w:val="24"/>
        </w:rPr>
        <w:t xml:space="preserve"> 34(10)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2586-2608. doi: 10.1002/ptr.6708.</w:t>
      </w:r>
    </w:p>
    <w:p w14:paraId="6716B3C2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Han, A., and Shi, D. (2021). The efficacy of Nigella sativa supplementation for asthma control: a meta-analysis of randomized controlled studies. </w:t>
      </w:r>
      <w:r w:rsidRPr="002159B9">
        <w:rPr>
          <w:rFonts w:ascii="Times New Roman" w:hAnsi="Times New Roman" w:cs="Times New Roman"/>
          <w:i/>
          <w:sz w:val="24"/>
          <w:szCs w:val="24"/>
        </w:rPr>
        <w:t>Postepy Dermatologii I Alergologii</w:t>
      </w:r>
      <w:r w:rsidRPr="002159B9">
        <w:rPr>
          <w:rFonts w:ascii="Times New Roman" w:hAnsi="Times New Roman" w:cs="Times New Roman"/>
          <w:sz w:val="24"/>
          <w:szCs w:val="24"/>
        </w:rPr>
        <w:t xml:space="preserve"> 38(4)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561-565. doi: 10.5114/ada.2020.93220.</w:t>
      </w:r>
    </w:p>
    <w:p w14:paraId="1CE1BE0C" w14:textId="565305BD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Malekian, S., Ghassab-Abdollahi, N., Mirghafourvand, M., and Farshbaf-Khalili, A. (2021). The effect of </w:t>
      </w:r>
      <w:r>
        <w:rPr>
          <w:rFonts w:ascii="Times New Roman" w:hAnsi="Times New Roman" w:cs="Times New Roman"/>
          <w:sz w:val="24"/>
          <w:szCs w:val="24"/>
        </w:rPr>
        <w:t xml:space="preserve">Nigella Sativa </w:t>
      </w:r>
      <w:r w:rsidRPr="002159B9">
        <w:rPr>
          <w:rFonts w:ascii="Times New Roman" w:hAnsi="Times New Roman" w:cs="Times New Roman"/>
          <w:sz w:val="24"/>
          <w:szCs w:val="24"/>
        </w:rPr>
        <w:t xml:space="preserve">on oxidative stress and inflammatory biomarkers: a systematic review and meta-analysis. </w:t>
      </w:r>
      <w:r w:rsidRPr="002159B9">
        <w:rPr>
          <w:rFonts w:ascii="Times New Roman" w:hAnsi="Times New Roman" w:cs="Times New Roman"/>
          <w:i/>
          <w:sz w:val="24"/>
          <w:szCs w:val="24"/>
        </w:rPr>
        <w:t>Journal of Complementary &amp; Integrative Medicine</w:t>
      </w:r>
      <w:r w:rsidRPr="002159B9">
        <w:rPr>
          <w:rFonts w:ascii="Times New Roman" w:hAnsi="Times New Roman" w:cs="Times New Roman"/>
          <w:sz w:val="24"/>
          <w:szCs w:val="24"/>
        </w:rPr>
        <w:t xml:space="preserve"> 18(2)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235-259. doi: 10.1515/jcim-2019-0198.</w:t>
      </w:r>
    </w:p>
    <w:p w14:paraId="63064197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Mohit, M., Farrokhzad, A., Faraji, S.N., Heidarzadeh-Esfahani, N., and Kafeshani, M. (2020). Effect of Nigella sativa L. supplementation on inflammatory and oxidative stress indicators: A systematic review and meta-analysis of controlled clinical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Complementary Therapies In Medicine</w:t>
      </w:r>
      <w:r w:rsidRPr="002159B9">
        <w:rPr>
          <w:rFonts w:ascii="Times New Roman" w:hAnsi="Times New Roman" w:cs="Times New Roman"/>
          <w:sz w:val="24"/>
          <w:szCs w:val="24"/>
        </w:rPr>
        <w:t xml:space="preserve"> 54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102535. doi: 10.1016/j.ctim.2020.102535.</w:t>
      </w:r>
    </w:p>
    <w:p w14:paraId="27F0BDCD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Montazeri, R.S., Fatahi, S., Sohouli, M.H., Abu-Zaid, A., Santos, H.O., Găman, M.-A., et al. (2021). The effect of nigella sativa on biomarkers of inflammation and oxidative stress: A systematic review and meta-analysis of randomized controlled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Journal of Food Biochemistry</w:t>
      </w:r>
      <w:r w:rsidRPr="002159B9">
        <w:rPr>
          <w:rFonts w:ascii="Times New Roman" w:hAnsi="Times New Roman" w:cs="Times New Roman"/>
          <w:sz w:val="24"/>
          <w:szCs w:val="24"/>
        </w:rPr>
        <w:t xml:space="preserve"> 45(4)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e13625. doi: 10.1111/jfbc.13625.</w:t>
      </w:r>
    </w:p>
    <w:p w14:paraId="0D3D92D6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Mousavi, S.M., Sheikhi, A., Varkaneh, H.K., Zarezadeh, M., Rahmani, J., and Milajerdi, A. (2018). Effect of Nigella sativa supplementation on obesity indices: A systematic review and meta-analysis of randomized controlled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Complementary Therapies In Medicine</w:t>
      </w:r>
      <w:r w:rsidRPr="002159B9">
        <w:rPr>
          <w:rFonts w:ascii="Times New Roman" w:hAnsi="Times New Roman" w:cs="Times New Roman"/>
          <w:sz w:val="24"/>
          <w:szCs w:val="24"/>
        </w:rPr>
        <w:t xml:space="preserve"> 38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48-57. doi: 10.1016/j.ctim.2018.04.003.</w:t>
      </w:r>
    </w:p>
    <w:p w14:paraId="5226C793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lastRenderedPageBreak/>
        <w:t xml:space="preserve">Namazi, N., Larijani, B., Ayati, M.H., and Abdollahi, M. (2018). The effects of Nigella sativa L. on obesity: A systematic review and meta-analysis. </w:t>
      </w:r>
      <w:r w:rsidRPr="002159B9">
        <w:rPr>
          <w:rFonts w:ascii="Times New Roman" w:hAnsi="Times New Roman" w:cs="Times New Roman"/>
          <w:i/>
          <w:sz w:val="24"/>
          <w:szCs w:val="24"/>
        </w:rPr>
        <w:t>Journal of Ethnopharmacology</w:t>
      </w:r>
      <w:r w:rsidRPr="002159B9">
        <w:rPr>
          <w:rFonts w:ascii="Times New Roman" w:hAnsi="Times New Roman" w:cs="Times New Roman"/>
          <w:sz w:val="24"/>
          <w:szCs w:val="24"/>
        </w:rPr>
        <w:t xml:space="preserve"> 219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173-181. doi: 10.1016/j.jep.2018.03.001.</w:t>
      </w:r>
    </w:p>
    <w:p w14:paraId="2AC9A92D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Razmpoosh, E., Safi, S., Abdollahi, N., Nadjarzadeh, A., Nazari, M., Fallahzadeh, H., et al. (2020). The effect of Nigella sativa on the measures of liver and kidney parameters: A systematic review and meta-analysis of randomized-controlled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Pharmacological Research</w:t>
      </w:r>
      <w:r w:rsidRPr="002159B9">
        <w:rPr>
          <w:rFonts w:ascii="Times New Roman" w:hAnsi="Times New Roman" w:cs="Times New Roman"/>
          <w:sz w:val="24"/>
          <w:szCs w:val="24"/>
        </w:rPr>
        <w:t xml:space="preserve"> 156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104767. doi: 10.1016/j.phrs.2020.104767.</w:t>
      </w:r>
    </w:p>
    <w:p w14:paraId="7BE8ACB4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Saadati, S., Naseri, K., Asbaghi, O., Abhari, K., Zhang, P., Li, H.-B., et al. (2022). Nigella sativa supplementation improves cardiometabolic indicators in population with prediabetes and type 2 diabetes mellitus: A systematic review and meta-analysis of randomized controlled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Frontiers In Nutrition</w:t>
      </w:r>
      <w:r w:rsidRPr="002159B9">
        <w:rPr>
          <w:rFonts w:ascii="Times New Roman" w:hAnsi="Times New Roman" w:cs="Times New Roman"/>
          <w:sz w:val="24"/>
          <w:szCs w:val="24"/>
        </w:rPr>
        <w:t xml:space="preserve"> 9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977756. doi: 10.3389/fnut.2022.977756.</w:t>
      </w:r>
    </w:p>
    <w:p w14:paraId="5194BEE0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Sahebkar, A., Beccuti, G., Simental-Mendía, L.E., Nobili, V., and Bo, S. (2016a). Nigella sativa (black seed) effects on plasma lipid concentrations in humans: A systematic review and meta-analysis of randomized placebo-controlled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Pharmacological Research</w:t>
      </w:r>
      <w:r w:rsidRPr="002159B9">
        <w:rPr>
          <w:rFonts w:ascii="Times New Roman" w:hAnsi="Times New Roman" w:cs="Times New Roman"/>
          <w:sz w:val="24"/>
          <w:szCs w:val="24"/>
        </w:rPr>
        <w:t xml:space="preserve"> 106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37-50. doi: 10.1016/j.phrs.2016.02.008.</w:t>
      </w:r>
    </w:p>
    <w:p w14:paraId="660143ED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Sahebkar, A., Soranna, D., Liu, X., Thomopoulos, C., Simental-Mendia, L.E., Derosa, G., et al. (2016b). A systematic review and meta-analysis of randomized controlled trials investigating the effects of supplementation with Nigella sativa (black seed) on blood pressure. </w:t>
      </w:r>
      <w:r w:rsidRPr="002159B9">
        <w:rPr>
          <w:rFonts w:ascii="Times New Roman" w:hAnsi="Times New Roman" w:cs="Times New Roman"/>
          <w:i/>
          <w:sz w:val="24"/>
          <w:szCs w:val="24"/>
        </w:rPr>
        <w:t>Journal of Hypertension</w:t>
      </w:r>
      <w:r w:rsidRPr="002159B9">
        <w:rPr>
          <w:rFonts w:ascii="Times New Roman" w:hAnsi="Times New Roman" w:cs="Times New Roman"/>
          <w:sz w:val="24"/>
          <w:szCs w:val="24"/>
        </w:rPr>
        <w:t xml:space="preserve"> 34(11)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2127-2135. doi: 10.1097/HJH.0000000000001049.</w:t>
      </w:r>
    </w:p>
    <w:p w14:paraId="0DDDC18E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Tang, G., Zhang, L., Tao, J., and Wei, Z. (2021). Effect of Nigella sativa in the treatment of nonalcoholic fatty liver disease: A systematic review and meta-analysis of randomized controlled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Phytotherapy Research : PTR</w:t>
      </w:r>
      <w:r w:rsidRPr="002159B9">
        <w:rPr>
          <w:rFonts w:ascii="Times New Roman" w:hAnsi="Times New Roman" w:cs="Times New Roman"/>
          <w:sz w:val="24"/>
          <w:szCs w:val="24"/>
        </w:rPr>
        <w:t xml:space="preserve"> 35(8)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4183-4193. doi: 10.1002/ptr.7080.</w:t>
      </w:r>
    </w:p>
    <w:p w14:paraId="22AD8275" w14:textId="77777777" w:rsidR="002159B9" w:rsidRPr="002159B9" w:rsidRDefault="002159B9" w:rsidP="002159B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Tavakoly, R., Arab, A., Vallianou, N., Clark, C.C.T., Hadi, A., Ghaedi, E., et al. (2019). The effect of Nigella sativa L. supplementation on serum C-reactive protein: A systematic review and meta-analysis of randomized controlled trials. </w:t>
      </w:r>
      <w:r w:rsidRPr="002159B9">
        <w:rPr>
          <w:rFonts w:ascii="Times New Roman" w:hAnsi="Times New Roman" w:cs="Times New Roman"/>
          <w:i/>
          <w:sz w:val="24"/>
          <w:szCs w:val="24"/>
        </w:rPr>
        <w:t>Complementary Therapies In Medicine</w:t>
      </w:r>
      <w:r w:rsidRPr="002159B9">
        <w:rPr>
          <w:rFonts w:ascii="Times New Roman" w:hAnsi="Times New Roman" w:cs="Times New Roman"/>
          <w:sz w:val="24"/>
          <w:szCs w:val="24"/>
        </w:rPr>
        <w:t xml:space="preserve"> 45</w:t>
      </w:r>
      <w:r w:rsidRPr="002159B9">
        <w:rPr>
          <w:rFonts w:ascii="Times New Roman" w:hAnsi="Times New Roman" w:cs="Times New Roman"/>
          <w:b/>
          <w:sz w:val="24"/>
          <w:szCs w:val="24"/>
        </w:rPr>
        <w:t>,</w:t>
      </w:r>
      <w:r w:rsidRPr="002159B9">
        <w:rPr>
          <w:rFonts w:ascii="Times New Roman" w:hAnsi="Times New Roman" w:cs="Times New Roman"/>
          <w:sz w:val="24"/>
          <w:szCs w:val="24"/>
        </w:rPr>
        <w:t xml:space="preserve"> 149-155. doi: 10.1016/j.ctim.2019.06.008.</w:t>
      </w:r>
    </w:p>
    <w:p w14:paraId="5AD18865" w14:textId="77777777" w:rsidR="002159B9" w:rsidRPr="002159B9" w:rsidRDefault="002159B9" w:rsidP="002159B9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159B9">
        <w:rPr>
          <w:rFonts w:ascii="Times New Roman" w:hAnsi="Times New Roman" w:cs="Times New Roman"/>
          <w:sz w:val="24"/>
          <w:szCs w:val="24"/>
        </w:rPr>
        <w:t xml:space="preserve">Tiwari, A., G, S., Meka, S., Varghese, B., Vishwakarma, G., and Adela, R. (2022). The effect of Nigella sativa on non-alcoholic fatty liver disease: A systematic review and meta-analysis. </w:t>
      </w:r>
      <w:r w:rsidRPr="002159B9">
        <w:rPr>
          <w:rFonts w:ascii="Times New Roman" w:hAnsi="Times New Roman" w:cs="Times New Roman"/>
          <w:i/>
          <w:sz w:val="24"/>
          <w:szCs w:val="24"/>
        </w:rPr>
        <w:t>Human Nutrition and Metabolism</w:t>
      </w:r>
      <w:r w:rsidRPr="002159B9">
        <w:rPr>
          <w:rFonts w:ascii="Times New Roman" w:hAnsi="Times New Roman" w:cs="Times New Roman"/>
          <w:sz w:val="24"/>
          <w:szCs w:val="24"/>
        </w:rPr>
        <w:t xml:space="preserve"> 28. doi: 10.1016/j.hnm.2022.200146.</w:t>
      </w:r>
    </w:p>
    <w:p w14:paraId="2DC6B2C0" w14:textId="2564E66F" w:rsidR="00702996" w:rsidRPr="002159B9" w:rsidRDefault="00607A9B" w:rsidP="002159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59B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702996" w:rsidRPr="002159B9" w:rsidSect="000444E8">
      <w:headerReference w:type="default" r:id="rId25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26278" w14:textId="77777777" w:rsidR="001F5A14" w:rsidRDefault="001F5A14" w:rsidP="000444E8">
      <w:r>
        <w:separator/>
      </w:r>
    </w:p>
  </w:endnote>
  <w:endnote w:type="continuationSeparator" w:id="0">
    <w:p w14:paraId="24825E47" w14:textId="77777777" w:rsidR="001F5A14" w:rsidRDefault="001F5A14" w:rsidP="00044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4A601" w14:textId="77777777" w:rsidR="001F5A14" w:rsidRDefault="001F5A14" w:rsidP="000444E8">
      <w:r>
        <w:separator/>
      </w:r>
    </w:p>
  </w:footnote>
  <w:footnote w:type="continuationSeparator" w:id="0">
    <w:p w14:paraId="65A9444B" w14:textId="77777777" w:rsidR="001F5A14" w:rsidRDefault="001F5A14" w:rsidP="000444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89C57" w14:textId="11DE47ED" w:rsidR="00923B94" w:rsidRDefault="00923B94" w:rsidP="00923B94">
    <w:pPr>
      <w:pStyle w:val="a3"/>
      <w:jc w:val="left"/>
    </w:pPr>
    <w:r>
      <w:rPr>
        <w:noProof/>
      </w:rPr>
      <w:drawing>
        <wp:inline distT="0" distB="0" distL="0" distR="0" wp14:anchorId="2711300F" wp14:editId="1B972E77">
          <wp:extent cx="1383665" cy="494030"/>
          <wp:effectExtent l="0" t="0" r="6985" b="1270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0447EE"/>
    <w:multiLevelType w:val="hybridMultilevel"/>
    <w:tmpl w:val="6BA63F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1711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dvdd2jz9av5evvpm5sz0urwa2refav5rd&quot;&gt;黑种草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45&lt;/item&gt;&lt;item&gt;46&lt;/item&gt;&lt;item&gt;47&lt;/item&gt;&lt;item&gt;68&lt;/item&gt;&lt;/record-ids&gt;&lt;/item&gt;&lt;/Libraries&gt;"/>
  </w:docVars>
  <w:rsids>
    <w:rsidRoot w:val="00CA1BEB"/>
    <w:rsid w:val="00001D25"/>
    <w:rsid w:val="000053A9"/>
    <w:rsid w:val="00011BC8"/>
    <w:rsid w:val="00012540"/>
    <w:rsid w:val="00012F8C"/>
    <w:rsid w:val="000360EE"/>
    <w:rsid w:val="00044249"/>
    <w:rsid w:val="000444E8"/>
    <w:rsid w:val="000469D6"/>
    <w:rsid w:val="00047D79"/>
    <w:rsid w:val="00052859"/>
    <w:rsid w:val="000577E9"/>
    <w:rsid w:val="000626A2"/>
    <w:rsid w:val="00064878"/>
    <w:rsid w:val="00065C3E"/>
    <w:rsid w:val="00065F9C"/>
    <w:rsid w:val="00067E02"/>
    <w:rsid w:val="000704C8"/>
    <w:rsid w:val="000713F6"/>
    <w:rsid w:val="00075175"/>
    <w:rsid w:val="000828DC"/>
    <w:rsid w:val="00084C2D"/>
    <w:rsid w:val="00084D22"/>
    <w:rsid w:val="00090395"/>
    <w:rsid w:val="00094F23"/>
    <w:rsid w:val="00097B85"/>
    <w:rsid w:val="000A0DE6"/>
    <w:rsid w:val="000B3639"/>
    <w:rsid w:val="000C0AC8"/>
    <w:rsid w:val="000C7344"/>
    <w:rsid w:val="000D1C08"/>
    <w:rsid w:val="000D2584"/>
    <w:rsid w:val="000D5970"/>
    <w:rsid w:val="000D66D0"/>
    <w:rsid w:val="000D698A"/>
    <w:rsid w:val="000E515F"/>
    <w:rsid w:val="00110915"/>
    <w:rsid w:val="00115E29"/>
    <w:rsid w:val="00117253"/>
    <w:rsid w:val="00122C17"/>
    <w:rsid w:val="0012348F"/>
    <w:rsid w:val="001273FB"/>
    <w:rsid w:val="001358D4"/>
    <w:rsid w:val="0013653C"/>
    <w:rsid w:val="00142D5D"/>
    <w:rsid w:val="001517AC"/>
    <w:rsid w:val="0016131A"/>
    <w:rsid w:val="00164DA4"/>
    <w:rsid w:val="0016552B"/>
    <w:rsid w:val="00165F00"/>
    <w:rsid w:val="00170E4E"/>
    <w:rsid w:val="00171CE6"/>
    <w:rsid w:val="001728B4"/>
    <w:rsid w:val="001933CE"/>
    <w:rsid w:val="00194148"/>
    <w:rsid w:val="0019530F"/>
    <w:rsid w:val="00197F56"/>
    <w:rsid w:val="001A20EC"/>
    <w:rsid w:val="001B0FF9"/>
    <w:rsid w:val="001B1739"/>
    <w:rsid w:val="001B362A"/>
    <w:rsid w:val="001B5C62"/>
    <w:rsid w:val="001C25E2"/>
    <w:rsid w:val="001C7235"/>
    <w:rsid w:val="001D43E9"/>
    <w:rsid w:val="001E0B07"/>
    <w:rsid w:val="001E48E1"/>
    <w:rsid w:val="001E57C2"/>
    <w:rsid w:val="001E726A"/>
    <w:rsid w:val="001F0248"/>
    <w:rsid w:val="001F204E"/>
    <w:rsid w:val="001F5A14"/>
    <w:rsid w:val="00202325"/>
    <w:rsid w:val="002159B9"/>
    <w:rsid w:val="002173FF"/>
    <w:rsid w:val="00217894"/>
    <w:rsid w:val="002267B9"/>
    <w:rsid w:val="00230662"/>
    <w:rsid w:val="002364C7"/>
    <w:rsid w:val="00250C9A"/>
    <w:rsid w:val="00260B09"/>
    <w:rsid w:val="00275855"/>
    <w:rsid w:val="0028258D"/>
    <w:rsid w:val="00295A83"/>
    <w:rsid w:val="0029713C"/>
    <w:rsid w:val="002A5B86"/>
    <w:rsid w:val="002A5D8E"/>
    <w:rsid w:val="002D050D"/>
    <w:rsid w:val="002D220E"/>
    <w:rsid w:val="002E2B5D"/>
    <w:rsid w:val="002F79EB"/>
    <w:rsid w:val="00303518"/>
    <w:rsid w:val="00321E11"/>
    <w:rsid w:val="0032335E"/>
    <w:rsid w:val="00332F91"/>
    <w:rsid w:val="00335CEE"/>
    <w:rsid w:val="00341E60"/>
    <w:rsid w:val="0036119F"/>
    <w:rsid w:val="003613F1"/>
    <w:rsid w:val="00362B44"/>
    <w:rsid w:val="003723A0"/>
    <w:rsid w:val="00376BE4"/>
    <w:rsid w:val="00385921"/>
    <w:rsid w:val="00395876"/>
    <w:rsid w:val="003A3292"/>
    <w:rsid w:val="003B41D4"/>
    <w:rsid w:val="003B6E8D"/>
    <w:rsid w:val="003C49DB"/>
    <w:rsid w:val="003C697A"/>
    <w:rsid w:val="003D70FD"/>
    <w:rsid w:val="003E730A"/>
    <w:rsid w:val="003F0DD0"/>
    <w:rsid w:val="003F4EA0"/>
    <w:rsid w:val="004164F7"/>
    <w:rsid w:val="004210CD"/>
    <w:rsid w:val="0042139E"/>
    <w:rsid w:val="004217CF"/>
    <w:rsid w:val="00431E2E"/>
    <w:rsid w:val="004455A3"/>
    <w:rsid w:val="004602F5"/>
    <w:rsid w:val="00460BA9"/>
    <w:rsid w:val="004737FF"/>
    <w:rsid w:val="00483E19"/>
    <w:rsid w:val="004B2613"/>
    <w:rsid w:val="004C2679"/>
    <w:rsid w:val="004C297F"/>
    <w:rsid w:val="004C313F"/>
    <w:rsid w:val="004C4AD4"/>
    <w:rsid w:val="004C68BB"/>
    <w:rsid w:val="004D31F0"/>
    <w:rsid w:val="004E661E"/>
    <w:rsid w:val="004F001F"/>
    <w:rsid w:val="004F345C"/>
    <w:rsid w:val="004F4580"/>
    <w:rsid w:val="004F658C"/>
    <w:rsid w:val="005100B9"/>
    <w:rsid w:val="00517590"/>
    <w:rsid w:val="00520700"/>
    <w:rsid w:val="005333A8"/>
    <w:rsid w:val="00542C58"/>
    <w:rsid w:val="00543752"/>
    <w:rsid w:val="005445A4"/>
    <w:rsid w:val="00553A49"/>
    <w:rsid w:val="00554C59"/>
    <w:rsid w:val="00556068"/>
    <w:rsid w:val="00563144"/>
    <w:rsid w:val="00567B1D"/>
    <w:rsid w:val="00570DE3"/>
    <w:rsid w:val="00576359"/>
    <w:rsid w:val="005855EB"/>
    <w:rsid w:val="00585B88"/>
    <w:rsid w:val="0058773A"/>
    <w:rsid w:val="00587BC1"/>
    <w:rsid w:val="00597AA8"/>
    <w:rsid w:val="005A670C"/>
    <w:rsid w:val="005A67C2"/>
    <w:rsid w:val="005B417C"/>
    <w:rsid w:val="005B519D"/>
    <w:rsid w:val="005C2EC6"/>
    <w:rsid w:val="005C5180"/>
    <w:rsid w:val="005C5A91"/>
    <w:rsid w:val="005C5A93"/>
    <w:rsid w:val="005C6385"/>
    <w:rsid w:val="005C6F90"/>
    <w:rsid w:val="005C71B4"/>
    <w:rsid w:val="005E449E"/>
    <w:rsid w:val="005F6709"/>
    <w:rsid w:val="005F7257"/>
    <w:rsid w:val="006044AD"/>
    <w:rsid w:val="00605DC0"/>
    <w:rsid w:val="00607A9B"/>
    <w:rsid w:val="00607CE5"/>
    <w:rsid w:val="00612F69"/>
    <w:rsid w:val="00621AD4"/>
    <w:rsid w:val="006220A2"/>
    <w:rsid w:val="00623D72"/>
    <w:rsid w:val="00624A7C"/>
    <w:rsid w:val="0062697E"/>
    <w:rsid w:val="00631DC9"/>
    <w:rsid w:val="006330B1"/>
    <w:rsid w:val="00635E0E"/>
    <w:rsid w:val="006379F2"/>
    <w:rsid w:val="00642FE4"/>
    <w:rsid w:val="00644D34"/>
    <w:rsid w:val="0065105E"/>
    <w:rsid w:val="00652B30"/>
    <w:rsid w:val="0065422B"/>
    <w:rsid w:val="00654D32"/>
    <w:rsid w:val="00660D5F"/>
    <w:rsid w:val="00661840"/>
    <w:rsid w:val="006759CB"/>
    <w:rsid w:val="0067696C"/>
    <w:rsid w:val="00680C86"/>
    <w:rsid w:val="00697DE9"/>
    <w:rsid w:val="006A6D0C"/>
    <w:rsid w:val="006B74E2"/>
    <w:rsid w:val="006B7653"/>
    <w:rsid w:val="006B7826"/>
    <w:rsid w:val="006C4E6C"/>
    <w:rsid w:val="006C79F3"/>
    <w:rsid w:val="006E300D"/>
    <w:rsid w:val="006E6238"/>
    <w:rsid w:val="006F0790"/>
    <w:rsid w:val="00702996"/>
    <w:rsid w:val="00717B2D"/>
    <w:rsid w:val="007216BF"/>
    <w:rsid w:val="0073534C"/>
    <w:rsid w:val="00735E8A"/>
    <w:rsid w:val="00736966"/>
    <w:rsid w:val="00746A4D"/>
    <w:rsid w:val="00755E93"/>
    <w:rsid w:val="007608B5"/>
    <w:rsid w:val="007616D8"/>
    <w:rsid w:val="00767C34"/>
    <w:rsid w:val="0077069B"/>
    <w:rsid w:val="007706CF"/>
    <w:rsid w:val="00774D79"/>
    <w:rsid w:val="00775B97"/>
    <w:rsid w:val="00782431"/>
    <w:rsid w:val="00791A62"/>
    <w:rsid w:val="007922C8"/>
    <w:rsid w:val="00792850"/>
    <w:rsid w:val="007B3AD8"/>
    <w:rsid w:val="007B7662"/>
    <w:rsid w:val="007B7DDA"/>
    <w:rsid w:val="007D5A81"/>
    <w:rsid w:val="007E2E4A"/>
    <w:rsid w:val="007E33E3"/>
    <w:rsid w:val="007F5D68"/>
    <w:rsid w:val="008012A3"/>
    <w:rsid w:val="00801984"/>
    <w:rsid w:val="00803D47"/>
    <w:rsid w:val="008109E1"/>
    <w:rsid w:val="008255E8"/>
    <w:rsid w:val="008354D9"/>
    <w:rsid w:val="00835CE4"/>
    <w:rsid w:val="00847259"/>
    <w:rsid w:val="00847E88"/>
    <w:rsid w:val="008519C4"/>
    <w:rsid w:val="00867CBD"/>
    <w:rsid w:val="00872B25"/>
    <w:rsid w:val="00872FFF"/>
    <w:rsid w:val="00873659"/>
    <w:rsid w:val="00886BB3"/>
    <w:rsid w:val="008870FA"/>
    <w:rsid w:val="0088782B"/>
    <w:rsid w:val="0089260B"/>
    <w:rsid w:val="008A5C13"/>
    <w:rsid w:val="008C0DA5"/>
    <w:rsid w:val="008C1ED1"/>
    <w:rsid w:val="008D263C"/>
    <w:rsid w:val="008E341D"/>
    <w:rsid w:val="008E4C89"/>
    <w:rsid w:val="008E60A2"/>
    <w:rsid w:val="008F1829"/>
    <w:rsid w:val="008F50B9"/>
    <w:rsid w:val="008F6BBE"/>
    <w:rsid w:val="008F7F0B"/>
    <w:rsid w:val="009041CB"/>
    <w:rsid w:val="00923B94"/>
    <w:rsid w:val="00927451"/>
    <w:rsid w:val="009279AE"/>
    <w:rsid w:val="0093694D"/>
    <w:rsid w:val="009478DC"/>
    <w:rsid w:val="00962286"/>
    <w:rsid w:val="00962557"/>
    <w:rsid w:val="00964301"/>
    <w:rsid w:val="009915E4"/>
    <w:rsid w:val="009A2A55"/>
    <w:rsid w:val="009B5379"/>
    <w:rsid w:val="009B59A6"/>
    <w:rsid w:val="009C729A"/>
    <w:rsid w:val="009D467F"/>
    <w:rsid w:val="009F6084"/>
    <w:rsid w:val="009F6998"/>
    <w:rsid w:val="00A06F7D"/>
    <w:rsid w:val="00A13913"/>
    <w:rsid w:val="00A168E7"/>
    <w:rsid w:val="00A16C36"/>
    <w:rsid w:val="00A273C7"/>
    <w:rsid w:val="00A27D29"/>
    <w:rsid w:val="00A30C6F"/>
    <w:rsid w:val="00A30ECE"/>
    <w:rsid w:val="00A53B9B"/>
    <w:rsid w:val="00A53C61"/>
    <w:rsid w:val="00A64C08"/>
    <w:rsid w:val="00A71DAE"/>
    <w:rsid w:val="00A74D1B"/>
    <w:rsid w:val="00A74EA6"/>
    <w:rsid w:val="00A800F8"/>
    <w:rsid w:val="00A949C2"/>
    <w:rsid w:val="00A97CD4"/>
    <w:rsid w:val="00AB799F"/>
    <w:rsid w:val="00AC5D3F"/>
    <w:rsid w:val="00AD03FF"/>
    <w:rsid w:val="00AD0F76"/>
    <w:rsid w:val="00AD415C"/>
    <w:rsid w:val="00AD430F"/>
    <w:rsid w:val="00AD7E81"/>
    <w:rsid w:val="00AE14D1"/>
    <w:rsid w:val="00AF11A2"/>
    <w:rsid w:val="00AF533D"/>
    <w:rsid w:val="00B01E94"/>
    <w:rsid w:val="00B12D19"/>
    <w:rsid w:val="00B15D82"/>
    <w:rsid w:val="00B177FB"/>
    <w:rsid w:val="00B21726"/>
    <w:rsid w:val="00B23116"/>
    <w:rsid w:val="00B23C49"/>
    <w:rsid w:val="00B2662B"/>
    <w:rsid w:val="00B373DF"/>
    <w:rsid w:val="00B3785E"/>
    <w:rsid w:val="00B43914"/>
    <w:rsid w:val="00B46F55"/>
    <w:rsid w:val="00B5179A"/>
    <w:rsid w:val="00B53885"/>
    <w:rsid w:val="00B639D2"/>
    <w:rsid w:val="00B660D4"/>
    <w:rsid w:val="00B70D28"/>
    <w:rsid w:val="00B71540"/>
    <w:rsid w:val="00B73B19"/>
    <w:rsid w:val="00B859E6"/>
    <w:rsid w:val="00B90A81"/>
    <w:rsid w:val="00B93E4B"/>
    <w:rsid w:val="00B956B7"/>
    <w:rsid w:val="00BB1135"/>
    <w:rsid w:val="00BB1A98"/>
    <w:rsid w:val="00BB2FA0"/>
    <w:rsid w:val="00BB49D9"/>
    <w:rsid w:val="00BC2A56"/>
    <w:rsid w:val="00BC34BE"/>
    <w:rsid w:val="00BC4A61"/>
    <w:rsid w:val="00BE7037"/>
    <w:rsid w:val="00BE7DCA"/>
    <w:rsid w:val="00BF08F2"/>
    <w:rsid w:val="00C0054D"/>
    <w:rsid w:val="00C03D5A"/>
    <w:rsid w:val="00C14F18"/>
    <w:rsid w:val="00C243A0"/>
    <w:rsid w:val="00C25164"/>
    <w:rsid w:val="00C272AF"/>
    <w:rsid w:val="00C31A24"/>
    <w:rsid w:val="00C359C7"/>
    <w:rsid w:val="00C4703B"/>
    <w:rsid w:val="00C52CD5"/>
    <w:rsid w:val="00C53602"/>
    <w:rsid w:val="00C55C43"/>
    <w:rsid w:val="00C55DDE"/>
    <w:rsid w:val="00C56CCC"/>
    <w:rsid w:val="00C57889"/>
    <w:rsid w:val="00C60342"/>
    <w:rsid w:val="00C64EDE"/>
    <w:rsid w:val="00C74E01"/>
    <w:rsid w:val="00C74E3C"/>
    <w:rsid w:val="00C76396"/>
    <w:rsid w:val="00C83224"/>
    <w:rsid w:val="00C85F58"/>
    <w:rsid w:val="00C91C4A"/>
    <w:rsid w:val="00C94BF7"/>
    <w:rsid w:val="00C9518A"/>
    <w:rsid w:val="00C958F7"/>
    <w:rsid w:val="00CA1BEB"/>
    <w:rsid w:val="00CA709E"/>
    <w:rsid w:val="00CB04F6"/>
    <w:rsid w:val="00CB0595"/>
    <w:rsid w:val="00CB23A8"/>
    <w:rsid w:val="00CB36AF"/>
    <w:rsid w:val="00CB75A2"/>
    <w:rsid w:val="00CC3991"/>
    <w:rsid w:val="00CC5E7F"/>
    <w:rsid w:val="00CC6B88"/>
    <w:rsid w:val="00CD0EDB"/>
    <w:rsid w:val="00CD7C87"/>
    <w:rsid w:val="00CE0692"/>
    <w:rsid w:val="00CE6285"/>
    <w:rsid w:val="00CF6986"/>
    <w:rsid w:val="00D036E9"/>
    <w:rsid w:val="00D1634E"/>
    <w:rsid w:val="00D17883"/>
    <w:rsid w:val="00D23366"/>
    <w:rsid w:val="00D40D9D"/>
    <w:rsid w:val="00D42105"/>
    <w:rsid w:val="00D43DD8"/>
    <w:rsid w:val="00D45A7F"/>
    <w:rsid w:val="00D55F76"/>
    <w:rsid w:val="00D56E20"/>
    <w:rsid w:val="00D74B60"/>
    <w:rsid w:val="00D833B6"/>
    <w:rsid w:val="00D84013"/>
    <w:rsid w:val="00D944AD"/>
    <w:rsid w:val="00DA38AA"/>
    <w:rsid w:val="00DA4B2E"/>
    <w:rsid w:val="00DA6AB6"/>
    <w:rsid w:val="00DB1E1C"/>
    <w:rsid w:val="00DB2E16"/>
    <w:rsid w:val="00DC512E"/>
    <w:rsid w:val="00DD4964"/>
    <w:rsid w:val="00DD4D35"/>
    <w:rsid w:val="00DD4EAD"/>
    <w:rsid w:val="00DD77A1"/>
    <w:rsid w:val="00DE1173"/>
    <w:rsid w:val="00DE4C96"/>
    <w:rsid w:val="00DF2473"/>
    <w:rsid w:val="00DF7E81"/>
    <w:rsid w:val="00E0135A"/>
    <w:rsid w:val="00E01A80"/>
    <w:rsid w:val="00E02CA1"/>
    <w:rsid w:val="00E032A7"/>
    <w:rsid w:val="00E03624"/>
    <w:rsid w:val="00E07A0F"/>
    <w:rsid w:val="00E11BD9"/>
    <w:rsid w:val="00E13E4C"/>
    <w:rsid w:val="00E17963"/>
    <w:rsid w:val="00E27773"/>
    <w:rsid w:val="00E32AC8"/>
    <w:rsid w:val="00E32E2B"/>
    <w:rsid w:val="00E4167C"/>
    <w:rsid w:val="00E50134"/>
    <w:rsid w:val="00E505F7"/>
    <w:rsid w:val="00E517D2"/>
    <w:rsid w:val="00E579F8"/>
    <w:rsid w:val="00E779FD"/>
    <w:rsid w:val="00E919C1"/>
    <w:rsid w:val="00E950CC"/>
    <w:rsid w:val="00EA3BED"/>
    <w:rsid w:val="00EB126A"/>
    <w:rsid w:val="00EB1D90"/>
    <w:rsid w:val="00EB1F98"/>
    <w:rsid w:val="00EB4FDF"/>
    <w:rsid w:val="00EB73D5"/>
    <w:rsid w:val="00EC455C"/>
    <w:rsid w:val="00EC52FF"/>
    <w:rsid w:val="00ED4AA1"/>
    <w:rsid w:val="00ED5D46"/>
    <w:rsid w:val="00EE1BD1"/>
    <w:rsid w:val="00EE1F2B"/>
    <w:rsid w:val="00EE3B72"/>
    <w:rsid w:val="00EE5BE2"/>
    <w:rsid w:val="00F05081"/>
    <w:rsid w:val="00F05DB9"/>
    <w:rsid w:val="00F15F97"/>
    <w:rsid w:val="00F212F4"/>
    <w:rsid w:val="00F2498E"/>
    <w:rsid w:val="00F252B0"/>
    <w:rsid w:val="00F34B66"/>
    <w:rsid w:val="00F34EFC"/>
    <w:rsid w:val="00F359AC"/>
    <w:rsid w:val="00F37A06"/>
    <w:rsid w:val="00F42A2F"/>
    <w:rsid w:val="00F461B1"/>
    <w:rsid w:val="00F46C06"/>
    <w:rsid w:val="00F5068E"/>
    <w:rsid w:val="00F6232A"/>
    <w:rsid w:val="00F6311F"/>
    <w:rsid w:val="00F649D2"/>
    <w:rsid w:val="00F650AF"/>
    <w:rsid w:val="00F758AD"/>
    <w:rsid w:val="00FA1EAA"/>
    <w:rsid w:val="00FB1002"/>
    <w:rsid w:val="00FB31F3"/>
    <w:rsid w:val="00FB4496"/>
    <w:rsid w:val="00FB6079"/>
    <w:rsid w:val="00FB6497"/>
    <w:rsid w:val="00FB76D7"/>
    <w:rsid w:val="00FC05D9"/>
    <w:rsid w:val="00FC2BC6"/>
    <w:rsid w:val="00FC42C0"/>
    <w:rsid w:val="00FC5051"/>
    <w:rsid w:val="00FC7D2D"/>
    <w:rsid w:val="00FD4A82"/>
    <w:rsid w:val="00FE078A"/>
    <w:rsid w:val="00FE183F"/>
    <w:rsid w:val="00FE18FF"/>
    <w:rsid w:val="00FE6BF1"/>
    <w:rsid w:val="00FF4ADF"/>
    <w:rsid w:val="00FF507A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EA6BA"/>
  <w15:chartTrackingRefBased/>
  <w15:docId w15:val="{0C89561A-980F-4FFB-A5AF-D4367D529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444E8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l-GR" w:eastAsia="el-GR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232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E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444E8"/>
    <w:rPr>
      <w:rFonts w:ascii="Times New Roman" w:eastAsia="Times New Roman" w:hAnsi="Times New Roman" w:cs="Times New Roman"/>
      <w:b/>
      <w:bCs/>
      <w:kern w:val="36"/>
      <w:sz w:val="48"/>
      <w:szCs w:val="48"/>
      <w:lang w:val="el-GR" w:eastAsia="el-GR"/>
    </w:rPr>
  </w:style>
  <w:style w:type="paragraph" w:styleId="a7">
    <w:name w:val="Normal (Web)"/>
    <w:basedOn w:val="a"/>
    <w:uiPriority w:val="99"/>
    <w:unhideWhenUsed/>
    <w:rsid w:val="000444E8"/>
    <w:pPr>
      <w:widowControl/>
      <w:spacing w:before="100" w:beforeAutospacing="1" w:after="100" w:afterAutospacing="1"/>
      <w:jc w:val="left"/>
    </w:pPr>
    <w:rPr>
      <w:rFonts w:ascii="Times New Roman" w:eastAsia="MS Mincho" w:hAnsi="Times New Roman" w:cs="Times New Roman"/>
      <w:kern w:val="0"/>
      <w:sz w:val="24"/>
      <w:szCs w:val="24"/>
      <w:lang w:val="el-GR" w:eastAsia="el-GR"/>
    </w:rPr>
  </w:style>
  <w:style w:type="character" w:styleId="a8">
    <w:name w:val="Hyperlink"/>
    <w:uiPriority w:val="99"/>
    <w:unhideWhenUsed/>
    <w:rsid w:val="000444E8"/>
    <w:rPr>
      <w:color w:val="0000FF"/>
      <w:u w:val="single"/>
    </w:rPr>
  </w:style>
  <w:style w:type="character" w:customStyle="1" w:styleId="apple-converted-space">
    <w:name w:val="apple-converted-space"/>
    <w:basedOn w:val="a0"/>
    <w:rsid w:val="000444E8"/>
  </w:style>
  <w:style w:type="paragraph" w:styleId="a9">
    <w:name w:val="Balloon Text"/>
    <w:basedOn w:val="a"/>
    <w:link w:val="aa"/>
    <w:uiPriority w:val="99"/>
    <w:semiHidden/>
    <w:unhideWhenUsed/>
    <w:rsid w:val="000444E8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aa">
    <w:name w:val="批注框文本 字符"/>
    <w:basedOn w:val="a0"/>
    <w:link w:val="a9"/>
    <w:uiPriority w:val="99"/>
    <w:semiHidden/>
    <w:rsid w:val="000444E8"/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highwire-cite-journal">
    <w:name w:val="highwire-cite-journal"/>
    <w:basedOn w:val="a0"/>
    <w:rsid w:val="000444E8"/>
  </w:style>
  <w:style w:type="table" w:styleId="ab">
    <w:name w:val="Table Grid"/>
    <w:basedOn w:val="a1"/>
    <w:uiPriority w:val="59"/>
    <w:rsid w:val="000444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c">
    <w:name w:val="List Paragraph"/>
    <w:basedOn w:val="a"/>
    <w:uiPriority w:val="34"/>
    <w:qFormat/>
    <w:rsid w:val="000444E8"/>
    <w:pPr>
      <w:widowControl/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kern w:val="0"/>
      <w:sz w:val="22"/>
      <w:lang w:eastAsia="en-US"/>
    </w:rPr>
  </w:style>
  <w:style w:type="character" w:styleId="ad">
    <w:name w:val="annotation reference"/>
    <w:uiPriority w:val="99"/>
    <w:semiHidden/>
    <w:unhideWhenUsed/>
    <w:rsid w:val="000444E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444E8"/>
    <w:pPr>
      <w:widowControl/>
      <w:spacing w:after="200"/>
      <w:jc w:val="left"/>
    </w:pPr>
    <w:rPr>
      <w:rFonts w:ascii="Calibri" w:eastAsia="Times New Roman" w:hAnsi="Calibri" w:cs="Times New Roman"/>
      <w:kern w:val="0"/>
      <w:sz w:val="20"/>
      <w:szCs w:val="20"/>
      <w:lang w:eastAsia="en-US"/>
    </w:rPr>
  </w:style>
  <w:style w:type="character" w:customStyle="1" w:styleId="af">
    <w:name w:val="批注文字 字符"/>
    <w:basedOn w:val="a0"/>
    <w:link w:val="ae"/>
    <w:uiPriority w:val="99"/>
    <w:semiHidden/>
    <w:rsid w:val="000444E8"/>
    <w:rPr>
      <w:rFonts w:ascii="Calibri" w:eastAsia="Times New Roman" w:hAnsi="Calibri" w:cs="Times New Roman"/>
      <w:kern w:val="0"/>
      <w:sz w:val="20"/>
      <w:szCs w:val="20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444E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444E8"/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character" w:customStyle="1" w:styleId="below-fold3">
    <w:name w:val="below-fold3"/>
    <w:basedOn w:val="a0"/>
    <w:rsid w:val="000444E8"/>
  </w:style>
  <w:style w:type="paragraph" w:customStyle="1" w:styleId="EndNoteBibliography">
    <w:name w:val="EndNote Bibliography"/>
    <w:basedOn w:val="a"/>
    <w:link w:val="EndNoteBibliographyChar"/>
    <w:uiPriority w:val="99"/>
    <w:rsid w:val="000444E8"/>
    <w:pPr>
      <w:widowControl/>
      <w:spacing w:after="160"/>
      <w:jc w:val="left"/>
    </w:pPr>
    <w:rPr>
      <w:rFonts w:ascii="等线" w:eastAsia="等线" w:hAnsi="等线" w:cs="Arial"/>
      <w:noProof/>
      <w:kern w:val="0"/>
      <w:sz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uiPriority w:val="99"/>
    <w:locked/>
    <w:rsid w:val="000444E8"/>
    <w:rPr>
      <w:rFonts w:ascii="等线" w:eastAsia="等线" w:hAnsi="等线" w:cs="Arial"/>
      <w:noProof/>
      <w:kern w:val="0"/>
      <w:sz w:val="20"/>
      <w:lang w:eastAsia="en-US"/>
    </w:rPr>
  </w:style>
  <w:style w:type="character" w:styleId="af2">
    <w:name w:val="Unresolved Mention"/>
    <w:basedOn w:val="a0"/>
    <w:uiPriority w:val="99"/>
    <w:semiHidden/>
    <w:unhideWhenUsed/>
    <w:rsid w:val="00FB649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07A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7A9B"/>
    <w:rPr>
      <w:rFonts w:ascii="等线" w:eastAsia="等线" w:hAnsi="等线"/>
      <w:noProof/>
      <w:sz w:val="20"/>
    </w:rPr>
  </w:style>
  <w:style w:type="character" w:customStyle="1" w:styleId="30">
    <w:name w:val="标题 3 字符"/>
    <w:basedOn w:val="a0"/>
    <w:link w:val="3"/>
    <w:uiPriority w:val="9"/>
    <w:semiHidden/>
    <w:rsid w:val="00202325"/>
    <w:rPr>
      <w:b/>
      <w:bCs/>
      <w:sz w:val="32"/>
      <w:szCs w:val="32"/>
    </w:rPr>
  </w:style>
  <w:style w:type="paragraph" w:customStyle="1" w:styleId="MDPI31text">
    <w:name w:val="MDPI_3.1_text"/>
    <w:link w:val="MDPI31text0"/>
    <w:qFormat/>
    <w:rsid w:val="003611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36119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SupplementaryMaterial">
    <w:name w:val="Supplementary Material"/>
    <w:basedOn w:val="af3"/>
    <w:next w:val="af3"/>
    <w:qFormat/>
    <w:rsid w:val="004B261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3">
    <w:name w:val="Title"/>
    <w:basedOn w:val="a"/>
    <w:next w:val="a"/>
    <w:link w:val="af4"/>
    <w:uiPriority w:val="10"/>
    <w:qFormat/>
    <w:rsid w:val="004B261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uiPriority w:val="10"/>
    <w:rsid w:val="004B261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3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7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8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0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2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2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9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6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5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6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1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9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8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7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5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3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8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4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6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3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9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6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9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7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3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3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2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6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7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7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4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5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9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1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0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7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6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1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5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5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6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8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4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7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9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0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2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9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8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4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7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1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5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0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6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8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7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4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5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5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6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5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6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5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4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4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1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1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8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0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1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3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7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7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0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7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4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8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0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0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1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0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6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3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5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3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5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8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6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0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ize=50&amp;term=Saadati+S&amp;cauthor_id=36034891" TargetMode="External"/><Relationship Id="rId13" Type="http://schemas.openxmlformats.org/officeDocument/2006/relationships/hyperlink" Target="https://pubmed.ncbi.nlm.nih.gov/?sort=pubdate&amp;size=50&amp;term=Montazeri+RS&amp;cauthor_id=33559935" TargetMode="External"/><Relationship Id="rId18" Type="http://schemas.openxmlformats.org/officeDocument/2006/relationships/hyperlink" Target="https://pubmed.ncbi.nlm.nih.gov/?sort=pubdate&amp;size=50&amp;term=Razmpoosh+E&amp;cauthor_id=32201245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?sort=pubdate&amp;size=50&amp;term=Namazi+N&amp;cauthor_id=29559374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sort=pubdate&amp;size=50&amp;term=Malekian+S&amp;cauthor_id=34187123" TargetMode="External"/><Relationship Id="rId17" Type="http://schemas.openxmlformats.org/officeDocument/2006/relationships/hyperlink" Target="https://pubmed.ncbi.nlm.nih.gov/?sort=pubdate&amp;size=50&amp;term=Mohit+M&amp;cauthor_id=33183658" TargetMode="External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sort=pubdate&amp;size=50&amp;term=Hallajzadeh+J&amp;cauthor_id=32394508" TargetMode="External"/><Relationship Id="rId20" Type="http://schemas.openxmlformats.org/officeDocument/2006/relationships/hyperlink" Target="https://pubmed.ncbi.nlm.nih.gov/?sort=pubdate&amp;size=50&amp;term=Mousavi+SM&amp;cauthor_id=2985787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sort=pubdate&amp;size=50&amp;term=Han+A&amp;cauthor_id=34658694" TargetMode="External"/><Relationship Id="rId24" Type="http://schemas.openxmlformats.org/officeDocument/2006/relationships/hyperlink" Target="https://pubmed.ncbi.nlm.nih.gov/?sort=pubdate&amp;size=50&amp;term=Sahebkar+A&amp;cauthor_id=2751297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sort=pubdate&amp;size=50&amp;term=Ardiana+M&amp;cauthor_id=32454800" TargetMode="External"/><Relationship Id="rId23" Type="http://schemas.openxmlformats.org/officeDocument/2006/relationships/hyperlink" Target="https://pubmed.ncbi.nlm.nih.gov/?sort=pubdate&amp;size=50&amp;term=Sahebkar+A&amp;cauthor_id=26875640" TargetMode="External"/><Relationship Id="rId10" Type="http://schemas.openxmlformats.org/officeDocument/2006/relationships/hyperlink" Target="https://pubmed.ncbi.nlm.nih.gov/?sort=pubdate&amp;size=50&amp;term=Gyawali+D&amp;cauthor_id=34071454" TargetMode="External"/><Relationship Id="rId19" Type="http://schemas.openxmlformats.org/officeDocument/2006/relationships/hyperlink" Target="https://pubmed.ncbi.nlm.nih.gov/?sort=pubdate&amp;size=50&amp;term=Tavakoly+R&amp;cauthor_id=3133155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sort=pubdate&amp;size=50&amp;term=Azizi+N&amp;cauthor_id=33564654" TargetMode="External"/><Relationship Id="rId14" Type="http://schemas.openxmlformats.org/officeDocument/2006/relationships/hyperlink" Target="https://pubmed.ncbi.nlm.nih.gov/?sort=pubdate&amp;size=50&amp;term=Tang+G&amp;cauthor_id=33728708" TargetMode="External"/><Relationship Id="rId22" Type="http://schemas.openxmlformats.org/officeDocument/2006/relationships/hyperlink" Target="https://pubmed.ncbi.nlm.nih.gov/?sort=pubdate&amp;size=50&amp;term=Daryabeygi-Khotbehsara+R&amp;cauthor_id=29154069" TargetMode="External"/><Relationship Id="rId27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63853-F736-4468-9228-4E29D4695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7</TotalTime>
  <Pages>1</Pages>
  <Words>5809</Words>
  <Characters>33112</Characters>
  <Application>Microsoft Office Word</Application>
  <DocSecurity>0</DocSecurity>
  <Lines>275</Lines>
  <Paragraphs>77</Paragraphs>
  <ScaleCrop>false</ScaleCrop>
  <Company/>
  <LinksUpToDate>false</LinksUpToDate>
  <CharactersWithSpaces>3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中玉</dc:creator>
  <cp:keywords/>
  <dc:description/>
  <cp:lastModifiedBy>李 中玉</cp:lastModifiedBy>
  <cp:revision>268</cp:revision>
  <dcterms:created xsi:type="dcterms:W3CDTF">2022-07-05T07:25:00Z</dcterms:created>
  <dcterms:modified xsi:type="dcterms:W3CDTF">2023-02-14T03:05:00Z</dcterms:modified>
</cp:coreProperties>
</file>